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4B05C" w14:textId="06699CD9" w:rsidR="00E0294E" w:rsidRPr="00297F88" w:rsidRDefault="00E0294E" w:rsidP="00AF69B6">
      <w:pPr>
        <w:spacing w:line="360" w:lineRule="auto"/>
        <w:ind w:left="567" w:hanging="567"/>
        <w:rPr>
          <w:b/>
          <w:bCs/>
          <w:lang w:val="en-US"/>
        </w:rPr>
      </w:pPr>
      <w:r w:rsidRPr="00297F88">
        <w:rPr>
          <w:b/>
          <w:bCs/>
          <w:lang w:val="en-US"/>
        </w:rPr>
        <w:t>Supplementa</w:t>
      </w:r>
      <w:r w:rsidR="004717F1">
        <w:rPr>
          <w:b/>
          <w:bCs/>
          <w:lang w:val="en-US"/>
        </w:rPr>
        <w:t>ry</w:t>
      </w:r>
      <w:r w:rsidRPr="00297F88">
        <w:rPr>
          <w:b/>
          <w:bCs/>
          <w:lang w:val="en-US"/>
        </w:rPr>
        <w:t xml:space="preserve"> </w:t>
      </w:r>
      <w:r w:rsidR="000A51F7">
        <w:rPr>
          <w:b/>
          <w:bCs/>
          <w:lang w:val="en-US"/>
        </w:rPr>
        <w:t>Data</w:t>
      </w:r>
    </w:p>
    <w:p w14:paraId="1D0C9F91" w14:textId="77777777" w:rsidR="00FF3EAF" w:rsidRPr="00297F88" w:rsidRDefault="00FF3EAF" w:rsidP="00AF69B6">
      <w:pPr>
        <w:spacing w:line="360" w:lineRule="auto"/>
        <w:ind w:left="567" w:hanging="567"/>
        <w:rPr>
          <w:b/>
          <w:bCs/>
          <w:lang w:val="en-US"/>
        </w:rPr>
        <w:sectPr w:rsidR="00FF3EAF" w:rsidRPr="00297F88" w:rsidSect="00A8458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440" w:right="1440" w:bottom="1440" w:left="1440" w:header="720" w:footer="720" w:gutter="0"/>
          <w:cols w:space="720"/>
        </w:sectPr>
      </w:pPr>
    </w:p>
    <w:p w14:paraId="65B0C7E2" w14:textId="40BF6A0E" w:rsidR="00F83F44" w:rsidRDefault="00E0294E" w:rsidP="00851E9B">
      <w:pPr>
        <w:pStyle w:val="berschrift1"/>
        <w:rPr>
          <w:rFonts w:ascii="Times New Roman" w:hAnsi="Times New Roman" w:cs="Times New Roman"/>
          <w:lang w:val="en-US"/>
        </w:rPr>
      </w:pPr>
      <w:bookmarkStart w:id="0" w:name="_Toc179988007"/>
      <w:r w:rsidRPr="00297F88">
        <w:rPr>
          <w:rFonts w:ascii="Times New Roman" w:hAnsi="Times New Roman" w:cs="Times New Roman"/>
          <w:bCs/>
          <w:lang w:val="en-US"/>
        </w:rPr>
        <w:lastRenderedPageBreak/>
        <w:t>Table S1</w:t>
      </w:r>
      <w:bookmarkEnd w:id="0"/>
    </w:p>
    <w:p w14:paraId="6A1C4823" w14:textId="7C87748A" w:rsidR="00E0294E" w:rsidRPr="000A51F7" w:rsidRDefault="00E0294E" w:rsidP="000A51F7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1" w:name="_Toc179988008"/>
      <w:r w:rsidRPr="00F83F4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Factor loadings of </w:t>
      </w:r>
      <w:r w:rsidR="008817C4" w:rsidRPr="00F83F4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bifactorial model </w:t>
      </w:r>
      <w:r w:rsidRPr="00F83F44">
        <w:rPr>
          <w:rFonts w:ascii="Times New Roman" w:hAnsi="Times New Roman" w:cs="Times New Roman"/>
          <w:b w:val="0"/>
          <w:bCs/>
          <w:i/>
          <w:iCs/>
          <w:lang w:val="en-US"/>
        </w:rPr>
        <w:t>after CFA for HSC parent report (N = 2988)</w:t>
      </w:r>
      <w:bookmarkEnd w:id="1"/>
    </w:p>
    <w:tbl>
      <w:tblPr>
        <w:tblW w:w="9781" w:type="dxa"/>
        <w:jc w:val="center"/>
        <w:tblLayout w:type="fixed"/>
        <w:tblLook w:val="0420" w:firstRow="1" w:lastRow="0" w:firstColumn="0" w:lastColumn="0" w:noHBand="0" w:noVBand="1"/>
      </w:tblPr>
      <w:tblGrid>
        <w:gridCol w:w="1825"/>
        <w:gridCol w:w="208"/>
        <w:gridCol w:w="1434"/>
        <w:gridCol w:w="287"/>
        <w:gridCol w:w="471"/>
        <w:gridCol w:w="377"/>
        <w:gridCol w:w="501"/>
        <w:gridCol w:w="496"/>
        <w:gridCol w:w="497"/>
        <w:gridCol w:w="405"/>
        <w:gridCol w:w="587"/>
        <w:gridCol w:w="242"/>
        <w:gridCol w:w="608"/>
        <w:gridCol w:w="993"/>
        <w:gridCol w:w="850"/>
      </w:tblGrid>
      <w:tr w:rsidR="00E0294E" w:rsidRPr="00297F88" w14:paraId="3740CC4B" w14:textId="77777777" w:rsidTr="00B2689C">
        <w:trPr>
          <w:tblHeader/>
          <w:jc w:val="center"/>
        </w:trPr>
        <w:tc>
          <w:tcPr>
            <w:tcW w:w="203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58A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lang w:val="en-US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EF9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lang w:val="en-US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B432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color w:val="000000"/>
                <w:lang w:val="en-US"/>
              </w:rPr>
            </w:pPr>
          </w:p>
        </w:tc>
        <w:tc>
          <w:tcPr>
            <w:tcW w:w="997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4FAB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i/>
                <w:iCs/>
                <w:color w:val="000000"/>
                <w:lang w:val="en-US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9097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i/>
                <w:iCs/>
                <w:color w:val="000000"/>
                <w:lang w:val="en-US"/>
              </w:rPr>
            </w:pPr>
          </w:p>
        </w:tc>
        <w:tc>
          <w:tcPr>
            <w:tcW w:w="829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C285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i/>
                <w:iCs/>
                <w:color w:val="000000"/>
                <w:lang w:val="en-US"/>
              </w:rPr>
            </w:pPr>
          </w:p>
        </w:tc>
        <w:tc>
          <w:tcPr>
            <w:tcW w:w="2451" w:type="dxa"/>
            <w:gridSpan w:val="3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467D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i/>
                <w:iCs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95% CI</w:t>
            </w:r>
          </w:p>
        </w:tc>
      </w:tr>
      <w:tr w:rsidR="00E0294E" w:rsidRPr="00297F88" w14:paraId="0EDE31C2" w14:textId="77777777" w:rsidTr="00B2689C">
        <w:trPr>
          <w:tblHeader/>
          <w:jc w:val="center"/>
        </w:trPr>
        <w:tc>
          <w:tcPr>
            <w:tcW w:w="1825" w:type="dxa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38A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 xml:space="preserve">Latent </w:t>
            </w:r>
            <w:proofErr w:type="spellStart"/>
            <w:r w:rsidRPr="00297F88">
              <w:rPr>
                <w:rFonts w:eastAsia="Helvetica"/>
                <w:color w:val="000000"/>
              </w:rPr>
              <w:t>factor</w:t>
            </w:r>
            <w:proofErr w:type="spellEnd"/>
          </w:p>
        </w:tc>
        <w:tc>
          <w:tcPr>
            <w:tcW w:w="1642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5B1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proofErr w:type="spellStart"/>
            <w:r w:rsidRPr="00297F88">
              <w:rPr>
                <w:rFonts w:eastAsia="Helvetica"/>
                <w:color w:val="000000"/>
              </w:rPr>
              <w:t>Indicator</w:t>
            </w:r>
            <w:proofErr w:type="spellEnd"/>
          </w:p>
        </w:tc>
        <w:tc>
          <w:tcPr>
            <w:tcW w:w="758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830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i/>
                <w:iCs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B</w:t>
            </w:r>
          </w:p>
        </w:tc>
        <w:tc>
          <w:tcPr>
            <w:tcW w:w="878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9A1C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SE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6FED6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z</w:t>
            </w:r>
          </w:p>
        </w:tc>
        <w:tc>
          <w:tcPr>
            <w:tcW w:w="992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B295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</w:p>
        </w:tc>
        <w:tc>
          <w:tcPr>
            <w:tcW w:w="850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DC10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β</w:t>
            </w:r>
          </w:p>
        </w:tc>
        <w:tc>
          <w:tcPr>
            <w:tcW w:w="993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2FBE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LL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2536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UL</w:t>
            </w:r>
          </w:p>
        </w:tc>
      </w:tr>
      <w:tr w:rsidR="00E0294E" w:rsidRPr="00297F88" w14:paraId="638B2AE9" w14:textId="77777777" w:rsidTr="00B2689C">
        <w:trPr>
          <w:trHeight w:val="119"/>
          <w:jc w:val="center"/>
        </w:trPr>
        <w:tc>
          <w:tcPr>
            <w:tcW w:w="1825" w:type="dxa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7883C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642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25EC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758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EC2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878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CD5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993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6FE6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992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8B5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738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993" w:type="dxa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09B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850" w:type="dxa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B5D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</w:tr>
      <w:tr w:rsidR="001A795C" w:rsidRPr="00297F88" w14:paraId="4509603A" w14:textId="77777777" w:rsidTr="00B2689C">
        <w:trPr>
          <w:jc w:val="center"/>
        </w:trPr>
        <w:tc>
          <w:tcPr>
            <w:tcW w:w="182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A07C1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  <w:r w:rsidRPr="00297F88">
              <w:t>AES</w:t>
            </w:r>
          </w:p>
        </w:tc>
        <w:tc>
          <w:tcPr>
            <w:tcW w:w="164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7285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</w:t>
            </w:r>
          </w:p>
        </w:tc>
        <w:tc>
          <w:tcPr>
            <w:tcW w:w="75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3874" w14:textId="26B7EE9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-0.007</w:t>
            </w:r>
          </w:p>
        </w:tc>
        <w:tc>
          <w:tcPr>
            <w:tcW w:w="87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6F57" w14:textId="794A227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0.027</w:t>
            </w:r>
          </w:p>
        </w:tc>
        <w:tc>
          <w:tcPr>
            <w:tcW w:w="99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3519" w14:textId="2C197E8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-0.269</w:t>
            </w:r>
          </w:p>
        </w:tc>
        <w:tc>
          <w:tcPr>
            <w:tcW w:w="99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C76B" w14:textId="6918FE8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0.788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0459" w14:textId="7EE86A6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-0.00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B82D" w14:textId="354820C8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-0.05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D7B20" w14:textId="57843B7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rPr>
                <w:rFonts w:eastAsia="Helvetica"/>
                <w:color w:val="000000"/>
              </w:rPr>
              <w:t>0.045</w:t>
            </w:r>
          </w:p>
        </w:tc>
      </w:tr>
      <w:tr w:rsidR="001A795C" w:rsidRPr="00297F88" w14:paraId="4AC97AAF" w14:textId="77777777" w:rsidTr="00B2689C">
        <w:trPr>
          <w:jc w:val="center"/>
        </w:trPr>
        <w:tc>
          <w:tcPr>
            <w:tcW w:w="182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D769A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AA24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3</w:t>
            </w:r>
          </w:p>
        </w:tc>
        <w:tc>
          <w:tcPr>
            <w:tcW w:w="75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09C3" w14:textId="06E9CCA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64</w:t>
            </w:r>
          </w:p>
        </w:tc>
        <w:tc>
          <w:tcPr>
            <w:tcW w:w="87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239C8" w14:textId="525BD6CA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43</w:t>
            </w:r>
          </w:p>
        </w:tc>
        <w:tc>
          <w:tcPr>
            <w:tcW w:w="993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F937C" w14:textId="284BD3DC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490</w:t>
            </w:r>
          </w:p>
        </w:tc>
        <w:tc>
          <w:tcPr>
            <w:tcW w:w="99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D01E" w14:textId="000B558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36</w:t>
            </w:r>
          </w:p>
        </w:tc>
        <w:tc>
          <w:tcPr>
            <w:tcW w:w="85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E118" w14:textId="4DDD9F4B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42</w:t>
            </w: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3985" w14:textId="4A34EC5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-0.020</w:t>
            </w: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A16B" w14:textId="6B5CBDB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49</w:t>
            </w:r>
          </w:p>
        </w:tc>
      </w:tr>
      <w:tr w:rsidR="001A795C" w:rsidRPr="00297F88" w14:paraId="3D5A78D9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6C3C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F969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5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1327" w14:textId="5FE81BE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196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891F" w14:textId="668467A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26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54ED2" w14:textId="008A5F7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5.287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789F" w14:textId="577D4F9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5DA7" w14:textId="7D633B4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745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AAD1A" w14:textId="62E52B64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14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FABB1" w14:textId="0CBE820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248</w:t>
            </w:r>
          </w:p>
        </w:tc>
      </w:tr>
      <w:tr w:rsidR="001A795C" w:rsidRPr="00297F88" w14:paraId="4D43B85D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AE49D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13553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0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78646" w14:textId="03902E0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23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EC18" w14:textId="4D436FD4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43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2530" w14:textId="2F26005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.869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A5CA" w14:textId="5FE6F74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4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F9E6" w14:textId="3AA8F5B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79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692EA" w14:textId="7EE78402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3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1B35" w14:textId="12C03DB6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207</w:t>
            </w:r>
          </w:p>
        </w:tc>
      </w:tr>
      <w:tr w:rsidR="00E0294E" w:rsidRPr="00297F88" w14:paraId="0AF1D771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4A82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5D8B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8FFC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8A55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D38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AB2F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681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4DE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2AA0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</w:tr>
      <w:tr w:rsidR="00E0294E" w:rsidRPr="00297F88" w14:paraId="406D3D2E" w14:textId="77777777" w:rsidTr="00B2689C">
        <w:trPr>
          <w:jc w:val="center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2B80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BDF2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D4E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1684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5AD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CB1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266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BFE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0677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</w:tr>
      <w:tr w:rsidR="001A795C" w:rsidRPr="00297F88" w14:paraId="77336950" w14:textId="77777777" w:rsidTr="00B2689C">
        <w:trPr>
          <w:jc w:val="center"/>
        </w:trPr>
        <w:tc>
          <w:tcPr>
            <w:tcW w:w="182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0F377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  <w:r w:rsidRPr="00297F88">
              <w:t>EOE</w:t>
            </w:r>
          </w:p>
        </w:tc>
        <w:tc>
          <w:tcPr>
            <w:tcW w:w="164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E955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4</w:t>
            </w:r>
          </w:p>
        </w:tc>
        <w:tc>
          <w:tcPr>
            <w:tcW w:w="75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3831" w14:textId="740C21B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0.177</w:t>
            </w:r>
          </w:p>
        </w:tc>
        <w:tc>
          <w:tcPr>
            <w:tcW w:w="87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B998" w14:textId="10757472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0.031</w:t>
            </w:r>
          </w:p>
        </w:tc>
        <w:tc>
          <w:tcPr>
            <w:tcW w:w="993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D78E" w14:textId="0500F78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5.682</w:t>
            </w:r>
          </w:p>
        </w:tc>
        <w:tc>
          <w:tcPr>
            <w:tcW w:w="99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4C88" w14:textId="1124E624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F79E" w14:textId="4F9D9C5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0.128</w:t>
            </w: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625C5" w14:textId="6C8478D8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0.116</w:t>
            </w: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3A0FA" w14:textId="311CE73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  <w:r w:rsidRPr="00297F88">
              <w:rPr>
                <w:rFonts w:eastAsia="Helvetica"/>
                <w:color w:val="000000"/>
              </w:rPr>
              <w:t>0.238</w:t>
            </w:r>
          </w:p>
        </w:tc>
      </w:tr>
      <w:tr w:rsidR="001A795C" w:rsidRPr="00297F88" w14:paraId="465CD88D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21BE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FF0000"/>
              </w:rPr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3D49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6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C307" w14:textId="3CDFD0D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43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D582" w14:textId="715CE05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37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C0A1" w14:textId="13164D1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148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C99D" w14:textId="5997E762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251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C5FCE" w14:textId="339482C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2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3E86" w14:textId="6368EC0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-0.030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F689B" w14:textId="4B3367B6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15</w:t>
            </w:r>
          </w:p>
        </w:tc>
      </w:tr>
      <w:tr w:rsidR="001A795C" w:rsidRPr="00297F88" w14:paraId="2E37DD81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C75AE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FF0000"/>
              </w:rPr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99F4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8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2EAF" w14:textId="0E1EA08A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39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D1F4" w14:textId="4801856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41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6A6F" w14:textId="7D68A8B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424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01AA4" w14:textId="331E94C8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1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B1C9" w14:textId="373E9DF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77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4C4D" w14:textId="783FCAD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5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3267A" w14:textId="4256D6A8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218</w:t>
            </w:r>
          </w:p>
        </w:tc>
      </w:tr>
      <w:tr w:rsidR="001A795C" w:rsidRPr="00297F88" w14:paraId="30F22433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966C5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8634B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9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F1EA" w14:textId="1875B86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46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E644A" w14:textId="77314626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25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A5341" w14:textId="385D191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742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8E5CA" w14:textId="66994A5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55EC" w14:textId="21C6FA6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14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0E28C" w14:textId="698002E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9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00E52" w14:textId="6EFB289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95</w:t>
            </w:r>
          </w:p>
        </w:tc>
      </w:tr>
      <w:tr w:rsidR="001A795C" w:rsidRPr="00297F88" w14:paraId="3C7824E6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38C25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5C8F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2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F89C0" w14:textId="3450DAD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434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869B" w14:textId="1CE7FD3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23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CBD0" w14:textId="0AE9E6AC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2.708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3CCCA" w14:textId="4A431718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4669B" w14:textId="0AD9DFEB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863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20A6" w14:textId="636FF8E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389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E6010" w14:textId="59ADDC5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478</w:t>
            </w:r>
          </w:p>
        </w:tc>
      </w:tr>
      <w:tr w:rsidR="00E0294E" w:rsidRPr="00297F88" w14:paraId="142901A3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C524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A65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400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3AD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321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55A5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97B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16A4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DA9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</w:tr>
      <w:tr w:rsidR="00E0294E" w:rsidRPr="00297F88" w14:paraId="4FB3BEB7" w14:textId="77777777" w:rsidTr="00B2689C">
        <w:trPr>
          <w:jc w:val="center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819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3A3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6C2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5429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8E26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E50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B269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3C0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1B61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</w:p>
        </w:tc>
      </w:tr>
      <w:tr w:rsidR="001A795C" w:rsidRPr="00297F88" w14:paraId="295DC12E" w14:textId="77777777" w:rsidTr="00B2689C">
        <w:trPr>
          <w:jc w:val="center"/>
        </w:trPr>
        <w:tc>
          <w:tcPr>
            <w:tcW w:w="182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83FF5" w14:textId="4CF0D21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rFonts w:eastAsiaTheme="minorHAnsi"/>
                <w:lang w:val="de-DE" w:eastAsia="en-US"/>
              </w:rPr>
              <w:t>LS</w:t>
            </w:r>
            <w:r w:rsidR="00126E65">
              <w:rPr>
                <w:rFonts w:eastAsiaTheme="minorHAnsi"/>
                <w:lang w:val="de-DE" w:eastAsia="en-US"/>
              </w:rPr>
              <w:t>T</w:t>
            </w:r>
          </w:p>
        </w:tc>
        <w:tc>
          <w:tcPr>
            <w:tcW w:w="164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6CCC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2</w:t>
            </w:r>
          </w:p>
        </w:tc>
        <w:tc>
          <w:tcPr>
            <w:tcW w:w="75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C34B" w14:textId="7DEBB91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107</w:t>
            </w:r>
          </w:p>
        </w:tc>
        <w:tc>
          <w:tcPr>
            <w:tcW w:w="878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D17BF" w14:textId="5727C6D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53</w:t>
            </w:r>
          </w:p>
        </w:tc>
        <w:tc>
          <w:tcPr>
            <w:tcW w:w="993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CBD5" w14:textId="2C044E7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0.932</w:t>
            </w:r>
          </w:p>
        </w:tc>
        <w:tc>
          <w:tcPr>
            <w:tcW w:w="99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953B" w14:textId="3C43310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ACAA" w14:textId="78BDA94B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779</w:t>
            </w:r>
          </w:p>
        </w:tc>
        <w:tc>
          <w:tcPr>
            <w:tcW w:w="99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9A06" w14:textId="1F149FD4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004</w:t>
            </w:r>
          </w:p>
        </w:tc>
        <w:tc>
          <w:tcPr>
            <w:tcW w:w="85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AEB8" w14:textId="75444BF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211</w:t>
            </w:r>
          </w:p>
        </w:tc>
      </w:tr>
      <w:tr w:rsidR="001A795C" w:rsidRPr="00297F88" w14:paraId="042BB45E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8D0C4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9485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7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7754" w14:textId="582385F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307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9028" w14:textId="65D848BF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36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22AE" w14:textId="356BC1AC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8.532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2004" w14:textId="01F1A7C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F2C6" w14:textId="2EBD1012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172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96E0D" w14:textId="261E598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23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FA438" w14:textId="755DA2D3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377</w:t>
            </w:r>
          </w:p>
        </w:tc>
      </w:tr>
      <w:tr w:rsidR="001A795C" w:rsidRPr="00297F88" w14:paraId="54DF699E" w14:textId="77777777" w:rsidTr="00B2689C">
        <w:trPr>
          <w:jc w:val="center"/>
        </w:trPr>
        <w:tc>
          <w:tcPr>
            <w:tcW w:w="18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31A38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6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1A64B" w14:textId="77777777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1</w:t>
            </w:r>
          </w:p>
        </w:tc>
        <w:tc>
          <w:tcPr>
            <w:tcW w:w="75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5DD0" w14:textId="243C727D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379</w:t>
            </w:r>
          </w:p>
        </w:tc>
        <w:tc>
          <w:tcPr>
            <w:tcW w:w="8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FB36" w14:textId="3E00E639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63</w:t>
            </w:r>
          </w:p>
        </w:tc>
        <w:tc>
          <w:tcPr>
            <w:tcW w:w="99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09D4" w14:textId="438CF71E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1.885</w:t>
            </w:r>
          </w:p>
        </w:tc>
        <w:tc>
          <w:tcPr>
            <w:tcW w:w="99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E13B" w14:textId="11F10EA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85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7EC3" w14:textId="67CB9420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.936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A8B9" w14:textId="07FE74B5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25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AFA7" w14:textId="47CFF881" w:rsidR="001A795C" w:rsidRPr="00297F88" w:rsidRDefault="001A795C" w:rsidP="001A79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.503</w:t>
            </w:r>
          </w:p>
        </w:tc>
      </w:tr>
      <w:tr w:rsidR="00E0294E" w:rsidRPr="00297F88" w14:paraId="13A42C59" w14:textId="77777777" w:rsidTr="00B2689C">
        <w:trPr>
          <w:jc w:val="center"/>
        </w:trPr>
        <w:tc>
          <w:tcPr>
            <w:tcW w:w="1825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A4F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642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9E6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758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B260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878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DD1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993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DCB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992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DB8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850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9B3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9BD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F7C66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</w:tr>
    </w:tbl>
    <w:p w14:paraId="1C461D43" w14:textId="294364C3" w:rsidR="00E0294E" w:rsidRPr="00297F88" w:rsidRDefault="00E0294E" w:rsidP="00E0294E">
      <w:pPr>
        <w:spacing w:line="360" w:lineRule="auto"/>
        <w:rPr>
          <w:lang w:val="en-US"/>
        </w:rPr>
      </w:pPr>
      <w:r w:rsidRPr="00F83F44">
        <w:rPr>
          <w:i/>
          <w:iCs/>
          <w:lang w:val="en-US"/>
        </w:rPr>
        <w:t>Notes.</w:t>
      </w:r>
      <w:r w:rsidRPr="00297F88">
        <w:rPr>
          <w:lang w:val="en-US"/>
        </w:rPr>
        <w:t xml:space="preserve"> </w:t>
      </w:r>
      <w:r w:rsidRPr="00297F88">
        <w:rPr>
          <w:i/>
          <w:iCs/>
          <w:lang w:val="en-US"/>
        </w:rPr>
        <w:t>B</w:t>
      </w:r>
      <w:r w:rsidRPr="00297F88">
        <w:rPr>
          <w:lang w:val="en-US"/>
        </w:rPr>
        <w:t xml:space="preserve"> = unstandardized loadings. </w:t>
      </w:r>
      <w:r w:rsidRPr="00297F88">
        <w:rPr>
          <w:i/>
          <w:iCs/>
          <w:lang w:val="en-US"/>
        </w:rPr>
        <w:t>SE</w:t>
      </w:r>
      <w:r w:rsidRPr="00297F88">
        <w:rPr>
          <w:lang w:val="en-US"/>
        </w:rPr>
        <w:t xml:space="preserve"> = standard error. </w:t>
      </w:r>
      <w:r w:rsidRPr="00297F88">
        <w:t>β</w:t>
      </w:r>
      <w:r w:rsidRPr="00297F88">
        <w:rPr>
          <w:lang w:val="en-US"/>
        </w:rPr>
        <w:t xml:space="preserve"> = standardized loadings. </w:t>
      </w:r>
      <w:r w:rsidRPr="00297F88">
        <w:rPr>
          <w:i/>
          <w:iCs/>
          <w:lang w:val="en-US"/>
        </w:rPr>
        <w:t>z</w:t>
      </w:r>
      <w:r w:rsidRPr="00297F88">
        <w:rPr>
          <w:lang w:val="en-US"/>
        </w:rPr>
        <w:t xml:space="preserve"> = z-value</w:t>
      </w:r>
      <w:r w:rsidRPr="00297F88">
        <w:rPr>
          <w:i/>
          <w:iCs/>
          <w:lang w:val="en-US"/>
        </w:rPr>
        <w:t>. p</w:t>
      </w:r>
      <w:r w:rsidRPr="00297F88">
        <w:rPr>
          <w:lang w:val="en-US"/>
        </w:rPr>
        <w:t xml:space="preserve"> = p-value. CI = confidence interval. LL = lower limit. UL = upper limit. AES = </w:t>
      </w:r>
      <w:r w:rsidR="00126E65">
        <w:rPr>
          <w:lang w:val="en-US"/>
        </w:rPr>
        <w:t>A</w:t>
      </w:r>
      <w:r w:rsidRPr="00297F88">
        <w:rPr>
          <w:lang w:val="en-US"/>
        </w:rPr>
        <w:t xml:space="preserve">esthetic </w:t>
      </w:r>
      <w:r w:rsidR="00126E65">
        <w:rPr>
          <w:lang w:val="en-US"/>
        </w:rPr>
        <w:t>S</w:t>
      </w:r>
      <w:r w:rsidRPr="00297F88">
        <w:rPr>
          <w:lang w:val="en-US"/>
        </w:rPr>
        <w:t xml:space="preserve">ensitivity. EOE = </w:t>
      </w:r>
      <w:r w:rsidR="00126E65">
        <w:rPr>
          <w:lang w:val="en-US"/>
        </w:rPr>
        <w:t>E</w:t>
      </w:r>
      <w:r w:rsidRPr="00297F88">
        <w:rPr>
          <w:lang w:val="en-US"/>
        </w:rPr>
        <w:t xml:space="preserve">ase of </w:t>
      </w:r>
      <w:r w:rsidR="00126E65">
        <w:rPr>
          <w:lang w:val="en-US"/>
        </w:rPr>
        <w:t>E</w:t>
      </w:r>
      <w:r w:rsidRPr="00297F88">
        <w:rPr>
          <w:lang w:val="en-US"/>
        </w:rPr>
        <w:t>xcitation. LS</w:t>
      </w:r>
      <w:r w:rsidR="00126E65">
        <w:rPr>
          <w:lang w:val="en-US"/>
        </w:rPr>
        <w:t>T</w:t>
      </w:r>
      <w:r w:rsidRPr="00297F88">
        <w:rPr>
          <w:lang w:val="en-US"/>
        </w:rPr>
        <w:t xml:space="preserve"> = </w:t>
      </w:r>
      <w:r w:rsidR="00126E65">
        <w:rPr>
          <w:lang w:val="en-US"/>
        </w:rPr>
        <w:t>L</w:t>
      </w:r>
      <w:r w:rsidRPr="00297F88">
        <w:rPr>
          <w:lang w:val="en-US"/>
        </w:rPr>
        <w:t xml:space="preserve">ow </w:t>
      </w:r>
      <w:r w:rsidR="00126E65">
        <w:rPr>
          <w:lang w:val="en-US"/>
        </w:rPr>
        <w:t>S</w:t>
      </w:r>
      <w:r w:rsidRPr="00297F88">
        <w:rPr>
          <w:lang w:val="en-US"/>
        </w:rPr>
        <w:t xml:space="preserve">ensory </w:t>
      </w:r>
      <w:r w:rsidR="00126E65">
        <w:rPr>
          <w:lang w:val="en-US"/>
        </w:rPr>
        <w:t>T</w:t>
      </w:r>
      <w:r w:rsidRPr="00297F88">
        <w:rPr>
          <w:lang w:val="en-US"/>
        </w:rPr>
        <w:t xml:space="preserve">hreshold. HSC = </w:t>
      </w:r>
      <w:r w:rsidR="00126E65">
        <w:rPr>
          <w:lang w:val="en-US"/>
        </w:rPr>
        <w:t>H</w:t>
      </w:r>
      <w:r w:rsidRPr="00297F88">
        <w:rPr>
          <w:lang w:val="en-US"/>
        </w:rPr>
        <w:t xml:space="preserve">ighly </w:t>
      </w:r>
      <w:r w:rsidR="00126E65">
        <w:rPr>
          <w:lang w:val="en-US"/>
        </w:rPr>
        <w:t>S</w:t>
      </w:r>
      <w:r w:rsidRPr="00297F88">
        <w:rPr>
          <w:lang w:val="en-US"/>
        </w:rPr>
        <w:t xml:space="preserve">ensitive </w:t>
      </w:r>
      <w:r w:rsidR="00126E65">
        <w:rPr>
          <w:lang w:val="en-US"/>
        </w:rPr>
        <w:t>C</w:t>
      </w:r>
      <w:r w:rsidRPr="00297F88">
        <w:rPr>
          <w:lang w:val="en-US"/>
        </w:rPr>
        <w:t xml:space="preserve">hild </w:t>
      </w:r>
      <w:r w:rsidR="00126E65">
        <w:rPr>
          <w:lang w:val="en-US"/>
        </w:rPr>
        <w:t>S</w:t>
      </w:r>
      <w:r w:rsidRPr="00297F88">
        <w:rPr>
          <w:lang w:val="en-US"/>
        </w:rPr>
        <w:t>cale.</w:t>
      </w:r>
    </w:p>
    <w:p w14:paraId="6566BC04" w14:textId="77777777" w:rsidR="000A51F7" w:rsidRDefault="000A51F7" w:rsidP="00851E9B">
      <w:pPr>
        <w:pStyle w:val="berschrift1"/>
        <w:rPr>
          <w:rFonts w:ascii="Times New Roman" w:hAnsi="Times New Roman" w:cs="Times New Roman"/>
          <w:bCs/>
          <w:lang w:val="en-US"/>
        </w:rPr>
        <w:sectPr w:rsidR="000A51F7" w:rsidSect="00A84585">
          <w:pgSz w:w="12240" w:h="15840"/>
          <w:pgMar w:top="1440" w:right="1440" w:bottom="1440" w:left="1440" w:header="720" w:footer="720" w:gutter="0"/>
          <w:cols w:space="720"/>
        </w:sectPr>
      </w:pPr>
      <w:bookmarkStart w:id="2" w:name="_Toc179988009"/>
    </w:p>
    <w:p w14:paraId="00C281CF" w14:textId="66A092CA" w:rsidR="00F83F44" w:rsidRPr="00F83F44" w:rsidRDefault="00E0294E" w:rsidP="00851E9B">
      <w:pPr>
        <w:pStyle w:val="berschrift1"/>
        <w:rPr>
          <w:rFonts w:ascii="Times New Roman" w:hAnsi="Times New Roman" w:cs="Times New Roman"/>
          <w:bCs/>
          <w:lang w:val="en-US"/>
        </w:rPr>
      </w:pPr>
      <w:r w:rsidRPr="00F83F44">
        <w:rPr>
          <w:rFonts w:ascii="Times New Roman" w:hAnsi="Times New Roman" w:cs="Times New Roman"/>
          <w:bCs/>
          <w:lang w:val="en-US"/>
        </w:rPr>
        <w:lastRenderedPageBreak/>
        <w:t>Table S2</w:t>
      </w:r>
      <w:bookmarkEnd w:id="2"/>
    </w:p>
    <w:p w14:paraId="2FFFD2D2" w14:textId="1016060F" w:rsidR="00F83F44" w:rsidRPr="00F83F44" w:rsidRDefault="00F83F44" w:rsidP="00E0294E">
      <w:pPr>
        <w:spacing w:line="360" w:lineRule="auto"/>
        <w:rPr>
          <w:rFonts w:eastAsia="Calibri"/>
          <w:i/>
          <w:iCs/>
          <w:color w:val="000000"/>
          <w:lang w:val="en-US"/>
        </w:rPr>
      </w:pPr>
      <w:r w:rsidRPr="00F83F44">
        <w:rPr>
          <w:rFonts w:eastAsia="Calibri"/>
          <w:i/>
          <w:iCs/>
          <w:color w:val="000000"/>
          <w:lang w:val="en-US"/>
        </w:rPr>
        <w:t xml:space="preserve">Factor Loadings of Bifactorial Model After CFA for </w:t>
      </w:r>
      <w:r>
        <w:rPr>
          <w:rFonts w:eastAsia="Calibri"/>
          <w:i/>
          <w:iCs/>
          <w:color w:val="000000"/>
          <w:lang w:val="en-US"/>
        </w:rPr>
        <w:t>HSC</w:t>
      </w:r>
      <w:r w:rsidRPr="00F83F44">
        <w:rPr>
          <w:rFonts w:eastAsia="Calibri"/>
          <w:i/>
          <w:iCs/>
          <w:color w:val="000000"/>
          <w:lang w:val="en-US"/>
        </w:rPr>
        <w:t xml:space="preserve"> Adolescent Self-Report (N = 231)</w:t>
      </w:r>
    </w:p>
    <w:tbl>
      <w:tblPr>
        <w:tblW w:w="11081" w:type="dxa"/>
        <w:jc w:val="center"/>
        <w:tblLayout w:type="fixed"/>
        <w:tblLook w:val="0420" w:firstRow="1" w:lastRow="0" w:firstColumn="0" w:lastColumn="0" w:noHBand="0" w:noVBand="1"/>
      </w:tblPr>
      <w:tblGrid>
        <w:gridCol w:w="1231"/>
        <w:gridCol w:w="352"/>
        <w:gridCol w:w="879"/>
        <w:gridCol w:w="704"/>
        <w:gridCol w:w="527"/>
        <w:gridCol w:w="1056"/>
        <w:gridCol w:w="175"/>
        <w:gridCol w:w="1232"/>
        <w:gridCol w:w="176"/>
        <w:gridCol w:w="1055"/>
        <w:gridCol w:w="528"/>
        <w:gridCol w:w="703"/>
        <w:gridCol w:w="880"/>
        <w:gridCol w:w="351"/>
        <w:gridCol w:w="1232"/>
      </w:tblGrid>
      <w:tr w:rsidR="0024493F" w:rsidRPr="00297F88" w14:paraId="356E103C" w14:textId="77777777" w:rsidTr="00C920D7">
        <w:trPr>
          <w:tblHeader/>
          <w:jc w:val="center"/>
        </w:trPr>
        <w:tc>
          <w:tcPr>
            <w:tcW w:w="158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073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223B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0459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color w:val="000000"/>
                <w:lang w:val="en-US"/>
              </w:rPr>
            </w:pPr>
          </w:p>
        </w:tc>
        <w:tc>
          <w:tcPr>
            <w:tcW w:w="1583" w:type="dxa"/>
            <w:gridSpan w:val="3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AC19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i/>
                <w:iCs/>
                <w:color w:val="000000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0C05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i/>
                <w:iCs/>
                <w:color w:val="000000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00D0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right"/>
              <w:rPr>
                <w:rFonts w:eastAsia="Helvetica"/>
                <w:i/>
                <w:iCs/>
                <w:color w:val="000000"/>
                <w:lang w:val="en-US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047D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i/>
                <w:iCs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95% CI</w:t>
            </w:r>
          </w:p>
        </w:tc>
      </w:tr>
      <w:tr w:rsidR="0024493F" w:rsidRPr="00297F88" w14:paraId="43F9E5BE" w14:textId="77777777" w:rsidTr="00C920D7">
        <w:trPr>
          <w:tblHeader/>
          <w:jc w:val="center"/>
        </w:trPr>
        <w:tc>
          <w:tcPr>
            <w:tcW w:w="1231" w:type="dxa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EA8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 xml:space="preserve">Latent </w:t>
            </w:r>
            <w:proofErr w:type="spellStart"/>
            <w:r w:rsidRPr="00297F88">
              <w:rPr>
                <w:rFonts w:eastAsia="Helvetica"/>
                <w:color w:val="000000"/>
              </w:rPr>
              <w:t>factor</w:t>
            </w:r>
            <w:proofErr w:type="spellEnd"/>
          </w:p>
        </w:tc>
        <w:tc>
          <w:tcPr>
            <w:tcW w:w="1231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FBC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proofErr w:type="spellStart"/>
            <w:r w:rsidRPr="00297F88">
              <w:rPr>
                <w:rFonts w:eastAsia="Helvetica"/>
                <w:color w:val="000000"/>
              </w:rPr>
              <w:t>Indicator</w:t>
            </w:r>
            <w:proofErr w:type="spellEnd"/>
          </w:p>
        </w:tc>
        <w:tc>
          <w:tcPr>
            <w:tcW w:w="1231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1C9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i/>
                <w:iCs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B</w:t>
            </w:r>
          </w:p>
        </w:tc>
        <w:tc>
          <w:tcPr>
            <w:tcW w:w="1231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CA1E6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SE</w:t>
            </w:r>
          </w:p>
        </w:tc>
        <w:tc>
          <w:tcPr>
            <w:tcW w:w="1232" w:type="dxa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BD49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z</w:t>
            </w:r>
          </w:p>
        </w:tc>
        <w:tc>
          <w:tcPr>
            <w:tcW w:w="1231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5FA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</w:p>
        </w:tc>
        <w:tc>
          <w:tcPr>
            <w:tcW w:w="1231" w:type="dxa"/>
            <w:gridSpan w:val="2"/>
            <w:tcBorders>
              <w:top w:val="single" w:sz="4" w:space="0" w:color="FFFFFF" w:themeColor="background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9801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β</w:t>
            </w: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42C6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LL</w:t>
            </w:r>
          </w:p>
        </w:tc>
        <w:tc>
          <w:tcPr>
            <w:tcW w:w="1232" w:type="dxa"/>
            <w:tcBorders>
              <w:top w:val="single" w:sz="4" w:space="0" w:color="000000" w:themeColor="text1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845C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UL</w:t>
            </w:r>
          </w:p>
        </w:tc>
      </w:tr>
      <w:tr w:rsidR="0024493F" w:rsidRPr="00297F88" w14:paraId="658274FB" w14:textId="77777777" w:rsidTr="00C920D7">
        <w:trPr>
          <w:trHeight w:val="119"/>
          <w:jc w:val="center"/>
        </w:trPr>
        <w:tc>
          <w:tcPr>
            <w:tcW w:w="1231" w:type="dxa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8CE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E574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84B2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85F7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1232" w:type="dxa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ACC6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F44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A4B8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1231" w:type="dxa"/>
            <w:gridSpan w:val="2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ED3B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  <w:tc>
          <w:tcPr>
            <w:tcW w:w="1232" w:type="dxa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C80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left="100"/>
              <w:jc w:val="center"/>
            </w:pPr>
          </w:p>
        </w:tc>
      </w:tr>
      <w:tr w:rsidR="0024493F" w:rsidRPr="00297F88" w14:paraId="0A43BA69" w14:textId="77777777" w:rsidTr="00C920D7">
        <w:trPr>
          <w:jc w:val="center"/>
        </w:trPr>
        <w:tc>
          <w:tcPr>
            <w:tcW w:w="12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A31D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  <w:r w:rsidRPr="00297F88">
              <w:t>AES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478E3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1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5EC6" w14:textId="107D41E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327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6C89D" w14:textId="3056415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2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B2474" w14:textId="78157B3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2.712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1B88" w14:textId="6B243023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7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6FC62" w14:textId="66579C0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204</w:t>
            </w:r>
          </w:p>
        </w:tc>
        <w:tc>
          <w:tcPr>
            <w:tcW w:w="123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27F2" w14:textId="4A09DFB5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9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61EF" w14:textId="77D805CE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564</w:t>
            </w:r>
          </w:p>
        </w:tc>
      </w:tr>
      <w:tr w:rsidR="0024493F" w:rsidRPr="00297F88" w14:paraId="6FCFEA21" w14:textId="77777777" w:rsidTr="00C920D7">
        <w:trPr>
          <w:jc w:val="center"/>
        </w:trPr>
        <w:tc>
          <w:tcPr>
            <w:tcW w:w="123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048A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1D65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3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5773" w14:textId="3563B4FC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878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B39D" w14:textId="4D22F8D8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30</w:t>
            </w:r>
          </w:p>
        </w:tc>
        <w:tc>
          <w:tcPr>
            <w:tcW w:w="1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80E7" w14:textId="51B1536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6.750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DE2DA" w14:textId="1AD8931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A33B" w14:textId="018EE36C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583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6E6B3" w14:textId="61B75D7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623</w:t>
            </w:r>
          </w:p>
        </w:tc>
        <w:tc>
          <w:tcPr>
            <w:tcW w:w="1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D39D1" w14:textId="52892653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132</w:t>
            </w:r>
          </w:p>
        </w:tc>
      </w:tr>
      <w:tr w:rsidR="0024493F" w:rsidRPr="00297F88" w14:paraId="0B7EB075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5E0B6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6F2B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5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C8A4" w14:textId="729014C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864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3DE2" w14:textId="1C79A28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05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B5C7" w14:textId="015C2016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8.202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599B6" w14:textId="46478AB6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D639" w14:textId="41A1541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603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53354" w14:textId="6523D1D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657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F0990" w14:textId="2A361CFE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070</w:t>
            </w:r>
          </w:p>
        </w:tc>
      </w:tr>
      <w:tr w:rsidR="0024493F" w:rsidRPr="00297F88" w14:paraId="1498469D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43580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1D6E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1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EC11" w14:textId="790307B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093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AF941" w14:textId="044C410B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51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0B7B" w14:textId="7C67E7A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7.233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317F" w14:textId="392E2B3C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9760" w14:textId="3B3D808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64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073B" w14:textId="41788BD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797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359B" w14:textId="4898A36C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389</w:t>
            </w:r>
          </w:p>
        </w:tc>
      </w:tr>
      <w:tr w:rsidR="0024493F" w:rsidRPr="00297F88" w14:paraId="6EE4266E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9BD9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36EC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9CE0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E72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FFD5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9AFE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D88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1C6B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5EDE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</w:tr>
      <w:tr w:rsidR="0024493F" w:rsidRPr="00297F88" w14:paraId="3DB95A7D" w14:textId="77777777" w:rsidTr="00C920D7">
        <w:trPr>
          <w:jc w:val="center"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4BA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7C6B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EF8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2C5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7E49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876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EAC5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7B7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79B9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</w:tr>
      <w:tr w:rsidR="0024493F" w:rsidRPr="00297F88" w14:paraId="0B0C1807" w14:textId="77777777" w:rsidTr="00C920D7">
        <w:trPr>
          <w:jc w:val="center"/>
        </w:trPr>
        <w:tc>
          <w:tcPr>
            <w:tcW w:w="123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154AA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  <w:r w:rsidRPr="00297F88">
              <w:t>EOE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BCC6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4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C88D" w14:textId="22C23F8D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206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B426" w14:textId="110CCB7C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28</w:t>
            </w:r>
          </w:p>
        </w:tc>
        <w:tc>
          <w:tcPr>
            <w:tcW w:w="1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D0FF" w14:textId="32E6FD8F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9.408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B382" w14:textId="629A228D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5924" w14:textId="4E2C5FA0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640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DAEE5" w14:textId="175D664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955</w:t>
            </w:r>
          </w:p>
        </w:tc>
        <w:tc>
          <w:tcPr>
            <w:tcW w:w="1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417C" w14:textId="7528790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457</w:t>
            </w:r>
          </w:p>
        </w:tc>
      </w:tr>
      <w:tr w:rsidR="0024493F" w:rsidRPr="00297F88" w14:paraId="3B4B5A8F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2802F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FF0000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7B63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6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8FE1" w14:textId="2CB7918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315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AA1F2" w14:textId="1955CFDE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02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C0D0" w14:textId="0C142E80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2.927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EE16" w14:textId="7D48967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AC04" w14:textId="64C1A61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78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F01E" w14:textId="740D2C5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116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807F" w14:textId="386B3F6E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515</w:t>
            </w:r>
          </w:p>
        </w:tc>
      </w:tr>
      <w:tr w:rsidR="0024493F" w:rsidRPr="00297F88" w14:paraId="7CC71401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F24B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FF0000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18FC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8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C7169" w14:textId="056D246C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827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9844" w14:textId="471B055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16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961B7" w14:textId="72A7FC9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7.105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6A72" w14:textId="3191487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5D65" w14:textId="2D9554B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484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DE8F" w14:textId="54DF003D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599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3D8F5" w14:textId="0A18FA4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055</w:t>
            </w:r>
          </w:p>
        </w:tc>
      </w:tr>
      <w:tr w:rsidR="0024493F" w:rsidRPr="00297F88" w14:paraId="4280BDF6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764DE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9840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9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B5FB" w14:textId="7B455E23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0.041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12C9" w14:textId="2F394C58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26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7020" w14:textId="4432878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0.322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63EC" w14:textId="61867C1E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747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4EF2" w14:textId="7F54739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0.022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5749" w14:textId="65E29EB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0.288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35EF" w14:textId="41F0149F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207</w:t>
            </w:r>
          </w:p>
        </w:tc>
      </w:tr>
      <w:tr w:rsidR="0024493F" w:rsidRPr="00297F88" w14:paraId="30C42209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4504F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E255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12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A57A" w14:textId="3253E37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866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527EA" w14:textId="57492B0F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132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919BF" w14:textId="2D05C37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6.581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D70C8" w14:textId="51280D49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0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6B92" w14:textId="089282B0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498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7B63" w14:textId="77AC534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608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330C" w14:textId="2902E318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123</w:t>
            </w:r>
          </w:p>
        </w:tc>
      </w:tr>
      <w:tr w:rsidR="0024493F" w:rsidRPr="00297F88" w14:paraId="097E0FDE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A8277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C0F3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4762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606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3300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751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4A3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50F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7EEB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</w:tr>
      <w:tr w:rsidR="0024493F" w:rsidRPr="00297F88" w14:paraId="464C0852" w14:textId="77777777" w:rsidTr="00C920D7">
        <w:trPr>
          <w:jc w:val="center"/>
        </w:trPr>
        <w:tc>
          <w:tcPr>
            <w:tcW w:w="123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774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3275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4B4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A141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ED9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F87A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1765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4494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D8ECC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</w:p>
        </w:tc>
      </w:tr>
      <w:tr w:rsidR="0024493F" w:rsidRPr="00297F88" w14:paraId="2F0BC34F" w14:textId="77777777" w:rsidTr="00C920D7">
        <w:trPr>
          <w:jc w:val="center"/>
        </w:trPr>
        <w:tc>
          <w:tcPr>
            <w:tcW w:w="1231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FC57" w14:textId="0C9FCBA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rFonts w:eastAsiaTheme="minorHAnsi"/>
                <w:lang w:val="de-DE" w:eastAsia="en-US"/>
              </w:rPr>
              <w:t>LS</w:t>
            </w:r>
            <w:r w:rsidR="00126E65">
              <w:rPr>
                <w:rFonts w:eastAsiaTheme="minorHAnsi"/>
                <w:lang w:val="de-DE" w:eastAsia="en-US"/>
              </w:rPr>
              <w:t>T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8B8A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2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29BD" w14:textId="6ECEDA9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584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1432" w14:textId="10A3FE7D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254</w:t>
            </w:r>
          </w:p>
        </w:tc>
        <w:tc>
          <w:tcPr>
            <w:tcW w:w="1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A885" w14:textId="7E66C70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2.298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8AE71" w14:textId="47EDDAD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22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DA66" w14:textId="0AF143A6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307</w:t>
            </w:r>
          </w:p>
        </w:tc>
        <w:tc>
          <w:tcPr>
            <w:tcW w:w="123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617B" w14:textId="64BCED1A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86</w:t>
            </w:r>
          </w:p>
        </w:tc>
        <w:tc>
          <w:tcPr>
            <w:tcW w:w="123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9123" w14:textId="3EE0E85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083</w:t>
            </w:r>
          </w:p>
        </w:tc>
      </w:tr>
      <w:tr w:rsidR="0024493F" w:rsidRPr="00297F88" w14:paraId="56585AD1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6E23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16A6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7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7A15E" w14:textId="553D5E84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0.553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65C6E" w14:textId="2E5FC7CB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454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B429" w14:textId="2B80886B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1.219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7EAF" w14:textId="7CFE4A42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223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8C7BC" w14:textId="4273BA9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0.293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27B3" w14:textId="6CC9186D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-1.442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E4E8" w14:textId="79BAFFEF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336</w:t>
            </w:r>
          </w:p>
        </w:tc>
      </w:tr>
      <w:tr w:rsidR="0024493F" w:rsidRPr="00297F88" w14:paraId="758ACF87" w14:textId="77777777" w:rsidTr="00C920D7">
        <w:trPr>
          <w:jc w:val="center"/>
        </w:trPr>
        <w:tc>
          <w:tcPr>
            <w:tcW w:w="12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E928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6638" w14:textId="77777777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color w:val="000000" w:themeColor="text1"/>
              </w:rPr>
            </w:pPr>
            <w:r w:rsidRPr="00297F88">
              <w:rPr>
                <w:color w:val="000000" w:themeColor="text1"/>
              </w:rPr>
              <w:t>11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73F26" w14:textId="15F97B13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592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E4F3F" w14:textId="1EF33623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270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317CD" w14:textId="737092F6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2.190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ED3C" w14:textId="40C2D4B0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28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07DE" w14:textId="0D663E61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336</w:t>
            </w:r>
          </w:p>
        </w:tc>
        <w:tc>
          <w:tcPr>
            <w:tcW w:w="123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86DF" w14:textId="2673CBEF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0.062</w:t>
            </w:r>
          </w:p>
        </w:tc>
        <w:tc>
          <w:tcPr>
            <w:tcW w:w="12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2EDD5" w14:textId="4363483F" w:rsidR="0024493F" w:rsidRPr="00297F88" w:rsidRDefault="0024493F" w:rsidP="0024493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 w:themeColor="text1"/>
              </w:rPr>
            </w:pPr>
            <w:r w:rsidRPr="00297F88">
              <w:rPr>
                <w:rFonts w:eastAsia="Helvetica"/>
                <w:color w:val="000000"/>
              </w:rPr>
              <w:t>1.121</w:t>
            </w:r>
          </w:p>
        </w:tc>
      </w:tr>
      <w:tr w:rsidR="0024493F" w:rsidRPr="00297F88" w14:paraId="0A313E33" w14:textId="77777777" w:rsidTr="00C920D7">
        <w:trPr>
          <w:jc w:val="center"/>
        </w:trPr>
        <w:tc>
          <w:tcPr>
            <w:tcW w:w="1231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8755C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</w:pPr>
          </w:p>
        </w:tc>
        <w:tc>
          <w:tcPr>
            <w:tcW w:w="1231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4C6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1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AAB1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1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431D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2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3598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1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CC2D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1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3D0E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1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5593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  <w:tc>
          <w:tcPr>
            <w:tcW w:w="1232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E2AF" w14:textId="77777777" w:rsidR="00E0294E" w:rsidRPr="00297F88" w:rsidRDefault="00E0294E" w:rsidP="00E0294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jc w:val="center"/>
            </w:pPr>
          </w:p>
        </w:tc>
      </w:tr>
    </w:tbl>
    <w:p w14:paraId="1E2BF037" w14:textId="71E8BA06" w:rsidR="00E0294E" w:rsidRPr="00297F88" w:rsidRDefault="00E0294E" w:rsidP="00E0294E">
      <w:pPr>
        <w:spacing w:line="360" w:lineRule="auto"/>
        <w:rPr>
          <w:lang w:val="en-US"/>
        </w:rPr>
      </w:pPr>
      <w:r w:rsidRPr="00F83F44">
        <w:rPr>
          <w:i/>
          <w:iCs/>
          <w:lang w:val="en-US"/>
        </w:rPr>
        <w:t>Notes.</w:t>
      </w:r>
      <w:r w:rsidRPr="00297F88">
        <w:rPr>
          <w:lang w:val="en-US"/>
        </w:rPr>
        <w:t xml:space="preserve"> </w:t>
      </w:r>
      <w:r w:rsidRPr="00297F88">
        <w:rPr>
          <w:i/>
          <w:iCs/>
          <w:lang w:val="en-US"/>
        </w:rPr>
        <w:t>B</w:t>
      </w:r>
      <w:r w:rsidRPr="00297F88">
        <w:rPr>
          <w:lang w:val="en-US"/>
        </w:rPr>
        <w:t xml:space="preserve"> = unstandardized loadings. </w:t>
      </w:r>
      <w:r w:rsidRPr="00297F88">
        <w:rPr>
          <w:i/>
          <w:iCs/>
          <w:lang w:val="en-US"/>
        </w:rPr>
        <w:t>SE</w:t>
      </w:r>
      <w:r w:rsidRPr="00297F88">
        <w:rPr>
          <w:lang w:val="en-US"/>
        </w:rPr>
        <w:t xml:space="preserve"> = standard error. </w:t>
      </w:r>
      <w:r w:rsidRPr="00297F88">
        <w:t>β</w:t>
      </w:r>
      <w:r w:rsidRPr="00297F88">
        <w:rPr>
          <w:lang w:val="en-US"/>
        </w:rPr>
        <w:t xml:space="preserve"> = standardized loadings. </w:t>
      </w:r>
      <w:r w:rsidRPr="00297F88">
        <w:rPr>
          <w:i/>
          <w:iCs/>
          <w:lang w:val="en-US"/>
        </w:rPr>
        <w:t>z</w:t>
      </w:r>
      <w:r w:rsidRPr="00297F88">
        <w:rPr>
          <w:lang w:val="en-US"/>
        </w:rPr>
        <w:t xml:space="preserve"> = z-value</w:t>
      </w:r>
      <w:r w:rsidRPr="00297F88">
        <w:rPr>
          <w:i/>
          <w:iCs/>
          <w:lang w:val="en-US"/>
        </w:rPr>
        <w:t>. p</w:t>
      </w:r>
      <w:r w:rsidRPr="00297F88">
        <w:rPr>
          <w:lang w:val="en-US"/>
        </w:rPr>
        <w:t xml:space="preserve"> = p-value. CI = confidence interval. LL = lower limit. UL = upper limit. AES = </w:t>
      </w:r>
      <w:r w:rsidR="00126E65">
        <w:rPr>
          <w:lang w:val="en-US"/>
        </w:rPr>
        <w:t>A</w:t>
      </w:r>
      <w:r w:rsidRPr="00297F88">
        <w:rPr>
          <w:lang w:val="en-US"/>
        </w:rPr>
        <w:t xml:space="preserve">esthetic </w:t>
      </w:r>
      <w:r w:rsidR="00126E65">
        <w:rPr>
          <w:lang w:val="en-US"/>
        </w:rPr>
        <w:t>S</w:t>
      </w:r>
      <w:r w:rsidRPr="00297F88">
        <w:rPr>
          <w:lang w:val="en-US"/>
        </w:rPr>
        <w:t xml:space="preserve">ensitivity. EOE = </w:t>
      </w:r>
      <w:r w:rsidR="00126E65">
        <w:rPr>
          <w:lang w:val="en-US"/>
        </w:rPr>
        <w:t>E</w:t>
      </w:r>
      <w:r w:rsidRPr="00297F88">
        <w:rPr>
          <w:lang w:val="en-US"/>
        </w:rPr>
        <w:t xml:space="preserve">ase of </w:t>
      </w:r>
      <w:r w:rsidR="00126E65">
        <w:rPr>
          <w:lang w:val="en-US"/>
        </w:rPr>
        <w:t>E</w:t>
      </w:r>
      <w:r w:rsidRPr="00297F88">
        <w:rPr>
          <w:lang w:val="en-US"/>
        </w:rPr>
        <w:t>xcitation. LS</w:t>
      </w:r>
      <w:r w:rsidR="00126E65">
        <w:rPr>
          <w:lang w:val="en-US"/>
        </w:rPr>
        <w:t>T</w:t>
      </w:r>
      <w:r w:rsidRPr="00297F88">
        <w:rPr>
          <w:lang w:val="en-US"/>
        </w:rPr>
        <w:t xml:space="preserve"> = </w:t>
      </w:r>
      <w:r w:rsidR="00126E65">
        <w:rPr>
          <w:lang w:val="en-US"/>
        </w:rPr>
        <w:t>L</w:t>
      </w:r>
      <w:r w:rsidRPr="00297F88">
        <w:rPr>
          <w:lang w:val="en-US"/>
        </w:rPr>
        <w:t xml:space="preserve">ow </w:t>
      </w:r>
      <w:r w:rsidR="00126E65">
        <w:rPr>
          <w:lang w:val="en-US"/>
        </w:rPr>
        <w:t>S</w:t>
      </w:r>
      <w:r w:rsidRPr="00297F88">
        <w:rPr>
          <w:lang w:val="en-US"/>
        </w:rPr>
        <w:t xml:space="preserve">ensory </w:t>
      </w:r>
      <w:r w:rsidR="00126E65">
        <w:rPr>
          <w:lang w:val="en-US"/>
        </w:rPr>
        <w:t>T</w:t>
      </w:r>
      <w:r w:rsidRPr="00297F88">
        <w:rPr>
          <w:lang w:val="en-US"/>
        </w:rPr>
        <w:t xml:space="preserve">hreshold. HSC = </w:t>
      </w:r>
      <w:r w:rsidR="00126E65">
        <w:rPr>
          <w:lang w:val="en-US"/>
        </w:rPr>
        <w:t>H</w:t>
      </w:r>
      <w:r w:rsidRPr="00297F88">
        <w:rPr>
          <w:lang w:val="en-US"/>
        </w:rPr>
        <w:t xml:space="preserve">ighly </w:t>
      </w:r>
      <w:r w:rsidR="00126E65">
        <w:rPr>
          <w:lang w:val="en-US"/>
        </w:rPr>
        <w:t>S</w:t>
      </w:r>
      <w:r w:rsidRPr="00297F88">
        <w:rPr>
          <w:lang w:val="en-US"/>
        </w:rPr>
        <w:t xml:space="preserve">ensitive </w:t>
      </w:r>
      <w:r w:rsidR="00126E65">
        <w:rPr>
          <w:lang w:val="en-US"/>
        </w:rPr>
        <w:t>C</w:t>
      </w:r>
      <w:r w:rsidRPr="00297F88">
        <w:rPr>
          <w:lang w:val="en-US"/>
        </w:rPr>
        <w:t xml:space="preserve">hild </w:t>
      </w:r>
      <w:r w:rsidR="00126E65">
        <w:rPr>
          <w:lang w:val="en-US"/>
        </w:rPr>
        <w:t>S</w:t>
      </w:r>
      <w:r w:rsidRPr="00297F88">
        <w:rPr>
          <w:lang w:val="en-US"/>
        </w:rPr>
        <w:t>cale.</w:t>
      </w:r>
    </w:p>
    <w:p w14:paraId="51C6C02F" w14:textId="77777777" w:rsidR="00D12F7B" w:rsidRPr="00297F88" w:rsidRDefault="00D12F7B" w:rsidP="00E0294E">
      <w:pPr>
        <w:rPr>
          <w:b/>
          <w:bCs/>
          <w:lang w:val="en-US"/>
        </w:rPr>
        <w:sectPr w:rsidR="00D12F7B" w:rsidRPr="00297F88" w:rsidSect="00A84585">
          <w:pgSz w:w="12240" w:h="15840"/>
          <w:pgMar w:top="1440" w:right="1440" w:bottom="1440" w:left="1440" w:header="720" w:footer="720" w:gutter="0"/>
          <w:cols w:space="720"/>
        </w:sectPr>
      </w:pPr>
    </w:p>
    <w:p w14:paraId="0739FF24" w14:textId="56FDC2D2" w:rsidR="00F83F44" w:rsidRDefault="0021483E" w:rsidP="00851E9B">
      <w:pPr>
        <w:pStyle w:val="berschrift1"/>
        <w:rPr>
          <w:rFonts w:ascii="Times New Roman" w:hAnsi="Times New Roman" w:cs="Times New Roman"/>
          <w:lang w:val="en-US"/>
        </w:rPr>
      </w:pPr>
      <w:bookmarkStart w:id="3" w:name="_Toc179988010"/>
      <w:r w:rsidRPr="00297F88">
        <w:rPr>
          <w:rFonts w:ascii="Times New Roman" w:hAnsi="Times New Roman" w:cs="Times New Roman"/>
          <w:bCs/>
          <w:lang w:val="en-US"/>
        </w:rPr>
        <w:lastRenderedPageBreak/>
        <w:t>Table S3</w:t>
      </w:r>
      <w:bookmarkEnd w:id="3"/>
      <w:r w:rsidRPr="00297F88">
        <w:rPr>
          <w:rFonts w:ascii="Times New Roman" w:hAnsi="Times New Roman" w:cs="Times New Roman"/>
          <w:lang w:val="en-US"/>
        </w:rPr>
        <w:t xml:space="preserve"> </w:t>
      </w:r>
    </w:p>
    <w:p w14:paraId="182ADE5F" w14:textId="67175257" w:rsidR="00D12F7B" w:rsidRPr="00F83F44" w:rsidRDefault="00F83F44" w:rsidP="00851E9B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4" w:name="_Toc179988011"/>
      <w:r w:rsidRPr="00F83F4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Model Fit Indices for </w:t>
      </w:r>
      <w:r>
        <w:rPr>
          <w:rFonts w:ascii="Times New Roman" w:hAnsi="Times New Roman" w:cs="Times New Roman"/>
          <w:b w:val="0"/>
          <w:bCs/>
          <w:i/>
          <w:iCs/>
          <w:lang w:val="en-US"/>
        </w:rPr>
        <w:t>LPA</w:t>
      </w:r>
      <w:r w:rsidRPr="00F83F4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Model Comparison, </w:t>
      </w:r>
      <w:r>
        <w:rPr>
          <w:rFonts w:ascii="Times New Roman" w:hAnsi="Times New Roman" w:cs="Times New Roman"/>
          <w:b w:val="0"/>
          <w:bCs/>
          <w:i/>
          <w:iCs/>
          <w:lang w:val="en-US"/>
        </w:rPr>
        <w:t>HSC</w:t>
      </w:r>
      <w:r w:rsidRPr="00F83F4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Parent Report Total Sample</w:t>
      </w:r>
      <w:bookmarkEnd w:id="4"/>
    </w:p>
    <w:tbl>
      <w:tblPr>
        <w:tblW w:w="12758" w:type="dxa"/>
        <w:tblLayout w:type="fixed"/>
        <w:tblLook w:val="0420" w:firstRow="1" w:lastRow="0" w:firstColumn="0" w:lastColumn="0" w:noHBand="0" w:noVBand="1"/>
      </w:tblPr>
      <w:tblGrid>
        <w:gridCol w:w="1417"/>
        <w:gridCol w:w="1418"/>
        <w:gridCol w:w="1417"/>
        <w:gridCol w:w="1418"/>
        <w:gridCol w:w="709"/>
        <w:gridCol w:w="708"/>
        <w:gridCol w:w="1418"/>
        <w:gridCol w:w="1417"/>
        <w:gridCol w:w="1418"/>
        <w:gridCol w:w="1418"/>
      </w:tblGrid>
      <w:tr w:rsidR="000F3404" w:rsidRPr="00297F88" w14:paraId="4DA45EF0" w14:textId="77777777" w:rsidTr="00C920D7">
        <w:trPr>
          <w:tblHeader/>
        </w:trPr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18E0C" w14:textId="77777777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rFonts w:eastAsia="Helvetica"/>
                <w:color w:val="00000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2A4B" w14:textId="2D0E8A1E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</w:rPr>
              <w:t xml:space="preserve">Log </w:t>
            </w:r>
            <w:proofErr w:type="spellStart"/>
            <w:r w:rsidRPr="00297F88">
              <w:rPr>
                <w:rFonts w:eastAsia="Helvetica"/>
                <w:i/>
                <w:iCs/>
              </w:rPr>
              <w:t>Likelihoo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F6D2" w14:textId="77777777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AIC</w:t>
            </w:r>
          </w:p>
          <w:p w14:paraId="470A411C" w14:textId="21D5617D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6F709C0C" w14:textId="1B610F1E" w:rsidR="000F3404" w:rsidRPr="00297F88" w:rsidRDefault="000F3404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BIC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4E1F6022" w14:textId="58640AA5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CAIC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4B7E839" w14:textId="10F94E83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aBI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3E548D74" w14:textId="4745A0A7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IC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4CC35E33" w14:textId="5530EED3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Entro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7E01BA2B" w14:textId="5146EB6B" w:rsidR="000F3404" w:rsidRPr="00297F88" w:rsidRDefault="000F3404" w:rsidP="00197B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  <w:r w:rsidRPr="00297F88">
              <w:rPr>
                <w:rFonts w:eastAsia="Helvetica"/>
                <w:color w:val="000000"/>
              </w:rPr>
              <w:t xml:space="preserve"> (BLRT)</w:t>
            </w:r>
          </w:p>
        </w:tc>
      </w:tr>
      <w:tr w:rsidR="000F3404" w:rsidRPr="00297F88" w14:paraId="6F3D3A29" w14:textId="77777777" w:rsidTr="00C920D7">
        <w:tc>
          <w:tcPr>
            <w:tcW w:w="12758" w:type="dxa"/>
            <w:gridSpan w:val="10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3E7B8" w14:textId="077FF167" w:rsidR="000F3404" w:rsidRPr="00297F88" w:rsidRDefault="000F3404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9D4781" w:rsidRPr="00297F88" w14:paraId="3958EC78" w14:textId="77777777" w:rsidTr="00C920D7"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8602" w14:textId="7777777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5B9BF" w14:textId="28C24EC0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62262.7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37EA6" w14:textId="49837BB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573.4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431E6ADD" w14:textId="542F376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722.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00F681D9" w14:textId="326E907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746.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0BE001FB" w14:textId="56A9EC3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646.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14:paraId="2BB8AABD" w14:textId="4FD7EDE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24722.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667AEE9C" w14:textId="29CE43F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1520C5FB" w14:textId="6911D8B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9D4781" w:rsidRPr="00297F88" w14:paraId="1B0BD6E4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934F" w14:textId="7777777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3FDC3" w14:textId="3BA67F8E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8285.9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074B" w14:textId="08536D6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645.9</w:t>
            </w:r>
          </w:p>
        </w:tc>
        <w:tc>
          <w:tcPr>
            <w:tcW w:w="1418" w:type="dxa"/>
            <w:shd w:val="clear" w:color="auto" w:fill="FFFFFF"/>
          </w:tcPr>
          <w:p w14:paraId="7E039FD5" w14:textId="0397D6C4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875.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C17BB8B" w14:textId="4F363F0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912.5</w:t>
            </w:r>
          </w:p>
        </w:tc>
        <w:tc>
          <w:tcPr>
            <w:tcW w:w="1418" w:type="dxa"/>
            <w:shd w:val="clear" w:color="auto" w:fill="FFFFFF"/>
          </w:tcPr>
          <w:p w14:paraId="6582A56D" w14:textId="6F1CC31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757.9</w:t>
            </w:r>
          </w:p>
        </w:tc>
        <w:tc>
          <w:tcPr>
            <w:tcW w:w="1417" w:type="dxa"/>
            <w:shd w:val="clear" w:color="auto" w:fill="FFFFFF"/>
          </w:tcPr>
          <w:p w14:paraId="60113005" w14:textId="3D75112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7047.9</w:t>
            </w:r>
          </w:p>
        </w:tc>
        <w:tc>
          <w:tcPr>
            <w:tcW w:w="1418" w:type="dxa"/>
            <w:shd w:val="clear" w:color="auto" w:fill="FFFFFF"/>
          </w:tcPr>
          <w:p w14:paraId="0E6C1F77" w14:textId="4F1F460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31</w:t>
            </w:r>
          </w:p>
        </w:tc>
        <w:tc>
          <w:tcPr>
            <w:tcW w:w="1418" w:type="dxa"/>
            <w:shd w:val="clear" w:color="auto" w:fill="FFFFFF"/>
          </w:tcPr>
          <w:p w14:paraId="64FFBE11" w14:textId="7DCD697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61FBB563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993C" w14:textId="7777777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5350" w14:textId="4C547AB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  <w:r w:rsidRPr="00297F88">
              <w:t>-56600.3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6E69A" w14:textId="5FF468A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3300.8</w:t>
            </w:r>
          </w:p>
        </w:tc>
        <w:tc>
          <w:tcPr>
            <w:tcW w:w="1418" w:type="dxa"/>
            <w:shd w:val="clear" w:color="auto" w:fill="FFFFFF"/>
          </w:tcPr>
          <w:p w14:paraId="6E9960CF" w14:textId="3E6025B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3611.0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D23CE41" w14:textId="09939CCC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3661.0</w:t>
            </w:r>
          </w:p>
        </w:tc>
        <w:tc>
          <w:tcPr>
            <w:tcW w:w="1418" w:type="dxa"/>
            <w:shd w:val="clear" w:color="auto" w:fill="FFFFFF"/>
          </w:tcPr>
          <w:p w14:paraId="31AC3A34" w14:textId="7EF3043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3452.1</w:t>
            </w:r>
          </w:p>
        </w:tc>
        <w:tc>
          <w:tcPr>
            <w:tcW w:w="1417" w:type="dxa"/>
            <w:shd w:val="clear" w:color="auto" w:fill="FFFFFF"/>
          </w:tcPr>
          <w:p w14:paraId="3741A546" w14:textId="4BF698F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-113991.8</w:t>
            </w:r>
          </w:p>
        </w:tc>
        <w:tc>
          <w:tcPr>
            <w:tcW w:w="1418" w:type="dxa"/>
            <w:shd w:val="clear" w:color="auto" w:fill="FFFFFF"/>
          </w:tcPr>
          <w:p w14:paraId="6C6E33BC" w14:textId="4E56F87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0.904</w:t>
            </w:r>
          </w:p>
        </w:tc>
        <w:tc>
          <w:tcPr>
            <w:tcW w:w="1418" w:type="dxa"/>
            <w:shd w:val="clear" w:color="auto" w:fill="FFFFFF"/>
          </w:tcPr>
          <w:p w14:paraId="5AC3B42C" w14:textId="798805E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&lt; 0.01</w:t>
            </w:r>
          </w:p>
        </w:tc>
      </w:tr>
      <w:tr w:rsidR="009D4781" w:rsidRPr="00297F88" w14:paraId="6C50DDCC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A8EEE" w14:textId="7777777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EC84" w14:textId="7256C8E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6113.5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37CAA" w14:textId="3E971DA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353.1</w:t>
            </w:r>
          </w:p>
        </w:tc>
        <w:tc>
          <w:tcPr>
            <w:tcW w:w="1418" w:type="dxa"/>
            <w:shd w:val="clear" w:color="auto" w:fill="FFFFFF"/>
          </w:tcPr>
          <w:p w14:paraId="20025123" w14:textId="465A073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743.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3EF7B37" w14:textId="17E811C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806.9</w:t>
            </w:r>
          </w:p>
        </w:tc>
        <w:tc>
          <w:tcPr>
            <w:tcW w:w="1418" w:type="dxa"/>
            <w:shd w:val="clear" w:color="auto" w:fill="FFFFFF"/>
          </w:tcPr>
          <w:p w14:paraId="6556BC1A" w14:textId="3CFF55F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543.8</w:t>
            </w:r>
          </w:p>
        </w:tc>
        <w:tc>
          <w:tcPr>
            <w:tcW w:w="1417" w:type="dxa"/>
            <w:shd w:val="clear" w:color="auto" w:fill="FFFFFF"/>
          </w:tcPr>
          <w:p w14:paraId="4B7B2A74" w14:textId="2A91A79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3715.3</w:t>
            </w:r>
          </w:p>
        </w:tc>
        <w:tc>
          <w:tcPr>
            <w:tcW w:w="1418" w:type="dxa"/>
            <w:shd w:val="clear" w:color="auto" w:fill="FFFFFF"/>
          </w:tcPr>
          <w:p w14:paraId="4F188B64" w14:textId="30D6406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13</w:t>
            </w:r>
          </w:p>
        </w:tc>
        <w:tc>
          <w:tcPr>
            <w:tcW w:w="1418" w:type="dxa"/>
            <w:shd w:val="clear" w:color="auto" w:fill="FFFFFF"/>
          </w:tcPr>
          <w:p w14:paraId="7BA860B4" w14:textId="2671FB1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38A27C89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9BCAA" w14:textId="7777777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7B2C8" w14:textId="7DB9D63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5541.4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26138" w14:textId="14D65DE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234.9</w:t>
            </w:r>
          </w:p>
        </w:tc>
        <w:tc>
          <w:tcPr>
            <w:tcW w:w="1418" w:type="dxa"/>
            <w:shd w:val="clear" w:color="auto" w:fill="FFFFFF"/>
          </w:tcPr>
          <w:p w14:paraId="6ED894E1" w14:textId="7EDCD51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706.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5D47F64" w14:textId="63D93A6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782.4</w:t>
            </w:r>
          </w:p>
        </w:tc>
        <w:tc>
          <w:tcPr>
            <w:tcW w:w="1418" w:type="dxa"/>
            <w:shd w:val="clear" w:color="auto" w:fill="FFFFFF"/>
          </w:tcPr>
          <w:p w14:paraId="4427D859" w14:textId="1FA1BBF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464.9</w:t>
            </w:r>
          </w:p>
        </w:tc>
        <w:tc>
          <w:tcPr>
            <w:tcW w:w="1417" w:type="dxa"/>
            <w:shd w:val="clear" w:color="auto" w:fill="FFFFFF"/>
          </w:tcPr>
          <w:p w14:paraId="47A3B0F0" w14:textId="1AB49799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2694.2</w:t>
            </w:r>
          </w:p>
        </w:tc>
        <w:tc>
          <w:tcPr>
            <w:tcW w:w="1418" w:type="dxa"/>
            <w:shd w:val="clear" w:color="auto" w:fill="FFFFFF"/>
          </w:tcPr>
          <w:p w14:paraId="6DC7C286" w14:textId="1D288A2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32</w:t>
            </w:r>
          </w:p>
        </w:tc>
        <w:tc>
          <w:tcPr>
            <w:tcW w:w="1418" w:type="dxa"/>
            <w:shd w:val="clear" w:color="auto" w:fill="FFFFFF"/>
          </w:tcPr>
          <w:p w14:paraId="237E78A1" w14:textId="374884C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370E75E3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D8AC6" w14:textId="74BB0030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C2D1" w14:textId="741BCB18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5403.2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BCAA1" w14:textId="694B460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984.5</w:t>
            </w:r>
          </w:p>
        </w:tc>
        <w:tc>
          <w:tcPr>
            <w:tcW w:w="1418" w:type="dxa"/>
            <w:shd w:val="clear" w:color="auto" w:fill="FFFFFF"/>
          </w:tcPr>
          <w:p w14:paraId="4A396252" w14:textId="07C9C95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536.6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67DC9D8" w14:textId="633CF54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625.6</w:t>
            </w:r>
          </w:p>
        </w:tc>
        <w:tc>
          <w:tcPr>
            <w:tcW w:w="1418" w:type="dxa"/>
            <w:shd w:val="clear" w:color="auto" w:fill="FFFFFF"/>
          </w:tcPr>
          <w:p w14:paraId="72B52614" w14:textId="349B72C0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253.8</w:t>
            </w:r>
          </w:p>
        </w:tc>
        <w:tc>
          <w:tcPr>
            <w:tcW w:w="1417" w:type="dxa"/>
            <w:shd w:val="clear" w:color="auto" w:fill="FFFFFF"/>
          </w:tcPr>
          <w:p w14:paraId="2A82B977" w14:textId="4A8DF92E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2853.3</w:t>
            </w:r>
          </w:p>
        </w:tc>
        <w:tc>
          <w:tcPr>
            <w:tcW w:w="1418" w:type="dxa"/>
            <w:shd w:val="clear" w:color="auto" w:fill="FFFFFF"/>
          </w:tcPr>
          <w:p w14:paraId="7411C8CB" w14:textId="439D33D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7976</w:t>
            </w:r>
          </w:p>
        </w:tc>
        <w:tc>
          <w:tcPr>
            <w:tcW w:w="1418" w:type="dxa"/>
            <w:shd w:val="clear" w:color="auto" w:fill="FFFFFF"/>
          </w:tcPr>
          <w:p w14:paraId="69510749" w14:textId="00DAF96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F3404" w:rsidRPr="00297F88" w14:paraId="73C7809E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2FFCC" w14:textId="7DFD7C50" w:rsidR="000F3404" w:rsidRPr="00297F88" w:rsidRDefault="000F3404" w:rsidP="00FF72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9D4781" w:rsidRPr="00297F88" w14:paraId="7FD546FC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BA68A" w14:textId="18E9AE7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-Cla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FB5C" w14:textId="6B9DC724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62262.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E2BF" w14:textId="1EEDA62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573.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6C2898F" w14:textId="1E0C88D4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722.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0241A6D" w14:textId="61E9F23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746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4169B98" w14:textId="66FF54C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4646.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125BE173" w14:textId="6C64DDE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24722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9E4BA56" w14:textId="74A14E1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6CD72FA" w14:textId="6B3EAA1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9D4781" w:rsidRPr="00297F88" w14:paraId="151CA0DD" w14:textId="77777777" w:rsidTr="00C920D7"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A0D1B" w14:textId="671E591E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2-Cla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8A44" w14:textId="330BB60E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7141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3B27" w14:textId="2C30F93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4381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6A82919" w14:textId="434C1BE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114685.9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C3D8D6F" w14:textId="2B75E63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114734.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50679DC9" w14:textId="50CB899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4530.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321D0648" w14:textId="27D50D6C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5060.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E86BEF7" w14:textId="752C569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3258D629" w14:textId="7E19C95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F3404" w:rsidRPr="00297F88" w14:paraId="0D186CD5" w14:textId="77777777" w:rsidTr="00C920D7"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E6F9" w14:textId="3E9411BF" w:rsidR="000F3404" w:rsidRPr="00297F88" w:rsidRDefault="000F3404" w:rsidP="00FF72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6DBAD8" w14:textId="77777777" w:rsidR="000F3404" w:rsidRPr="00297F88" w:rsidRDefault="000F3404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</w:tr>
      <w:tr w:rsidR="009D4781" w:rsidRPr="00297F88" w14:paraId="265EFC98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A956" w14:textId="340A5F5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lastRenderedPageBreak/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6121E" w14:textId="5E10226C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5661.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20CD9" w14:textId="2C0582F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503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B53B5BB" w14:textId="6A7F2A7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061.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56F72B2" w14:textId="2B8D933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15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F8FCD23" w14:textId="71557959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775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0ABD9395" w14:textId="771D3966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206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5D362C5" w14:textId="372FF7D0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980D66A" w14:textId="4642C6D8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9D4781" w:rsidRPr="00297F88" w14:paraId="1BE083A8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9130A" w14:textId="0CF83D9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29C4" w14:textId="0AD335F9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865.4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3AD1" w14:textId="63CA3B5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936.8</w:t>
            </w:r>
          </w:p>
        </w:tc>
        <w:tc>
          <w:tcPr>
            <w:tcW w:w="1418" w:type="dxa"/>
            <w:shd w:val="clear" w:color="auto" w:fill="FFFFFF"/>
          </w:tcPr>
          <w:p w14:paraId="43EC2C02" w14:textId="6053670C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575.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56611886" w14:textId="7AA52D8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678.9</w:t>
            </w:r>
          </w:p>
        </w:tc>
        <w:tc>
          <w:tcPr>
            <w:tcW w:w="1418" w:type="dxa"/>
            <w:shd w:val="clear" w:color="auto" w:fill="FFFFFF"/>
          </w:tcPr>
          <w:p w14:paraId="65F6B7AD" w14:textId="2DD0325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248.6</w:t>
            </w:r>
          </w:p>
        </w:tc>
        <w:tc>
          <w:tcPr>
            <w:tcW w:w="1417" w:type="dxa"/>
            <w:shd w:val="clear" w:color="auto" w:fill="FFFFFF"/>
          </w:tcPr>
          <w:p w14:paraId="44F1505F" w14:textId="27270F97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0739.9</w:t>
            </w:r>
          </w:p>
        </w:tc>
        <w:tc>
          <w:tcPr>
            <w:tcW w:w="1418" w:type="dxa"/>
            <w:shd w:val="clear" w:color="auto" w:fill="FFFFFF"/>
          </w:tcPr>
          <w:p w14:paraId="78A53542" w14:textId="208DD63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32</w:t>
            </w:r>
          </w:p>
        </w:tc>
        <w:tc>
          <w:tcPr>
            <w:tcW w:w="1418" w:type="dxa"/>
            <w:shd w:val="clear" w:color="auto" w:fill="FFFFFF"/>
          </w:tcPr>
          <w:p w14:paraId="74F922A1" w14:textId="7C60DFD0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285D65C6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4C72" w14:textId="2A605B9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49034" w14:textId="2B771FD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865.3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CDCC0" w14:textId="140DE09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962.7</w:t>
            </w:r>
          </w:p>
        </w:tc>
        <w:tc>
          <w:tcPr>
            <w:tcW w:w="1418" w:type="dxa"/>
            <w:shd w:val="clear" w:color="auto" w:fill="FFFFFF"/>
          </w:tcPr>
          <w:p w14:paraId="315DA4FE" w14:textId="736EA88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682.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08F65D5" w14:textId="7743ED1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798.4</w:t>
            </w:r>
          </w:p>
        </w:tc>
        <w:tc>
          <w:tcPr>
            <w:tcW w:w="1418" w:type="dxa"/>
            <w:shd w:val="clear" w:color="auto" w:fill="FFFFFF"/>
          </w:tcPr>
          <w:p w14:paraId="48429A1C" w14:textId="03EAEE5D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313.8</w:t>
            </w:r>
          </w:p>
        </w:tc>
        <w:tc>
          <w:tcPr>
            <w:tcW w:w="1417" w:type="dxa"/>
            <w:shd w:val="clear" w:color="auto" w:fill="FFFFFF"/>
          </w:tcPr>
          <w:p w14:paraId="3E1EF638" w14:textId="66C70E0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2488.5</w:t>
            </w:r>
          </w:p>
        </w:tc>
        <w:tc>
          <w:tcPr>
            <w:tcW w:w="1418" w:type="dxa"/>
            <w:shd w:val="clear" w:color="auto" w:fill="FFFFFF"/>
          </w:tcPr>
          <w:p w14:paraId="44D89836" w14:textId="7D71C468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571</w:t>
            </w:r>
          </w:p>
        </w:tc>
        <w:tc>
          <w:tcPr>
            <w:tcW w:w="1418" w:type="dxa"/>
            <w:shd w:val="clear" w:color="auto" w:fill="FFFFFF"/>
          </w:tcPr>
          <w:p w14:paraId="44542F9A" w14:textId="1088CDE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6E71CCAD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D957" w14:textId="4DA5B7F8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BEBE" w14:textId="6B4F139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468.4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3439" w14:textId="53AE91E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194.9</w:t>
            </w:r>
          </w:p>
        </w:tc>
        <w:tc>
          <w:tcPr>
            <w:tcW w:w="1418" w:type="dxa"/>
            <w:shd w:val="clear" w:color="auto" w:fill="FFFFFF"/>
          </w:tcPr>
          <w:p w14:paraId="50B24732" w14:textId="6B20C1F4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995.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26236DB" w14:textId="62BDA8D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124.2</w:t>
            </w:r>
          </w:p>
        </w:tc>
        <w:tc>
          <w:tcPr>
            <w:tcW w:w="1418" w:type="dxa"/>
            <w:shd w:val="clear" w:color="auto" w:fill="FFFFFF"/>
          </w:tcPr>
          <w:p w14:paraId="6CDF6CC3" w14:textId="210271C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585.3</w:t>
            </w:r>
          </w:p>
        </w:tc>
        <w:tc>
          <w:tcPr>
            <w:tcW w:w="1417" w:type="dxa"/>
            <w:shd w:val="clear" w:color="auto" w:fill="FFFFFF"/>
          </w:tcPr>
          <w:p w14:paraId="525C62AF" w14:textId="75D4CCC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2162.2</w:t>
            </w:r>
          </w:p>
        </w:tc>
        <w:tc>
          <w:tcPr>
            <w:tcW w:w="1418" w:type="dxa"/>
            <w:shd w:val="clear" w:color="auto" w:fill="FFFFFF"/>
          </w:tcPr>
          <w:p w14:paraId="3D42B881" w14:textId="7FC1633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609</w:t>
            </w:r>
          </w:p>
        </w:tc>
        <w:tc>
          <w:tcPr>
            <w:tcW w:w="1418" w:type="dxa"/>
            <w:shd w:val="clear" w:color="auto" w:fill="FFFFFF"/>
          </w:tcPr>
          <w:p w14:paraId="43ACFA0A" w14:textId="3908C66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0588ED0B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27F1" w14:textId="698F8D5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72529" w14:textId="20AFE33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173.5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8337" w14:textId="16AB81C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8631.1</w:t>
            </w:r>
          </w:p>
        </w:tc>
        <w:tc>
          <w:tcPr>
            <w:tcW w:w="1418" w:type="dxa"/>
            <w:shd w:val="clear" w:color="auto" w:fill="FFFFFF"/>
          </w:tcPr>
          <w:p w14:paraId="6A4BAF57" w14:textId="4C9D905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512.1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4929F0E" w14:textId="53B85C62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654.1</w:t>
            </w:r>
          </w:p>
        </w:tc>
        <w:tc>
          <w:tcPr>
            <w:tcW w:w="1418" w:type="dxa"/>
            <w:shd w:val="clear" w:color="auto" w:fill="FFFFFF"/>
          </w:tcPr>
          <w:p w14:paraId="37ECBEFE" w14:textId="62BD0D9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060.9</w:t>
            </w:r>
          </w:p>
        </w:tc>
        <w:tc>
          <w:tcPr>
            <w:tcW w:w="1417" w:type="dxa"/>
            <w:shd w:val="clear" w:color="auto" w:fill="FFFFFF"/>
          </w:tcPr>
          <w:p w14:paraId="1067E720" w14:textId="09BE581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0510.6</w:t>
            </w:r>
          </w:p>
        </w:tc>
        <w:tc>
          <w:tcPr>
            <w:tcW w:w="1418" w:type="dxa"/>
            <w:shd w:val="clear" w:color="auto" w:fill="FFFFFF"/>
          </w:tcPr>
          <w:p w14:paraId="7D1A69B9" w14:textId="6645E063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27</w:t>
            </w:r>
          </w:p>
        </w:tc>
        <w:tc>
          <w:tcPr>
            <w:tcW w:w="1418" w:type="dxa"/>
            <w:shd w:val="clear" w:color="auto" w:fill="FFFFFF"/>
          </w:tcPr>
          <w:p w14:paraId="7956D9C3" w14:textId="21BE301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9D4781" w:rsidRPr="00297F88" w14:paraId="2E77A102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46E0" w14:textId="432D4FAA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FDDB" w14:textId="18480BC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362.0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7856A" w14:textId="1EF8527F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034.1</w:t>
            </w:r>
          </w:p>
        </w:tc>
        <w:tc>
          <w:tcPr>
            <w:tcW w:w="1418" w:type="dxa"/>
            <w:shd w:val="clear" w:color="auto" w:fill="FFFFFF"/>
          </w:tcPr>
          <w:p w14:paraId="56E5F897" w14:textId="37818204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995.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4F7EA4D4" w14:textId="7E65AFE9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150.8</w:t>
            </w:r>
          </w:p>
        </w:tc>
        <w:tc>
          <w:tcPr>
            <w:tcW w:w="1418" w:type="dxa"/>
            <w:shd w:val="clear" w:color="auto" w:fill="FFFFFF"/>
          </w:tcPr>
          <w:p w14:paraId="4886290A" w14:textId="1E1A8365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09503.3</w:t>
            </w:r>
          </w:p>
        </w:tc>
        <w:tc>
          <w:tcPr>
            <w:tcW w:w="1417" w:type="dxa"/>
            <w:shd w:val="clear" w:color="auto" w:fill="FFFFFF"/>
          </w:tcPr>
          <w:p w14:paraId="5DE13E2C" w14:textId="7A2F7601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1518.4</w:t>
            </w:r>
          </w:p>
        </w:tc>
        <w:tc>
          <w:tcPr>
            <w:tcW w:w="1418" w:type="dxa"/>
            <w:shd w:val="clear" w:color="auto" w:fill="FFFFFF"/>
          </w:tcPr>
          <w:p w14:paraId="251AFA26" w14:textId="09CF0D09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725</w:t>
            </w:r>
          </w:p>
        </w:tc>
        <w:tc>
          <w:tcPr>
            <w:tcW w:w="1418" w:type="dxa"/>
            <w:shd w:val="clear" w:color="auto" w:fill="FFFFFF"/>
          </w:tcPr>
          <w:p w14:paraId="16FB4751" w14:textId="6733D1BB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F3404" w:rsidRPr="00297F88" w14:paraId="1AF0F80C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266A" w14:textId="5A0F33AB" w:rsidR="000F3404" w:rsidRPr="00297F88" w:rsidRDefault="00043450" w:rsidP="00FF72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lang w:val="en-US"/>
              </w:rPr>
              <w:t xml:space="preserve">Varying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  <w:r w:rsidRPr="00297F88" w:rsidDel="00F60327">
              <w:t xml:space="preserve"> </w:t>
            </w:r>
          </w:p>
        </w:tc>
      </w:tr>
      <w:tr w:rsidR="009D4781" w:rsidRPr="00297F88" w14:paraId="1627AE70" w14:textId="77777777" w:rsidTr="00C920D7">
        <w:trPr>
          <w:trHeight w:val="294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2C32" w14:textId="143E1BDD" w:rsidR="009D4781" w:rsidRPr="00297F88" w:rsidDel="00E9610A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2F8E873" w14:textId="2DBFA09D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color w:val="000000"/>
              </w:rPr>
            </w:pPr>
            <w:r w:rsidRPr="00297F88">
              <w:t>-55661.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2CDC4BE9" w14:textId="2B816AC6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11503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8AF6083" w14:textId="1EE9E933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12061.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5FB3682" w14:textId="0EA41702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1215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8A872F0" w14:textId="48135429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11775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979F195" w14:textId="289077B9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-11206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C2B7EBE" w14:textId="494DAAFB" w:rsidR="009D4781" w:rsidRPr="00297F88" w:rsidDel="00E9610A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86C778" w14:textId="43A5308E" w:rsidR="009D4781" w:rsidRPr="00297F88" w:rsidRDefault="00EB4FB8" w:rsidP="00EB4FB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9D4781" w:rsidRPr="00297F88" w14:paraId="325571C7" w14:textId="77777777" w:rsidTr="00C920D7">
        <w:trPr>
          <w:trHeight w:val="293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DA4A" w14:textId="0CB6E12E" w:rsidR="009D4781" w:rsidRPr="00297F88" w:rsidRDefault="009D4781" w:rsidP="009D47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 xml:space="preserve">2-Clas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CCFFA6A" w14:textId="751D0197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-53371.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1C66A74" w14:textId="74D2FC1B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107104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63EEDBF3" w14:textId="5D1E9A8F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108227.8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5D78E433" w14:textId="7A1C3870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108408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01D75A17" w14:textId="27AE0E62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107652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3DA7C480" w14:textId="5B6A9C71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-108854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682A396B" w14:textId="26AC5B94" w:rsidR="009D4781" w:rsidRPr="00297F88" w:rsidRDefault="009D4781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0.7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2B89E2" w14:textId="0FA2EBFA" w:rsidR="009D4781" w:rsidRPr="00297F88" w:rsidRDefault="00EB4FB8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&lt; 0.01</w:t>
            </w:r>
          </w:p>
        </w:tc>
      </w:tr>
      <w:tr w:rsidR="00882FEC" w:rsidRPr="00297F88" w14:paraId="2277C929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C768" w14:textId="075DC782" w:rsidR="00882FEC" w:rsidRPr="00297F88" w:rsidRDefault="00043450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882FEC" w:rsidRPr="00297F88" w14:paraId="4A3696AF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3080" w14:textId="707BAF3E" w:rsidR="00882FEC" w:rsidRPr="00297F88" w:rsidRDefault="00882FEC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  <w:tr w:rsidR="00882FEC" w:rsidRPr="00297F88" w14:paraId="69F8C220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31BB" w14:textId="289E7955" w:rsidR="00882FEC" w:rsidRPr="00297F88" w:rsidRDefault="00043450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lang w:val="en-US"/>
              </w:rPr>
              <w:t>Varying covariances – equal variances</w:t>
            </w:r>
          </w:p>
        </w:tc>
      </w:tr>
      <w:tr w:rsidR="00E9610A" w:rsidRPr="00297F88" w14:paraId="6D188FAD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939B" w14:textId="22951C61" w:rsidR="00E9610A" w:rsidRPr="00297F88" w:rsidRDefault="00E9610A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</w:tbl>
    <w:p w14:paraId="3302FB28" w14:textId="5E15D3DD" w:rsidR="00E0294E" w:rsidRPr="000A51F7" w:rsidRDefault="00B54903" w:rsidP="00F83F44">
      <w:pPr>
        <w:spacing w:line="360" w:lineRule="auto"/>
        <w:rPr>
          <w:color w:val="000000"/>
          <w:lang w:val="en-US"/>
        </w:rPr>
      </w:pPr>
      <w:r w:rsidRPr="00F83F44">
        <w:rPr>
          <w:i/>
          <w:iCs/>
          <w:lang w:val="en-US"/>
        </w:rPr>
        <w:lastRenderedPageBreak/>
        <w:t>Notes.</w:t>
      </w:r>
      <w:r w:rsidRPr="00297F88">
        <w:rPr>
          <w:lang w:val="en-US"/>
        </w:rPr>
        <w:t xml:space="preserve"> </w:t>
      </w:r>
      <w:r w:rsidRPr="00297F88">
        <w:rPr>
          <w:color w:val="000000"/>
          <w:lang w:val="en-US"/>
        </w:rPr>
        <w:t xml:space="preserve">AIC = Akaike Information Criterion. BIC = Bayesian Information Criterion. </w:t>
      </w:r>
      <w:proofErr w:type="spellStart"/>
      <w:r w:rsidRPr="00297F88">
        <w:rPr>
          <w:color w:val="000000"/>
          <w:lang w:val="en-US"/>
        </w:rPr>
        <w:t>aBIC</w:t>
      </w:r>
      <w:proofErr w:type="spellEnd"/>
      <w:r w:rsidRPr="00297F88">
        <w:rPr>
          <w:color w:val="000000"/>
          <w:lang w:val="en-US"/>
        </w:rPr>
        <w:t xml:space="preserve"> = adjusted Bayesian Information Criterion. CAIC = </w:t>
      </w:r>
      <w:r w:rsidRPr="00297F88">
        <w:rPr>
          <w:color w:val="000000"/>
          <w:shd w:val="clear" w:color="auto" w:fill="FFFFFF"/>
          <w:lang w:val="en-US"/>
        </w:rPr>
        <w:t xml:space="preserve">Consistent </w:t>
      </w:r>
      <w:proofErr w:type="spellStart"/>
      <w:r w:rsidRPr="00297F88">
        <w:rPr>
          <w:color w:val="000000"/>
          <w:shd w:val="clear" w:color="auto" w:fill="FFFFFF"/>
          <w:lang w:val="en-US"/>
        </w:rPr>
        <w:t>Aikake</w:t>
      </w:r>
      <w:proofErr w:type="spellEnd"/>
      <w:r w:rsidRPr="00297F88">
        <w:rPr>
          <w:color w:val="000000"/>
          <w:shd w:val="clear" w:color="auto" w:fill="FFFFFF"/>
          <w:lang w:val="en-US"/>
        </w:rPr>
        <w:t xml:space="preserve"> Information Criterion. ICL = Integrated completed likelihood</w:t>
      </w:r>
      <w:r w:rsidRPr="00297F88">
        <w:rPr>
          <w:color w:val="000000"/>
          <w:lang w:val="en-US"/>
        </w:rPr>
        <w:t xml:space="preserve">. BLRT = Bootstrapped Likelihood Ratio Test. </w:t>
      </w:r>
      <w:r w:rsidRPr="00297F88">
        <w:rPr>
          <w:i/>
          <w:iCs/>
          <w:color w:val="000000"/>
          <w:lang w:val="en-US"/>
        </w:rPr>
        <w:t>p</w:t>
      </w:r>
      <w:r w:rsidRPr="00297F88">
        <w:rPr>
          <w:color w:val="000000"/>
          <w:lang w:val="en-US"/>
        </w:rPr>
        <w:t xml:space="preserve"> = p-value.</w:t>
      </w:r>
    </w:p>
    <w:p w14:paraId="066DAEF0" w14:textId="77777777" w:rsidR="000A51F7" w:rsidRDefault="000A51F7" w:rsidP="000A51F7">
      <w:pPr>
        <w:pStyle w:val="berschrift1"/>
        <w:spacing w:line="480" w:lineRule="auto"/>
        <w:rPr>
          <w:rFonts w:ascii="Times New Roman" w:hAnsi="Times New Roman" w:cs="Times New Roman"/>
          <w:bCs/>
          <w:lang w:val="en-US"/>
        </w:rPr>
        <w:sectPr w:rsidR="000A51F7" w:rsidSect="00A845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5" w:name="_Toc179988012"/>
    </w:p>
    <w:p w14:paraId="231EF3EE" w14:textId="686321E2" w:rsidR="00F83F44" w:rsidRDefault="0037123F" w:rsidP="000A51F7">
      <w:pPr>
        <w:pStyle w:val="berschrift1"/>
        <w:spacing w:line="480" w:lineRule="auto"/>
        <w:rPr>
          <w:rFonts w:ascii="Times New Roman" w:hAnsi="Times New Roman" w:cs="Times New Roman"/>
          <w:lang w:val="en-US"/>
        </w:rPr>
      </w:pPr>
      <w:r w:rsidRPr="00297F88">
        <w:rPr>
          <w:rFonts w:ascii="Times New Roman" w:hAnsi="Times New Roman" w:cs="Times New Roman"/>
          <w:bCs/>
          <w:lang w:val="en-US"/>
        </w:rPr>
        <w:lastRenderedPageBreak/>
        <w:t>Table S</w:t>
      </w:r>
      <w:r w:rsidR="0091069A" w:rsidRPr="00297F88">
        <w:rPr>
          <w:rFonts w:ascii="Times New Roman" w:hAnsi="Times New Roman" w:cs="Times New Roman"/>
          <w:bCs/>
          <w:lang w:val="en-US"/>
        </w:rPr>
        <w:t>4</w:t>
      </w:r>
      <w:bookmarkEnd w:id="5"/>
    </w:p>
    <w:p w14:paraId="1FD0F080" w14:textId="25323E03" w:rsidR="00C32674" w:rsidRPr="00C32674" w:rsidRDefault="00C32674" w:rsidP="000A51F7">
      <w:pPr>
        <w:spacing w:line="480" w:lineRule="auto"/>
        <w:rPr>
          <w:rFonts w:eastAsia="Calibri"/>
          <w:bCs/>
          <w:i/>
          <w:iCs/>
          <w:color w:val="000000"/>
          <w:lang w:val="en-US"/>
        </w:rPr>
      </w:pPr>
      <w:r w:rsidRPr="00C32674">
        <w:rPr>
          <w:rFonts w:eastAsia="Calibri"/>
          <w:bCs/>
          <w:i/>
          <w:iCs/>
          <w:color w:val="000000"/>
          <w:lang w:val="en-US"/>
        </w:rPr>
        <w:t>Model Fit Indices for LPA Model Comparison, HSC Parent Report Early Childhood Group (Aged 7 or Younger)</w:t>
      </w:r>
    </w:p>
    <w:tbl>
      <w:tblPr>
        <w:tblW w:w="12758" w:type="dxa"/>
        <w:tblLayout w:type="fixed"/>
        <w:tblLook w:val="0420" w:firstRow="1" w:lastRow="0" w:firstColumn="0" w:lastColumn="0" w:noHBand="0" w:noVBand="1"/>
      </w:tblPr>
      <w:tblGrid>
        <w:gridCol w:w="1417"/>
        <w:gridCol w:w="1418"/>
        <w:gridCol w:w="1417"/>
        <w:gridCol w:w="1418"/>
        <w:gridCol w:w="709"/>
        <w:gridCol w:w="708"/>
        <w:gridCol w:w="1418"/>
        <w:gridCol w:w="1417"/>
        <w:gridCol w:w="1418"/>
        <w:gridCol w:w="1418"/>
      </w:tblGrid>
      <w:tr w:rsidR="007557E4" w:rsidRPr="00297F88" w14:paraId="060486DE" w14:textId="77777777" w:rsidTr="00C920D7">
        <w:trPr>
          <w:tblHeader/>
        </w:trPr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FADC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</w:pPr>
            <w:r w:rsidRPr="00297F88">
              <w:rPr>
                <w:rFonts w:eastAsia="Helvetica"/>
                <w:color w:val="00000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06FE9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</w:rPr>
              <w:t xml:space="preserve">Log </w:t>
            </w:r>
            <w:proofErr w:type="spellStart"/>
            <w:r w:rsidRPr="00297F88">
              <w:rPr>
                <w:rFonts w:eastAsia="Helvetica"/>
                <w:i/>
                <w:iCs/>
              </w:rPr>
              <w:t>Likelihoo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21B02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AIC</w:t>
            </w:r>
          </w:p>
          <w:p w14:paraId="0F02DBA5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7BB0FA17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BIC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4F774A8D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CAIC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E73E95A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aBI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FCBEB47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IC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3D0DC481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Entro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54386E2A" w14:textId="77777777" w:rsidR="007557E4" w:rsidRPr="00297F88" w:rsidRDefault="007557E4" w:rsidP="000A51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  <w:r w:rsidRPr="00297F88">
              <w:rPr>
                <w:rFonts w:eastAsia="Helvetica"/>
                <w:color w:val="000000"/>
              </w:rPr>
              <w:t xml:space="preserve"> (BLRT)</w:t>
            </w:r>
          </w:p>
        </w:tc>
      </w:tr>
      <w:tr w:rsidR="007557E4" w:rsidRPr="00297F88" w14:paraId="4B5BB823" w14:textId="77777777" w:rsidTr="00C920D7">
        <w:tc>
          <w:tcPr>
            <w:tcW w:w="12758" w:type="dxa"/>
            <w:gridSpan w:val="10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397A" w14:textId="77777777" w:rsidR="007557E4" w:rsidRPr="00297F88" w:rsidRDefault="007557E4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050AF4" w:rsidRPr="00297F88" w14:paraId="653EC804" w14:textId="77777777" w:rsidTr="00C920D7"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071C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18255" w14:textId="4FBC17F6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25722.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1C374" w14:textId="7DCC2EDD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492.3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33642B68" w14:textId="26502B8B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620.0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4E20EC6" w14:textId="4A968A91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644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0F5D7B2E" w14:textId="44DEDF0E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543.8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14:paraId="104B3E80" w14:textId="23BD72B5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1620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31A95D1D" w14:textId="36B7E4C4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4965E63F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050AF4" w:rsidRPr="00297F88" w14:paraId="04ECF4EA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2615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CB4B" w14:textId="425A39A0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23906.8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CEA04" w14:textId="28B99575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7887.66</w:t>
            </w:r>
          </w:p>
        </w:tc>
        <w:tc>
          <w:tcPr>
            <w:tcW w:w="1418" w:type="dxa"/>
            <w:shd w:val="clear" w:color="auto" w:fill="FFFFFF"/>
          </w:tcPr>
          <w:p w14:paraId="2FFA7957" w14:textId="1F389AB6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8084.5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70DC8EF" w14:textId="1ED848D1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8121.52</w:t>
            </w:r>
          </w:p>
        </w:tc>
        <w:tc>
          <w:tcPr>
            <w:tcW w:w="1418" w:type="dxa"/>
            <w:shd w:val="clear" w:color="auto" w:fill="FFFFFF"/>
          </w:tcPr>
          <w:p w14:paraId="26E259DC" w14:textId="24E99F61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7966.98</w:t>
            </w:r>
          </w:p>
        </w:tc>
        <w:tc>
          <w:tcPr>
            <w:tcW w:w="1417" w:type="dxa"/>
            <w:shd w:val="clear" w:color="auto" w:fill="FFFFFF"/>
          </w:tcPr>
          <w:p w14:paraId="549E0903" w14:textId="1707D2AC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8188.14</w:t>
            </w:r>
          </w:p>
        </w:tc>
        <w:tc>
          <w:tcPr>
            <w:tcW w:w="1418" w:type="dxa"/>
            <w:shd w:val="clear" w:color="auto" w:fill="FFFFFF"/>
          </w:tcPr>
          <w:p w14:paraId="4DCCABDB" w14:textId="3F3AF9D5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01</w:t>
            </w:r>
          </w:p>
        </w:tc>
        <w:tc>
          <w:tcPr>
            <w:tcW w:w="1418" w:type="dxa"/>
            <w:shd w:val="clear" w:color="auto" w:fill="FFFFFF"/>
          </w:tcPr>
          <w:p w14:paraId="3FE9BC63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50AF4" w:rsidRPr="00297F88" w14:paraId="02B71FC5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6B69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149AC" w14:textId="4A32C26A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  <w:r w:rsidRPr="00297F88">
              <w:t>-23331.2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43F9" w14:textId="342487D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6762.42</w:t>
            </w:r>
          </w:p>
        </w:tc>
        <w:tc>
          <w:tcPr>
            <w:tcW w:w="1418" w:type="dxa"/>
            <w:shd w:val="clear" w:color="auto" w:fill="FFFFFF"/>
          </w:tcPr>
          <w:p w14:paraId="4E105DEE" w14:textId="7A30D294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7028.4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4F04F52" w14:textId="5A70668B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7078.45</w:t>
            </w:r>
          </w:p>
        </w:tc>
        <w:tc>
          <w:tcPr>
            <w:tcW w:w="1418" w:type="dxa"/>
            <w:shd w:val="clear" w:color="auto" w:fill="FFFFFF"/>
          </w:tcPr>
          <w:p w14:paraId="721FF126" w14:textId="115E36E3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6869.61</w:t>
            </w:r>
          </w:p>
        </w:tc>
        <w:tc>
          <w:tcPr>
            <w:tcW w:w="1417" w:type="dxa"/>
            <w:shd w:val="clear" w:color="auto" w:fill="FFFFFF"/>
          </w:tcPr>
          <w:p w14:paraId="4E734261" w14:textId="6599EB2D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-47187.08</w:t>
            </w:r>
          </w:p>
        </w:tc>
        <w:tc>
          <w:tcPr>
            <w:tcW w:w="1418" w:type="dxa"/>
            <w:shd w:val="clear" w:color="auto" w:fill="FFFFFF"/>
          </w:tcPr>
          <w:p w14:paraId="36C65B94" w14:textId="7EB71DE2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0.902</w:t>
            </w:r>
          </w:p>
        </w:tc>
        <w:tc>
          <w:tcPr>
            <w:tcW w:w="1418" w:type="dxa"/>
            <w:shd w:val="clear" w:color="auto" w:fill="FFFFFF"/>
          </w:tcPr>
          <w:p w14:paraId="72B41C85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&lt; 0.01</w:t>
            </w:r>
          </w:p>
        </w:tc>
      </w:tr>
      <w:tr w:rsidR="00050AF4" w:rsidRPr="00297F88" w14:paraId="7993ECAF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A6903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B6485" w14:textId="6126B278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3097.9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1749" w14:textId="303BF12D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321.84</w:t>
            </w:r>
          </w:p>
        </w:tc>
        <w:tc>
          <w:tcPr>
            <w:tcW w:w="1418" w:type="dxa"/>
            <w:shd w:val="clear" w:color="auto" w:fill="FFFFFF"/>
          </w:tcPr>
          <w:p w14:paraId="6556249B" w14:textId="49A289E4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657.03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4C74D63" w14:textId="7F78358D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720.03</w:t>
            </w:r>
          </w:p>
        </w:tc>
        <w:tc>
          <w:tcPr>
            <w:tcW w:w="1418" w:type="dxa"/>
            <w:shd w:val="clear" w:color="auto" w:fill="FFFFFF"/>
          </w:tcPr>
          <w:p w14:paraId="5CF0AB33" w14:textId="691F27F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456.90</w:t>
            </w:r>
          </w:p>
        </w:tc>
        <w:tc>
          <w:tcPr>
            <w:tcW w:w="1417" w:type="dxa"/>
            <w:shd w:val="clear" w:color="auto" w:fill="FFFFFF"/>
          </w:tcPr>
          <w:p w14:paraId="17E4B45F" w14:textId="33F6215D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7041.70</w:t>
            </w:r>
          </w:p>
        </w:tc>
        <w:tc>
          <w:tcPr>
            <w:tcW w:w="1418" w:type="dxa"/>
            <w:shd w:val="clear" w:color="auto" w:fill="FFFFFF"/>
          </w:tcPr>
          <w:p w14:paraId="3BE8691E" w14:textId="57F27C6D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21</w:t>
            </w:r>
          </w:p>
        </w:tc>
        <w:tc>
          <w:tcPr>
            <w:tcW w:w="1418" w:type="dxa"/>
            <w:shd w:val="clear" w:color="auto" w:fill="FFFFFF"/>
          </w:tcPr>
          <w:p w14:paraId="5E157E1C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50AF4" w:rsidRPr="00297F88" w14:paraId="1586D8DA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BE0B9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8E976" w14:textId="399517A4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968.9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F597" w14:textId="7854D260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089.82</w:t>
            </w:r>
          </w:p>
        </w:tc>
        <w:tc>
          <w:tcPr>
            <w:tcW w:w="1418" w:type="dxa"/>
            <w:shd w:val="clear" w:color="auto" w:fill="FFFFFF"/>
          </w:tcPr>
          <w:p w14:paraId="799A4B4A" w14:textId="49D0E72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494.1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2F4740E2" w14:textId="70D19326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570.18</w:t>
            </w:r>
          </w:p>
        </w:tc>
        <w:tc>
          <w:tcPr>
            <w:tcW w:w="1418" w:type="dxa"/>
            <w:shd w:val="clear" w:color="auto" w:fill="FFFFFF"/>
          </w:tcPr>
          <w:p w14:paraId="5B90E043" w14:textId="2E5DA142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252.75</w:t>
            </w:r>
          </w:p>
        </w:tc>
        <w:tc>
          <w:tcPr>
            <w:tcW w:w="1417" w:type="dxa"/>
            <w:shd w:val="clear" w:color="auto" w:fill="FFFFFF"/>
          </w:tcPr>
          <w:p w14:paraId="5FF85317" w14:textId="743FCAB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7019.87</w:t>
            </w:r>
          </w:p>
        </w:tc>
        <w:tc>
          <w:tcPr>
            <w:tcW w:w="1418" w:type="dxa"/>
            <w:shd w:val="clear" w:color="auto" w:fill="FFFFFF"/>
          </w:tcPr>
          <w:p w14:paraId="549870A5" w14:textId="295C1FE2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788</w:t>
            </w:r>
          </w:p>
        </w:tc>
        <w:tc>
          <w:tcPr>
            <w:tcW w:w="1418" w:type="dxa"/>
            <w:shd w:val="clear" w:color="auto" w:fill="FFFFFF"/>
          </w:tcPr>
          <w:p w14:paraId="77265B3B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50AF4" w:rsidRPr="00297F88" w14:paraId="3FD2B996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E4C1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BDD8" w14:textId="137FB795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839.5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D983" w14:textId="4E20B0C5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857.00</w:t>
            </w:r>
          </w:p>
        </w:tc>
        <w:tc>
          <w:tcPr>
            <w:tcW w:w="1418" w:type="dxa"/>
            <w:shd w:val="clear" w:color="auto" w:fill="FFFFFF"/>
          </w:tcPr>
          <w:p w14:paraId="27D972D3" w14:textId="0F5741E2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330.53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5C16C26C" w14:textId="5D658F28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419.53</w:t>
            </w:r>
          </w:p>
        </w:tc>
        <w:tc>
          <w:tcPr>
            <w:tcW w:w="1418" w:type="dxa"/>
            <w:shd w:val="clear" w:color="auto" w:fill="FFFFFF"/>
          </w:tcPr>
          <w:p w14:paraId="702D84CB" w14:textId="3E6D8083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047.80</w:t>
            </w:r>
          </w:p>
        </w:tc>
        <w:tc>
          <w:tcPr>
            <w:tcW w:w="1417" w:type="dxa"/>
            <w:shd w:val="clear" w:color="auto" w:fill="FFFFFF"/>
          </w:tcPr>
          <w:p w14:paraId="1D4C5E9A" w14:textId="208C2054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6863.16</w:t>
            </w:r>
          </w:p>
        </w:tc>
        <w:tc>
          <w:tcPr>
            <w:tcW w:w="1418" w:type="dxa"/>
            <w:shd w:val="clear" w:color="auto" w:fill="FFFFFF"/>
          </w:tcPr>
          <w:p w14:paraId="15D6015B" w14:textId="284C472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05</w:t>
            </w:r>
          </w:p>
        </w:tc>
        <w:tc>
          <w:tcPr>
            <w:tcW w:w="1418" w:type="dxa"/>
            <w:shd w:val="clear" w:color="auto" w:fill="FFFFFF"/>
          </w:tcPr>
          <w:p w14:paraId="4DFEB781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7557E4" w:rsidRPr="00297F88" w14:paraId="6D216005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94A6" w14:textId="77777777" w:rsidR="007557E4" w:rsidRPr="00297F88" w:rsidRDefault="007557E4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050AF4" w:rsidRPr="00297F88" w14:paraId="2DE93322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D971A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-Cla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A0E0" w14:textId="2A7334C3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5722.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AA8D0" w14:textId="62166F5E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492.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8FAFBB9" w14:textId="5D6F373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620.0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F97989C" w14:textId="43613446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644.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5C67F8D" w14:textId="626ABE21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1543.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4B1806D5" w14:textId="6EFC6B19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1620.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3CB0593" w14:textId="01B71820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4EA1BD55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050AF4" w:rsidRPr="00297F88" w14:paraId="04BDEF2F" w14:textId="77777777" w:rsidTr="00C920D7"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5D3E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2-Cla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4EEB6" w14:textId="6F4C5A1F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3733.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69820" w14:textId="7228D2EA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7564.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2DD705ED" w14:textId="0F702C3B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47825.4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2D0B2A25" w14:textId="66D41869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47874.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205C8723" w14:textId="70F3C00C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7669.7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18B91E50" w14:textId="03DB59DC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7960.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0CC9950" w14:textId="797FE309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7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4225906" w14:textId="77777777" w:rsidR="00050AF4" w:rsidRPr="00297F88" w:rsidRDefault="00050AF4" w:rsidP="00050A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7557E4" w:rsidRPr="00297F88" w14:paraId="7CF468F1" w14:textId="77777777" w:rsidTr="007557E4"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93CD" w14:textId="77777777" w:rsidR="007557E4" w:rsidRPr="00297F88" w:rsidRDefault="007557E4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lastRenderedPageBreak/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6BDC04" w14:textId="77777777" w:rsidR="007557E4" w:rsidRPr="00297F88" w:rsidRDefault="007557E4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</w:tr>
      <w:tr w:rsidR="00852434" w:rsidRPr="00297F88" w14:paraId="09113ACF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A171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11B09" w14:textId="1F27E40C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923.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6D77A" w14:textId="20D37229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026.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0253E70" w14:textId="2DB056FC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505.5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FD8FD5F" w14:textId="37094A4C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595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27CDF36" w14:textId="4FF93DB6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219.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B8BD73B" w14:textId="407709E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6505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ECCF09D" w14:textId="1B50AC93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7378C61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852434" w:rsidRPr="00297F88" w14:paraId="790D146E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9DB4E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F43D0" w14:textId="403CD3C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721.2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93B6F" w14:textId="702D696F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648.45</w:t>
            </w:r>
          </w:p>
        </w:tc>
        <w:tc>
          <w:tcPr>
            <w:tcW w:w="1418" w:type="dxa"/>
            <w:shd w:val="clear" w:color="auto" w:fill="FFFFFF"/>
          </w:tcPr>
          <w:p w14:paraId="4A79E5FE" w14:textId="47AB0B0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196.47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417924DA" w14:textId="1C8BF2D6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299.47</w:t>
            </w:r>
          </w:p>
        </w:tc>
        <w:tc>
          <w:tcPr>
            <w:tcW w:w="1418" w:type="dxa"/>
            <w:shd w:val="clear" w:color="auto" w:fill="FFFFFF"/>
          </w:tcPr>
          <w:p w14:paraId="5F87A865" w14:textId="6919296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869.26</w:t>
            </w:r>
          </w:p>
        </w:tc>
        <w:tc>
          <w:tcPr>
            <w:tcW w:w="1417" w:type="dxa"/>
            <w:shd w:val="clear" w:color="auto" w:fill="FFFFFF"/>
          </w:tcPr>
          <w:p w14:paraId="7254056D" w14:textId="58027716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6333.68</w:t>
            </w:r>
          </w:p>
        </w:tc>
        <w:tc>
          <w:tcPr>
            <w:tcW w:w="1418" w:type="dxa"/>
            <w:shd w:val="clear" w:color="auto" w:fill="FFFFFF"/>
          </w:tcPr>
          <w:p w14:paraId="1C612587" w14:textId="33DA05CB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63</w:t>
            </w:r>
          </w:p>
        </w:tc>
        <w:tc>
          <w:tcPr>
            <w:tcW w:w="1418" w:type="dxa"/>
            <w:shd w:val="clear" w:color="auto" w:fill="FFFFFF"/>
          </w:tcPr>
          <w:p w14:paraId="55E97A7E" w14:textId="02E7798A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52434" w:rsidRPr="00297F88" w14:paraId="3EBF70BD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A5F1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CA44" w14:textId="3746EF24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526.7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89FE" w14:textId="3B8B1D28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5285.57</w:t>
            </w:r>
          </w:p>
        </w:tc>
        <w:tc>
          <w:tcPr>
            <w:tcW w:w="1418" w:type="dxa"/>
            <w:shd w:val="clear" w:color="auto" w:fill="FFFFFF"/>
          </w:tcPr>
          <w:p w14:paraId="38098F58" w14:textId="540DF209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5902.7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1CCF40A" w14:textId="6753BFB5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6018.75</w:t>
            </w:r>
          </w:p>
        </w:tc>
        <w:tc>
          <w:tcPr>
            <w:tcW w:w="1418" w:type="dxa"/>
            <w:shd w:val="clear" w:color="auto" w:fill="FFFFFF"/>
          </w:tcPr>
          <w:p w14:paraId="0EBB1201" w14:textId="604003E9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45534.25</w:t>
            </w:r>
          </w:p>
        </w:tc>
        <w:tc>
          <w:tcPr>
            <w:tcW w:w="1417" w:type="dxa"/>
            <w:shd w:val="clear" w:color="auto" w:fill="FFFFFF"/>
          </w:tcPr>
          <w:p w14:paraId="39AE7932" w14:textId="2777AE4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-46119.87</w:t>
            </w:r>
          </w:p>
        </w:tc>
        <w:tc>
          <w:tcPr>
            <w:tcW w:w="1418" w:type="dxa"/>
            <w:shd w:val="clear" w:color="auto" w:fill="FFFFFF"/>
          </w:tcPr>
          <w:p w14:paraId="756C3BEB" w14:textId="26FDD814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60</w:t>
            </w:r>
          </w:p>
        </w:tc>
        <w:tc>
          <w:tcPr>
            <w:tcW w:w="1418" w:type="dxa"/>
            <w:shd w:val="clear" w:color="auto" w:fill="FFFFFF"/>
          </w:tcPr>
          <w:p w14:paraId="54438E85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52434" w:rsidRPr="00297F88" w14:paraId="38FF1AC4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D621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7972A" w14:textId="5EADED44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478.6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04AB" w14:textId="6FF4781F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215.26</w:t>
            </w:r>
          </w:p>
        </w:tc>
        <w:tc>
          <w:tcPr>
            <w:tcW w:w="1418" w:type="dxa"/>
            <w:shd w:val="clear" w:color="auto" w:fill="FFFFFF"/>
          </w:tcPr>
          <w:p w14:paraId="5E42E8DD" w14:textId="7967BD38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901.61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47EC50D5" w14:textId="0B09223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030.61</w:t>
            </w:r>
          </w:p>
        </w:tc>
        <w:tc>
          <w:tcPr>
            <w:tcW w:w="1418" w:type="dxa"/>
            <w:shd w:val="clear" w:color="auto" w:fill="FFFFFF"/>
          </w:tcPr>
          <w:p w14:paraId="4FE5E075" w14:textId="33DF289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491.81</w:t>
            </w:r>
          </w:p>
        </w:tc>
        <w:tc>
          <w:tcPr>
            <w:tcW w:w="1417" w:type="dxa"/>
            <w:shd w:val="clear" w:color="auto" w:fill="FFFFFF"/>
          </w:tcPr>
          <w:p w14:paraId="40E0C39E" w14:textId="0EE7ECB3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6215.71</w:t>
            </w:r>
          </w:p>
        </w:tc>
        <w:tc>
          <w:tcPr>
            <w:tcW w:w="1418" w:type="dxa"/>
            <w:shd w:val="clear" w:color="auto" w:fill="FFFFFF"/>
          </w:tcPr>
          <w:p w14:paraId="09BD5972" w14:textId="4339D93D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42</w:t>
            </w:r>
          </w:p>
        </w:tc>
        <w:tc>
          <w:tcPr>
            <w:tcW w:w="1418" w:type="dxa"/>
            <w:shd w:val="clear" w:color="auto" w:fill="FFFFFF"/>
          </w:tcPr>
          <w:p w14:paraId="401D241C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52434" w:rsidRPr="00297F88" w14:paraId="5767EEA3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ADD1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F1E2" w14:textId="3F8F711D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439.3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4577" w14:textId="1CE9BF7F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162.75</w:t>
            </w:r>
          </w:p>
        </w:tc>
        <w:tc>
          <w:tcPr>
            <w:tcW w:w="1418" w:type="dxa"/>
            <w:shd w:val="clear" w:color="auto" w:fill="FFFFFF"/>
          </w:tcPr>
          <w:p w14:paraId="4863C251" w14:textId="7202BE30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918.26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6228055" w14:textId="3AA4BD8E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6060.26</w:t>
            </w:r>
          </w:p>
        </w:tc>
        <w:tc>
          <w:tcPr>
            <w:tcW w:w="1418" w:type="dxa"/>
            <w:shd w:val="clear" w:color="auto" w:fill="FFFFFF"/>
          </w:tcPr>
          <w:p w14:paraId="64A20DBA" w14:textId="321FEDBE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467.16</w:t>
            </w:r>
          </w:p>
        </w:tc>
        <w:tc>
          <w:tcPr>
            <w:tcW w:w="1417" w:type="dxa"/>
            <w:shd w:val="clear" w:color="auto" w:fill="FFFFFF"/>
          </w:tcPr>
          <w:p w14:paraId="37F57209" w14:textId="5744FE8C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6239.29</w:t>
            </w:r>
          </w:p>
        </w:tc>
        <w:tc>
          <w:tcPr>
            <w:tcW w:w="1418" w:type="dxa"/>
            <w:shd w:val="clear" w:color="auto" w:fill="FFFFFF"/>
          </w:tcPr>
          <w:p w14:paraId="5E249876" w14:textId="38408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57</w:t>
            </w:r>
          </w:p>
        </w:tc>
        <w:tc>
          <w:tcPr>
            <w:tcW w:w="1418" w:type="dxa"/>
            <w:shd w:val="clear" w:color="auto" w:fill="FFFFFF"/>
          </w:tcPr>
          <w:p w14:paraId="3CF9D4DD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52434" w:rsidRPr="00297F88" w14:paraId="6D817EDB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C093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AADAD" w14:textId="17F0C7DC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2353.4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5C3BA" w14:textId="4DD80D04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016.88</w:t>
            </w:r>
          </w:p>
        </w:tc>
        <w:tc>
          <w:tcPr>
            <w:tcW w:w="1418" w:type="dxa"/>
            <w:shd w:val="clear" w:color="auto" w:fill="FFFFFF"/>
          </w:tcPr>
          <w:p w14:paraId="3D929667" w14:textId="3F70A02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841.56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BA0D379" w14:textId="68140F8D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996.56</w:t>
            </w:r>
          </w:p>
        </w:tc>
        <w:tc>
          <w:tcPr>
            <w:tcW w:w="1418" w:type="dxa"/>
            <w:shd w:val="clear" w:color="auto" w:fill="FFFFFF"/>
          </w:tcPr>
          <w:p w14:paraId="23DD8B92" w14:textId="3C33CE30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45349.16</w:t>
            </w:r>
          </w:p>
        </w:tc>
        <w:tc>
          <w:tcPr>
            <w:tcW w:w="1417" w:type="dxa"/>
            <w:shd w:val="clear" w:color="auto" w:fill="FFFFFF"/>
          </w:tcPr>
          <w:p w14:paraId="054025E0" w14:textId="20B8B2FC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6265.47</w:t>
            </w:r>
          </w:p>
        </w:tc>
        <w:tc>
          <w:tcPr>
            <w:tcW w:w="1418" w:type="dxa"/>
            <w:shd w:val="clear" w:color="auto" w:fill="FFFFFF"/>
          </w:tcPr>
          <w:p w14:paraId="08F9C0F2" w14:textId="030C4006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35</w:t>
            </w:r>
          </w:p>
        </w:tc>
        <w:tc>
          <w:tcPr>
            <w:tcW w:w="1418" w:type="dxa"/>
            <w:shd w:val="clear" w:color="auto" w:fill="FFFFFF"/>
          </w:tcPr>
          <w:p w14:paraId="706BAAB9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7557E4" w:rsidRPr="00297F88" w14:paraId="599BDE3B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76F2" w14:textId="202132C8" w:rsidR="007557E4" w:rsidRPr="00297F88" w:rsidRDefault="00043450" w:rsidP="00F614D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lang w:val="en-US"/>
              </w:rPr>
            </w:pPr>
            <w:r w:rsidRPr="00297F88">
              <w:rPr>
                <w:lang w:val="en-US"/>
              </w:rPr>
              <w:t xml:space="preserve">Varying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852434" w:rsidRPr="00297F88" w14:paraId="3BCABB7D" w14:textId="43BC7BE0" w:rsidTr="00C920D7">
        <w:trPr>
          <w:trHeight w:val="197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44DF" w14:textId="77777777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4BF1F63A" w14:textId="18998B3D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22923.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1C7FF965" w14:textId="154A6D6D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6026.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48F67DD" w14:textId="44193F33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6505.5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3C9070C3" w14:textId="1842C893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6595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C42BCD7" w14:textId="31177C8F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6219.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75328F8" w14:textId="6F178CBD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46505.5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4C579A05" w14:textId="1798340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4BA95FBD" w14:textId="13FAE202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rFonts w:eastAsia="Helvetica"/>
                <w:b/>
                <w:bCs/>
                <w:color w:val="000000"/>
              </w:rPr>
              <w:t>–</w:t>
            </w:r>
          </w:p>
        </w:tc>
      </w:tr>
      <w:tr w:rsidR="00852434" w:rsidRPr="00297F88" w14:paraId="1E3AFE2B" w14:textId="77777777" w:rsidTr="00C920D7">
        <w:trPr>
          <w:trHeight w:val="195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37FB" w14:textId="064F2E65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 xml:space="preserve">2-Class </w:t>
            </w:r>
          </w:p>
        </w:tc>
        <w:tc>
          <w:tcPr>
            <w:tcW w:w="1418" w:type="dxa"/>
            <w:shd w:val="clear" w:color="auto" w:fill="FFFFFF"/>
          </w:tcPr>
          <w:p w14:paraId="6B905ACB" w14:textId="1E93F0AE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-22125.09</w:t>
            </w:r>
          </w:p>
        </w:tc>
        <w:tc>
          <w:tcPr>
            <w:tcW w:w="1417" w:type="dxa"/>
            <w:shd w:val="clear" w:color="auto" w:fill="FFFFFF"/>
          </w:tcPr>
          <w:p w14:paraId="1BF809F2" w14:textId="0399B3E2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44612.17</w:t>
            </w:r>
          </w:p>
        </w:tc>
        <w:tc>
          <w:tcPr>
            <w:tcW w:w="1418" w:type="dxa"/>
            <w:shd w:val="clear" w:color="auto" w:fill="FFFFFF"/>
          </w:tcPr>
          <w:p w14:paraId="15A2477B" w14:textId="3BB93659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45575.1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D9D06DD" w14:textId="400EF608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45756.19</w:t>
            </w:r>
          </w:p>
        </w:tc>
        <w:tc>
          <w:tcPr>
            <w:tcW w:w="1418" w:type="dxa"/>
            <w:shd w:val="clear" w:color="auto" w:fill="FFFFFF"/>
          </w:tcPr>
          <w:p w14:paraId="5C1D0335" w14:textId="63F36F6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45000.20</w:t>
            </w:r>
          </w:p>
        </w:tc>
        <w:tc>
          <w:tcPr>
            <w:tcW w:w="1417" w:type="dxa"/>
            <w:shd w:val="clear" w:color="auto" w:fill="FFFFFF"/>
          </w:tcPr>
          <w:p w14:paraId="6010E790" w14:textId="0BBDECEE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-45739.42</w:t>
            </w:r>
          </w:p>
        </w:tc>
        <w:tc>
          <w:tcPr>
            <w:tcW w:w="1418" w:type="dxa"/>
            <w:shd w:val="clear" w:color="auto" w:fill="FFFFFF"/>
          </w:tcPr>
          <w:p w14:paraId="03905AF4" w14:textId="4198312F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0.835</w:t>
            </w:r>
          </w:p>
        </w:tc>
        <w:tc>
          <w:tcPr>
            <w:tcW w:w="1418" w:type="dxa"/>
            <w:shd w:val="clear" w:color="auto" w:fill="FFFFFF"/>
          </w:tcPr>
          <w:p w14:paraId="7F99E5BE" w14:textId="1ABD291E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&lt; 0.01</w:t>
            </w:r>
          </w:p>
        </w:tc>
      </w:tr>
      <w:tr w:rsidR="00852434" w:rsidRPr="00297F88" w14:paraId="00863900" w14:textId="77777777" w:rsidTr="00C920D7">
        <w:trPr>
          <w:trHeight w:val="19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6202" w14:textId="26B38952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2244B687" w14:textId="1715F1EB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21636.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411B1DAD" w14:textId="3A9DEFD3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3816.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484E5E5F" w14:textId="02322D7A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5263.38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1874B44" w14:textId="68D3AAAF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5535.3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3E5F20A2" w14:textId="303A398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4399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6273B1C7" w14:textId="1D784211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45613.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0B781D2D" w14:textId="66DE0AB6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0.77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58356DCB" w14:textId="65DF14D3" w:rsidR="00852434" w:rsidRPr="00297F88" w:rsidRDefault="00852434" w:rsidP="008524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&lt; 0.01</w:t>
            </w:r>
          </w:p>
        </w:tc>
      </w:tr>
      <w:tr w:rsidR="007557E4" w:rsidRPr="00297F88" w14:paraId="480C06E1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7E7A" w14:textId="5D28C8A7" w:rsidR="007557E4" w:rsidRPr="00297F88" w:rsidRDefault="00043450" w:rsidP="006C04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7557E4" w:rsidRPr="00297F88" w14:paraId="51F3911B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C99F" w14:textId="77777777" w:rsidR="007557E4" w:rsidRPr="00297F88" w:rsidRDefault="007557E4" w:rsidP="006C04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lastRenderedPageBreak/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  <w:tr w:rsidR="007557E4" w:rsidRPr="00297F88" w14:paraId="4EFA94A9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2A96E" w14:textId="35A2FBD5" w:rsidR="007557E4" w:rsidRPr="00297F88" w:rsidRDefault="007B5E6C" w:rsidP="006C04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lang w:val="en-US"/>
              </w:rPr>
              <w:t>Varying covariances – equal variances</w:t>
            </w:r>
          </w:p>
        </w:tc>
      </w:tr>
      <w:tr w:rsidR="007557E4" w:rsidRPr="00297F88" w14:paraId="128D067D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5FDF8" w14:textId="77777777" w:rsidR="007557E4" w:rsidRPr="00297F88" w:rsidRDefault="007557E4" w:rsidP="006C04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</w:tbl>
    <w:p w14:paraId="1D8B345F" w14:textId="77777777" w:rsidR="00B54903" w:rsidRPr="00297F88" w:rsidRDefault="00B54903" w:rsidP="00B54903">
      <w:pPr>
        <w:spacing w:line="360" w:lineRule="auto"/>
        <w:rPr>
          <w:color w:val="000000"/>
          <w:lang w:val="en-US"/>
        </w:rPr>
      </w:pPr>
      <w:r w:rsidRPr="00C32674">
        <w:rPr>
          <w:i/>
          <w:iCs/>
          <w:lang w:val="en-US"/>
        </w:rPr>
        <w:t>Notes.</w:t>
      </w:r>
      <w:r w:rsidRPr="00297F88">
        <w:rPr>
          <w:lang w:val="en-US"/>
        </w:rPr>
        <w:t xml:space="preserve"> </w:t>
      </w:r>
      <w:r w:rsidRPr="00297F88">
        <w:rPr>
          <w:color w:val="000000"/>
          <w:lang w:val="en-US"/>
        </w:rPr>
        <w:t xml:space="preserve">AIC = Akaike Information Criterion. BIC = Bayesian Information Criterion. </w:t>
      </w:r>
      <w:proofErr w:type="spellStart"/>
      <w:r w:rsidRPr="00297F88">
        <w:rPr>
          <w:color w:val="000000"/>
          <w:lang w:val="en-US"/>
        </w:rPr>
        <w:t>aBIC</w:t>
      </w:r>
      <w:proofErr w:type="spellEnd"/>
      <w:r w:rsidRPr="00297F88">
        <w:rPr>
          <w:color w:val="000000"/>
          <w:lang w:val="en-US"/>
        </w:rPr>
        <w:t xml:space="preserve"> = adjusted Bayesian Information Criterion. CAIC = </w:t>
      </w:r>
      <w:r w:rsidRPr="00297F88">
        <w:rPr>
          <w:color w:val="000000"/>
          <w:shd w:val="clear" w:color="auto" w:fill="FFFFFF"/>
          <w:lang w:val="en-US"/>
        </w:rPr>
        <w:t xml:space="preserve">Consistent </w:t>
      </w:r>
      <w:proofErr w:type="spellStart"/>
      <w:r w:rsidRPr="00297F88">
        <w:rPr>
          <w:color w:val="000000"/>
          <w:shd w:val="clear" w:color="auto" w:fill="FFFFFF"/>
          <w:lang w:val="en-US"/>
        </w:rPr>
        <w:t>Aikake</w:t>
      </w:r>
      <w:proofErr w:type="spellEnd"/>
      <w:r w:rsidRPr="00297F88">
        <w:rPr>
          <w:color w:val="000000"/>
          <w:shd w:val="clear" w:color="auto" w:fill="FFFFFF"/>
          <w:lang w:val="en-US"/>
        </w:rPr>
        <w:t xml:space="preserve"> Information Criterion. ICL = Integrated completed likelihood</w:t>
      </w:r>
      <w:r w:rsidRPr="00297F88">
        <w:rPr>
          <w:color w:val="000000"/>
          <w:lang w:val="en-US"/>
        </w:rPr>
        <w:t xml:space="preserve">. BLRT = Bootstrapped Likelihood Ratio Test. </w:t>
      </w:r>
      <w:r w:rsidRPr="00297F88">
        <w:rPr>
          <w:i/>
          <w:iCs/>
          <w:color w:val="000000"/>
          <w:lang w:val="en-US"/>
        </w:rPr>
        <w:t>p</w:t>
      </w:r>
      <w:r w:rsidRPr="00297F88">
        <w:rPr>
          <w:color w:val="000000"/>
          <w:lang w:val="en-US"/>
        </w:rPr>
        <w:t xml:space="preserve"> = p-value.</w:t>
      </w:r>
    </w:p>
    <w:p w14:paraId="0D21A078" w14:textId="77777777" w:rsidR="000A51F7" w:rsidRDefault="000A51F7" w:rsidP="00851E9B">
      <w:pPr>
        <w:pStyle w:val="berschrift1"/>
        <w:rPr>
          <w:rFonts w:ascii="Times New Roman" w:hAnsi="Times New Roman" w:cs="Times New Roman"/>
          <w:bCs/>
          <w:lang w:val="en-US"/>
        </w:rPr>
        <w:sectPr w:rsidR="000A51F7" w:rsidSect="00A845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6" w:name="_Toc179988013"/>
    </w:p>
    <w:p w14:paraId="277D8099" w14:textId="016D2284" w:rsidR="00C32674" w:rsidRDefault="00206350" w:rsidP="00851E9B">
      <w:pPr>
        <w:pStyle w:val="berschrift1"/>
        <w:rPr>
          <w:rFonts w:ascii="Times New Roman" w:hAnsi="Times New Roman" w:cs="Times New Roman"/>
          <w:lang w:val="en-US"/>
        </w:rPr>
      </w:pPr>
      <w:r w:rsidRPr="00297F88">
        <w:rPr>
          <w:rFonts w:ascii="Times New Roman" w:hAnsi="Times New Roman" w:cs="Times New Roman"/>
          <w:bCs/>
          <w:lang w:val="en-US"/>
        </w:rPr>
        <w:lastRenderedPageBreak/>
        <w:t>Table S5</w:t>
      </w:r>
      <w:bookmarkEnd w:id="6"/>
    </w:p>
    <w:p w14:paraId="5006C6F1" w14:textId="1859C5F4" w:rsidR="00206350" w:rsidRPr="00C32674" w:rsidRDefault="00C32674" w:rsidP="00C32674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7" w:name="_Toc179988014"/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>Model Fit Indices for LPA Model Comparison, HSC Parent-Report Classes of the Middle Childhood Group (Aged 8 up to 13)</w:t>
      </w:r>
      <w:bookmarkEnd w:id="7"/>
    </w:p>
    <w:tbl>
      <w:tblPr>
        <w:tblW w:w="12758" w:type="dxa"/>
        <w:tblLayout w:type="fixed"/>
        <w:tblLook w:val="0420" w:firstRow="1" w:lastRow="0" w:firstColumn="0" w:lastColumn="0" w:noHBand="0" w:noVBand="1"/>
      </w:tblPr>
      <w:tblGrid>
        <w:gridCol w:w="1417"/>
        <w:gridCol w:w="1418"/>
        <w:gridCol w:w="1417"/>
        <w:gridCol w:w="1418"/>
        <w:gridCol w:w="709"/>
        <w:gridCol w:w="708"/>
        <w:gridCol w:w="1418"/>
        <w:gridCol w:w="1417"/>
        <w:gridCol w:w="1418"/>
        <w:gridCol w:w="1418"/>
      </w:tblGrid>
      <w:tr w:rsidR="003A170F" w:rsidRPr="00297F88" w14:paraId="2221916C" w14:textId="77777777" w:rsidTr="00C920D7">
        <w:trPr>
          <w:tblHeader/>
        </w:trPr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AD13C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rFonts w:eastAsia="Helvetica"/>
                <w:color w:val="00000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98C84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</w:rPr>
              <w:t xml:space="preserve">Log </w:t>
            </w:r>
            <w:proofErr w:type="spellStart"/>
            <w:r w:rsidRPr="00297F88">
              <w:rPr>
                <w:rFonts w:eastAsia="Helvetica"/>
                <w:i/>
                <w:iCs/>
              </w:rPr>
              <w:t>Likelihoo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073C0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AIC</w:t>
            </w:r>
          </w:p>
          <w:p w14:paraId="5E958622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947AA15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BIC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3D54B867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CAIC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763319E9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aBI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175FF53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IC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46D0DA69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Entro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5557BE04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  <w:r w:rsidRPr="00297F88">
              <w:rPr>
                <w:rFonts w:eastAsia="Helvetica"/>
                <w:color w:val="000000"/>
              </w:rPr>
              <w:t xml:space="preserve"> (BLRT)</w:t>
            </w:r>
          </w:p>
        </w:tc>
      </w:tr>
      <w:tr w:rsidR="003A170F" w:rsidRPr="00297F88" w14:paraId="3E386233" w14:textId="77777777" w:rsidTr="003A170F">
        <w:tc>
          <w:tcPr>
            <w:tcW w:w="12758" w:type="dxa"/>
            <w:gridSpan w:val="10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9A46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8906F7" w:rsidRPr="00297F88" w14:paraId="461FF042" w14:textId="77777777" w:rsidTr="00C920D7"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5136E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7469F" w14:textId="7BC382AD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30234.4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CFC36" w14:textId="3D2D19E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516.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52744ACE" w14:textId="6D43CE3C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648.4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52669A99" w14:textId="3FA3C619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672.4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4545D0A6" w14:textId="7F6C95D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572.1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14:paraId="22624DD1" w14:textId="198407E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60648.4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305018C7" w14:textId="62200DFA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0BD35992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8906F7" w:rsidRPr="00297F88" w14:paraId="7D35EB6F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F2FC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93AE" w14:textId="13FD482C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28707.5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C1D6D" w14:textId="384DB04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7489.08</w:t>
            </w:r>
          </w:p>
        </w:tc>
        <w:tc>
          <w:tcPr>
            <w:tcW w:w="1418" w:type="dxa"/>
            <w:shd w:val="clear" w:color="auto" w:fill="FFFFFF"/>
          </w:tcPr>
          <w:p w14:paraId="5E61C6AC" w14:textId="3631D12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7691.9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80F99DC" w14:textId="6E932CCF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7728.92</w:t>
            </w:r>
          </w:p>
        </w:tc>
        <w:tc>
          <w:tcPr>
            <w:tcW w:w="1418" w:type="dxa"/>
            <w:shd w:val="clear" w:color="auto" w:fill="FFFFFF"/>
          </w:tcPr>
          <w:p w14:paraId="398E83E9" w14:textId="4EAB2C2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7574.37</w:t>
            </w:r>
          </w:p>
        </w:tc>
        <w:tc>
          <w:tcPr>
            <w:tcW w:w="1417" w:type="dxa"/>
            <w:shd w:val="clear" w:color="auto" w:fill="FFFFFF"/>
          </w:tcPr>
          <w:p w14:paraId="2B674635" w14:textId="11164E9B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7770.87</w:t>
            </w:r>
          </w:p>
        </w:tc>
        <w:tc>
          <w:tcPr>
            <w:tcW w:w="1418" w:type="dxa"/>
            <w:shd w:val="clear" w:color="auto" w:fill="FFFFFF"/>
          </w:tcPr>
          <w:p w14:paraId="33FD1A73" w14:textId="7FF6CD3E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32</w:t>
            </w:r>
          </w:p>
        </w:tc>
        <w:tc>
          <w:tcPr>
            <w:tcW w:w="1418" w:type="dxa"/>
            <w:shd w:val="clear" w:color="auto" w:fill="FFFFFF"/>
          </w:tcPr>
          <w:p w14:paraId="0FEC744A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906F7" w:rsidRPr="00297F88" w14:paraId="532DB921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5F624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07D72" w14:textId="30DDE051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  <w:r w:rsidRPr="00297F88">
              <w:t>-27832.9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96B5C" w14:textId="7242CE6B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55765.92</w:t>
            </w:r>
          </w:p>
        </w:tc>
        <w:tc>
          <w:tcPr>
            <w:tcW w:w="1418" w:type="dxa"/>
            <w:shd w:val="clear" w:color="auto" w:fill="FFFFFF"/>
          </w:tcPr>
          <w:p w14:paraId="1188864F" w14:textId="7F0E472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56040.0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D954F07" w14:textId="59AB3D3E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56090.02</w:t>
            </w:r>
          </w:p>
        </w:tc>
        <w:tc>
          <w:tcPr>
            <w:tcW w:w="1418" w:type="dxa"/>
            <w:shd w:val="clear" w:color="auto" w:fill="FFFFFF"/>
          </w:tcPr>
          <w:p w14:paraId="2405A094" w14:textId="13E5445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55881.18</w:t>
            </w:r>
          </w:p>
        </w:tc>
        <w:tc>
          <w:tcPr>
            <w:tcW w:w="1417" w:type="dxa"/>
            <w:shd w:val="clear" w:color="auto" w:fill="FFFFFF"/>
          </w:tcPr>
          <w:p w14:paraId="06EE09DD" w14:textId="6CFCF91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-56242.23</w:t>
            </w:r>
          </w:p>
        </w:tc>
        <w:tc>
          <w:tcPr>
            <w:tcW w:w="1418" w:type="dxa"/>
            <w:shd w:val="clear" w:color="auto" w:fill="FFFFFF"/>
          </w:tcPr>
          <w:p w14:paraId="74FD0A52" w14:textId="2C081EF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0.895</w:t>
            </w:r>
          </w:p>
        </w:tc>
        <w:tc>
          <w:tcPr>
            <w:tcW w:w="1418" w:type="dxa"/>
            <w:shd w:val="clear" w:color="auto" w:fill="FFFFFF"/>
          </w:tcPr>
          <w:p w14:paraId="2A81DDFB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&lt; 0.01</w:t>
            </w:r>
          </w:p>
        </w:tc>
      </w:tr>
      <w:tr w:rsidR="008906F7" w:rsidRPr="00297F88" w14:paraId="221512F0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03C1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0B1A5" w14:textId="10A88ED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7520.4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BD911" w14:textId="00076AE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166.85</w:t>
            </w:r>
          </w:p>
        </w:tc>
        <w:tc>
          <w:tcPr>
            <w:tcW w:w="1418" w:type="dxa"/>
            <w:shd w:val="clear" w:color="auto" w:fill="FFFFFF"/>
          </w:tcPr>
          <w:p w14:paraId="22E317A7" w14:textId="19605919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512.23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D0F172A" w14:textId="55AD72C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575.23</w:t>
            </w:r>
          </w:p>
        </w:tc>
        <w:tc>
          <w:tcPr>
            <w:tcW w:w="1418" w:type="dxa"/>
            <w:shd w:val="clear" w:color="auto" w:fill="FFFFFF"/>
          </w:tcPr>
          <w:p w14:paraId="46F89A9F" w14:textId="228C1C9F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312.08</w:t>
            </w:r>
          </w:p>
        </w:tc>
        <w:tc>
          <w:tcPr>
            <w:tcW w:w="1417" w:type="dxa"/>
            <w:shd w:val="clear" w:color="auto" w:fill="FFFFFF"/>
          </w:tcPr>
          <w:p w14:paraId="4A50A30C" w14:textId="5A7A212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809.98</w:t>
            </w:r>
          </w:p>
        </w:tc>
        <w:tc>
          <w:tcPr>
            <w:tcW w:w="1418" w:type="dxa"/>
            <w:shd w:val="clear" w:color="auto" w:fill="FFFFFF"/>
          </w:tcPr>
          <w:p w14:paraId="128BE2AC" w14:textId="7114B09D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76</w:t>
            </w:r>
          </w:p>
        </w:tc>
        <w:tc>
          <w:tcPr>
            <w:tcW w:w="1418" w:type="dxa"/>
            <w:shd w:val="clear" w:color="auto" w:fill="FFFFFF"/>
          </w:tcPr>
          <w:p w14:paraId="1B8395C3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906F7" w:rsidRPr="00297F88" w14:paraId="192177AD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4467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0D445" w14:textId="5471BA41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7296.6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C4564" w14:textId="5A06258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745.26</w:t>
            </w:r>
          </w:p>
        </w:tc>
        <w:tc>
          <w:tcPr>
            <w:tcW w:w="1418" w:type="dxa"/>
            <w:shd w:val="clear" w:color="auto" w:fill="FFFFFF"/>
          </w:tcPr>
          <w:p w14:paraId="479EDD94" w14:textId="3027199B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161.90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4A73ED9" w14:textId="2314421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237.90</w:t>
            </w:r>
          </w:p>
        </w:tc>
        <w:tc>
          <w:tcPr>
            <w:tcW w:w="1418" w:type="dxa"/>
            <w:shd w:val="clear" w:color="auto" w:fill="FFFFFF"/>
          </w:tcPr>
          <w:p w14:paraId="0F22DAA2" w14:textId="0EE5B13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920.46</w:t>
            </w:r>
          </w:p>
        </w:tc>
        <w:tc>
          <w:tcPr>
            <w:tcW w:w="1417" w:type="dxa"/>
            <w:shd w:val="clear" w:color="auto" w:fill="FFFFFF"/>
          </w:tcPr>
          <w:p w14:paraId="472A3D7C" w14:textId="4A6C35B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582.55</w:t>
            </w:r>
          </w:p>
        </w:tc>
        <w:tc>
          <w:tcPr>
            <w:tcW w:w="1418" w:type="dxa"/>
            <w:shd w:val="clear" w:color="auto" w:fill="FFFFFF"/>
          </w:tcPr>
          <w:p w14:paraId="3A85A693" w14:textId="6B79DC5A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49</w:t>
            </w:r>
          </w:p>
        </w:tc>
        <w:tc>
          <w:tcPr>
            <w:tcW w:w="1418" w:type="dxa"/>
            <w:shd w:val="clear" w:color="auto" w:fill="FFFFFF"/>
          </w:tcPr>
          <w:p w14:paraId="345417CA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906F7" w:rsidRPr="00297F88" w14:paraId="539C2F76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F2C7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8858" w14:textId="595A663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7163.2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7FD1" w14:textId="061F69DF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504.55</w:t>
            </w:r>
          </w:p>
        </w:tc>
        <w:tc>
          <w:tcPr>
            <w:tcW w:w="1418" w:type="dxa"/>
            <w:shd w:val="clear" w:color="auto" w:fill="FFFFFF"/>
          </w:tcPr>
          <w:p w14:paraId="77196BD5" w14:textId="27BCB88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992.46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254AD4C6" w14:textId="1CB6B50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081.46</w:t>
            </w:r>
          </w:p>
        </w:tc>
        <w:tc>
          <w:tcPr>
            <w:tcW w:w="1418" w:type="dxa"/>
            <w:shd w:val="clear" w:color="auto" w:fill="FFFFFF"/>
          </w:tcPr>
          <w:p w14:paraId="42D1764A" w14:textId="57ABF08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709.72</w:t>
            </w:r>
          </w:p>
        </w:tc>
        <w:tc>
          <w:tcPr>
            <w:tcW w:w="1417" w:type="dxa"/>
            <w:shd w:val="clear" w:color="auto" w:fill="FFFFFF"/>
          </w:tcPr>
          <w:p w14:paraId="78B3BDDC" w14:textId="1B4D8FD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606.79</w:t>
            </w:r>
          </w:p>
        </w:tc>
        <w:tc>
          <w:tcPr>
            <w:tcW w:w="1418" w:type="dxa"/>
            <w:shd w:val="clear" w:color="auto" w:fill="FFFFFF"/>
          </w:tcPr>
          <w:p w14:paraId="22879DFB" w14:textId="58A1B65E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04</w:t>
            </w:r>
          </w:p>
        </w:tc>
        <w:tc>
          <w:tcPr>
            <w:tcW w:w="1418" w:type="dxa"/>
            <w:shd w:val="clear" w:color="auto" w:fill="FFFFFF"/>
          </w:tcPr>
          <w:p w14:paraId="47C45FCE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3A170F" w:rsidRPr="00297F88" w14:paraId="0D0797FD" w14:textId="77777777" w:rsidTr="003A170F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028F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8906F7" w:rsidRPr="00297F88" w14:paraId="65C84E54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BE418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-Cla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A40CA" w14:textId="5F74898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0234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5795" w14:textId="0F2C032B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516.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1E0AC93" w14:textId="6E9E6D5D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648.4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34934C7" w14:textId="12C03839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672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A7AAB08" w14:textId="01970E0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60572.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2F002BBF" w14:textId="24F7142E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60648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49B100F" w14:textId="5679920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BC3E8D7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8906F7" w:rsidRPr="00297F88" w14:paraId="358B829D" w14:textId="77777777" w:rsidTr="003A170F"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DEA1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2-Cla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B8D4" w14:textId="040944D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7828.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D7DE6" w14:textId="447A31C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755.3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38F3B513" w14:textId="2EDA3B7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56023.93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8766F8B" w14:textId="67C9FE4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56072.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2A218EF" w14:textId="08863E2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868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4FA38953" w14:textId="482B227B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6217.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4FD822C6" w14:textId="18BA2C31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31BAD5CE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3A170F" w:rsidRPr="00297F88" w14:paraId="4B7D5D74" w14:textId="77777777" w:rsidTr="00C920D7"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AC17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5ED77B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</w:tr>
      <w:tr w:rsidR="008906F7" w:rsidRPr="00297F88" w14:paraId="41208F31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07D4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lastRenderedPageBreak/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1DF1" w14:textId="125C247D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7275.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7CCC" w14:textId="6F2D155D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731.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F995435" w14:textId="2FF1DBF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225.3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184054A4" w14:textId="68B0A8E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5315.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6FBD3D1" w14:textId="6245C441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939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35F9FAA1" w14:textId="3571193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225.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210B626" w14:textId="0A98729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628AA77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8906F7" w:rsidRPr="00297F88" w14:paraId="6D9A658F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21D39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7E60E" w14:textId="087F3EE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6840.5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17277" w14:textId="36E768B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887.18</w:t>
            </w:r>
          </w:p>
        </w:tc>
        <w:tc>
          <w:tcPr>
            <w:tcW w:w="1418" w:type="dxa"/>
            <w:shd w:val="clear" w:color="auto" w:fill="FFFFFF"/>
          </w:tcPr>
          <w:p w14:paraId="1D210EBB" w14:textId="62B8B27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451.8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83EEB10" w14:textId="165EFBF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554.84</w:t>
            </w:r>
          </w:p>
        </w:tc>
        <w:tc>
          <w:tcPr>
            <w:tcW w:w="1418" w:type="dxa"/>
            <w:shd w:val="clear" w:color="auto" w:fill="FFFFFF"/>
          </w:tcPr>
          <w:p w14:paraId="40CC7118" w14:textId="2CA9C12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124.61</w:t>
            </w:r>
          </w:p>
        </w:tc>
        <w:tc>
          <w:tcPr>
            <w:tcW w:w="1417" w:type="dxa"/>
            <w:shd w:val="clear" w:color="auto" w:fill="FFFFFF"/>
          </w:tcPr>
          <w:p w14:paraId="7E1B8CF7" w14:textId="7E3F1CFD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4484.79</w:t>
            </w:r>
          </w:p>
        </w:tc>
        <w:tc>
          <w:tcPr>
            <w:tcW w:w="1418" w:type="dxa"/>
            <w:shd w:val="clear" w:color="auto" w:fill="FFFFFF"/>
          </w:tcPr>
          <w:p w14:paraId="01FBEB7A" w14:textId="3D46109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73</w:t>
            </w:r>
          </w:p>
        </w:tc>
        <w:tc>
          <w:tcPr>
            <w:tcW w:w="1418" w:type="dxa"/>
            <w:shd w:val="clear" w:color="auto" w:fill="FFFFFF"/>
          </w:tcPr>
          <w:p w14:paraId="388551A8" w14:textId="188CB56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906F7" w:rsidRPr="00297F88" w14:paraId="17CD46BA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71363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FA14A" w14:textId="6845A3B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6840.8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B9C67" w14:textId="346ABFD9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53913.63</w:t>
            </w:r>
          </w:p>
        </w:tc>
        <w:tc>
          <w:tcPr>
            <w:tcW w:w="1418" w:type="dxa"/>
            <w:shd w:val="clear" w:color="auto" w:fill="FFFFFF"/>
          </w:tcPr>
          <w:p w14:paraId="727BF375" w14:textId="2CAB293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549.5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837B9C1" w14:textId="0697B46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665.55</w:t>
            </w:r>
          </w:p>
        </w:tc>
        <w:tc>
          <w:tcPr>
            <w:tcW w:w="1418" w:type="dxa"/>
            <w:shd w:val="clear" w:color="auto" w:fill="FFFFFF"/>
          </w:tcPr>
          <w:p w14:paraId="2CDDEA78" w14:textId="1EC95EF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181.03</w:t>
            </w:r>
          </w:p>
        </w:tc>
        <w:tc>
          <w:tcPr>
            <w:tcW w:w="1417" w:type="dxa"/>
            <w:shd w:val="clear" w:color="auto" w:fill="FFFFFF"/>
          </w:tcPr>
          <w:p w14:paraId="5878D0C3" w14:textId="3C12B45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610.84</w:t>
            </w:r>
          </w:p>
        </w:tc>
        <w:tc>
          <w:tcPr>
            <w:tcW w:w="1418" w:type="dxa"/>
            <w:shd w:val="clear" w:color="auto" w:fill="FFFFFF"/>
          </w:tcPr>
          <w:p w14:paraId="2DEDBA82" w14:textId="0E56247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509</w:t>
            </w:r>
          </w:p>
        </w:tc>
        <w:tc>
          <w:tcPr>
            <w:tcW w:w="1418" w:type="dxa"/>
            <w:shd w:val="clear" w:color="auto" w:fill="FFFFFF"/>
          </w:tcPr>
          <w:p w14:paraId="1418D5C3" w14:textId="6DABC58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91</w:t>
            </w:r>
          </w:p>
        </w:tc>
      </w:tr>
      <w:tr w:rsidR="008906F7" w:rsidRPr="00297F88" w14:paraId="55B02B77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F97B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A817" w14:textId="57D0506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6682.8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7457" w14:textId="19BA322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623.72</w:t>
            </w:r>
          </w:p>
        </w:tc>
        <w:tc>
          <w:tcPr>
            <w:tcW w:w="1418" w:type="dxa"/>
            <w:shd w:val="clear" w:color="auto" w:fill="FFFFFF"/>
          </w:tcPr>
          <w:p w14:paraId="4C61FC5B" w14:textId="12E5525F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330.91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61B0539" w14:textId="4768956C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459.91</w:t>
            </w:r>
          </w:p>
        </w:tc>
        <w:tc>
          <w:tcPr>
            <w:tcW w:w="1418" w:type="dxa"/>
            <w:shd w:val="clear" w:color="auto" w:fill="FFFFFF"/>
          </w:tcPr>
          <w:p w14:paraId="35A45790" w14:textId="3888672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921.09</w:t>
            </w:r>
          </w:p>
        </w:tc>
        <w:tc>
          <w:tcPr>
            <w:tcW w:w="1417" w:type="dxa"/>
            <w:shd w:val="clear" w:color="auto" w:fill="FFFFFF"/>
          </w:tcPr>
          <w:p w14:paraId="7CC012D0" w14:textId="7FD8CF0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479.14</w:t>
            </w:r>
          </w:p>
        </w:tc>
        <w:tc>
          <w:tcPr>
            <w:tcW w:w="1418" w:type="dxa"/>
            <w:shd w:val="clear" w:color="auto" w:fill="FFFFFF"/>
          </w:tcPr>
          <w:p w14:paraId="6F9EBE27" w14:textId="4162269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580</w:t>
            </w:r>
          </w:p>
        </w:tc>
        <w:tc>
          <w:tcPr>
            <w:tcW w:w="1418" w:type="dxa"/>
            <w:shd w:val="clear" w:color="auto" w:fill="FFFFFF"/>
          </w:tcPr>
          <w:p w14:paraId="37F1E377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906F7" w:rsidRPr="00297F88" w14:paraId="352706AA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48E6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8322" w14:textId="09045C4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6626.2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8988D" w14:textId="32A4031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536.48</w:t>
            </w:r>
          </w:p>
        </w:tc>
        <w:tc>
          <w:tcPr>
            <w:tcW w:w="1418" w:type="dxa"/>
            <w:shd w:val="clear" w:color="auto" w:fill="FFFFFF"/>
          </w:tcPr>
          <w:p w14:paraId="4CF133F6" w14:textId="6AE4904A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314.9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5C633CEE" w14:textId="2205487C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456.94</w:t>
            </w:r>
          </w:p>
        </w:tc>
        <w:tc>
          <w:tcPr>
            <w:tcW w:w="1418" w:type="dxa"/>
            <w:shd w:val="clear" w:color="auto" w:fill="FFFFFF"/>
          </w:tcPr>
          <w:p w14:paraId="66256B1F" w14:textId="6E39795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863.82</w:t>
            </w:r>
          </w:p>
        </w:tc>
        <w:tc>
          <w:tcPr>
            <w:tcW w:w="1417" w:type="dxa"/>
            <w:shd w:val="clear" w:color="auto" w:fill="FFFFFF"/>
          </w:tcPr>
          <w:p w14:paraId="448B7D59" w14:textId="7750E9B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5963.92</w:t>
            </w:r>
          </w:p>
        </w:tc>
        <w:tc>
          <w:tcPr>
            <w:tcW w:w="1418" w:type="dxa"/>
            <w:shd w:val="clear" w:color="auto" w:fill="FFFFFF"/>
          </w:tcPr>
          <w:p w14:paraId="36548730" w14:textId="7D7A696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574</w:t>
            </w:r>
          </w:p>
        </w:tc>
        <w:tc>
          <w:tcPr>
            <w:tcW w:w="1418" w:type="dxa"/>
            <w:shd w:val="clear" w:color="auto" w:fill="FFFFFF"/>
          </w:tcPr>
          <w:p w14:paraId="63D31DB1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8906F7" w:rsidRPr="00297F88" w14:paraId="174D1306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68CC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C2710" w14:textId="7F25837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26626.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5932" w14:textId="3A6A6739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562.33</w:t>
            </w:r>
          </w:p>
        </w:tc>
        <w:tc>
          <w:tcPr>
            <w:tcW w:w="1418" w:type="dxa"/>
            <w:shd w:val="clear" w:color="auto" w:fill="FFFFFF"/>
          </w:tcPr>
          <w:p w14:paraId="76F19878" w14:textId="6432559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412.06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2D733479" w14:textId="61CCC8F2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4567.06</w:t>
            </w:r>
          </w:p>
        </w:tc>
        <w:tc>
          <w:tcPr>
            <w:tcW w:w="1418" w:type="dxa"/>
            <w:shd w:val="clear" w:color="auto" w:fill="FFFFFF"/>
          </w:tcPr>
          <w:p w14:paraId="37B0C99E" w14:textId="7B01E94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53919.64</w:t>
            </w:r>
          </w:p>
        </w:tc>
        <w:tc>
          <w:tcPr>
            <w:tcW w:w="1417" w:type="dxa"/>
            <w:shd w:val="clear" w:color="auto" w:fill="FFFFFF"/>
          </w:tcPr>
          <w:p w14:paraId="14338D11" w14:textId="488EBB3F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6043.69</w:t>
            </w:r>
          </w:p>
        </w:tc>
        <w:tc>
          <w:tcPr>
            <w:tcW w:w="1418" w:type="dxa"/>
            <w:shd w:val="clear" w:color="auto" w:fill="FFFFFF"/>
          </w:tcPr>
          <w:p w14:paraId="18B7706A" w14:textId="73DAC3DE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559</w:t>
            </w:r>
          </w:p>
        </w:tc>
        <w:tc>
          <w:tcPr>
            <w:tcW w:w="1418" w:type="dxa"/>
            <w:shd w:val="clear" w:color="auto" w:fill="FFFFFF"/>
          </w:tcPr>
          <w:p w14:paraId="50603E91" w14:textId="10E72D0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109</w:t>
            </w:r>
          </w:p>
        </w:tc>
      </w:tr>
      <w:tr w:rsidR="003A170F" w:rsidRPr="00297F88" w14:paraId="6C3F488D" w14:textId="77777777" w:rsidTr="003A170F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A391C" w14:textId="2D27000D" w:rsidR="003A170F" w:rsidRPr="00297F88" w:rsidRDefault="007B5E6C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lang w:val="en-US"/>
              </w:rPr>
              <w:t xml:space="preserve">Varying </w:t>
            </w:r>
            <w:proofErr w:type="spellStart"/>
            <w:r w:rsidR="003A170F" w:rsidRPr="00297F88">
              <w:t>covariances</w:t>
            </w:r>
            <w:proofErr w:type="spellEnd"/>
            <w:r w:rsidR="003A170F" w:rsidRPr="00297F88">
              <w:t xml:space="preserve"> – </w:t>
            </w:r>
            <w:proofErr w:type="spellStart"/>
            <w:r w:rsidR="003A170F" w:rsidRPr="00297F88">
              <w:t>varying</w:t>
            </w:r>
            <w:proofErr w:type="spellEnd"/>
            <w:r w:rsidR="003A170F" w:rsidRPr="00297F88">
              <w:t xml:space="preserve"> </w:t>
            </w:r>
            <w:proofErr w:type="spellStart"/>
            <w:r w:rsidR="003A170F" w:rsidRPr="00297F88">
              <w:t>variances</w:t>
            </w:r>
            <w:proofErr w:type="spellEnd"/>
          </w:p>
        </w:tc>
      </w:tr>
      <w:tr w:rsidR="008906F7" w:rsidRPr="00297F88" w14:paraId="02F622D7" w14:textId="77777777" w:rsidTr="00C920D7">
        <w:trPr>
          <w:trHeight w:val="197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27878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5D462FA" w14:textId="07BCF490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27275.9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6FE60F09" w14:textId="2AD9AAE1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4731.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7DBB864" w14:textId="0DE015C6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5225.3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33DB25C" w14:textId="44CCD34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5315.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0F0720E" w14:textId="1A275D44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4939.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435435AA" w14:textId="55998631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55225.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09B858A" w14:textId="0194B89E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95EBD40" w14:textId="77777777" w:rsidR="008906F7" w:rsidRPr="00297F88" w:rsidRDefault="008906F7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rFonts w:eastAsia="Helvetica"/>
                <w:b/>
                <w:bCs/>
                <w:color w:val="000000"/>
              </w:rPr>
              <w:t>–</w:t>
            </w:r>
          </w:p>
        </w:tc>
      </w:tr>
      <w:tr w:rsidR="008906F7" w:rsidRPr="00297F88" w14:paraId="2FED9BA8" w14:textId="77777777" w:rsidTr="00C920D7">
        <w:trPr>
          <w:trHeight w:val="19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3467B" w14:textId="7777777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 xml:space="preserve">2-Clas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0DD3B541" w14:textId="42E4D425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-26044.0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0DDD3D8E" w14:textId="4E31FDFB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52450.1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B8F3A3D" w14:textId="0DAD6E7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53442.43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0BA2534" w14:textId="601CCC58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53623.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40321D39" w14:textId="3E6E8507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52867.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5D97EBAC" w14:textId="551B951A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-53677.5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283908C4" w14:textId="417B4803" w:rsidR="008906F7" w:rsidRPr="00297F88" w:rsidRDefault="008906F7" w:rsidP="008906F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0.7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2F121488" w14:textId="77777777" w:rsidR="008906F7" w:rsidRPr="00297F88" w:rsidRDefault="008906F7" w:rsidP="00C920D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&lt; 0.01</w:t>
            </w:r>
          </w:p>
        </w:tc>
      </w:tr>
      <w:tr w:rsidR="003A170F" w:rsidRPr="00297F88" w14:paraId="470582E7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F6B6" w14:textId="4F35A8C3" w:rsidR="003A170F" w:rsidRPr="00297F88" w:rsidRDefault="007B5E6C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="003A170F" w:rsidRPr="00297F88">
              <w:t xml:space="preserve"> </w:t>
            </w:r>
            <w:proofErr w:type="spellStart"/>
            <w:r w:rsidR="003A170F" w:rsidRPr="00297F88">
              <w:t>covariances</w:t>
            </w:r>
            <w:proofErr w:type="spellEnd"/>
            <w:r w:rsidR="003A170F"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="003A170F" w:rsidRPr="00297F88">
              <w:t xml:space="preserve"> </w:t>
            </w:r>
            <w:proofErr w:type="spellStart"/>
            <w:r w:rsidR="003A170F" w:rsidRPr="00297F88">
              <w:t>variances</w:t>
            </w:r>
            <w:proofErr w:type="spellEnd"/>
          </w:p>
        </w:tc>
      </w:tr>
      <w:tr w:rsidR="003A170F" w:rsidRPr="00297F88" w14:paraId="5814A005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A924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  <w:tr w:rsidR="007B5E6C" w:rsidRPr="00297F88" w14:paraId="344F9DB5" w14:textId="77777777" w:rsidTr="003A170F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BC6C5" w14:textId="6248A226" w:rsidR="003A170F" w:rsidRPr="00297F88" w:rsidRDefault="007B5E6C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lang w:val="en-US"/>
              </w:rPr>
            </w:pPr>
            <w:r w:rsidRPr="00297F88">
              <w:rPr>
                <w:lang w:val="en-US"/>
              </w:rPr>
              <w:t>Varying covariances – equal variances</w:t>
            </w:r>
          </w:p>
        </w:tc>
      </w:tr>
      <w:tr w:rsidR="003A170F" w:rsidRPr="00297F88" w14:paraId="7955EF5D" w14:textId="77777777" w:rsidTr="00C920D7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BCA6" w14:textId="77777777" w:rsidR="003A170F" w:rsidRPr="00297F88" w:rsidRDefault="003A170F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</w:tbl>
    <w:p w14:paraId="0942607D" w14:textId="77777777" w:rsidR="00B54903" w:rsidRPr="00297F88" w:rsidRDefault="00B54903" w:rsidP="00B54903">
      <w:pPr>
        <w:spacing w:line="360" w:lineRule="auto"/>
        <w:rPr>
          <w:color w:val="000000"/>
          <w:lang w:val="en-US"/>
        </w:rPr>
      </w:pPr>
      <w:r w:rsidRPr="00C32674">
        <w:rPr>
          <w:i/>
          <w:iCs/>
          <w:lang w:val="en-US"/>
        </w:rPr>
        <w:lastRenderedPageBreak/>
        <w:t>Notes.</w:t>
      </w:r>
      <w:r w:rsidRPr="00297F88">
        <w:rPr>
          <w:lang w:val="en-US"/>
        </w:rPr>
        <w:t xml:space="preserve"> </w:t>
      </w:r>
      <w:r w:rsidRPr="00297F88">
        <w:rPr>
          <w:color w:val="000000"/>
          <w:lang w:val="en-US"/>
        </w:rPr>
        <w:t xml:space="preserve">AIC = Akaike Information Criterion. BIC = Bayesian Information Criterion. </w:t>
      </w:r>
      <w:proofErr w:type="spellStart"/>
      <w:r w:rsidRPr="00297F88">
        <w:rPr>
          <w:color w:val="000000"/>
          <w:lang w:val="en-US"/>
        </w:rPr>
        <w:t>aBIC</w:t>
      </w:r>
      <w:proofErr w:type="spellEnd"/>
      <w:r w:rsidRPr="00297F88">
        <w:rPr>
          <w:color w:val="000000"/>
          <w:lang w:val="en-US"/>
        </w:rPr>
        <w:t xml:space="preserve"> = adjusted Bayesian Information Criterion. CAIC = </w:t>
      </w:r>
      <w:r w:rsidRPr="00297F88">
        <w:rPr>
          <w:color w:val="000000"/>
          <w:shd w:val="clear" w:color="auto" w:fill="FFFFFF"/>
          <w:lang w:val="en-US"/>
        </w:rPr>
        <w:t xml:space="preserve">Consistent </w:t>
      </w:r>
      <w:proofErr w:type="spellStart"/>
      <w:r w:rsidRPr="00297F88">
        <w:rPr>
          <w:color w:val="000000"/>
          <w:shd w:val="clear" w:color="auto" w:fill="FFFFFF"/>
          <w:lang w:val="en-US"/>
        </w:rPr>
        <w:t>Aikake</w:t>
      </w:r>
      <w:proofErr w:type="spellEnd"/>
      <w:r w:rsidRPr="00297F88">
        <w:rPr>
          <w:color w:val="000000"/>
          <w:shd w:val="clear" w:color="auto" w:fill="FFFFFF"/>
          <w:lang w:val="en-US"/>
        </w:rPr>
        <w:t xml:space="preserve"> Information Criterion. ICL = Integrated completed likelihood</w:t>
      </w:r>
      <w:r w:rsidRPr="00297F88">
        <w:rPr>
          <w:color w:val="000000"/>
          <w:lang w:val="en-US"/>
        </w:rPr>
        <w:t xml:space="preserve">. BLRT = Bootstrapped Likelihood Ratio Test. </w:t>
      </w:r>
      <w:r w:rsidRPr="00297F88">
        <w:rPr>
          <w:i/>
          <w:iCs/>
          <w:color w:val="000000"/>
          <w:lang w:val="en-US"/>
        </w:rPr>
        <w:t>p</w:t>
      </w:r>
      <w:r w:rsidRPr="00297F88">
        <w:rPr>
          <w:color w:val="000000"/>
          <w:lang w:val="en-US"/>
        </w:rPr>
        <w:t xml:space="preserve"> = p-value.</w:t>
      </w:r>
    </w:p>
    <w:p w14:paraId="527C4B5D" w14:textId="77777777" w:rsidR="00B54903" w:rsidRPr="00297F88" w:rsidRDefault="00B54903" w:rsidP="00B54903">
      <w:pPr>
        <w:spacing w:line="360" w:lineRule="auto"/>
        <w:rPr>
          <w:color w:val="000000"/>
          <w:lang w:val="en-US"/>
        </w:rPr>
      </w:pPr>
    </w:p>
    <w:p w14:paraId="0F38E4C5" w14:textId="77777777" w:rsidR="00206350" w:rsidRPr="00297F88" w:rsidRDefault="00206350" w:rsidP="00AF69B6">
      <w:pPr>
        <w:spacing w:line="360" w:lineRule="auto"/>
        <w:ind w:left="567" w:hanging="567"/>
        <w:rPr>
          <w:lang w:val="en-US"/>
        </w:rPr>
      </w:pPr>
    </w:p>
    <w:p w14:paraId="5475FB06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28EDAAF5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42FC248F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28FCD750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63BD8DA9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17861259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36D50C36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57212481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7B792BB6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6E9E90EE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0EDC6926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6669288F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445149DF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762D68FA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4743C3E3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6B2101C5" w14:textId="77777777" w:rsidR="00B54903" w:rsidRPr="00297F88" w:rsidRDefault="00B54903" w:rsidP="00AF69B6">
      <w:pPr>
        <w:spacing w:line="360" w:lineRule="auto"/>
        <w:ind w:left="567" w:hanging="567"/>
        <w:rPr>
          <w:lang w:val="en-US"/>
        </w:rPr>
      </w:pPr>
    </w:p>
    <w:p w14:paraId="73958EF2" w14:textId="77777777" w:rsidR="0000358B" w:rsidRPr="00297F88" w:rsidRDefault="0000358B" w:rsidP="00C920D7">
      <w:pPr>
        <w:spacing w:line="360" w:lineRule="auto"/>
        <w:rPr>
          <w:lang w:val="en-US"/>
        </w:rPr>
      </w:pPr>
    </w:p>
    <w:p w14:paraId="06B1F861" w14:textId="2B0B4494" w:rsidR="00C32674" w:rsidRDefault="0000358B" w:rsidP="00C32674">
      <w:pPr>
        <w:pStyle w:val="berschrift1"/>
        <w:rPr>
          <w:rFonts w:ascii="Times New Roman" w:hAnsi="Times New Roman" w:cs="Times New Roman"/>
          <w:lang w:val="en-US"/>
        </w:rPr>
      </w:pPr>
      <w:bookmarkStart w:id="8" w:name="_Toc179988015"/>
      <w:r w:rsidRPr="00297F88">
        <w:rPr>
          <w:rFonts w:ascii="Times New Roman" w:hAnsi="Times New Roman" w:cs="Times New Roman"/>
          <w:bCs/>
          <w:lang w:val="en-US"/>
        </w:rPr>
        <w:lastRenderedPageBreak/>
        <w:t>Table S6</w:t>
      </w:r>
      <w:bookmarkEnd w:id="8"/>
    </w:p>
    <w:p w14:paraId="551DE6B4" w14:textId="215F8A9E" w:rsidR="00043450" w:rsidRPr="00C32674" w:rsidRDefault="00C32674" w:rsidP="00C32674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9" w:name="_Toc179988016"/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>Model Fit Indices for LPA Model Comparison, HSC Parent Report Adolescent Group (Aged 14 up to 19)</w:t>
      </w:r>
      <w:bookmarkEnd w:id="9"/>
    </w:p>
    <w:tbl>
      <w:tblPr>
        <w:tblW w:w="12758" w:type="dxa"/>
        <w:tblLayout w:type="fixed"/>
        <w:tblLook w:val="0420" w:firstRow="1" w:lastRow="0" w:firstColumn="0" w:lastColumn="0" w:noHBand="0" w:noVBand="1"/>
      </w:tblPr>
      <w:tblGrid>
        <w:gridCol w:w="1417"/>
        <w:gridCol w:w="1418"/>
        <w:gridCol w:w="1417"/>
        <w:gridCol w:w="1418"/>
        <w:gridCol w:w="709"/>
        <w:gridCol w:w="708"/>
        <w:gridCol w:w="1418"/>
        <w:gridCol w:w="1417"/>
        <w:gridCol w:w="1418"/>
        <w:gridCol w:w="1418"/>
      </w:tblGrid>
      <w:tr w:rsidR="00043450" w:rsidRPr="00297F88" w14:paraId="507CE3FA" w14:textId="77777777" w:rsidTr="00A95DA8">
        <w:trPr>
          <w:tblHeader/>
        </w:trPr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871A3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rFonts w:eastAsia="Helvetica"/>
                <w:color w:val="00000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69C8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</w:rPr>
              <w:t xml:space="preserve">Log </w:t>
            </w:r>
            <w:proofErr w:type="spellStart"/>
            <w:r w:rsidRPr="00297F88">
              <w:rPr>
                <w:rFonts w:eastAsia="Helvetica"/>
                <w:i/>
                <w:iCs/>
              </w:rPr>
              <w:t>Likelihoo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0954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AIC</w:t>
            </w:r>
          </w:p>
          <w:p w14:paraId="6FD9B607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0E291492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BIC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5906D96A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CAIC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76CF9012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aBI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13D6F735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IC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38D658B0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Entro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121526C4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  <w:r w:rsidRPr="00297F88">
              <w:rPr>
                <w:rFonts w:eastAsia="Helvetica"/>
                <w:color w:val="000000"/>
              </w:rPr>
              <w:t xml:space="preserve"> (BLRT)</w:t>
            </w:r>
          </w:p>
        </w:tc>
      </w:tr>
      <w:tr w:rsidR="00043450" w:rsidRPr="00297F88" w14:paraId="35AD9EAE" w14:textId="77777777" w:rsidTr="00A95DA8">
        <w:tc>
          <w:tcPr>
            <w:tcW w:w="12758" w:type="dxa"/>
            <w:gridSpan w:val="10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BF31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E37D1A" w:rsidRPr="00297F88" w14:paraId="65BD4837" w14:textId="77777777" w:rsidTr="00A95DA8"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D57EB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C2FC" w14:textId="67D244B0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6294.07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F3DF9" w14:textId="49C6AA6D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636.1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08896030" w14:textId="375D50CD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730.0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193BC61D" w14:textId="7CF293FB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754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252C149D" w14:textId="5FB4A5AC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653.9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14:paraId="271F88DA" w14:textId="516E1B74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2730.0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7FD1E769" w14:textId="333C0AE6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32A7ADA4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E37D1A" w:rsidRPr="00297F88" w14:paraId="331104E5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4571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CC342" w14:textId="2B81D025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928.9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BB88F" w14:textId="58C8394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931.83</w:t>
            </w:r>
          </w:p>
        </w:tc>
        <w:tc>
          <w:tcPr>
            <w:tcW w:w="1418" w:type="dxa"/>
            <w:shd w:val="clear" w:color="auto" w:fill="FFFFFF"/>
          </w:tcPr>
          <w:p w14:paraId="012409EA" w14:textId="0117596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076.63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5E9CFFD1" w14:textId="1F80693F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113.63</w:t>
            </w:r>
          </w:p>
        </w:tc>
        <w:tc>
          <w:tcPr>
            <w:tcW w:w="1418" w:type="dxa"/>
            <w:shd w:val="clear" w:color="auto" w:fill="FFFFFF"/>
          </w:tcPr>
          <w:p w14:paraId="480EDC67" w14:textId="20199551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959.25</w:t>
            </w:r>
          </w:p>
        </w:tc>
        <w:tc>
          <w:tcPr>
            <w:tcW w:w="1417" w:type="dxa"/>
            <w:shd w:val="clear" w:color="auto" w:fill="FFFFFF"/>
          </w:tcPr>
          <w:p w14:paraId="7D2A3ACC" w14:textId="66075F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2093.42</w:t>
            </w:r>
          </w:p>
        </w:tc>
        <w:tc>
          <w:tcPr>
            <w:tcW w:w="1418" w:type="dxa"/>
            <w:shd w:val="clear" w:color="auto" w:fill="FFFFFF"/>
          </w:tcPr>
          <w:p w14:paraId="581EAD14" w14:textId="494BF81B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29</w:t>
            </w:r>
          </w:p>
        </w:tc>
        <w:tc>
          <w:tcPr>
            <w:tcW w:w="1418" w:type="dxa"/>
            <w:shd w:val="clear" w:color="auto" w:fill="FFFFFF"/>
          </w:tcPr>
          <w:p w14:paraId="2BE2B39B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E37D1A" w:rsidRPr="00297F88" w14:paraId="596A3C99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598E3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7122F" w14:textId="101893E4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  <w:r w:rsidRPr="00297F88">
              <w:t>-5850.97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16720" w14:textId="68244DA1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801.95</w:t>
            </w:r>
          </w:p>
        </w:tc>
        <w:tc>
          <w:tcPr>
            <w:tcW w:w="1418" w:type="dxa"/>
            <w:shd w:val="clear" w:color="auto" w:fill="FFFFFF"/>
          </w:tcPr>
          <w:p w14:paraId="0A5DE622" w14:textId="7E6A10B8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997.63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4F525FF9" w14:textId="7E4CEE2C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2047.63</w:t>
            </w:r>
          </w:p>
        </w:tc>
        <w:tc>
          <w:tcPr>
            <w:tcW w:w="1418" w:type="dxa"/>
            <w:shd w:val="clear" w:color="auto" w:fill="FFFFFF"/>
          </w:tcPr>
          <w:p w14:paraId="2638A116" w14:textId="639125BB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11838.99</w:t>
            </w:r>
          </w:p>
        </w:tc>
        <w:tc>
          <w:tcPr>
            <w:tcW w:w="1417" w:type="dxa"/>
            <w:shd w:val="clear" w:color="auto" w:fill="FFFFFF"/>
          </w:tcPr>
          <w:p w14:paraId="6588835C" w14:textId="7B2524EF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-12053.28</w:t>
            </w:r>
          </w:p>
        </w:tc>
        <w:tc>
          <w:tcPr>
            <w:tcW w:w="1418" w:type="dxa"/>
            <w:shd w:val="clear" w:color="auto" w:fill="FFFFFF"/>
          </w:tcPr>
          <w:p w14:paraId="41244D5E" w14:textId="21D68806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0.851</w:t>
            </w:r>
          </w:p>
        </w:tc>
        <w:tc>
          <w:tcPr>
            <w:tcW w:w="1418" w:type="dxa"/>
            <w:shd w:val="clear" w:color="auto" w:fill="FFFFFF"/>
          </w:tcPr>
          <w:p w14:paraId="28B8ED09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&lt; 0.01</w:t>
            </w:r>
          </w:p>
        </w:tc>
      </w:tr>
      <w:tr w:rsidR="00E37D1A" w:rsidRPr="00297F88" w14:paraId="06F0C3A9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9A9D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F5B7E" w14:textId="381CA70B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682.28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BE2E" w14:textId="61F3297F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490.57</w:t>
            </w:r>
          </w:p>
        </w:tc>
        <w:tc>
          <w:tcPr>
            <w:tcW w:w="1418" w:type="dxa"/>
            <w:shd w:val="clear" w:color="auto" w:fill="FFFFFF"/>
          </w:tcPr>
          <w:p w14:paraId="3A2D902D" w14:textId="3520D935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37.1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100E14C" w14:textId="6726DA39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800.12</w:t>
            </w:r>
          </w:p>
        </w:tc>
        <w:tc>
          <w:tcPr>
            <w:tcW w:w="1418" w:type="dxa"/>
            <w:shd w:val="clear" w:color="auto" w:fill="FFFFFF"/>
          </w:tcPr>
          <w:p w14:paraId="19CFE279" w14:textId="746B4569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537.24</w:t>
            </w:r>
          </w:p>
        </w:tc>
        <w:tc>
          <w:tcPr>
            <w:tcW w:w="1417" w:type="dxa"/>
            <w:shd w:val="clear" w:color="auto" w:fill="FFFFFF"/>
          </w:tcPr>
          <w:p w14:paraId="573008D5" w14:textId="4E85768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793.02</w:t>
            </w:r>
          </w:p>
        </w:tc>
        <w:tc>
          <w:tcPr>
            <w:tcW w:w="1418" w:type="dxa"/>
            <w:shd w:val="clear" w:color="auto" w:fill="FFFFFF"/>
          </w:tcPr>
          <w:p w14:paraId="68CFC6A7" w14:textId="241BF8DE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82</w:t>
            </w:r>
          </w:p>
        </w:tc>
        <w:tc>
          <w:tcPr>
            <w:tcW w:w="1418" w:type="dxa"/>
            <w:shd w:val="clear" w:color="auto" w:fill="FFFFFF"/>
          </w:tcPr>
          <w:p w14:paraId="0604F327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E37D1A" w:rsidRPr="00297F88" w14:paraId="3236C649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EF7A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6074B" w14:textId="77D59C56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615.63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29845" w14:textId="785A6E55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383.27</w:t>
            </w:r>
          </w:p>
        </w:tc>
        <w:tc>
          <w:tcPr>
            <w:tcW w:w="1418" w:type="dxa"/>
            <w:shd w:val="clear" w:color="auto" w:fill="FFFFFF"/>
          </w:tcPr>
          <w:p w14:paraId="2128689C" w14:textId="1943A33D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80.6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2641DE79" w14:textId="14505F4B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56.69</w:t>
            </w:r>
          </w:p>
        </w:tc>
        <w:tc>
          <w:tcPr>
            <w:tcW w:w="1418" w:type="dxa"/>
            <w:shd w:val="clear" w:color="auto" w:fill="FFFFFF"/>
          </w:tcPr>
          <w:p w14:paraId="48008B78" w14:textId="2B002EA6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439.57</w:t>
            </w:r>
          </w:p>
        </w:tc>
        <w:tc>
          <w:tcPr>
            <w:tcW w:w="1417" w:type="dxa"/>
            <w:shd w:val="clear" w:color="auto" w:fill="FFFFFF"/>
          </w:tcPr>
          <w:p w14:paraId="57F34752" w14:textId="447ADB48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731.24</w:t>
            </w:r>
          </w:p>
        </w:tc>
        <w:tc>
          <w:tcPr>
            <w:tcW w:w="1418" w:type="dxa"/>
            <w:shd w:val="clear" w:color="auto" w:fill="FFFFFF"/>
          </w:tcPr>
          <w:p w14:paraId="2B03EEA1" w14:textId="7804188C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00</w:t>
            </w:r>
          </w:p>
        </w:tc>
        <w:tc>
          <w:tcPr>
            <w:tcW w:w="1418" w:type="dxa"/>
            <w:shd w:val="clear" w:color="auto" w:fill="FFFFFF"/>
          </w:tcPr>
          <w:p w14:paraId="50E66829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E37D1A" w:rsidRPr="00297F88" w14:paraId="373AD8D5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ACBE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CE724" w14:textId="1C3F14B8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591.47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C1C22" w14:textId="228B0DDF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360.95</w:t>
            </w:r>
          </w:p>
        </w:tc>
        <w:tc>
          <w:tcPr>
            <w:tcW w:w="1418" w:type="dxa"/>
            <w:shd w:val="clear" w:color="auto" w:fill="FFFFFF"/>
          </w:tcPr>
          <w:p w14:paraId="56C005D6" w14:textId="50BB49D2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09.26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FACD981" w14:textId="2C6E687E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98.26</w:t>
            </w:r>
          </w:p>
        </w:tc>
        <w:tc>
          <w:tcPr>
            <w:tcW w:w="1418" w:type="dxa"/>
            <w:shd w:val="clear" w:color="auto" w:fill="FFFFFF"/>
          </w:tcPr>
          <w:p w14:paraId="4520FFE2" w14:textId="240567D6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426.89</w:t>
            </w:r>
          </w:p>
        </w:tc>
        <w:tc>
          <w:tcPr>
            <w:tcW w:w="1417" w:type="dxa"/>
            <w:shd w:val="clear" w:color="auto" w:fill="FFFFFF"/>
          </w:tcPr>
          <w:p w14:paraId="1E0548A9" w14:textId="41607DAB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781.97</w:t>
            </w:r>
          </w:p>
        </w:tc>
        <w:tc>
          <w:tcPr>
            <w:tcW w:w="1418" w:type="dxa"/>
            <w:shd w:val="clear" w:color="auto" w:fill="FFFFFF"/>
          </w:tcPr>
          <w:p w14:paraId="4BC140C7" w14:textId="0E446029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82</w:t>
            </w:r>
          </w:p>
        </w:tc>
        <w:tc>
          <w:tcPr>
            <w:tcW w:w="1418" w:type="dxa"/>
            <w:shd w:val="clear" w:color="auto" w:fill="FFFFFF"/>
          </w:tcPr>
          <w:p w14:paraId="4FDEF3C6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43450" w:rsidRPr="00297F88" w14:paraId="16705CF3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3E6A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E37D1A" w:rsidRPr="00297F88" w14:paraId="7ACA29AC" w14:textId="77777777" w:rsidTr="00A95DA8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9417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-Cla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030EF" w14:textId="3B15430E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6294.0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4752" w14:textId="391D8D01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636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D56F06E" w14:textId="39E0A8A4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730.0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B52650F" w14:textId="28DF979C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754.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2FBB3AA" w14:textId="26E90290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2653.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D28319C" w14:textId="2124D692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2730.0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A0417FE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A1961D0" w14:textId="77777777" w:rsidR="00E37D1A" w:rsidRPr="00297F88" w:rsidRDefault="00E37D1A" w:rsidP="00E3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043450" w:rsidRPr="00297F88" w14:paraId="518CC7F5" w14:textId="77777777" w:rsidTr="00A95DA8"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DA863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251A752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</w:tr>
      <w:tr w:rsidR="0035530E" w:rsidRPr="00297F88" w14:paraId="1D4AAC12" w14:textId="77777777" w:rsidTr="00A95DA8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F3AC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3D604" w14:textId="0357AAF1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557.4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62AB3" w14:textId="68460F4D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94.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4A20E74C" w14:textId="5CEB22EB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47.1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6B563961" w14:textId="0D57D3C9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37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5E43838" w14:textId="14BDB5FB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361.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F4DB174" w14:textId="58FDB9C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647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29DABAB" w14:textId="6CCBD8B3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5CFBB20" w14:textId="28C2963F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35530E" w:rsidRPr="00297F88" w14:paraId="1F036953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7E22A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lastRenderedPageBreak/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44DE" w14:textId="17BA8CE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523.04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AC9CC" w14:textId="29FEC4D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52.08</w:t>
            </w:r>
          </w:p>
        </w:tc>
        <w:tc>
          <w:tcPr>
            <w:tcW w:w="1418" w:type="dxa"/>
            <w:shd w:val="clear" w:color="auto" w:fill="FFFFFF"/>
          </w:tcPr>
          <w:p w14:paraId="263C6616" w14:textId="4E9F7592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55.17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6251EB3" w14:textId="6132136C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58.17</w:t>
            </w:r>
          </w:p>
        </w:tc>
        <w:tc>
          <w:tcPr>
            <w:tcW w:w="1418" w:type="dxa"/>
            <w:shd w:val="clear" w:color="auto" w:fill="FFFFFF"/>
          </w:tcPr>
          <w:p w14:paraId="0917A886" w14:textId="3AD0C8FD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328.39</w:t>
            </w:r>
          </w:p>
        </w:tc>
        <w:tc>
          <w:tcPr>
            <w:tcW w:w="1417" w:type="dxa"/>
            <w:shd w:val="clear" w:color="auto" w:fill="FFFFFF"/>
          </w:tcPr>
          <w:p w14:paraId="6BA8DAF1" w14:textId="0B8F5F8D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689.69</w:t>
            </w:r>
          </w:p>
        </w:tc>
        <w:tc>
          <w:tcPr>
            <w:tcW w:w="1418" w:type="dxa"/>
            <w:shd w:val="clear" w:color="auto" w:fill="FFFFFF"/>
          </w:tcPr>
          <w:p w14:paraId="47E44D94" w14:textId="2B953B2F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41</w:t>
            </w:r>
          </w:p>
        </w:tc>
        <w:tc>
          <w:tcPr>
            <w:tcW w:w="1418" w:type="dxa"/>
            <w:shd w:val="clear" w:color="auto" w:fill="FFFFFF"/>
          </w:tcPr>
          <w:p w14:paraId="1C8114B0" w14:textId="54FCBB55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35530E" w:rsidRPr="00297F88" w14:paraId="06DBDBC9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5045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04CF8" w14:textId="22A5DCE1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48.70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A122" w14:textId="2F30F456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29.40</w:t>
            </w:r>
          </w:p>
        </w:tc>
        <w:tc>
          <w:tcPr>
            <w:tcW w:w="1418" w:type="dxa"/>
            <w:shd w:val="clear" w:color="auto" w:fill="FFFFFF"/>
          </w:tcPr>
          <w:p w14:paraId="0CA3636E" w14:textId="024D7CD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583.37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32A30C6" w14:textId="2D2BDBA2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699.37</w:t>
            </w:r>
          </w:p>
        </w:tc>
        <w:tc>
          <w:tcPr>
            <w:tcW w:w="1418" w:type="dxa"/>
            <w:shd w:val="clear" w:color="auto" w:fill="FFFFFF"/>
          </w:tcPr>
          <w:p w14:paraId="349E1683" w14:textId="337159CA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15.34</w:t>
            </w:r>
          </w:p>
        </w:tc>
        <w:tc>
          <w:tcPr>
            <w:tcW w:w="1417" w:type="dxa"/>
            <w:shd w:val="clear" w:color="auto" w:fill="FFFFFF"/>
          </w:tcPr>
          <w:p w14:paraId="2FD27FB9" w14:textId="595588A8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609.84</w:t>
            </w:r>
          </w:p>
        </w:tc>
        <w:tc>
          <w:tcPr>
            <w:tcW w:w="1418" w:type="dxa"/>
            <w:shd w:val="clear" w:color="auto" w:fill="FFFFFF"/>
          </w:tcPr>
          <w:p w14:paraId="397AB7C5" w14:textId="1D8263F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28</w:t>
            </w:r>
          </w:p>
        </w:tc>
        <w:tc>
          <w:tcPr>
            <w:tcW w:w="1418" w:type="dxa"/>
            <w:shd w:val="clear" w:color="auto" w:fill="FFFFFF"/>
          </w:tcPr>
          <w:p w14:paraId="33E8D90F" w14:textId="1549E014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35530E" w:rsidRPr="00297F88" w14:paraId="312ED1A0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5E80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1BFB" w14:textId="6E97A7ED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75.05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F50F5" w14:textId="0F49813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08.11</w:t>
            </w:r>
          </w:p>
        </w:tc>
        <w:tc>
          <w:tcPr>
            <w:tcW w:w="1418" w:type="dxa"/>
            <w:shd w:val="clear" w:color="auto" w:fill="FFFFFF"/>
          </w:tcPr>
          <w:p w14:paraId="2FD1D30C" w14:textId="1164D0D3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12.9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F9A3992" w14:textId="57141ADF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841.95</w:t>
            </w:r>
          </w:p>
        </w:tc>
        <w:tc>
          <w:tcPr>
            <w:tcW w:w="1418" w:type="dxa"/>
            <w:shd w:val="clear" w:color="auto" w:fill="FFFFFF"/>
          </w:tcPr>
          <w:p w14:paraId="7A9F5114" w14:textId="7595B4C9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303.67</w:t>
            </w:r>
          </w:p>
        </w:tc>
        <w:tc>
          <w:tcPr>
            <w:tcW w:w="1417" w:type="dxa"/>
            <w:shd w:val="clear" w:color="auto" w:fill="FFFFFF"/>
          </w:tcPr>
          <w:p w14:paraId="4CF67190" w14:textId="046ED764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835.89</w:t>
            </w:r>
          </w:p>
        </w:tc>
        <w:tc>
          <w:tcPr>
            <w:tcW w:w="1418" w:type="dxa"/>
            <w:shd w:val="clear" w:color="auto" w:fill="FFFFFF"/>
          </w:tcPr>
          <w:p w14:paraId="256F808C" w14:textId="0D216B13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745</w:t>
            </w:r>
          </w:p>
        </w:tc>
        <w:tc>
          <w:tcPr>
            <w:tcW w:w="1418" w:type="dxa"/>
            <w:shd w:val="clear" w:color="auto" w:fill="FFFFFF"/>
          </w:tcPr>
          <w:p w14:paraId="41A34F87" w14:textId="63B8284D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71</w:t>
            </w:r>
          </w:p>
        </w:tc>
      </w:tr>
      <w:tr w:rsidR="0035530E" w:rsidRPr="00297F88" w14:paraId="4E281625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A9F5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1D1C" w14:textId="3E7032AD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74.73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6D73" w14:textId="60BC9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33.47</w:t>
            </w:r>
          </w:p>
        </w:tc>
        <w:tc>
          <w:tcPr>
            <w:tcW w:w="1418" w:type="dxa"/>
            <w:shd w:val="clear" w:color="auto" w:fill="FFFFFF"/>
          </w:tcPr>
          <w:p w14:paraId="14E1AA0C" w14:textId="5C915CA4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89.1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0455CF6" w14:textId="292A2CF5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931.19</w:t>
            </w:r>
          </w:p>
        </w:tc>
        <w:tc>
          <w:tcPr>
            <w:tcW w:w="1418" w:type="dxa"/>
            <w:shd w:val="clear" w:color="auto" w:fill="FFFFFF"/>
          </w:tcPr>
          <w:p w14:paraId="700C1198" w14:textId="1F3B56BF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338.67</w:t>
            </w:r>
          </w:p>
        </w:tc>
        <w:tc>
          <w:tcPr>
            <w:tcW w:w="1417" w:type="dxa"/>
            <w:shd w:val="clear" w:color="auto" w:fill="FFFFFF"/>
          </w:tcPr>
          <w:p w14:paraId="1A0BF852" w14:textId="1E060B32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979.06</w:t>
            </w:r>
          </w:p>
        </w:tc>
        <w:tc>
          <w:tcPr>
            <w:tcW w:w="1418" w:type="dxa"/>
            <w:shd w:val="clear" w:color="auto" w:fill="FFFFFF"/>
          </w:tcPr>
          <w:p w14:paraId="58421E41" w14:textId="6814C2DC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652</w:t>
            </w:r>
          </w:p>
        </w:tc>
        <w:tc>
          <w:tcPr>
            <w:tcW w:w="1418" w:type="dxa"/>
            <w:shd w:val="clear" w:color="auto" w:fill="FFFFFF"/>
          </w:tcPr>
          <w:p w14:paraId="7B8F93DA" w14:textId="2FC183B8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</w:tr>
      <w:tr w:rsidR="0035530E" w:rsidRPr="00297F88" w14:paraId="1D9DAED4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65E55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DB5E" w14:textId="177AFD0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5403.52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5B9F" w14:textId="506B68B5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117.05</w:t>
            </w:r>
          </w:p>
        </w:tc>
        <w:tc>
          <w:tcPr>
            <w:tcW w:w="1418" w:type="dxa"/>
            <w:shd w:val="clear" w:color="auto" w:fill="FFFFFF"/>
          </w:tcPr>
          <w:p w14:paraId="6CE8BE9F" w14:textId="712305B9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23.6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7E5CE20" w14:textId="6C06ED1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878.64</w:t>
            </w:r>
          </w:p>
        </w:tc>
        <w:tc>
          <w:tcPr>
            <w:tcW w:w="1418" w:type="dxa"/>
            <w:shd w:val="clear" w:color="auto" w:fill="FFFFFF"/>
          </w:tcPr>
          <w:p w14:paraId="06217EEA" w14:textId="77724DF5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31.88</w:t>
            </w:r>
          </w:p>
        </w:tc>
        <w:tc>
          <w:tcPr>
            <w:tcW w:w="1417" w:type="dxa"/>
            <w:shd w:val="clear" w:color="auto" w:fill="FFFFFF"/>
          </w:tcPr>
          <w:p w14:paraId="4E0E8FF4" w14:textId="79FFE8EE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830.00</w:t>
            </w:r>
          </w:p>
        </w:tc>
        <w:tc>
          <w:tcPr>
            <w:tcW w:w="1418" w:type="dxa"/>
            <w:shd w:val="clear" w:color="auto" w:fill="FFFFFF"/>
          </w:tcPr>
          <w:p w14:paraId="1FB55F48" w14:textId="7D7DEE69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18</w:t>
            </w:r>
          </w:p>
        </w:tc>
        <w:tc>
          <w:tcPr>
            <w:tcW w:w="1418" w:type="dxa"/>
            <w:shd w:val="clear" w:color="auto" w:fill="FFFFFF"/>
          </w:tcPr>
          <w:p w14:paraId="0C150641" w14:textId="5707F3A4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35530E" w:rsidRPr="00297F88" w14:paraId="24EE67C4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BC5B" w14:textId="4A8DD449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EB71" w14:textId="44FF3FB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5376.55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E159B" w14:textId="0F3C37B6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089.11</w:t>
            </w:r>
          </w:p>
        </w:tc>
        <w:tc>
          <w:tcPr>
            <w:tcW w:w="1418" w:type="dxa"/>
            <w:shd w:val="clear" w:color="auto" w:fill="FFFFFF"/>
          </w:tcPr>
          <w:p w14:paraId="610FC70E" w14:textId="1431E7A2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746.5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5544592" w14:textId="598FF343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914.58</w:t>
            </w:r>
          </w:p>
        </w:tc>
        <w:tc>
          <w:tcPr>
            <w:tcW w:w="1418" w:type="dxa"/>
            <w:shd w:val="clear" w:color="auto" w:fill="FFFFFF"/>
          </w:tcPr>
          <w:p w14:paraId="7CFDB193" w14:textId="02744123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1213.57</w:t>
            </w:r>
          </w:p>
        </w:tc>
        <w:tc>
          <w:tcPr>
            <w:tcW w:w="1417" w:type="dxa"/>
            <w:shd w:val="clear" w:color="auto" w:fill="FFFFFF"/>
          </w:tcPr>
          <w:p w14:paraId="2B9255CE" w14:textId="40F38F7E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11836.79</w:t>
            </w:r>
          </w:p>
        </w:tc>
        <w:tc>
          <w:tcPr>
            <w:tcW w:w="1418" w:type="dxa"/>
            <w:shd w:val="clear" w:color="auto" w:fill="FFFFFF"/>
          </w:tcPr>
          <w:p w14:paraId="27F28DFD" w14:textId="5C4BFF5A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59</w:t>
            </w:r>
          </w:p>
        </w:tc>
        <w:tc>
          <w:tcPr>
            <w:tcW w:w="1418" w:type="dxa"/>
            <w:shd w:val="clear" w:color="auto" w:fill="FFFFFF"/>
          </w:tcPr>
          <w:p w14:paraId="1F3DE7B2" w14:textId="06AABCFF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043450" w:rsidRPr="00297F88" w14:paraId="0FF64DFA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8ABDE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lang w:val="en-US"/>
              </w:rPr>
              <w:t xml:space="preserve">Varying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35530E" w:rsidRPr="00297F88" w14:paraId="7D685474" w14:textId="77777777" w:rsidTr="00A95DA8">
        <w:trPr>
          <w:trHeight w:val="197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19A1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F561CF7" w14:textId="3BAD295B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5557.47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65A203B9" w14:textId="281DAC82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1294.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375C1CD" w14:textId="7C7DD8D0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1647.1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27989709" w14:textId="5582C31B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1737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3E70BA3" w14:textId="211944BE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1361.6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1B63E1C" w14:textId="799572E8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11647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779A677" w14:textId="16D53E24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10F40B75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rFonts w:eastAsia="Helvetica"/>
                <w:b/>
                <w:bCs/>
                <w:color w:val="000000"/>
              </w:rPr>
              <w:t>–</w:t>
            </w:r>
          </w:p>
        </w:tc>
      </w:tr>
      <w:tr w:rsidR="0035530E" w:rsidRPr="00297F88" w14:paraId="6AAE5129" w14:textId="77777777" w:rsidTr="00A95DA8">
        <w:trPr>
          <w:trHeight w:val="19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D4E3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 xml:space="preserve">2-Class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DFFCDED" w14:textId="7EF88E84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-5209.0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798BBF2E" w14:textId="78ABAAA3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10780.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01324FDC" w14:textId="5450EE85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11488.53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22E600D" w14:textId="5B1FBCDB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11669.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48277DE2" w14:textId="7F6A1A1F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10914.2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E151E0E" w14:textId="527519C6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-1153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B2ECD3C" w14:textId="5AE29BF1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0.8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4D8461F2" w14:textId="77777777" w:rsidR="0035530E" w:rsidRPr="00297F88" w:rsidRDefault="0035530E" w:rsidP="0035530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t>&lt; 0.01</w:t>
            </w:r>
          </w:p>
        </w:tc>
      </w:tr>
      <w:tr w:rsidR="00043450" w:rsidRPr="00297F88" w14:paraId="29845968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8057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043450" w:rsidRPr="00297F88" w14:paraId="5F645E08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6AF6A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  <w:tr w:rsidR="00043450" w:rsidRPr="00297F88" w14:paraId="287BA153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841A8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lang w:val="en-US"/>
              </w:rPr>
            </w:pPr>
            <w:r w:rsidRPr="00297F88">
              <w:rPr>
                <w:lang w:val="en-US"/>
              </w:rPr>
              <w:t>Varying covariances – equal variances</w:t>
            </w:r>
          </w:p>
        </w:tc>
      </w:tr>
      <w:tr w:rsidR="00043450" w:rsidRPr="00297F88" w14:paraId="5FEAC9AE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B815" w14:textId="77777777" w:rsidR="00043450" w:rsidRPr="00297F88" w:rsidRDefault="00043450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</w:tbl>
    <w:p w14:paraId="4ECCA300" w14:textId="77777777" w:rsidR="00B54903" w:rsidRPr="00297F88" w:rsidRDefault="00B54903" w:rsidP="00B54903">
      <w:pPr>
        <w:spacing w:line="360" w:lineRule="auto"/>
        <w:rPr>
          <w:color w:val="000000"/>
          <w:lang w:val="en-US"/>
        </w:rPr>
      </w:pPr>
      <w:r w:rsidRPr="00C32674">
        <w:rPr>
          <w:i/>
          <w:iCs/>
          <w:lang w:val="en-US"/>
        </w:rPr>
        <w:lastRenderedPageBreak/>
        <w:t>Notes.</w:t>
      </w:r>
      <w:r w:rsidRPr="00297F88">
        <w:rPr>
          <w:lang w:val="en-US"/>
        </w:rPr>
        <w:t xml:space="preserve"> </w:t>
      </w:r>
      <w:r w:rsidRPr="00297F88">
        <w:rPr>
          <w:color w:val="000000"/>
          <w:lang w:val="en-US"/>
        </w:rPr>
        <w:t xml:space="preserve">AIC = Akaike Information Criterion. BIC = Bayesian Information Criterion. </w:t>
      </w:r>
      <w:proofErr w:type="spellStart"/>
      <w:r w:rsidRPr="00297F88">
        <w:rPr>
          <w:color w:val="000000"/>
          <w:lang w:val="en-US"/>
        </w:rPr>
        <w:t>aBIC</w:t>
      </w:r>
      <w:proofErr w:type="spellEnd"/>
      <w:r w:rsidRPr="00297F88">
        <w:rPr>
          <w:color w:val="000000"/>
          <w:lang w:val="en-US"/>
        </w:rPr>
        <w:t xml:space="preserve"> = adjusted Bayesian Information Criterion. CAIC = </w:t>
      </w:r>
      <w:r w:rsidRPr="00297F88">
        <w:rPr>
          <w:color w:val="000000"/>
          <w:shd w:val="clear" w:color="auto" w:fill="FFFFFF"/>
          <w:lang w:val="en-US"/>
        </w:rPr>
        <w:t xml:space="preserve">Consistent </w:t>
      </w:r>
      <w:proofErr w:type="spellStart"/>
      <w:r w:rsidRPr="00297F88">
        <w:rPr>
          <w:color w:val="000000"/>
          <w:shd w:val="clear" w:color="auto" w:fill="FFFFFF"/>
          <w:lang w:val="en-US"/>
        </w:rPr>
        <w:t>Aikake</w:t>
      </w:r>
      <w:proofErr w:type="spellEnd"/>
      <w:r w:rsidRPr="00297F88">
        <w:rPr>
          <w:color w:val="000000"/>
          <w:shd w:val="clear" w:color="auto" w:fill="FFFFFF"/>
          <w:lang w:val="en-US"/>
        </w:rPr>
        <w:t xml:space="preserve"> Information Criterion. ICL = Integrated completed likelihood</w:t>
      </w:r>
      <w:r w:rsidRPr="00297F88">
        <w:rPr>
          <w:color w:val="000000"/>
          <w:lang w:val="en-US"/>
        </w:rPr>
        <w:t xml:space="preserve">. BLRT = Bootstrapped Likelihood Ratio Test. </w:t>
      </w:r>
      <w:r w:rsidRPr="00297F88">
        <w:rPr>
          <w:i/>
          <w:iCs/>
          <w:color w:val="000000"/>
          <w:lang w:val="en-US"/>
        </w:rPr>
        <w:t>p</w:t>
      </w:r>
      <w:r w:rsidRPr="00297F88">
        <w:rPr>
          <w:color w:val="000000"/>
          <w:lang w:val="en-US"/>
        </w:rPr>
        <w:t xml:space="preserve"> = p-value.</w:t>
      </w:r>
    </w:p>
    <w:p w14:paraId="38DCE503" w14:textId="77777777" w:rsidR="000A51F7" w:rsidRDefault="000A51F7" w:rsidP="00F73C26">
      <w:pPr>
        <w:pStyle w:val="berschrift1"/>
        <w:rPr>
          <w:rFonts w:ascii="Times New Roman" w:hAnsi="Times New Roman" w:cs="Times New Roman"/>
          <w:bCs/>
          <w:lang w:val="en-US"/>
        </w:rPr>
        <w:sectPr w:rsidR="000A51F7" w:rsidSect="00A845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bookmarkStart w:id="10" w:name="_Toc179988017"/>
    </w:p>
    <w:p w14:paraId="12E36205" w14:textId="77777777" w:rsidR="00C32674" w:rsidRDefault="00F136F9" w:rsidP="00F73C26">
      <w:pPr>
        <w:pStyle w:val="berschrift1"/>
        <w:rPr>
          <w:rFonts w:ascii="Times New Roman" w:hAnsi="Times New Roman" w:cs="Times New Roman"/>
          <w:bCs/>
          <w:lang w:val="en-US"/>
        </w:rPr>
      </w:pPr>
      <w:r w:rsidRPr="00297F88">
        <w:rPr>
          <w:rFonts w:ascii="Times New Roman" w:hAnsi="Times New Roman" w:cs="Times New Roman"/>
          <w:bCs/>
          <w:lang w:val="en-US"/>
        </w:rPr>
        <w:lastRenderedPageBreak/>
        <w:t>Table S</w:t>
      </w:r>
      <w:r w:rsidR="00544BDE" w:rsidRPr="00297F88">
        <w:rPr>
          <w:rFonts w:ascii="Times New Roman" w:hAnsi="Times New Roman" w:cs="Times New Roman"/>
          <w:bCs/>
          <w:lang w:val="en-US"/>
        </w:rPr>
        <w:t>7</w:t>
      </w:r>
      <w:bookmarkEnd w:id="10"/>
    </w:p>
    <w:p w14:paraId="1D5F3DD4" w14:textId="28ABC3E3" w:rsidR="00C32674" w:rsidRPr="00C32674" w:rsidRDefault="00C32674" w:rsidP="00C32674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11" w:name="_Toc179988018"/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Model Fit Indices for </w:t>
      </w:r>
      <w:r>
        <w:rPr>
          <w:rFonts w:ascii="Times New Roman" w:hAnsi="Times New Roman" w:cs="Times New Roman"/>
          <w:b w:val="0"/>
          <w:bCs/>
          <w:i/>
          <w:iCs/>
          <w:lang w:val="en-US"/>
        </w:rPr>
        <w:t>LPA</w:t>
      </w:r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Model Comparison, </w:t>
      </w:r>
      <w:r>
        <w:rPr>
          <w:rFonts w:ascii="Times New Roman" w:hAnsi="Times New Roman" w:cs="Times New Roman"/>
          <w:b w:val="0"/>
          <w:bCs/>
          <w:i/>
          <w:iCs/>
          <w:lang w:val="en-US"/>
        </w:rPr>
        <w:t>HSC</w:t>
      </w:r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Self-Report Classes of the Adolescent Group</w:t>
      </w:r>
      <w:bookmarkEnd w:id="11"/>
    </w:p>
    <w:tbl>
      <w:tblPr>
        <w:tblW w:w="12758" w:type="dxa"/>
        <w:tblLayout w:type="fixed"/>
        <w:tblLook w:val="0420" w:firstRow="1" w:lastRow="0" w:firstColumn="0" w:lastColumn="0" w:noHBand="0" w:noVBand="1"/>
      </w:tblPr>
      <w:tblGrid>
        <w:gridCol w:w="1417"/>
        <w:gridCol w:w="1418"/>
        <w:gridCol w:w="1417"/>
        <w:gridCol w:w="1418"/>
        <w:gridCol w:w="709"/>
        <w:gridCol w:w="708"/>
        <w:gridCol w:w="1418"/>
        <w:gridCol w:w="1417"/>
        <w:gridCol w:w="1418"/>
        <w:gridCol w:w="1418"/>
      </w:tblGrid>
      <w:tr w:rsidR="0053420E" w:rsidRPr="00297F88" w14:paraId="175171AD" w14:textId="77777777" w:rsidTr="00A95DA8">
        <w:trPr>
          <w:tblHeader/>
        </w:trPr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4D9A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rFonts w:eastAsia="Helvetica"/>
                <w:color w:val="000000"/>
              </w:rPr>
              <w:t>Mode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CCB5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</w:rPr>
              <w:t xml:space="preserve">Log </w:t>
            </w:r>
            <w:proofErr w:type="spellStart"/>
            <w:r w:rsidRPr="00297F88">
              <w:rPr>
                <w:rFonts w:eastAsia="Helvetica"/>
                <w:i/>
                <w:iCs/>
              </w:rPr>
              <w:t>Likelihood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D2BB3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AIC</w:t>
            </w:r>
          </w:p>
          <w:p w14:paraId="692233BD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6027BEF6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BIC</w:t>
            </w:r>
          </w:p>
        </w:tc>
        <w:tc>
          <w:tcPr>
            <w:tcW w:w="1417" w:type="dxa"/>
            <w:gridSpan w:val="2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6FD5D362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CAIC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791B45A4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aBI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64BAC46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ICL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401CD179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proofErr w:type="spellStart"/>
            <w:r w:rsidRPr="00297F88">
              <w:rPr>
                <w:rFonts w:eastAsia="Helvetica"/>
                <w:color w:val="000000"/>
              </w:rPr>
              <w:t>Entropy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FFFFFF"/>
          </w:tcPr>
          <w:p w14:paraId="2C9CD2D8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i/>
                <w:iCs/>
                <w:color w:val="000000"/>
              </w:rPr>
              <w:t>p</w:t>
            </w:r>
            <w:r w:rsidRPr="00297F88">
              <w:rPr>
                <w:rFonts w:eastAsia="Helvetica"/>
                <w:color w:val="000000"/>
              </w:rPr>
              <w:t xml:space="preserve"> (BLRT)</w:t>
            </w:r>
          </w:p>
        </w:tc>
      </w:tr>
      <w:tr w:rsidR="0053420E" w:rsidRPr="00297F88" w14:paraId="74E95C2C" w14:textId="77777777" w:rsidTr="00A95DA8">
        <w:tc>
          <w:tcPr>
            <w:tcW w:w="12758" w:type="dxa"/>
            <w:gridSpan w:val="10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BF15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FB68B4" w:rsidRPr="00297F88" w14:paraId="6BF52D22" w14:textId="77777777" w:rsidTr="00A95DA8"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F221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2B66E" w14:textId="4E5DEBFB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250.80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D56A8" w14:textId="2DCDBB5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549.60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74422373" w14:textId="511DCC5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634.12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shd w:val="clear" w:color="auto" w:fill="FFFFFF"/>
          </w:tcPr>
          <w:p w14:paraId="2856EA5D" w14:textId="0C2D3DB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658.12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2969C7BB" w14:textId="67625FDC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558.04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FFFFF"/>
          </w:tcPr>
          <w:p w14:paraId="5A201185" w14:textId="7B16CAB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634.12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1B4D0B30" w14:textId="4F33BFD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FFFFFF"/>
          </w:tcPr>
          <w:p w14:paraId="75B2EB2E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FB68B4" w:rsidRPr="00297F88" w14:paraId="320EA466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6112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5C2C8" w14:textId="42BEFE6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4029.96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6B4B" w14:textId="0BAA197B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133.926</w:t>
            </w:r>
          </w:p>
        </w:tc>
        <w:tc>
          <w:tcPr>
            <w:tcW w:w="1418" w:type="dxa"/>
            <w:shd w:val="clear" w:color="auto" w:fill="FFFFFF"/>
          </w:tcPr>
          <w:p w14:paraId="66B6E0CE" w14:textId="792BC92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264.220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0DB2065" w14:textId="3091B4BB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301.220</w:t>
            </w:r>
          </w:p>
        </w:tc>
        <w:tc>
          <w:tcPr>
            <w:tcW w:w="1418" w:type="dxa"/>
            <w:shd w:val="clear" w:color="auto" w:fill="FFFFFF"/>
          </w:tcPr>
          <w:p w14:paraId="41768933" w14:textId="0A92F2AA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146.927</w:t>
            </w:r>
          </w:p>
        </w:tc>
        <w:tc>
          <w:tcPr>
            <w:tcW w:w="1417" w:type="dxa"/>
            <w:shd w:val="clear" w:color="auto" w:fill="FFFFFF"/>
          </w:tcPr>
          <w:p w14:paraId="7B7A4071" w14:textId="7CD6F18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273.368</w:t>
            </w:r>
          </w:p>
        </w:tc>
        <w:tc>
          <w:tcPr>
            <w:tcW w:w="1418" w:type="dxa"/>
            <w:shd w:val="clear" w:color="auto" w:fill="FFFFFF"/>
          </w:tcPr>
          <w:p w14:paraId="1C0723DE" w14:textId="6C6F29D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42</w:t>
            </w:r>
          </w:p>
        </w:tc>
        <w:tc>
          <w:tcPr>
            <w:tcW w:w="1418" w:type="dxa"/>
            <w:shd w:val="clear" w:color="auto" w:fill="FFFFFF"/>
          </w:tcPr>
          <w:p w14:paraId="58F7B604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FB68B4" w:rsidRPr="00297F88" w14:paraId="2634BC2B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5BAF0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179E2" w14:textId="1C52CC4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  <w:r w:rsidRPr="00297F88">
              <w:t>-3854.53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8DC5" w14:textId="7EB4A63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7809.072</w:t>
            </w:r>
          </w:p>
        </w:tc>
        <w:tc>
          <w:tcPr>
            <w:tcW w:w="1418" w:type="dxa"/>
            <w:shd w:val="clear" w:color="auto" w:fill="FFFFFF"/>
          </w:tcPr>
          <w:p w14:paraId="4BC4A106" w14:textId="560BF52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7985.14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51623094" w14:textId="1693F08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8035.145</w:t>
            </w:r>
          </w:p>
        </w:tc>
        <w:tc>
          <w:tcPr>
            <w:tcW w:w="1418" w:type="dxa"/>
            <w:shd w:val="clear" w:color="auto" w:fill="FFFFFF"/>
          </w:tcPr>
          <w:p w14:paraId="3EEE8FF5" w14:textId="3DB0C05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7826.641</w:t>
            </w:r>
          </w:p>
        </w:tc>
        <w:tc>
          <w:tcPr>
            <w:tcW w:w="1417" w:type="dxa"/>
            <w:shd w:val="clear" w:color="auto" w:fill="FFFFFF"/>
          </w:tcPr>
          <w:p w14:paraId="61157CF3" w14:textId="5FD0BD3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-8005.997</w:t>
            </w:r>
          </w:p>
        </w:tc>
        <w:tc>
          <w:tcPr>
            <w:tcW w:w="1418" w:type="dxa"/>
            <w:shd w:val="clear" w:color="auto" w:fill="FFFFFF"/>
          </w:tcPr>
          <w:p w14:paraId="1067530B" w14:textId="305E0F8B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0.909</w:t>
            </w:r>
          </w:p>
        </w:tc>
        <w:tc>
          <w:tcPr>
            <w:tcW w:w="1418" w:type="dxa"/>
            <w:shd w:val="clear" w:color="auto" w:fill="FFFFFF"/>
          </w:tcPr>
          <w:p w14:paraId="66E97B86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t>&lt; 0.01</w:t>
            </w:r>
          </w:p>
        </w:tc>
      </w:tr>
      <w:tr w:rsidR="00FB68B4" w:rsidRPr="00297F88" w14:paraId="2FD3190E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37418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9894" w14:textId="0C4DC94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792.75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F5A22" w14:textId="4D7EF23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11.502</w:t>
            </w:r>
          </w:p>
        </w:tc>
        <w:tc>
          <w:tcPr>
            <w:tcW w:w="1418" w:type="dxa"/>
            <w:shd w:val="clear" w:color="auto" w:fill="FFFFFF"/>
          </w:tcPr>
          <w:p w14:paraId="7EC18145" w14:textId="2A7A445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933.35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608939BD" w14:textId="1D10224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996.354</w:t>
            </w:r>
          </w:p>
        </w:tc>
        <w:tc>
          <w:tcPr>
            <w:tcW w:w="1418" w:type="dxa"/>
            <w:shd w:val="clear" w:color="auto" w:fill="FFFFFF"/>
          </w:tcPr>
          <w:p w14:paraId="0B78E34D" w14:textId="2FBA29F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33.638</w:t>
            </w:r>
          </w:p>
        </w:tc>
        <w:tc>
          <w:tcPr>
            <w:tcW w:w="1417" w:type="dxa"/>
            <w:shd w:val="clear" w:color="auto" w:fill="FFFFFF"/>
          </w:tcPr>
          <w:p w14:paraId="37B4BA12" w14:textId="68D56F2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7961.083</w:t>
            </w:r>
          </w:p>
        </w:tc>
        <w:tc>
          <w:tcPr>
            <w:tcW w:w="1418" w:type="dxa"/>
            <w:shd w:val="clear" w:color="auto" w:fill="FFFFFF"/>
          </w:tcPr>
          <w:p w14:paraId="2B5307C0" w14:textId="2B81E1A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06</w:t>
            </w:r>
          </w:p>
        </w:tc>
        <w:tc>
          <w:tcPr>
            <w:tcW w:w="1418" w:type="dxa"/>
            <w:shd w:val="clear" w:color="auto" w:fill="FFFFFF"/>
          </w:tcPr>
          <w:p w14:paraId="2B5D27F8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FB68B4" w:rsidRPr="00297F88" w14:paraId="7024E211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FE42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1174" w14:textId="2A1BB5A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770.50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9630F" w14:textId="0C38B8C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93.014</w:t>
            </w:r>
          </w:p>
        </w:tc>
        <w:tc>
          <w:tcPr>
            <w:tcW w:w="1418" w:type="dxa"/>
            <w:shd w:val="clear" w:color="auto" w:fill="FFFFFF"/>
          </w:tcPr>
          <w:p w14:paraId="518A2112" w14:textId="12C2384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960.64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B239B96" w14:textId="3BEA9B3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36.645</w:t>
            </w:r>
          </w:p>
        </w:tc>
        <w:tc>
          <w:tcPr>
            <w:tcW w:w="1418" w:type="dxa"/>
            <w:shd w:val="clear" w:color="auto" w:fill="FFFFFF"/>
          </w:tcPr>
          <w:p w14:paraId="6014A07B" w14:textId="75A9319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19.719</w:t>
            </w:r>
          </w:p>
        </w:tc>
        <w:tc>
          <w:tcPr>
            <w:tcW w:w="1417" w:type="dxa"/>
            <w:shd w:val="clear" w:color="auto" w:fill="FFFFFF"/>
          </w:tcPr>
          <w:p w14:paraId="125D8A78" w14:textId="742845A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001.644</w:t>
            </w:r>
          </w:p>
        </w:tc>
        <w:tc>
          <w:tcPr>
            <w:tcW w:w="1418" w:type="dxa"/>
            <w:shd w:val="clear" w:color="auto" w:fill="FFFFFF"/>
          </w:tcPr>
          <w:p w14:paraId="2995D3C5" w14:textId="59F6926C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93</w:t>
            </w:r>
          </w:p>
        </w:tc>
        <w:tc>
          <w:tcPr>
            <w:tcW w:w="1418" w:type="dxa"/>
            <w:shd w:val="clear" w:color="auto" w:fill="FFFFFF"/>
          </w:tcPr>
          <w:p w14:paraId="73E9EC8D" w14:textId="76A02C8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5</w:t>
            </w:r>
          </w:p>
        </w:tc>
      </w:tr>
      <w:tr w:rsidR="00FB68B4" w:rsidRPr="00297F88" w14:paraId="36C1D0A2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A853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365A0" w14:textId="0E6C3D5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728.82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E6D10" w14:textId="6D8BED8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35.639</w:t>
            </w:r>
          </w:p>
        </w:tc>
        <w:tc>
          <w:tcPr>
            <w:tcW w:w="1418" w:type="dxa"/>
            <w:shd w:val="clear" w:color="auto" w:fill="FFFFFF"/>
          </w:tcPr>
          <w:p w14:paraId="2C2AD2A9" w14:textId="6E9A13E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949.04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1E05AB1" w14:textId="53E8448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38.049</w:t>
            </w:r>
          </w:p>
        </w:tc>
        <w:tc>
          <w:tcPr>
            <w:tcW w:w="1418" w:type="dxa"/>
            <w:shd w:val="clear" w:color="auto" w:fill="FFFFFF"/>
          </w:tcPr>
          <w:p w14:paraId="1703DBBF" w14:textId="6A2608B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66.912</w:t>
            </w:r>
          </w:p>
        </w:tc>
        <w:tc>
          <w:tcPr>
            <w:tcW w:w="1417" w:type="dxa"/>
            <w:shd w:val="clear" w:color="auto" w:fill="FFFFFF"/>
          </w:tcPr>
          <w:p w14:paraId="0A11DEA6" w14:textId="073984B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7997.160</w:t>
            </w:r>
          </w:p>
        </w:tc>
        <w:tc>
          <w:tcPr>
            <w:tcW w:w="1418" w:type="dxa"/>
            <w:shd w:val="clear" w:color="auto" w:fill="FFFFFF"/>
          </w:tcPr>
          <w:p w14:paraId="6A972985" w14:textId="29C82FF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82</w:t>
            </w:r>
          </w:p>
        </w:tc>
        <w:tc>
          <w:tcPr>
            <w:tcW w:w="1418" w:type="dxa"/>
            <w:shd w:val="clear" w:color="auto" w:fill="FFFFFF"/>
          </w:tcPr>
          <w:p w14:paraId="4420BB64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53420E" w:rsidRPr="00297F88" w14:paraId="3CB363E8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A082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Zero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FB68B4" w:rsidRPr="00297F88" w14:paraId="3286D37B" w14:textId="77777777" w:rsidTr="00C920D7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9C77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-Cla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4B43" w14:textId="0D3130B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4250.80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30E81" w14:textId="4DE258E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549.6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7B01114" w14:textId="7F17F1F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634.12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88BF82A" w14:textId="5B70ED4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658.1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CBC6389" w14:textId="5E655D3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558.0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52435769" w14:textId="779BE76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634.1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C7D2C69" w14:textId="11D15EF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91DAD1B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FB68B4" w:rsidRPr="00297F88" w14:paraId="66DC4C08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092D" w14:textId="0B5F2C2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1DADC" w14:textId="509020BB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3969.40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6301E" w14:textId="44448F0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36.817</w:t>
            </w:r>
          </w:p>
        </w:tc>
        <w:tc>
          <w:tcPr>
            <w:tcW w:w="1418" w:type="dxa"/>
            <w:shd w:val="clear" w:color="auto" w:fill="FFFFFF"/>
          </w:tcPr>
          <w:p w14:paraId="2760D507" w14:textId="1531063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209.36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48D9371F" w14:textId="14C86F0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258.369</w:t>
            </w:r>
          </w:p>
        </w:tc>
        <w:tc>
          <w:tcPr>
            <w:tcW w:w="1418" w:type="dxa"/>
            <w:shd w:val="clear" w:color="auto" w:fill="FFFFFF"/>
          </w:tcPr>
          <w:p w14:paraId="50248856" w14:textId="685853D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54.035</w:t>
            </w:r>
          </w:p>
        </w:tc>
        <w:tc>
          <w:tcPr>
            <w:tcW w:w="1417" w:type="dxa"/>
            <w:shd w:val="clear" w:color="auto" w:fill="FFFFFF"/>
          </w:tcPr>
          <w:p w14:paraId="248F308C" w14:textId="1F94E8A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217.983</w:t>
            </w:r>
          </w:p>
        </w:tc>
        <w:tc>
          <w:tcPr>
            <w:tcW w:w="1418" w:type="dxa"/>
            <w:shd w:val="clear" w:color="auto" w:fill="FFFFFF"/>
          </w:tcPr>
          <w:p w14:paraId="24463484" w14:textId="2B08B60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51</w:t>
            </w:r>
          </w:p>
        </w:tc>
        <w:tc>
          <w:tcPr>
            <w:tcW w:w="1418" w:type="dxa"/>
            <w:shd w:val="clear" w:color="auto" w:fill="FFFFFF"/>
          </w:tcPr>
          <w:p w14:paraId="345974A2" w14:textId="05C0256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&lt; 0.01</w:t>
            </w:r>
          </w:p>
        </w:tc>
      </w:tr>
      <w:tr w:rsidR="00FB68B4" w:rsidRPr="00297F88" w14:paraId="25D28DE6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8D09" w14:textId="5D2D795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27506" w14:textId="3CBB821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3777.86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509B" w14:textId="007A8EF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03.734</w:t>
            </w:r>
          </w:p>
        </w:tc>
        <w:tc>
          <w:tcPr>
            <w:tcW w:w="1418" w:type="dxa"/>
            <w:shd w:val="clear" w:color="auto" w:fill="FFFFFF"/>
          </w:tcPr>
          <w:p w14:paraId="21311397" w14:textId="78CB4EB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964.32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2C9540E" w14:textId="2A97395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38.322</w:t>
            </w:r>
          </w:p>
        </w:tc>
        <w:tc>
          <w:tcPr>
            <w:tcW w:w="1418" w:type="dxa"/>
            <w:shd w:val="clear" w:color="auto" w:fill="FFFFFF"/>
          </w:tcPr>
          <w:p w14:paraId="30AA92E0" w14:textId="067F9DD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29.736</w:t>
            </w:r>
          </w:p>
        </w:tc>
        <w:tc>
          <w:tcPr>
            <w:tcW w:w="1417" w:type="dxa"/>
            <w:shd w:val="clear" w:color="auto" w:fill="FFFFFF"/>
          </w:tcPr>
          <w:p w14:paraId="1AD16389" w14:textId="68D715C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7976.072</w:t>
            </w:r>
          </w:p>
        </w:tc>
        <w:tc>
          <w:tcPr>
            <w:tcW w:w="1418" w:type="dxa"/>
            <w:shd w:val="clear" w:color="auto" w:fill="FFFFFF"/>
          </w:tcPr>
          <w:p w14:paraId="6DE42F2C" w14:textId="65FDFD5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50</w:t>
            </w:r>
          </w:p>
        </w:tc>
        <w:tc>
          <w:tcPr>
            <w:tcW w:w="1418" w:type="dxa"/>
            <w:shd w:val="clear" w:color="auto" w:fill="FFFFFF"/>
          </w:tcPr>
          <w:p w14:paraId="65F291DC" w14:textId="3767C1C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&lt; 0.01</w:t>
            </w:r>
          </w:p>
        </w:tc>
      </w:tr>
      <w:tr w:rsidR="00FB68B4" w:rsidRPr="00297F88" w14:paraId="24F104FB" w14:textId="77777777" w:rsidTr="00C920D7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D9C5" w14:textId="34948F5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b/>
                <w:bCs/>
              </w:rPr>
              <w:lastRenderedPageBreak/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03635" w14:textId="1130D46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-3677.94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C485A" w14:textId="1952345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7553.893</w:t>
            </w:r>
          </w:p>
        </w:tc>
        <w:tc>
          <w:tcPr>
            <w:tcW w:w="1418" w:type="dxa"/>
            <w:shd w:val="clear" w:color="auto" w:fill="FFFFFF"/>
          </w:tcPr>
          <w:p w14:paraId="6A1067E7" w14:textId="01AE9FD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7902.51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26F0680" w14:textId="2335968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8001.518</w:t>
            </w:r>
          </w:p>
        </w:tc>
        <w:tc>
          <w:tcPr>
            <w:tcW w:w="1418" w:type="dxa"/>
            <w:shd w:val="clear" w:color="auto" w:fill="FFFFFF"/>
          </w:tcPr>
          <w:p w14:paraId="48592076" w14:textId="59DB7F3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7588.679</w:t>
            </w:r>
          </w:p>
        </w:tc>
        <w:tc>
          <w:tcPr>
            <w:tcW w:w="1417" w:type="dxa"/>
            <w:shd w:val="clear" w:color="auto" w:fill="FFFFFF"/>
          </w:tcPr>
          <w:p w14:paraId="1E3F1F0B" w14:textId="54AC8C9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-7934.935</w:t>
            </w:r>
          </w:p>
        </w:tc>
        <w:tc>
          <w:tcPr>
            <w:tcW w:w="1418" w:type="dxa"/>
            <w:shd w:val="clear" w:color="auto" w:fill="FFFFFF"/>
          </w:tcPr>
          <w:p w14:paraId="7696AA1B" w14:textId="3595382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b/>
                <w:bCs/>
              </w:rPr>
            </w:pPr>
            <w:r w:rsidRPr="00297F88">
              <w:rPr>
                <w:b/>
                <w:bCs/>
              </w:rPr>
              <w:t>0.896</w:t>
            </w:r>
          </w:p>
        </w:tc>
        <w:tc>
          <w:tcPr>
            <w:tcW w:w="1418" w:type="dxa"/>
            <w:shd w:val="clear" w:color="auto" w:fill="FFFFFF"/>
          </w:tcPr>
          <w:p w14:paraId="0D08C818" w14:textId="2280BAB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/>
              </w:rPr>
            </w:pPr>
            <w:r w:rsidRPr="00297F88">
              <w:rPr>
                <w:b/>
                <w:bCs/>
              </w:rPr>
              <w:t>&lt; 0.01</w:t>
            </w:r>
          </w:p>
        </w:tc>
      </w:tr>
      <w:tr w:rsidR="0053420E" w:rsidRPr="00297F88" w14:paraId="1771BD4A" w14:textId="77777777" w:rsidTr="00A95DA8"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D405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  <w:tc>
          <w:tcPr>
            <w:tcW w:w="63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8B1C8D1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</w:p>
        </w:tc>
      </w:tr>
      <w:tr w:rsidR="00FB68B4" w:rsidRPr="00297F88" w14:paraId="7DF0BC17" w14:textId="77777777" w:rsidTr="00A95DA8"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7EAD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36E90" w14:textId="70E7F4E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775.1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819A" w14:textId="6682E06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30.3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679B67C" w14:textId="4F05249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47.32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065A55BE" w14:textId="7B125B1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137.3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2981152" w14:textId="675D558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762.0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2EDD5294" w14:textId="38F44FB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047.3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BB5BECB" w14:textId="792F452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06657972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–</w:t>
            </w:r>
          </w:p>
        </w:tc>
      </w:tr>
      <w:tr w:rsidR="00FB68B4" w:rsidRPr="00297F88" w14:paraId="397FA6C4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A89B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0BAA" w14:textId="47C0ADC5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707.79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54BEE" w14:textId="6B5CADC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21.598</w:t>
            </w:r>
          </w:p>
        </w:tc>
        <w:tc>
          <w:tcPr>
            <w:tcW w:w="1418" w:type="dxa"/>
            <w:shd w:val="clear" w:color="auto" w:fill="FFFFFF"/>
          </w:tcPr>
          <w:p w14:paraId="1A3EB4C4" w14:textId="4713CF4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984.30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2A98BBB" w14:textId="49ED5E7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87.308</w:t>
            </w:r>
          </w:p>
        </w:tc>
        <w:tc>
          <w:tcPr>
            <w:tcW w:w="1418" w:type="dxa"/>
            <w:shd w:val="clear" w:color="auto" w:fill="FFFFFF"/>
          </w:tcPr>
          <w:p w14:paraId="6D627E8A" w14:textId="5C759A3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57.789</w:t>
            </w:r>
          </w:p>
        </w:tc>
        <w:tc>
          <w:tcPr>
            <w:tcW w:w="1417" w:type="dxa"/>
            <w:shd w:val="clear" w:color="auto" w:fill="FFFFFF"/>
          </w:tcPr>
          <w:p w14:paraId="769D6CD7" w14:textId="5E0676F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7988.941</w:t>
            </w:r>
          </w:p>
        </w:tc>
        <w:tc>
          <w:tcPr>
            <w:tcW w:w="1418" w:type="dxa"/>
            <w:shd w:val="clear" w:color="auto" w:fill="FFFFFF"/>
          </w:tcPr>
          <w:p w14:paraId="106565ED" w14:textId="4E750B8A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962</w:t>
            </w:r>
          </w:p>
        </w:tc>
        <w:tc>
          <w:tcPr>
            <w:tcW w:w="1418" w:type="dxa"/>
            <w:shd w:val="clear" w:color="auto" w:fill="FFFFFF"/>
          </w:tcPr>
          <w:p w14:paraId="1D03E547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FB68B4" w:rsidRPr="00297F88" w14:paraId="0D473FFF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7C1A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D58C" w14:textId="405C87B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693.18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34F79" w14:textId="109865C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18.364</w:t>
            </w:r>
          </w:p>
        </w:tc>
        <w:tc>
          <w:tcPr>
            <w:tcW w:w="1418" w:type="dxa"/>
            <w:shd w:val="clear" w:color="auto" w:fill="FFFFFF"/>
          </w:tcPr>
          <w:p w14:paraId="0E1CB94A" w14:textId="35ABA38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26.854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7EFD07AC" w14:textId="3556359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142.854</w:t>
            </w:r>
          </w:p>
        </w:tc>
        <w:tc>
          <w:tcPr>
            <w:tcW w:w="1418" w:type="dxa"/>
            <w:shd w:val="clear" w:color="auto" w:fill="FFFFFF"/>
          </w:tcPr>
          <w:p w14:paraId="4C1C4FBD" w14:textId="5543824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59.124</w:t>
            </w:r>
          </w:p>
        </w:tc>
        <w:tc>
          <w:tcPr>
            <w:tcW w:w="1417" w:type="dxa"/>
            <w:shd w:val="clear" w:color="auto" w:fill="FFFFFF"/>
          </w:tcPr>
          <w:p w14:paraId="752BE20B" w14:textId="13F75DF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064.336</w:t>
            </w:r>
          </w:p>
        </w:tc>
        <w:tc>
          <w:tcPr>
            <w:tcW w:w="1418" w:type="dxa"/>
            <w:shd w:val="clear" w:color="auto" w:fill="FFFFFF"/>
          </w:tcPr>
          <w:p w14:paraId="2F8BBEC7" w14:textId="06F238C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52</w:t>
            </w:r>
          </w:p>
        </w:tc>
        <w:tc>
          <w:tcPr>
            <w:tcW w:w="1418" w:type="dxa"/>
            <w:shd w:val="clear" w:color="auto" w:fill="FFFFFF"/>
          </w:tcPr>
          <w:p w14:paraId="1F2298A9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FB68B4" w:rsidRPr="00297F88" w14:paraId="21B4EE86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EE0BF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0C154" w14:textId="5D58CD5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668.82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6100" w14:textId="1405043C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595.640</w:t>
            </w:r>
          </w:p>
        </w:tc>
        <w:tc>
          <w:tcPr>
            <w:tcW w:w="1418" w:type="dxa"/>
            <w:shd w:val="clear" w:color="auto" w:fill="FFFFFF"/>
          </w:tcPr>
          <w:p w14:paraId="389705CB" w14:textId="11090CC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49.909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4C6152A" w14:textId="4E47F21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178.909</w:t>
            </w:r>
          </w:p>
        </w:tc>
        <w:tc>
          <w:tcPr>
            <w:tcW w:w="1418" w:type="dxa"/>
            <w:shd w:val="clear" w:color="auto" w:fill="FFFFFF"/>
          </w:tcPr>
          <w:p w14:paraId="0E26ACA0" w14:textId="06CC41FB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40.968</w:t>
            </w:r>
          </w:p>
        </w:tc>
        <w:tc>
          <w:tcPr>
            <w:tcW w:w="1417" w:type="dxa"/>
            <w:shd w:val="clear" w:color="auto" w:fill="FFFFFF"/>
          </w:tcPr>
          <w:p w14:paraId="7CB92AB9" w14:textId="17F3A3B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088.508</w:t>
            </w:r>
          </w:p>
        </w:tc>
        <w:tc>
          <w:tcPr>
            <w:tcW w:w="1418" w:type="dxa"/>
            <w:shd w:val="clear" w:color="auto" w:fill="FFFFFF"/>
          </w:tcPr>
          <w:p w14:paraId="66A8E8AD" w14:textId="744EC00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69</w:t>
            </w:r>
          </w:p>
        </w:tc>
        <w:tc>
          <w:tcPr>
            <w:tcW w:w="1418" w:type="dxa"/>
            <w:shd w:val="clear" w:color="auto" w:fill="FFFFFF"/>
          </w:tcPr>
          <w:p w14:paraId="78F31D38" w14:textId="79A08B8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22</w:t>
            </w:r>
          </w:p>
        </w:tc>
      </w:tr>
      <w:tr w:rsidR="00FB68B4" w:rsidRPr="00297F88" w14:paraId="0527C25E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F43DA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5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CC5F" w14:textId="746CAD41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654.45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F51F8" w14:textId="0BD9F27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592.905</w:t>
            </w:r>
          </w:p>
        </w:tc>
        <w:tc>
          <w:tcPr>
            <w:tcW w:w="1418" w:type="dxa"/>
            <w:shd w:val="clear" w:color="auto" w:fill="FFFFFF"/>
          </w:tcPr>
          <w:p w14:paraId="5E4881DD" w14:textId="49621D6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092.95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1EAAF545" w14:textId="5CC6A48C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234.952</w:t>
            </w:r>
          </w:p>
        </w:tc>
        <w:tc>
          <w:tcPr>
            <w:tcW w:w="1418" w:type="dxa"/>
            <w:shd w:val="clear" w:color="auto" w:fill="FFFFFF"/>
          </w:tcPr>
          <w:p w14:paraId="1F9026D1" w14:textId="565C138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42.800</w:t>
            </w:r>
          </w:p>
        </w:tc>
        <w:tc>
          <w:tcPr>
            <w:tcW w:w="1417" w:type="dxa"/>
            <w:shd w:val="clear" w:color="auto" w:fill="FFFFFF"/>
          </w:tcPr>
          <w:p w14:paraId="782DF617" w14:textId="7AE6845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141.986</w:t>
            </w:r>
          </w:p>
        </w:tc>
        <w:tc>
          <w:tcPr>
            <w:tcW w:w="1418" w:type="dxa"/>
            <w:shd w:val="clear" w:color="auto" w:fill="FFFFFF"/>
          </w:tcPr>
          <w:p w14:paraId="1646CC37" w14:textId="32D6ABB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63</w:t>
            </w:r>
          </w:p>
        </w:tc>
        <w:tc>
          <w:tcPr>
            <w:tcW w:w="1418" w:type="dxa"/>
            <w:shd w:val="clear" w:color="auto" w:fill="FFFFFF"/>
          </w:tcPr>
          <w:p w14:paraId="35151733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1.000</w:t>
            </w:r>
          </w:p>
        </w:tc>
      </w:tr>
      <w:tr w:rsidR="00FB68B4" w:rsidRPr="00297F88" w14:paraId="0C8BEF82" w14:textId="77777777" w:rsidTr="00A95DA8"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84486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6-Class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9A13F" w14:textId="5D051C0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t>-3631.86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BBC30" w14:textId="181F151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573.726</w:t>
            </w:r>
          </w:p>
        </w:tc>
        <w:tc>
          <w:tcPr>
            <w:tcW w:w="1418" w:type="dxa"/>
            <w:shd w:val="clear" w:color="auto" w:fill="FFFFFF"/>
          </w:tcPr>
          <w:p w14:paraId="162F5029" w14:textId="081FA48C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119.552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3022FCC1" w14:textId="0F54EC1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8274.552</w:t>
            </w:r>
          </w:p>
        </w:tc>
        <w:tc>
          <w:tcPr>
            <w:tcW w:w="1418" w:type="dxa"/>
            <w:shd w:val="clear" w:color="auto" w:fill="FFFFFF"/>
          </w:tcPr>
          <w:p w14:paraId="49473302" w14:textId="0C4A9BB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7628.189</w:t>
            </w:r>
          </w:p>
        </w:tc>
        <w:tc>
          <w:tcPr>
            <w:tcW w:w="1417" w:type="dxa"/>
            <w:shd w:val="clear" w:color="auto" w:fill="FFFFFF"/>
          </w:tcPr>
          <w:p w14:paraId="4B7CA4B9" w14:textId="7926468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-8172.700</w:t>
            </w:r>
          </w:p>
        </w:tc>
        <w:tc>
          <w:tcPr>
            <w:tcW w:w="1418" w:type="dxa"/>
            <w:shd w:val="clear" w:color="auto" w:fill="FFFFFF"/>
          </w:tcPr>
          <w:p w14:paraId="07C8349D" w14:textId="299FA02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0.852</w:t>
            </w:r>
          </w:p>
        </w:tc>
        <w:tc>
          <w:tcPr>
            <w:tcW w:w="1418" w:type="dxa"/>
            <w:shd w:val="clear" w:color="auto" w:fill="FFFFFF"/>
          </w:tcPr>
          <w:p w14:paraId="269711A0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</w:pPr>
            <w:r w:rsidRPr="00297F88">
              <w:t>&lt; 0.01</w:t>
            </w:r>
          </w:p>
        </w:tc>
      </w:tr>
      <w:tr w:rsidR="0053420E" w:rsidRPr="00297F88" w14:paraId="7F76DBCF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9BC6" w14:textId="77777777" w:rsidR="0053420E" w:rsidRPr="00297F88" w:rsidRDefault="0053420E" w:rsidP="00A95D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rPr>
                <w:lang w:val="en-US"/>
              </w:rPr>
              <w:t xml:space="preserve">Varying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FB68B4" w:rsidRPr="00297F88" w14:paraId="4590801F" w14:textId="77777777" w:rsidTr="00A95DA8">
        <w:trPr>
          <w:trHeight w:val="197"/>
        </w:trPr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8F16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1-Clas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3B0CEE46" w14:textId="684BBC4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3775.1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7A1DBE81" w14:textId="2C73C33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730.3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2225B37" w14:textId="6AD64598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047.32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B122CAA" w14:textId="5083AAA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137.3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63484DDF" w14:textId="4A2FF1B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762.0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</w:tcPr>
          <w:p w14:paraId="67E0553A" w14:textId="08901C4A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8047.3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24327D85" w14:textId="1D204C6E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1.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40061CED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rPr>
                <w:rFonts w:eastAsia="Helvetica"/>
                <w:b/>
                <w:bCs/>
                <w:color w:val="000000"/>
              </w:rPr>
              <w:t>–</w:t>
            </w:r>
          </w:p>
        </w:tc>
      </w:tr>
      <w:tr w:rsidR="00FB68B4" w:rsidRPr="00297F88" w14:paraId="7F142277" w14:textId="77777777" w:rsidTr="00C920D7">
        <w:trPr>
          <w:trHeight w:val="195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FECD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2-Class </w:t>
            </w:r>
          </w:p>
        </w:tc>
        <w:tc>
          <w:tcPr>
            <w:tcW w:w="1418" w:type="dxa"/>
            <w:shd w:val="clear" w:color="auto" w:fill="FFFFFF"/>
          </w:tcPr>
          <w:p w14:paraId="562EDAA2" w14:textId="5558DD5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3572.090</w:t>
            </w:r>
          </w:p>
        </w:tc>
        <w:tc>
          <w:tcPr>
            <w:tcW w:w="1417" w:type="dxa"/>
            <w:shd w:val="clear" w:color="auto" w:fill="FFFFFF"/>
          </w:tcPr>
          <w:p w14:paraId="5E8662B9" w14:textId="36CD78EF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506.181</w:t>
            </w:r>
          </w:p>
        </w:tc>
        <w:tc>
          <w:tcPr>
            <w:tcW w:w="1418" w:type="dxa"/>
            <w:shd w:val="clear" w:color="auto" w:fill="FFFFFF"/>
          </w:tcPr>
          <w:p w14:paraId="6486464C" w14:textId="771D985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143.565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E43AB74" w14:textId="3BB5FD8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324.565</w:t>
            </w:r>
          </w:p>
        </w:tc>
        <w:tc>
          <w:tcPr>
            <w:tcW w:w="1418" w:type="dxa"/>
            <w:shd w:val="clear" w:color="auto" w:fill="FFFFFF"/>
          </w:tcPr>
          <w:p w14:paraId="55152C73" w14:textId="00C0BDB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569.780</w:t>
            </w:r>
          </w:p>
        </w:tc>
        <w:tc>
          <w:tcPr>
            <w:tcW w:w="1417" w:type="dxa"/>
            <w:shd w:val="clear" w:color="auto" w:fill="FFFFFF"/>
          </w:tcPr>
          <w:p w14:paraId="2857112B" w14:textId="5F820352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8146.752</w:t>
            </w:r>
          </w:p>
        </w:tc>
        <w:tc>
          <w:tcPr>
            <w:tcW w:w="1418" w:type="dxa"/>
            <w:shd w:val="clear" w:color="auto" w:fill="FFFFFF"/>
          </w:tcPr>
          <w:p w14:paraId="2F3A6CD9" w14:textId="7C5CC06A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0.980</w:t>
            </w:r>
          </w:p>
        </w:tc>
        <w:tc>
          <w:tcPr>
            <w:tcW w:w="1418" w:type="dxa"/>
            <w:shd w:val="clear" w:color="auto" w:fill="FFFFFF"/>
          </w:tcPr>
          <w:p w14:paraId="6F6E8C95" w14:textId="77777777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&lt; 0.01</w:t>
            </w:r>
          </w:p>
        </w:tc>
      </w:tr>
      <w:tr w:rsidR="00FB68B4" w:rsidRPr="00297F88" w14:paraId="2CAA5E53" w14:textId="77777777" w:rsidTr="00C920D7">
        <w:trPr>
          <w:trHeight w:val="195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74E80" w14:textId="18D9301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3-Class</w:t>
            </w:r>
          </w:p>
        </w:tc>
        <w:tc>
          <w:tcPr>
            <w:tcW w:w="1418" w:type="dxa"/>
            <w:shd w:val="clear" w:color="auto" w:fill="FFFFFF"/>
          </w:tcPr>
          <w:p w14:paraId="47FB7BB6" w14:textId="26A69516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3467.280</w:t>
            </w:r>
          </w:p>
        </w:tc>
        <w:tc>
          <w:tcPr>
            <w:tcW w:w="1417" w:type="dxa"/>
            <w:shd w:val="clear" w:color="auto" w:fill="FFFFFF"/>
          </w:tcPr>
          <w:p w14:paraId="15C5CE96" w14:textId="5FB223FD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478.560</w:t>
            </w:r>
          </w:p>
        </w:tc>
        <w:tc>
          <w:tcPr>
            <w:tcW w:w="1418" w:type="dxa"/>
            <w:shd w:val="clear" w:color="auto" w:fill="FFFFFF"/>
          </w:tcPr>
          <w:p w14:paraId="6092FF52" w14:textId="501B8730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436.39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0259DACA" w14:textId="4B1E13F4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708.398</w:t>
            </w:r>
          </w:p>
        </w:tc>
        <w:tc>
          <w:tcPr>
            <w:tcW w:w="1418" w:type="dxa"/>
            <w:shd w:val="clear" w:color="auto" w:fill="FFFFFF"/>
          </w:tcPr>
          <w:p w14:paraId="4C2B1D5F" w14:textId="5BF05779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574.134</w:t>
            </w:r>
          </w:p>
        </w:tc>
        <w:tc>
          <w:tcPr>
            <w:tcW w:w="1417" w:type="dxa"/>
            <w:shd w:val="clear" w:color="auto" w:fill="FFFFFF"/>
          </w:tcPr>
          <w:p w14:paraId="2D12A2E0" w14:textId="2E58A303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8444.641</w:t>
            </w:r>
          </w:p>
        </w:tc>
        <w:tc>
          <w:tcPr>
            <w:tcW w:w="1418" w:type="dxa"/>
            <w:shd w:val="clear" w:color="auto" w:fill="FFFFFF"/>
          </w:tcPr>
          <w:p w14:paraId="3EFF424B" w14:textId="72D39B6C" w:rsidR="00FB68B4" w:rsidRPr="00297F88" w:rsidRDefault="00FB68B4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0.960</w:t>
            </w:r>
          </w:p>
        </w:tc>
        <w:tc>
          <w:tcPr>
            <w:tcW w:w="1418" w:type="dxa"/>
            <w:shd w:val="clear" w:color="auto" w:fill="FFFFFF"/>
          </w:tcPr>
          <w:p w14:paraId="619F05B2" w14:textId="3ABE1E48" w:rsidR="00FB68B4" w:rsidRPr="00297F88" w:rsidRDefault="00CC1C68" w:rsidP="00FB68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&lt; 0.05</w:t>
            </w:r>
          </w:p>
        </w:tc>
      </w:tr>
      <w:tr w:rsidR="00CC1C68" w:rsidRPr="00297F88" w14:paraId="40BE9F99" w14:textId="77777777" w:rsidTr="00C920D7">
        <w:trPr>
          <w:trHeight w:val="195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6AB8" w14:textId="5F1783CD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4-Class</w:t>
            </w:r>
          </w:p>
        </w:tc>
        <w:tc>
          <w:tcPr>
            <w:tcW w:w="1418" w:type="dxa"/>
            <w:shd w:val="clear" w:color="auto" w:fill="FFFFFF"/>
          </w:tcPr>
          <w:p w14:paraId="5009CF23" w14:textId="55C0FB39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3360.316</w:t>
            </w:r>
          </w:p>
        </w:tc>
        <w:tc>
          <w:tcPr>
            <w:tcW w:w="1417" w:type="dxa"/>
            <w:shd w:val="clear" w:color="auto" w:fill="FFFFFF"/>
          </w:tcPr>
          <w:p w14:paraId="235C57B2" w14:textId="67729EA2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446.633</w:t>
            </w:r>
          </w:p>
        </w:tc>
        <w:tc>
          <w:tcPr>
            <w:tcW w:w="1418" w:type="dxa"/>
            <w:shd w:val="clear" w:color="auto" w:fill="FFFFFF"/>
          </w:tcPr>
          <w:p w14:paraId="289D034F" w14:textId="333CA064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8724.923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2A94B7A8" w14:textId="37E1F99D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9087.923</w:t>
            </w:r>
          </w:p>
        </w:tc>
        <w:tc>
          <w:tcPr>
            <w:tcW w:w="1418" w:type="dxa"/>
            <w:shd w:val="clear" w:color="auto" w:fill="FFFFFF"/>
          </w:tcPr>
          <w:p w14:paraId="26566639" w14:textId="7331DB57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574.182</w:t>
            </w:r>
          </w:p>
        </w:tc>
        <w:tc>
          <w:tcPr>
            <w:tcW w:w="1417" w:type="dxa"/>
            <w:shd w:val="clear" w:color="auto" w:fill="FFFFFF"/>
          </w:tcPr>
          <w:p w14:paraId="5B9C6967" w14:textId="5AB89A9B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8737.793</w:t>
            </w:r>
          </w:p>
        </w:tc>
        <w:tc>
          <w:tcPr>
            <w:tcW w:w="1418" w:type="dxa"/>
            <w:shd w:val="clear" w:color="auto" w:fill="FFFFFF"/>
          </w:tcPr>
          <w:p w14:paraId="1A848650" w14:textId="3CA5B6F9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0.949</w:t>
            </w:r>
          </w:p>
        </w:tc>
        <w:tc>
          <w:tcPr>
            <w:tcW w:w="1418" w:type="dxa"/>
            <w:shd w:val="clear" w:color="auto" w:fill="FFFFFF"/>
          </w:tcPr>
          <w:p w14:paraId="69216222" w14:textId="1E13041F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&lt; 0.01</w:t>
            </w:r>
          </w:p>
        </w:tc>
      </w:tr>
      <w:tr w:rsidR="00CC1C68" w:rsidRPr="00297F88" w14:paraId="737CD446" w14:textId="77777777" w:rsidTr="00C920D7">
        <w:trPr>
          <w:trHeight w:val="195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9A26" w14:textId="24284350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lastRenderedPageBreak/>
              <w:t>5-Class</w:t>
            </w:r>
          </w:p>
        </w:tc>
        <w:tc>
          <w:tcPr>
            <w:tcW w:w="1418" w:type="dxa"/>
            <w:shd w:val="clear" w:color="auto" w:fill="FFFFFF"/>
          </w:tcPr>
          <w:p w14:paraId="314F6CF0" w14:textId="3DA327A6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3252.597</w:t>
            </w:r>
          </w:p>
        </w:tc>
        <w:tc>
          <w:tcPr>
            <w:tcW w:w="1417" w:type="dxa"/>
            <w:shd w:val="clear" w:color="auto" w:fill="FFFFFF"/>
          </w:tcPr>
          <w:p w14:paraId="4F12F174" w14:textId="3734DE8D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413.195</w:t>
            </w:r>
          </w:p>
        </w:tc>
        <w:tc>
          <w:tcPr>
            <w:tcW w:w="1418" w:type="dxa"/>
            <w:shd w:val="clear" w:color="auto" w:fill="FFFFFF"/>
          </w:tcPr>
          <w:p w14:paraId="24C5C6CF" w14:textId="024A997F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9011.938</w:t>
            </w:r>
          </w:p>
        </w:tc>
        <w:tc>
          <w:tcPr>
            <w:tcW w:w="1417" w:type="dxa"/>
            <w:gridSpan w:val="2"/>
            <w:shd w:val="clear" w:color="auto" w:fill="FFFFFF"/>
          </w:tcPr>
          <w:p w14:paraId="5268BA9B" w14:textId="02EF618D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9465.938</w:t>
            </w:r>
          </w:p>
        </w:tc>
        <w:tc>
          <w:tcPr>
            <w:tcW w:w="1418" w:type="dxa"/>
            <w:shd w:val="clear" w:color="auto" w:fill="FFFFFF"/>
          </w:tcPr>
          <w:p w14:paraId="16CBAA1F" w14:textId="347E0B7C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7572.719</w:t>
            </w:r>
          </w:p>
        </w:tc>
        <w:tc>
          <w:tcPr>
            <w:tcW w:w="1417" w:type="dxa"/>
            <w:shd w:val="clear" w:color="auto" w:fill="FFFFFF"/>
          </w:tcPr>
          <w:p w14:paraId="1E4A2AA0" w14:textId="628B536E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-9020.891</w:t>
            </w:r>
          </w:p>
        </w:tc>
        <w:tc>
          <w:tcPr>
            <w:tcW w:w="1418" w:type="dxa"/>
            <w:shd w:val="clear" w:color="auto" w:fill="FFFFFF"/>
          </w:tcPr>
          <w:p w14:paraId="1E51FAEB" w14:textId="16CF1641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0.969</w:t>
            </w:r>
          </w:p>
        </w:tc>
        <w:tc>
          <w:tcPr>
            <w:tcW w:w="1418" w:type="dxa"/>
            <w:shd w:val="clear" w:color="auto" w:fill="FFFFFF"/>
          </w:tcPr>
          <w:p w14:paraId="4A13C517" w14:textId="7FF42FE8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>0.109</w:t>
            </w:r>
          </w:p>
        </w:tc>
      </w:tr>
      <w:tr w:rsidR="00CC1C68" w:rsidRPr="00297F88" w14:paraId="1AF765AB" w14:textId="77777777" w:rsidTr="00C920D7">
        <w:trPr>
          <w:trHeight w:val="195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7127" w14:textId="37AB26DC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6-Cla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BD497BE" w14:textId="7ACE771A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-3125.35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25CE452B" w14:textId="5DBC2897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7340.70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754040E2" w14:textId="166E0459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9259.90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D061C22" w14:textId="15A9757E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9804.9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2E720BE9" w14:textId="210D2E3A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7532.2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</w:tcPr>
          <w:p w14:paraId="683FAF07" w14:textId="11B33D8A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-9264.7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6E2A8106" w14:textId="4FDE1685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0.9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6FA4A914" w14:textId="6660B16F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b/>
                <w:bCs/>
              </w:rPr>
            </w:pPr>
            <w:r w:rsidRPr="00297F88">
              <w:t>0.020</w:t>
            </w:r>
          </w:p>
        </w:tc>
      </w:tr>
      <w:tr w:rsidR="00CC1C68" w:rsidRPr="00297F88" w14:paraId="0BEB7AA9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B36A0" w14:textId="77777777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proofErr w:type="spellStart"/>
            <w:r w:rsidRPr="00297F88">
              <w:t>Equal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covariances</w:t>
            </w:r>
            <w:proofErr w:type="spellEnd"/>
            <w:r w:rsidRPr="00297F88">
              <w:t xml:space="preserve"> – </w:t>
            </w:r>
            <w:proofErr w:type="spellStart"/>
            <w:r w:rsidRPr="00297F88">
              <w:t>varying</w:t>
            </w:r>
            <w:proofErr w:type="spellEnd"/>
            <w:r w:rsidRPr="00297F88">
              <w:t xml:space="preserve"> </w:t>
            </w:r>
            <w:proofErr w:type="spellStart"/>
            <w:r w:rsidRPr="00297F88">
              <w:t>variances</w:t>
            </w:r>
            <w:proofErr w:type="spellEnd"/>
          </w:p>
        </w:tc>
      </w:tr>
      <w:tr w:rsidR="00CC1C68" w:rsidRPr="00297F88" w14:paraId="57055E20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5366" w14:textId="77777777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  <w:tr w:rsidR="00CC1C68" w:rsidRPr="00297F88" w14:paraId="79A85127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C4F3" w14:textId="77777777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lang w:val="en-US"/>
              </w:rPr>
            </w:pPr>
            <w:r w:rsidRPr="00297F88">
              <w:rPr>
                <w:lang w:val="en-US"/>
              </w:rPr>
              <w:t>Varying covariances – equal variances</w:t>
            </w:r>
          </w:p>
        </w:tc>
      </w:tr>
      <w:tr w:rsidR="00CC1C68" w:rsidRPr="00297F88" w14:paraId="7123EB6E" w14:textId="77777777" w:rsidTr="00A95DA8">
        <w:tc>
          <w:tcPr>
            <w:tcW w:w="1275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2BD2" w14:textId="77777777" w:rsidR="00CC1C68" w:rsidRPr="00297F88" w:rsidRDefault="00CC1C68" w:rsidP="00CC1C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</w:pPr>
            <w:r w:rsidRPr="00297F88">
              <w:t xml:space="preserve">Model </w:t>
            </w:r>
            <w:proofErr w:type="spellStart"/>
            <w:r w:rsidRPr="00297F88">
              <w:t>did</w:t>
            </w:r>
            <w:proofErr w:type="spellEnd"/>
            <w:r w:rsidRPr="00297F88">
              <w:t xml:space="preserve"> not </w:t>
            </w:r>
            <w:proofErr w:type="spellStart"/>
            <w:r w:rsidRPr="00297F88">
              <w:t>converge</w:t>
            </w:r>
            <w:proofErr w:type="spellEnd"/>
          </w:p>
        </w:tc>
      </w:tr>
    </w:tbl>
    <w:p w14:paraId="6D158ACF" w14:textId="77777777" w:rsidR="00B54903" w:rsidRPr="00297F88" w:rsidRDefault="00B54903" w:rsidP="00B54903">
      <w:pPr>
        <w:spacing w:line="360" w:lineRule="auto"/>
        <w:rPr>
          <w:color w:val="000000"/>
          <w:lang w:val="en-US"/>
        </w:rPr>
      </w:pPr>
      <w:r w:rsidRPr="00C32674">
        <w:rPr>
          <w:i/>
          <w:iCs/>
          <w:lang w:val="en-US"/>
        </w:rPr>
        <w:t>Notes.</w:t>
      </w:r>
      <w:r w:rsidRPr="00297F88">
        <w:rPr>
          <w:lang w:val="en-US"/>
        </w:rPr>
        <w:t xml:space="preserve"> </w:t>
      </w:r>
      <w:r w:rsidRPr="00297F88">
        <w:rPr>
          <w:color w:val="000000"/>
          <w:lang w:val="en-US"/>
        </w:rPr>
        <w:t xml:space="preserve">AIC = Akaike Information Criterion. BIC = Bayesian Information Criterion. </w:t>
      </w:r>
      <w:proofErr w:type="spellStart"/>
      <w:r w:rsidRPr="00297F88">
        <w:rPr>
          <w:color w:val="000000"/>
          <w:lang w:val="en-US"/>
        </w:rPr>
        <w:t>aBIC</w:t>
      </w:r>
      <w:proofErr w:type="spellEnd"/>
      <w:r w:rsidRPr="00297F88">
        <w:rPr>
          <w:color w:val="000000"/>
          <w:lang w:val="en-US"/>
        </w:rPr>
        <w:t xml:space="preserve"> = adjusted Bayesian Information Criterion. CAIC = </w:t>
      </w:r>
      <w:r w:rsidRPr="00297F88">
        <w:rPr>
          <w:color w:val="000000"/>
          <w:shd w:val="clear" w:color="auto" w:fill="FFFFFF"/>
          <w:lang w:val="en-US"/>
        </w:rPr>
        <w:t xml:space="preserve">Consistent </w:t>
      </w:r>
      <w:proofErr w:type="spellStart"/>
      <w:r w:rsidRPr="00297F88">
        <w:rPr>
          <w:color w:val="000000"/>
          <w:shd w:val="clear" w:color="auto" w:fill="FFFFFF"/>
          <w:lang w:val="en-US"/>
        </w:rPr>
        <w:t>Aikake</w:t>
      </w:r>
      <w:proofErr w:type="spellEnd"/>
      <w:r w:rsidRPr="00297F88">
        <w:rPr>
          <w:color w:val="000000"/>
          <w:shd w:val="clear" w:color="auto" w:fill="FFFFFF"/>
          <w:lang w:val="en-US"/>
        </w:rPr>
        <w:t xml:space="preserve"> Information Criterion. ICL = Integrated completed likelihood</w:t>
      </w:r>
      <w:r w:rsidRPr="00297F88">
        <w:rPr>
          <w:color w:val="000000"/>
          <w:lang w:val="en-US"/>
        </w:rPr>
        <w:t xml:space="preserve">. BLRT = Bootstrapped Likelihood Ratio Test. </w:t>
      </w:r>
      <w:r w:rsidRPr="00297F88">
        <w:rPr>
          <w:i/>
          <w:iCs/>
          <w:color w:val="000000"/>
          <w:lang w:val="en-US"/>
        </w:rPr>
        <w:t>p</w:t>
      </w:r>
      <w:r w:rsidRPr="00297F88">
        <w:rPr>
          <w:color w:val="000000"/>
          <w:lang w:val="en-US"/>
        </w:rPr>
        <w:t xml:space="preserve"> = p-value.</w:t>
      </w:r>
    </w:p>
    <w:p w14:paraId="6E7B07C7" w14:textId="77777777" w:rsidR="00B54903" w:rsidRPr="00297F88" w:rsidRDefault="00B54903" w:rsidP="00B54903">
      <w:pPr>
        <w:spacing w:line="360" w:lineRule="auto"/>
        <w:rPr>
          <w:color w:val="000000"/>
          <w:lang w:val="en-US"/>
        </w:rPr>
      </w:pPr>
    </w:p>
    <w:p w14:paraId="04FECF4B" w14:textId="77777777" w:rsidR="0053420E" w:rsidRPr="00297F88" w:rsidRDefault="0053420E" w:rsidP="00F136F9">
      <w:pPr>
        <w:spacing w:line="360" w:lineRule="auto"/>
        <w:rPr>
          <w:lang w:val="en-US"/>
        </w:rPr>
      </w:pPr>
    </w:p>
    <w:p w14:paraId="01AC455E" w14:textId="77777777" w:rsidR="00167717" w:rsidRPr="00297F88" w:rsidRDefault="00167717" w:rsidP="00AF69B6">
      <w:pPr>
        <w:spacing w:line="360" w:lineRule="auto"/>
        <w:ind w:left="567" w:hanging="567"/>
        <w:rPr>
          <w:lang w:val="en-US"/>
        </w:rPr>
        <w:sectPr w:rsidR="00167717" w:rsidRPr="00297F88" w:rsidSect="00A84585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753834A4" w14:textId="77777777" w:rsidR="004E1EAF" w:rsidRDefault="00137373" w:rsidP="004E1EAF">
      <w:pPr>
        <w:pStyle w:val="berschrift1"/>
        <w:rPr>
          <w:rFonts w:ascii="Times New Roman" w:hAnsi="Times New Roman" w:cs="Times New Roman"/>
          <w:bCs/>
          <w:lang w:val="en-US"/>
        </w:rPr>
      </w:pPr>
      <w:bookmarkStart w:id="12" w:name="_Toc179988019"/>
      <w:r w:rsidRPr="00297F88">
        <w:rPr>
          <w:rFonts w:ascii="Times New Roman" w:hAnsi="Times New Roman" w:cs="Times New Roman"/>
          <w:bCs/>
          <w:lang w:val="en-US"/>
        </w:rPr>
        <w:lastRenderedPageBreak/>
        <w:t>Table S8</w:t>
      </w:r>
      <w:bookmarkEnd w:id="12"/>
      <w:r w:rsidR="004E1EAF">
        <w:rPr>
          <w:rFonts w:ascii="Times New Roman" w:hAnsi="Times New Roman" w:cs="Times New Roman"/>
          <w:bCs/>
          <w:lang w:val="en-US"/>
        </w:rPr>
        <w:t xml:space="preserve"> </w:t>
      </w:r>
      <w:bookmarkStart w:id="13" w:name="_Toc179988020"/>
    </w:p>
    <w:p w14:paraId="582241D3" w14:textId="4E6CE682" w:rsidR="004E1EAF" w:rsidRPr="00732480" w:rsidRDefault="004E1EAF" w:rsidP="00732480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Descriptive Statistics of Classes of the </w:t>
      </w:r>
      <w:r>
        <w:rPr>
          <w:rFonts w:ascii="Times New Roman" w:hAnsi="Times New Roman" w:cs="Times New Roman"/>
          <w:b w:val="0"/>
          <w:bCs/>
          <w:i/>
          <w:iCs/>
          <w:lang w:val="en-US"/>
        </w:rPr>
        <w:t>HSC</w:t>
      </w:r>
      <w:r w:rsidRPr="00C32674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Parent Report Total Sample</w:t>
      </w:r>
      <w:bookmarkEnd w:id="13"/>
    </w:p>
    <w:tbl>
      <w:tblPr>
        <w:tblpPr w:leftFromText="141" w:rightFromText="141" w:vertAnchor="page" w:horzAnchor="margin" w:tblpY="2774"/>
        <w:tblW w:w="0" w:type="auto"/>
        <w:tblLayout w:type="fixed"/>
        <w:tblLook w:val="0420" w:firstRow="1" w:lastRow="0" w:firstColumn="0" w:lastColumn="0" w:noHBand="0" w:noVBand="1"/>
      </w:tblPr>
      <w:tblGrid>
        <w:gridCol w:w="284"/>
        <w:gridCol w:w="2007"/>
        <w:gridCol w:w="2954"/>
        <w:gridCol w:w="2126"/>
      </w:tblGrid>
      <w:tr w:rsidR="00302730" w:rsidRPr="00297F88" w14:paraId="3271DDC9" w14:textId="77777777" w:rsidTr="004E1EAF">
        <w:trPr>
          <w:tblHeader/>
        </w:trPr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C496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lang w:val="en-US"/>
              </w:rPr>
            </w:pPr>
          </w:p>
        </w:tc>
        <w:tc>
          <w:tcPr>
            <w:tcW w:w="295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36DD7" w14:textId="77777777" w:rsidR="00A95DA8" w:rsidRPr="00A95DA8" w:rsidRDefault="00A95DA8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Green:</w:t>
            </w:r>
          </w:p>
          <w:p w14:paraId="5FDE87E6" w14:textId="5203BF01" w:rsidR="00A95DA8" w:rsidRPr="00A95DA8" w:rsidRDefault="00A95DA8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Lower sensitive</w:t>
            </w:r>
          </w:p>
          <w:p w14:paraId="7697F58D" w14:textId="14E62E34" w:rsidR="00A95DA8" w:rsidRPr="00A95DA8" w:rsidRDefault="00A95DA8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 xml:space="preserve">(moderate sensitivity) </w:t>
            </w:r>
          </w:p>
          <w:p w14:paraId="45817932" w14:textId="51BA63EA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631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3658" w14:textId="77777777" w:rsidR="00A95DA8" w:rsidRDefault="00A95DA8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Blue:</w:t>
            </w:r>
          </w:p>
          <w:p w14:paraId="3A574F75" w14:textId="67609663" w:rsidR="00A95DA8" w:rsidRDefault="00A95DA8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proofErr w:type="spellStart"/>
            <w:r>
              <w:rPr>
                <w:rFonts w:eastAsia="Helvetica"/>
                <w:b/>
                <w:color w:val="000000"/>
              </w:rPr>
              <w:t>H</w:t>
            </w:r>
            <w:r w:rsidRPr="00A95DA8">
              <w:rPr>
                <w:rFonts w:eastAsia="Helvetica"/>
                <w:b/>
                <w:color w:val="000000"/>
              </w:rPr>
              <w:t>ighly</w:t>
            </w:r>
            <w:proofErr w:type="spellEnd"/>
            <w:r w:rsidRPr="00A95DA8">
              <w:rPr>
                <w:rFonts w:eastAsia="Helvetica"/>
                <w:b/>
                <w:color w:val="000000"/>
              </w:rPr>
              <w:t xml:space="preserve"> sensitive</w:t>
            </w:r>
          </w:p>
          <w:p w14:paraId="64394B28" w14:textId="4023D962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3026</w:t>
            </w:r>
          </w:p>
        </w:tc>
      </w:tr>
      <w:tr w:rsidR="00302730" w:rsidRPr="00297F88" w14:paraId="2EE88883" w14:textId="77777777" w:rsidTr="004E1EAF"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23BA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Age, </w:t>
            </w:r>
            <w:r w:rsidRPr="00297F88">
              <w:rPr>
                <w:i/>
                <w:iCs/>
                <w:lang w:val="en-US"/>
              </w:rPr>
              <w:t>M</w:t>
            </w:r>
            <w:r w:rsidRPr="00297F88">
              <w:rPr>
                <w:lang w:val="en-US"/>
              </w:rPr>
              <w:t xml:space="preserve"> (</w:t>
            </w:r>
            <w:r w:rsidRPr="00297F88">
              <w:rPr>
                <w:i/>
                <w:iCs/>
                <w:lang w:val="en-US"/>
              </w:rPr>
              <w:t>range)</w:t>
            </w:r>
          </w:p>
        </w:tc>
        <w:tc>
          <w:tcPr>
            <w:tcW w:w="295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7A2F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2 (1.7)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2FD5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9.0 (3.5)</w:t>
            </w:r>
          </w:p>
        </w:tc>
      </w:tr>
      <w:tr w:rsidR="00302730" w:rsidRPr="00297F88" w14:paraId="15C3E739" w14:textId="77777777" w:rsidTr="004E1EAF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A5B05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Gender, </w:t>
            </w:r>
            <w:r w:rsidRPr="00297F88">
              <w:rPr>
                <w:i/>
                <w:iCs/>
                <w:lang w:val="en-US"/>
              </w:rPr>
              <w:t>n</w:t>
            </w:r>
            <w:r w:rsidRPr="00297F88">
              <w:rPr>
                <w:lang w:val="en-US"/>
              </w:rPr>
              <w:t xml:space="preserve"> (%)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2B6E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F2E21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02730" w:rsidRPr="00297F88" w14:paraId="018473BC" w14:textId="77777777" w:rsidTr="004E1EAF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94D7C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297F88">
              <w:t>Male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4FD5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89 (46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A1A8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,539 (51%)</w:t>
            </w:r>
          </w:p>
        </w:tc>
      </w:tr>
      <w:tr w:rsidR="00302730" w:rsidRPr="00297F88" w14:paraId="1B08ECB5" w14:textId="77777777" w:rsidTr="004E1EAF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0662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t>Female</w:t>
            </w:r>
            <w:proofErr w:type="spellEnd"/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9A05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42 (5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8739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,473 (49%)</w:t>
            </w:r>
          </w:p>
        </w:tc>
      </w:tr>
      <w:tr w:rsidR="00302730" w:rsidRPr="00297F88" w14:paraId="7BDFB740" w14:textId="77777777" w:rsidTr="004E1EAF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A724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rPr>
                <w:rFonts w:eastAsia="Helvetica"/>
                <w:color w:val="000000"/>
              </w:rPr>
              <w:t>Prefer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not </w:t>
            </w:r>
            <w:proofErr w:type="spellStart"/>
            <w:r w:rsidRPr="00297F88">
              <w:rPr>
                <w:rFonts w:eastAsia="Helvetica"/>
                <w:color w:val="000000"/>
              </w:rPr>
              <w:t>to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say</w:t>
            </w:r>
            <w:proofErr w:type="spellEnd"/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F6F8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 (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758E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4 (0.5%)</w:t>
            </w:r>
          </w:p>
        </w:tc>
      </w:tr>
      <w:tr w:rsidR="00302730" w:rsidRPr="00297F88" w14:paraId="5BE42066" w14:textId="77777777" w:rsidTr="004E1EAF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A196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HSC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7AF50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57 (1.3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764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73 (1.29)</w:t>
            </w:r>
          </w:p>
        </w:tc>
      </w:tr>
      <w:tr w:rsidR="00302730" w:rsidRPr="00297F88" w14:paraId="1D0A389F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77E35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7693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89 (1.16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852D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7 (1.45)</w:t>
            </w:r>
          </w:p>
        </w:tc>
      </w:tr>
      <w:tr w:rsidR="00302730" w:rsidRPr="00297F88" w14:paraId="26748982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1004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2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5130A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39 (1.4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3FA6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47 (1.31)</w:t>
            </w:r>
          </w:p>
        </w:tc>
      </w:tr>
      <w:tr w:rsidR="00302730" w:rsidRPr="00297F88" w14:paraId="00F25FCC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8F41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3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893B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24 (1.6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85F6D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87 (1.29)</w:t>
            </w:r>
          </w:p>
        </w:tc>
      </w:tr>
      <w:tr w:rsidR="00302730" w:rsidRPr="00297F88" w14:paraId="45A7AB43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C625D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4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6602D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51 (1.5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488B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02 (1.22)</w:t>
            </w:r>
          </w:p>
        </w:tc>
      </w:tr>
      <w:tr w:rsidR="00302730" w:rsidRPr="00297F88" w14:paraId="6C272F59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BC478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5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3137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.82 (1.1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6147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6 (1.03)</w:t>
            </w:r>
          </w:p>
        </w:tc>
      </w:tr>
      <w:tr w:rsidR="00302730" w:rsidRPr="00297F88" w14:paraId="40AC4B80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43218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 w:rsidRPr="00297F88">
              <w:rPr>
                <w:rFonts w:eastAsia="Helvetica"/>
                <w:color w:val="000000"/>
              </w:rPr>
              <w:t>Item  6</w:t>
            </w:r>
            <w:proofErr w:type="gramEnd"/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6E8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12 (1.4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7FB06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36 (1.76)</w:t>
            </w:r>
          </w:p>
        </w:tc>
      </w:tr>
      <w:tr w:rsidR="00302730" w:rsidRPr="00297F88" w14:paraId="14461C57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EA5F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7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1FBC0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.77 (1.3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3DAB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36 (1.54)</w:t>
            </w:r>
          </w:p>
        </w:tc>
      </w:tr>
      <w:tr w:rsidR="00302730" w:rsidRPr="00297F88" w14:paraId="65F65648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1E97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8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C674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68 (1.1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3530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68 (1.31)</w:t>
            </w:r>
          </w:p>
        </w:tc>
      </w:tr>
      <w:tr w:rsidR="00302730" w:rsidRPr="00297F88" w14:paraId="2F355721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2ACF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9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D36B1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34 (1.41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08E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91 (1.18)</w:t>
            </w:r>
          </w:p>
        </w:tc>
      </w:tr>
      <w:tr w:rsidR="00302730" w:rsidRPr="00297F88" w14:paraId="0BC8251E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1B4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0</w:t>
            </w:r>
          </w:p>
        </w:tc>
        <w:tc>
          <w:tcPr>
            <w:tcW w:w="295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0D96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4 (1.1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BB6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9 (1.50)</w:t>
            </w:r>
          </w:p>
        </w:tc>
      </w:tr>
      <w:tr w:rsidR="00302730" w:rsidRPr="00297F88" w14:paraId="74153165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E72E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1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B2770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51 (1.6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E8E1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8 (1.53)</w:t>
            </w:r>
          </w:p>
        </w:tc>
      </w:tr>
      <w:tr w:rsidR="00302730" w:rsidRPr="00297F88" w14:paraId="1CFA6129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490F6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2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A1140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5.8 (3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7CA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3.1 (3.2)</w:t>
            </w:r>
          </w:p>
        </w:tc>
      </w:tr>
      <w:tr w:rsidR="00302730" w:rsidRPr="00297F88" w14:paraId="24FCD24F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82CB3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78F9D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8 (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D69E7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2 (8)</w:t>
            </w:r>
          </w:p>
        </w:tc>
      </w:tr>
      <w:tr w:rsidR="00302730" w:rsidRPr="00297F88" w14:paraId="103A14BE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5639A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FA98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65 (0.7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C3F0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33 (0.66)</w:t>
            </w:r>
          </w:p>
        </w:tc>
      </w:tr>
      <w:tr w:rsidR="00C74F76" w:rsidRPr="00297F88" w14:paraId="1F1A1CD3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E688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AC62C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3.1 (3.2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16CDC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5.8 (3.5)</w:t>
            </w:r>
          </w:p>
        </w:tc>
      </w:tr>
      <w:tr w:rsidR="00C74F76" w:rsidRPr="00297F88" w14:paraId="164C1911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0898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lastRenderedPageBreak/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7601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8.1 (4.5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D12A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0.0 (4.0)</w:t>
            </w:r>
          </w:p>
        </w:tc>
      </w:tr>
      <w:tr w:rsidR="00C74F76" w:rsidRPr="00297F88" w14:paraId="7FC56CEC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A6EBB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AF56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6.5 (3.6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140F2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6.1 (2.6)</w:t>
            </w:r>
          </w:p>
        </w:tc>
      </w:tr>
      <w:tr w:rsidR="00C74F76" w:rsidRPr="00297F88" w14:paraId="77F56E7A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09CA2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5D947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78 (0.8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D5E3E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95 (0.86)</w:t>
            </w:r>
          </w:p>
        </w:tc>
      </w:tr>
      <w:tr w:rsidR="00C74F76" w:rsidRPr="00297F88" w14:paraId="5F09A992" w14:textId="77777777" w:rsidTr="004E1EAF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C2533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BD824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63 (0.90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FA2EA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01 (0.80)</w:t>
            </w:r>
          </w:p>
        </w:tc>
      </w:tr>
      <w:tr w:rsidR="00302730" w:rsidRPr="00297F88" w14:paraId="4C6F8D53" w14:textId="77777777" w:rsidTr="004E1EAF">
        <w:trPr>
          <w:gridBefore w:val="1"/>
          <w:wBefore w:w="284" w:type="dxa"/>
        </w:trPr>
        <w:tc>
          <w:tcPr>
            <w:tcW w:w="20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3995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CC00C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51 (1.2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09209" w14:textId="77777777" w:rsidR="00C74F76" w:rsidRPr="00297F88" w:rsidRDefault="00C74F76" w:rsidP="004E1E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38 (0.86)</w:t>
            </w:r>
          </w:p>
        </w:tc>
      </w:tr>
    </w:tbl>
    <w:p w14:paraId="33443A8D" w14:textId="77777777" w:rsidR="00C74F76" w:rsidRPr="00297F88" w:rsidRDefault="00C74F76" w:rsidP="00137373">
      <w:pPr>
        <w:spacing w:line="360" w:lineRule="auto"/>
        <w:rPr>
          <w:lang w:val="en-US"/>
        </w:rPr>
      </w:pPr>
    </w:p>
    <w:p w14:paraId="64696EE0" w14:textId="77777777" w:rsidR="00C74F76" w:rsidRPr="00297F88" w:rsidRDefault="00C74F76" w:rsidP="00137373">
      <w:pPr>
        <w:spacing w:line="360" w:lineRule="auto"/>
        <w:rPr>
          <w:lang w:val="en-US"/>
        </w:rPr>
      </w:pPr>
    </w:p>
    <w:p w14:paraId="6B177447" w14:textId="77777777" w:rsidR="00DF1351" w:rsidRPr="00297F88" w:rsidRDefault="00DF1351" w:rsidP="00137373">
      <w:pPr>
        <w:spacing w:line="360" w:lineRule="auto"/>
        <w:rPr>
          <w:lang w:val="en-US"/>
        </w:rPr>
      </w:pPr>
    </w:p>
    <w:p w14:paraId="3B5BB3B7" w14:textId="77777777" w:rsidR="00137373" w:rsidRPr="00297F88" w:rsidRDefault="00137373" w:rsidP="0071582A">
      <w:pPr>
        <w:spacing w:line="360" w:lineRule="auto"/>
        <w:rPr>
          <w:b/>
          <w:bCs/>
          <w:lang w:val="en-US"/>
        </w:rPr>
      </w:pPr>
    </w:p>
    <w:p w14:paraId="4FEC94A1" w14:textId="77777777" w:rsidR="004E1EAF" w:rsidRDefault="004E1EAF" w:rsidP="00C74F76">
      <w:pPr>
        <w:spacing w:line="360" w:lineRule="auto"/>
        <w:ind w:left="567" w:hanging="567"/>
        <w:rPr>
          <w:i/>
          <w:iCs/>
          <w:lang w:val="en-US"/>
        </w:rPr>
      </w:pPr>
    </w:p>
    <w:p w14:paraId="4D576F47" w14:textId="77777777" w:rsidR="004E1EAF" w:rsidRDefault="004E1EAF" w:rsidP="00C74F76">
      <w:pPr>
        <w:spacing w:line="360" w:lineRule="auto"/>
        <w:ind w:left="567" w:hanging="567"/>
        <w:rPr>
          <w:i/>
          <w:iCs/>
          <w:lang w:val="en-US"/>
        </w:rPr>
      </w:pPr>
    </w:p>
    <w:p w14:paraId="08A373B5" w14:textId="77777777" w:rsidR="004E1EAF" w:rsidRDefault="004E1EAF" w:rsidP="00C74F76">
      <w:pPr>
        <w:spacing w:line="360" w:lineRule="auto"/>
        <w:ind w:left="567" w:hanging="567"/>
        <w:rPr>
          <w:i/>
          <w:iCs/>
          <w:lang w:val="en-US"/>
        </w:rPr>
      </w:pPr>
    </w:p>
    <w:p w14:paraId="21584F69" w14:textId="77777777" w:rsidR="004E1EAF" w:rsidRDefault="004E1EAF" w:rsidP="00C74F76">
      <w:pPr>
        <w:spacing w:line="360" w:lineRule="auto"/>
        <w:ind w:left="567" w:hanging="567"/>
        <w:rPr>
          <w:i/>
          <w:iCs/>
          <w:lang w:val="en-US"/>
        </w:rPr>
      </w:pPr>
    </w:p>
    <w:p w14:paraId="0384326C" w14:textId="77777777" w:rsidR="004E1EAF" w:rsidRDefault="004E1EAF" w:rsidP="00C74F76">
      <w:pPr>
        <w:spacing w:line="360" w:lineRule="auto"/>
        <w:ind w:left="567" w:hanging="567"/>
        <w:rPr>
          <w:i/>
          <w:iCs/>
          <w:lang w:val="en-US"/>
        </w:rPr>
      </w:pPr>
    </w:p>
    <w:p w14:paraId="60F7765C" w14:textId="77777777" w:rsidR="004E1EAF" w:rsidRDefault="004E1EAF" w:rsidP="00C74F76">
      <w:pPr>
        <w:spacing w:line="360" w:lineRule="auto"/>
        <w:ind w:left="567" w:hanging="567"/>
        <w:rPr>
          <w:i/>
          <w:iCs/>
          <w:lang w:val="en-US"/>
        </w:rPr>
      </w:pPr>
    </w:p>
    <w:p w14:paraId="17783D70" w14:textId="783D411A" w:rsidR="00C74F76" w:rsidRPr="00297F88" w:rsidRDefault="00C74F76" w:rsidP="00C74F76">
      <w:pPr>
        <w:spacing w:line="360" w:lineRule="auto"/>
        <w:ind w:left="567" w:hanging="567"/>
        <w:rPr>
          <w:lang w:val="en-US"/>
        </w:rPr>
      </w:pPr>
      <w:r w:rsidRPr="00C32674">
        <w:rPr>
          <w:i/>
          <w:iCs/>
          <w:lang w:val="en-US"/>
        </w:rPr>
        <w:t>Notes.</w:t>
      </w:r>
      <w:r w:rsidRPr="00297F88">
        <w:rPr>
          <w:i/>
          <w:iCs/>
          <w:lang w:val="en-US"/>
        </w:rPr>
        <w:t xml:space="preserve"> </w:t>
      </w:r>
      <w:r w:rsidRPr="00297F88">
        <w:rPr>
          <w:lang w:val="en-US"/>
        </w:rPr>
        <w:t xml:space="preserve">HSC = Highly Sensitive Child Scale. </w:t>
      </w:r>
      <w:r w:rsidRPr="00297F88">
        <w:rPr>
          <w:i/>
          <w:iCs/>
          <w:lang w:val="en-US"/>
        </w:rPr>
        <w:t>M</w:t>
      </w:r>
      <w:r w:rsidRPr="00297F88">
        <w:rPr>
          <w:lang w:val="en-US"/>
        </w:rPr>
        <w:t xml:space="preserve"> = mean.  </w:t>
      </w:r>
      <w:r w:rsidRPr="00297F88">
        <w:rPr>
          <w:i/>
          <w:iCs/>
          <w:lang w:val="en-US"/>
        </w:rPr>
        <w:t>N</w:t>
      </w:r>
      <w:r w:rsidRPr="00297F88">
        <w:rPr>
          <w:lang w:val="en-US"/>
        </w:rPr>
        <w:t xml:space="preserve"> = sample size. </w:t>
      </w:r>
      <w:r w:rsidRPr="00297F88">
        <w:rPr>
          <w:i/>
          <w:iCs/>
          <w:lang w:val="en-US"/>
        </w:rPr>
        <w:t>SD</w:t>
      </w:r>
      <w:r w:rsidRPr="00297F88">
        <w:rPr>
          <w:lang w:val="en-US"/>
        </w:rPr>
        <w:t xml:space="preserve"> = standard </w:t>
      </w:r>
    </w:p>
    <w:p w14:paraId="72D7E2B8" w14:textId="66ED8C1D" w:rsidR="00C74F76" w:rsidRPr="00297F88" w:rsidRDefault="00C74F76" w:rsidP="00C920D7">
      <w:pPr>
        <w:spacing w:line="360" w:lineRule="auto"/>
        <w:ind w:left="567" w:hanging="567"/>
        <w:rPr>
          <w:b/>
          <w:bCs/>
          <w:lang w:val="en-US"/>
        </w:rPr>
        <w:sectPr w:rsidR="00C74F76" w:rsidRPr="00297F88" w:rsidSect="00A845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297F88">
        <w:rPr>
          <w:lang w:val="en-US"/>
        </w:rPr>
        <w:t>deviation.</w:t>
      </w:r>
    </w:p>
    <w:p w14:paraId="7F7CE36D" w14:textId="78D76910" w:rsidR="00C32674" w:rsidRDefault="0071582A" w:rsidP="00B158F8">
      <w:pPr>
        <w:pStyle w:val="berschrift1"/>
        <w:rPr>
          <w:rFonts w:ascii="Times New Roman" w:hAnsi="Times New Roman" w:cs="Times New Roman"/>
          <w:lang w:val="en-US"/>
        </w:rPr>
      </w:pPr>
      <w:bookmarkStart w:id="14" w:name="_Toc179988021"/>
      <w:r w:rsidRPr="00B158F8">
        <w:rPr>
          <w:rFonts w:ascii="Times New Roman" w:hAnsi="Times New Roman" w:cs="Times New Roman"/>
          <w:bCs/>
          <w:lang w:val="en-US"/>
        </w:rPr>
        <w:lastRenderedPageBreak/>
        <w:t>Table S</w:t>
      </w:r>
      <w:r w:rsidR="00137373" w:rsidRPr="00B158F8">
        <w:rPr>
          <w:rFonts w:ascii="Times New Roman" w:hAnsi="Times New Roman" w:cs="Times New Roman"/>
          <w:bCs/>
          <w:lang w:val="en-US"/>
        </w:rPr>
        <w:t>9</w:t>
      </w:r>
      <w:bookmarkEnd w:id="14"/>
    </w:p>
    <w:p w14:paraId="6B73D79F" w14:textId="798D7DD5" w:rsidR="00167717" w:rsidRPr="004876E3" w:rsidRDefault="004876E3" w:rsidP="00B158F8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15" w:name="_Toc179988022"/>
      <w:r w:rsidRPr="004876E3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Descriptive Statistics of Classes of the </w:t>
      </w:r>
      <w:r w:rsidR="00D54A03">
        <w:rPr>
          <w:rFonts w:ascii="Times New Roman" w:hAnsi="Times New Roman" w:cs="Times New Roman"/>
          <w:b w:val="0"/>
          <w:bCs/>
          <w:i/>
          <w:iCs/>
          <w:lang w:val="en-US"/>
        </w:rPr>
        <w:t>HSC</w:t>
      </w:r>
      <w:r w:rsidRPr="004876E3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Parent Report Early Childhood Group (Aged 7 or Younger)</w:t>
      </w:r>
      <w:bookmarkEnd w:id="15"/>
    </w:p>
    <w:tbl>
      <w:tblPr>
        <w:tblpPr w:leftFromText="141" w:rightFromText="141" w:vertAnchor="page" w:horzAnchor="margin" w:tblpY="2765"/>
        <w:tblW w:w="0" w:type="auto"/>
        <w:tblLayout w:type="fixed"/>
        <w:tblLook w:val="0420" w:firstRow="1" w:lastRow="0" w:firstColumn="0" w:lastColumn="0" w:noHBand="0" w:noVBand="1"/>
      </w:tblPr>
      <w:tblGrid>
        <w:gridCol w:w="284"/>
        <w:gridCol w:w="2007"/>
        <w:gridCol w:w="2671"/>
        <w:gridCol w:w="1842"/>
      </w:tblGrid>
      <w:tr w:rsidR="00DF1351" w:rsidRPr="00297F88" w14:paraId="32E68D6E" w14:textId="77777777" w:rsidTr="0067602D">
        <w:trPr>
          <w:tblHeader/>
        </w:trPr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D22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lang w:val="en-US"/>
              </w:rPr>
            </w:pPr>
          </w:p>
        </w:tc>
        <w:tc>
          <w:tcPr>
            <w:tcW w:w="26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8B8C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Green:</w:t>
            </w:r>
          </w:p>
          <w:p w14:paraId="19FD203A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Lower sensitive</w:t>
            </w:r>
          </w:p>
          <w:p w14:paraId="1ECA048C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 xml:space="preserve">(moderate sensitivity) </w:t>
            </w:r>
          </w:p>
          <w:p w14:paraId="25364DD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67602D">
              <w:rPr>
                <w:rFonts w:eastAsia="Helvetica"/>
                <w:color w:val="000000"/>
                <w:lang w:val="en-US"/>
              </w:rPr>
              <w:t xml:space="preserve"> </w:t>
            </w: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1016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AA978" w14:textId="77777777" w:rsidR="0067602D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Blue:</w:t>
            </w:r>
          </w:p>
          <w:p w14:paraId="7B743A81" w14:textId="77777777" w:rsidR="0067602D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proofErr w:type="spellStart"/>
            <w:r>
              <w:rPr>
                <w:rFonts w:eastAsia="Helvetica"/>
                <w:b/>
                <w:color w:val="000000"/>
              </w:rPr>
              <w:t>H</w:t>
            </w:r>
            <w:r w:rsidRPr="00A95DA8">
              <w:rPr>
                <w:rFonts w:eastAsia="Helvetica"/>
                <w:b/>
                <w:color w:val="000000"/>
              </w:rPr>
              <w:t>ighly</w:t>
            </w:r>
            <w:proofErr w:type="spellEnd"/>
            <w:r w:rsidRPr="00A95DA8">
              <w:rPr>
                <w:rFonts w:eastAsia="Helvetica"/>
                <w:b/>
                <w:color w:val="000000"/>
              </w:rPr>
              <w:t xml:space="preserve"> sensitive</w:t>
            </w:r>
          </w:p>
          <w:p w14:paraId="79DD1E7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495</w:t>
            </w:r>
          </w:p>
        </w:tc>
      </w:tr>
      <w:tr w:rsidR="00DF1351" w:rsidRPr="00297F88" w14:paraId="2F04C0F6" w14:textId="77777777" w:rsidTr="0067602D"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727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Age, </w:t>
            </w:r>
            <w:r w:rsidRPr="00297F88">
              <w:rPr>
                <w:i/>
                <w:iCs/>
                <w:lang w:val="en-US"/>
              </w:rPr>
              <w:t>M</w:t>
            </w:r>
            <w:r w:rsidRPr="00297F88">
              <w:rPr>
                <w:lang w:val="en-US"/>
              </w:rPr>
              <w:t xml:space="preserve"> (</w:t>
            </w:r>
            <w:r w:rsidRPr="00297F88">
              <w:rPr>
                <w:i/>
                <w:iCs/>
                <w:lang w:val="en-US"/>
              </w:rPr>
              <w:t>range)</w:t>
            </w:r>
          </w:p>
        </w:tc>
        <w:tc>
          <w:tcPr>
            <w:tcW w:w="26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0910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49 (1.08)</w:t>
            </w:r>
          </w:p>
        </w:tc>
        <w:tc>
          <w:tcPr>
            <w:tcW w:w="184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8AA2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5 (1.30)</w:t>
            </w:r>
          </w:p>
        </w:tc>
      </w:tr>
      <w:tr w:rsidR="00DF1351" w:rsidRPr="00297F88" w14:paraId="1623D24B" w14:textId="77777777" w:rsidTr="0067602D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B5D94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Gender, </w:t>
            </w:r>
            <w:r w:rsidRPr="00297F88">
              <w:rPr>
                <w:i/>
                <w:iCs/>
                <w:lang w:val="en-US"/>
              </w:rPr>
              <w:t>n</w:t>
            </w:r>
            <w:r w:rsidRPr="00297F88">
              <w:rPr>
                <w:lang w:val="en-US"/>
              </w:rPr>
              <w:t xml:space="preserve"> (%)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1EA2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0CFE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DF1351" w:rsidRPr="00297F88" w14:paraId="11194C0F" w14:textId="77777777" w:rsidTr="0067602D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73BC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297F88">
              <w:t>Mal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CDB1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09 (5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D079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35 (47%)</w:t>
            </w:r>
          </w:p>
        </w:tc>
      </w:tr>
      <w:tr w:rsidR="00DF1351" w:rsidRPr="00297F88" w14:paraId="6825FC13" w14:textId="77777777" w:rsidTr="0067602D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78CE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t>Female</w:t>
            </w:r>
            <w:proofErr w:type="spell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4F34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05 (50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21A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59 (52%)</w:t>
            </w:r>
          </w:p>
        </w:tc>
      </w:tr>
      <w:tr w:rsidR="00DF1351" w:rsidRPr="00297F88" w14:paraId="14F4B262" w14:textId="77777777" w:rsidTr="0067602D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4612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rPr>
                <w:rFonts w:eastAsia="Helvetica"/>
                <w:color w:val="000000"/>
              </w:rPr>
              <w:t>Prefer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not </w:t>
            </w:r>
            <w:proofErr w:type="spellStart"/>
            <w:r w:rsidRPr="00297F88">
              <w:rPr>
                <w:rFonts w:eastAsia="Helvetica"/>
                <w:color w:val="000000"/>
              </w:rPr>
              <w:t>to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say</w:t>
            </w:r>
            <w:proofErr w:type="spell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355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 (0.2%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DF1D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 (0.2%)</w:t>
            </w:r>
          </w:p>
        </w:tc>
      </w:tr>
      <w:tr w:rsidR="00DF1351" w:rsidRPr="00297F88" w14:paraId="750100B1" w14:textId="77777777" w:rsidTr="0067602D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203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HSC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B88F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70 (1.3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0FB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14 (1.02)</w:t>
            </w:r>
          </w:p>
        </w:tc>
      </w:tr>
      <w:tr w:rsidR="00DF1351" w:rsidRPr="00297F88" w14:paraId="6C007F5E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48F1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65C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5 (1.3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5B65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27 (0.86)</w:t>
            </w:r>
          </w:p>
        </w:tc>
      </w:tr>
      <w:tr w:rsidR="00DF1351" w:rsidRPr="00297F88" w14:paraId="35D3B5F9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3249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2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FC75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31 (1.66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F329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67 (1.24)</w:t>
            </w:r>
          </w:p>
        </w:tc>
      </w:tr>
      <w:tr w:rsidR="00DF1351" w:rsidRPr="00297F88" w14:paraId="42BA0C66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EE5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3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6EF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25 (1.5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75D11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85 (1.10)</w:t>
            </w:r>
          </w:p>
        </w:tc>
      </w:tr>
      <w:tr w:rsidR="00DF1351" w:rsidRPr="00297F88" w14:paraId="4F7D805C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79D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4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2518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58 (1.76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8914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65 (0.48)</w:t>
            </w:r>
          </w:p>
        </w:tc>
      </w:tr>
      <w:tr w:rsidR="00DF1351" w:rsidRPr="00297F88" w14:paraId="21F14254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216D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5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2687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32 (1.83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09A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23 (0.88)</w:t>
            </w:r>
          </w:p>
        </w:tc>
      </w:tr>
      <w:tr w:rsidR="00DF1351" w:rsidRPr="00297F88" w14:paraId="67B1C53D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461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 w:rsidRPr="00297F88">
              <w:rPr>
                <w:rFonts w:eastAsia="Helvetica"/>
                <w:color w:val="000000"/>
              </w:rPr>
              <w:t>Item  6</w:t>
            </w:r>
            <w:proofErr w:type="gram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FB55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76 (1.6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C0A3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97 (1.40)</w:t>
            </w:r>
          </w:p>
        </w:tc>
      </w:tr>
      <w:tr w:rsidR="00DF1351" w:rsidRPr="00297F88" w14:paraId="1DFA0D17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8916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7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EC08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73 (1.8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D105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91 (1.12)</w:t>
            </w:r>
          </w:p>
        </w:tc>
      </w:tr>
      <w:tr w:rsidR="00DF1351" w:rsidRPr="00297F88" w14:paraId="701A85F1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F98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8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4B50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47 (1.28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043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88 (1.15)</w:t>
            </w:r>
          </w:p>
        </w:tc>
      </w:tr>
      <w:tr w:rsidR="00DF1351" w:rsidRPr="00297F88" w14:paraId="3FBD1265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16CF4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9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DB6F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41 (1.70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0F1E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2 (1.02)</w:t>
            </w:r>
          </w:p>
        </w:tc>
      </w:tr>
      <w:tr w:rsidR="00DF1351" w:rsidRPr="00297F88" w14:paraId="16285C3E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7809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0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CB4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71 (1.4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CE84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31 (0.89)</w:t>
            </w:r>
          </w:p>
        </w:tc>
      </w:tr>
      <w:tr w:rsidR="00DF1351" w:rsidRPr="00297F88" w14:paraId="776BD1A2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7659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1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BB4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18 (1.7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5F5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10 (1.44)</w:t>
            </w:r>
          </w:p>
        </w:tc>
      </w:tr>
      <w:tr w:rsidR="00DF1351" w:rsidRPr="00297F88" w14:paraId="0887E4D1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635E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2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AB8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9.0 (4.3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4193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4.6 (2.6)</w:t>
            </w:r>
          </w:p>
        </w:tc>
      </w:tr>
      <w:tr w:rsidR="00DF1351" w:rsidRPr="00297F88" w14:paraId="3300EA8A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1E23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46D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8 (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718D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72 (6)</w:t>
            </w:r>
          </w:p>
        </w:tc>
      </w:tr>
      <w:tr w:rsidR="00DF1351" w:rsidRPr="00297F88" w14:paraId="3FC780C8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8254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EB45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83 (0.7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858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01 (0.50)</w:t>
            </w:r>
          </w:p>
        </w:tc>
      </w:tr>
      <w:tr w:rsidR="00DF1351" w:rsidRPr="00297F88" w14:paraId="14EA6FAE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525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7E41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9.0 (4.3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541D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4.6 (2.6)</w:t>
            </w:r>
          </w:p>
        </w:tc>
      </w:tr>
      <w:tr w:rsidR="00DF1351" w:rsidRPr="00297F88" w14:paraId="3C40D47B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B12A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lastRenderedPageBreak/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712C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3.0 (5.0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7C65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9.0 (3.6)</w:t>
            </w:r>
          </w:p>
        </w:tc>
      </w:tr>
      <w:tr w:rsidR="00DF1351" w:rsidRPr="00297F88" w14:paraId="4059723C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3ED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BE9F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6.0 (3.1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C82F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8.6 (2.3)</w:t>
            </w:r>
          </w:p>
        </w:tc>
      </w:tr>
      <w:tr w:rsidR="00DF1351" w:rsidRPr="00297F88" w14:paraId="41063F61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0313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D583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75 (1.0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DD6C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15 (0.66)</w:t>
            </w:r>
          </w:p>
        </w:tc>
      </w:tr>
      <w:tr w:rsidR="00DF1351" w:rsidRPr="00297F88" w14:paraId="18CDEE9F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A3BF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306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59 (0.9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7F5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79 (0.72)</w:t>
            </w:r>
          </w:p>
        </w:tc>
      </w:tr>
      <w:tr w:rsidR="00DF1351" w:rsidRPr="00297F88" w14:paraId="4093E894" w14:textId="77777777" w:rsidTr="0067602D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FE3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03D2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34 (1.02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CB5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18 (0.76)</w:t>
            </w:r>
          </w:p>
        </w:tc>
      </w:tr>
    </w:tbl>
    <w:p w14:paraId="44007BF8" w14:textId="77777777" w:rsidR="00111DC4" w:rsidRPr="00297F88" w:rsidRDefault="00111DC4" w:rsidP="00AF69B6">
      <w:pPr>
        <w:spacing w:line="360" w:lineRule="auto"/>
        <w:ind w:left="567" w:hanging="567"/>
        <w:rPr>
          <w:lang w:val="en-US"/>
        </w:rPr>
      </w:pPr>
    </w:p>
    <w:p w14:paraId="5CA8F782" w14:textId="77777777" w:rsidR="00522375" w:rsidRPr="00297F88" w:rsidRDefault="00522375" w:rsidP="00AF69B6">
      <w:pPr>
        <w:spacing w:line="360" w:lineRule="auto"/>
        <w:ind w:left="567" w:hanging="567"/>
        <w:rPr>
          <w:lang w:val="en-US"/>
        </w:rPr>
      </w:pPr>
    </w:p>
    <w:p w14:paraId="0A34D091" w14:textId="77777777" w:rsidR="00056F0E" w:rsidRPr="00297F88" w:rsidRDefault="00056F0E" w:rsidP="00AF69B6">
      <w:pPr>
        <w:spacing w:line="360" w:lineRule="auto"/>
        <w:ind w:left="567" w:hanging="567"/>
        <w:rPr>
          <w:lang w:val="en-US"/>
        </w:rPr>
      </w:pPr>
    </w:p>
    <w:p w14:paraId="45573FAD" w14:textId="77777777" w:rsidR="00056F0E" w:rsidRPr="00297F88" w:rsidRDefault="00056F0E" w:rsidP="00AF69B6">
      <w:pPr>
        <w:spacing w:line="360" w:lineRule="auto"/>
        <w:ind w:left="567" w:hanging="567"/>
        <w:rPr>
          <w:lang w:val="en-US"/>
        </w:rPr>
      </w:pPr>
    </w:p>
    <w:p w14:paraId="131DD3B6" w14:textId="77777777" w:rsidR="00056F0E" w:rsidRPr="00297F88" w:rsidRDefault="00056F0E" w:rsidP="00AF69B6">
      <w:pPr>
        <w:spacing w:line="360" w:lineRule="auto"/>
        <w:ind w:left="567" w:hanging="567"/>
        <w:rPr>
          <w:lang w:val="en-US"/>
        </w:rPr>
      </w:pPr>
    </w:p>
    <w:p w14:paraId="5CB98E6A" w14:textId="77777777" w:rsidR="00056F0E" w:rsidRPr="00297F88" w:rsidRDefault="00056F0E" w:rsidP="00AF69B6">
      <w:pPr>
        <w:spacing w:line="360" w:lineRule="auto"/>
        <w:ind w:left="567" w:hanging="567"/>
        <w:rPr>
          <w:lang w:val="en-US"/>
        </w:rPr>
      </w:pPr>
    </w:p>
    <w:p w14:paraId="71AC3033" w14:textId="77777777" w:rsidR="00C74F76" w:rsidRPr="00297F88" w:rsidRDefault="00C74F76" w:rsidP="00AF69B6">
      <w:pPr>
        <w:spacing w:line="360" w:lineRule="auto"/>
        <w:ind w:left="567" w:hanging="567"/>
        <w:rPr>
          <w:lang w:val="en-US"/>
        </w:rPr>
      </w:pPr>
    </w:p>
    <w:p w14:paraId="7B0A647A" w14:textId="77777777" w:rsidR="0067602D" w:rsidRDefault="0067602D" w:rsidP="00056F0E">
      <w:pPr>
        <w:spacing w:line="360" w:lineRule="auto"/>
        <w:ind w:left="567" w:hanging="567"/>
        <w:rPr>
          <w:i/>
          <w:iCs/>
          <w:lang w:val="en-US"/>
        </w:rPr>
      </w:pPr>
    </w:p>
    <w:p w14:paraId="0DD65B1B" w14:textId="77777777" w:rsidR="0067602D" w:rsidRDefault="0067602D" w:rsidP="00056F0E">
      <w:pPr>
        <w:spacing w:line="360" w:lineRule="auto"/>
        <w:ind w:left="567" w:hanging="567"/>
        <w:rPr>
          <w:i/>
          <w:iCs/>
          <w:lang w:val="en-US"/>
        </w:rPr>
      </w:pPr>
    </w:p>
    <w:p w14:paraId="075FD2F6" w14:textId="1E5A6B62" w:rsidR="00056F0E" w:rsidRPr="00297F88" w:rsidRDefault="00056F0E" w:rsidP="00056F0E">
      <w:pPr>
        <w:spacing w:line="360" w:lineRule="auto"/>
        <w:ind w:left="567" w:hanging="567"/>
        <w:rPr>
          <w:lang w:val="en-US"/>
        </w:rPr>
      </w:pPr>
      <w:r w:rsidRPr="004876E3">
        <w:rPr>
          <w:i/>
          <w:iCs/>
          <w:lang w:val="en-US"/>
        </w:rPr>
        <w:t>Notes.</w:t>
      </w:r>
      <w:r w:rsidRPr="00297F88">
        <w:rPr>
          <w:i/>
          <w:iCs/>
          <w:lang w:val="en-US"/>
        </w:rPr>
        <w:t xml:space="preserve"> </w:t>
      </w:r>
      <w:r w:rsidRPr="00297F88">
        <w:rPr>
          <w:lang w:val="en-US"/>
        </w:rPr>
        <w:t xml:space="preserve">HSC = Highly Sensitive Child Scale. </w:t>
      </w:r>
      <w:r w:rsidRPr="00297F88">
        <w:rPr>
          <w:i/>
          <w:iCs/>
          <w:lang w:val="en-US"/>
        </w:rPr>
        <w:t>M</w:t>
      </w:r>
      <w:r w:rsidRPr="00297F88">
        <w:rPr>
          <w:lang w:val="en-US"/>
        </w:rPr>
        <w:t xml:space="preserve"> = mean.  </w:t>
      </w:r>
      <w:r w:rsidRPr="00297F88">
        <w:rPr>
          <w:i/>
          <w:iCs/>
          <w:lang w:val="en-US"/>
        </w:rPr>
        <w:t>N</w:t>
      </w:r>
      <w:r w:rsidRPr="00297F88">
        <w:rPr>
          <w:lang w:val="en-US"/>
        </w:rPr>
        <w:t xml:space="preserve"> = sample size. </w:t>
      </w:r>
      <w:r w:rsidRPr="00297F88">
        <w:rPr>
          <w:i/>
          <w:iCs/>
          <w:lang w:val="en-US"/>
        </w:rPr>
        <w:t>SD</w:t>
      </w:r>
      <w:r w:rsidRPr="00297F88">
        <w:rPr>
          <w:lang w:val="en-US"/>
        </w:rPr>
        <w:t xml:space="preserve"> = standard </w:t>
      </w:r>
    </w:p>
    <w:p w14:paraId="034BA1DB" w14:textId="022CD17B" w:rsidR="00056F0E" w:rsidRPr="00297F88" w:rsidRDefault="00056F0E" w:rsidP="00056F0E">
      <w:pPr>
        <w:spacing w:line="360" w:lineRule="auto"/>
        <w:ind w:left="567" w:hanging="567"/>
        <w:rPr>
          <w:lang w:val="en-US"/>
        </w:rPr>
      </w:pPr>
      <w:r w:rsidRPr="00297F88">
        <w:rPr>
          <w:lang w:val="en-US"/>
        </w:rPr>
        <w:t>deviation.</w:t>
      </w:r>
    </w:p>
    <w:p w14:paraId="4831FDD5" w14:textId="77777777" w:rsidR="00056F0E" w:rsidRPr="00297F88" w:rsidRDefault="00056F0E" w:rsidP="00AF69B6">
      <w:pPr>
        <w:spacing w:line="360" w:lineRule="auto"/>
        <w:ind w:left="567" w:hanging="567"/>
        <w:rPr>
          <w:lang w:val="en-US"/>
        </w:rPr>
      </w:pPr>
    </w:p>
    <w:p w14:paraId="32585CDD" w14:textId="77777777" w:rsidR="00056F0E" w:rsidRPr="00297F88" w:rsidRDefault="00056F0E" w:rsidP="00AF69B6">
      <w:pPr>
        <w:spacing w:line="360" w:lineRule="auto"/>
        <w:ind w:left="567" w:hanging="567"/>
        <w:rPr>
          <w:lang w:val="en-US"/>
        </w:rPr>
        <w:sectPr w:rsidR="00056F0E" w:rsidRPr="00297F88" w:rsidSect="00A845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5451C79A" w14:textId="5BFEAC3D" w:rsidR="004876E3" w:rsidRDefault="00DF1351" w:rsidP="00B158F8">
      <w:pPr>
        <w:pStyle w:val="berschrift1"/>
        <w:rPr>
          <w:rFonts w:ascii="Times New Roman" w:hAnsi="Times New Roman" w:cs="Times New Roman"/>
          <w:lang w:val="en-US"/>
        </w:rPr>
      </w:pPr>
      <w:bookmarkStart w:id="16" w:name="_Toc179988023"/>
      <w:r w:rsidRPr="00B158F8">
        <w:rPr>
          <w:rFonts w:ascii="Times New Roman" w:hAnsi="Times New Roman" w:cs="Times New Roman"/>
          <w:bCs/>
          <w:lang w:val="en-US"/>
        </w:rPr>
        <w:lastRenderedPageBreak/>
        <w:t>Table S10</w:t>
      </w:r>
      <w:bookmarkEnd w:id="16"/>
    </w:p>
    <w:p w14:paraId="779277F9" w14:textId="62214437" w:rsidR="004876E3" w:rsidRPr="000A51F7" w:rsidRDefault="004876E3" w:rsidP="004876E3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17" w:name="_Toc179988024"/>
      <w:r w:rsidRPr="000A51F7">
        <w:rPr>
          <w:rFonts w:ascii="Times New Roman" w:hAnsi="Times New Roman" w:cs="Times New Roman"/>
          <w:b w:val="0"/>
          <w:bCs/>
          <w:i/>
          <w:iCs/>
          <w:lang w:val="en-US"/>
        </w:rPr>
        <w:t>Descriptive Statistics of Classes of the HSC Parent-Report Classes of the Middle Childhood Group (Aged 8 up to 13)</w:t>
      </w:r>
      <w:bookmarkEnd w:id="17"/>
    </w:p>
    <w:tbl>
      <w:tblPr>
        <w:tblpPr w:leftFromText="141" w:rightFromText="141" w:vertAnchor="page" w:horzAnchor="margin" w:tblpY="2294"/>
        <w:tblW w:w="0" w:type="auto"/>
        <w:tblLayout w:type="fixed"/>
        <w:tblLook w:val="0420" w:firstRow="1" w:lastRow="0" w:firstColumn="0" w:lastColumn="0" w:noHBand="0" w:noVBand="1"/>
      </w:tblPr>
      <w:tblGrid>
        <w:gridCol w:w="284"/>
        <w:gridCol w:w="2007"/>
        <w:gridCol w:w="2671"/>
        <w:gridCol w:w="1984"/>
      </w:tblGrid>
      <w:tr w:rsidR="00973236" w:rsidRPr="00297F88" w14:paraId="55CE790C" w14:textId="77777777" w:rsidTr="003A5968">
        <w:trPr>
          <w:tblHeader/>
        </w:trPr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DBC1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lang w:val="en-US"/>
              </w:rPr>
            </w:pPr>
          </w:p>
        </w:tc>
        <w:tc>
          <w:tcPr>
            <w:tcW w:w="267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4088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Green:</w:t>
            </w:r>
          </w:p>
          <w:p w14:paraId="48417ACC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Lower sensitive</w:t>
            </w:r>
          </w:p>
          <w:p w14:paraId="1310B256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 xml:space="preserve">(moderate sensitivity) </w:t>
            </w:r>
          </w:p>
          <w:p w14:paraId="626E49C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67602D">
              <w:rPr>
                <w:rFonts w:eastAsia="Helvetica"/>
                <w:color w:val="000000"/>
                <w:lang w:val="en-US"/>
              </w:rPr>
              <w:t xml:space="preserve"> </w:t>
            </w: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954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565DE" w14:textId="77777777" w:rsidR="0067602D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Blue:</w:t>
            </w:r>
          </w:p>
          <w:p w14:paraId="4551CAFE" w14:textId="77777777" w:rsidR="0067602D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proofErr w:type="spellStart"/>
            <w:r>
              <w:rPr>
                <w:rFonts w:eastAsia="Helvetica"/>
                <w:b/>
                <w:color w:val="000000"/>
              </w:rPr>
              <w:t>H</w:t>
            </w:r>
            <w:r w:rsidRPr="00A95DA8">
              <w:rPr>
                <w:rFonts w:eastAsia="Helvetica"/>
                <w:b/>
                <w:color w:val="000000"/>
              </w:rPr>
              <w:t>ighly</w:t>
            </w:r>
            <w:proofErr w:type="spellEnd"/>
            <w:r w:rsidRPr="00A95DA8">
              <w:rPr>
                <w:rFonts w:eastAsia="Helvetica"/>
                <w:b/>
                <w:color w:val="000000"/>
              </w:rPr>
              <w:t xml:space="preserve"> sensitive</w:t>
            </w:r>
          </w:p>
          <w:p w14:paraId="22310EE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822</w:t>
            </w:r>
          </w:p>
        </w:tc>
      </w:tr>
      <w:tr w:rsidR="00973236" w:rsidRPr="00297F88" w14:paraId="491E500E" w14:textId="77777777" w:rsidTr="003A5968"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0BC6B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Age, </w:t>
            </w:r>
            <w:r w:rsidRPr="00297F88">
              <w:rPr>
                <w:i/>
                <w:iCs/>
                <w:lang w:val="en-US"/>
              </w:rPr>
              <w:t>M</w:t>
            </w:r>
            <w:r w:rsidRPr="00297F88">
              <w:rPr>
                <w:lang w:val="en-US"/>
              </w:rPr>
              <w:t xml:space="preserve"> (</w:t>
            </w:r>
            <w:r w:rsidRPr="00297F88">
              <w:rPr>
                <w:i/>
                <w:iCs/>
                <w:lang w:val="en-US"/>
              </w:rPr>
              <w:t>range)</w:t>
            </w:r>
          </w:p>
        </w:tc>
        <w:tc>
          <w:tcPr>
            <w:tcW w:w="26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4FE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9.30 (1.71)</w:t>
            </w:r>
          </w:p>
        </w:tc>
        <w:tc>
          <w:tcPr>
            <w:tcW w:w="198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B34A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9.94 (1.68)</w:t>
            </w:r>
          </w:p>
        </w:tc>
      </w:tr>
      <w:tr w:rsidR="00973236" w:rsidRPr="00297F88" w14:paraId="6697CB68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6F2C4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Gender, </w:t>
            </w:r>
            <w:r w:rsidRPr="00297F88">
              <w:rPr>
                <w:i/>
                <w:iCs/>
                <w:lang w:val="en-US"/>
              </w:rPr>
              <w:t>n</w:t>
            </w:r>
            <w:r w:rsidRPr="00297F88">
              <w:rPr>
                <w:lang w:val="en-US"/>
              </w:rPr>
              <w:t xml:space="preserve"> (%)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FC2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551C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73236" w:rsidRPr="00297F88" w14:paraId="29760A2A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4E99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297F88">
              <w:t>Mal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B73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98 (52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FB5B1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30 (52%)</w:t>
            </w:r>
          </w:p>
        </w:tc>
      </w:tr>
      <w:tr w:rsidR="00973236" w:rsidRPr="00297F88" w14:paraId="53F2BA8E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A9951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t>Female</w:t>
            </w:r>
            <w:proofErr w:type="spell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5CD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51 (47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889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86 (47%)</w:t>
            </w:r>
          </w:p>
        </w:tc>
      </w:tr>
      <w:tr w:rsidR="00973236" w:rsidRPr="00297F88" w14:paraId="334975BE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D65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rPr>
                <w:rFonts w:eastAsia="Helvetica"/>
                <w:color w:val="000000"/>
              </w:rPr>
              <w:t>Prefer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not </w:t>
            </w:r>
            <w:proofErr w:type="spellStart"/>
            <w:r w:rsidRPr="00297F88">
              <w:rPr>
                <w:rFonts w:eastAsia="Helvetica"/>
                <w:color w:val="000000"/>
              </w:rPr>
              <w:t>to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say</w:t>
            </w:r>
            <w:proofErr w:type="spell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53E1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 (0.5%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CF5D1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 (0.7%)</w:t>
            </w:r>
          </w:p>
        </w:tc>
      </w:tr>
      <w:tr w:rsidR="00973236" w:rsidRPr="00297F88" w14:paraId="0172E8F8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3E7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HSC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25A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59 (1.29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39FE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69 (1.34)</w:t>
            </w:r>
          </w:p>
        </w:tc>
      </w:tr>
      <w:tr w:rsidR="00973236" w:rsidRPr="00297F88" w14:paraId="2EC96C28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614F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4C7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12 (1.63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89F8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96 (1.10)</w:t>
            </w:r>
          </w:p>
        </w:tc>
      </w:tr>
      <w:tr w:rsidR="00973236" w:rsidRPr="00297F88" w14:paraId="44E6AB08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DF2C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2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7D77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1 (1.5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1F73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70 (1.23)</w:t>
            </w:r>
          </w:p>
        </w:tc>
      </w:tr>
      <w:tr w:rsidR="00973236" w:rsidRPr="00297F88" w14:paraId="61A7690A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4EB2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3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E082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29 (1.3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C1AA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73 (0.44)</w:t>
            </w:r>
          </w:p>
        </w:tc>
      </w:tr>
      <w:tr w:rsidR="00973236" w:rsidRPr="00297F88" w14:paraId="00C3D819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0FF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4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704B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28 (1.67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C59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40 (0.80)</w:t>
            </w:r>
          </w:p>
        </w:tc>
      </w:tr>
      <w:tr w:rsidR="00973236" w:rsidRPr="00297F88" w14:paraId="6834A776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D14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5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4727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30 (1.5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46E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79 (0.40)</w:t>
            </w:r>
          </w:p>
        </w:tc>
      </w:tr>
      <w:tr w:rsidR="00973236" w:rsidRPr="00297F88" w14:paraId="1B7AD6CD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5AB1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6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850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95 (1.81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E23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62 (1.67)</w:t>
            </w:r>
          </w:p>
        </w:tc>
      </w:tr>
      <w:tr w:rsidR="00973236" w:rsidRPr="00297F88" w14:paraId="3AD863CD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1798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7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02EE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39 (1.7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3F4F6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04 (1.01)</w:t>
            </w:r>
          </w:p>
        </w:tc>
      </w:tr>
      <w:tr w:rsidR="00973236" w:rsidRPr="00297F88" w14:paraId="00FCA7A9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52B1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8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236C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47 (1.36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BE64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05 (1.07)</w:t>
            </w:r>
          </w:p>
        </w:tc>
      </w:tr>
      <w:tr w:rsidR="00973236" w:rsidRPr="00297F88" w14:paraId="54ED3E47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7B6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9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7FD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43 (1.52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57D79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8 (1.00)</w:t>
            </w:r>
          </w:p>
        </w:tc>
      </w:tr>
      <w:tr w:rsidR="00973236" w:rsidRPr="00297F88" w14:paraId="1F6DD9B1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02F3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0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F585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5 (1.70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D173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04 (1.04)</w:t>
            </w:r>
          </w:p>
        </w:tc>
      </w:tr>
      <w:tr w:rsidR="00973236" w:rsidRPr="00297F88" w14:paraId="32169875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EF80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1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D008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43 (1.6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FD6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8 (1.30)</w:t>
            </w:r>
          </w:p>
        </w:tc>
      </w:tr>
      <w:tr w:rsidR="00973236" w:rsidRPr="00297F88" w14:paraId="1483BC19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0548B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2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8248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1.3 (4.1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EF6B5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4.0 (2.9)</w:t>
            </w:r>
          </w:p>
        </w:tc>
      </w:tr>
      <w:tr w:rsidR="00973236" w:rsidRPr="00297F88" w14:paraId="19188CC9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1C1F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350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1 (9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9FD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73 (6)</w:t>
            </w:r>
          </w:p>
        </w:tc>
      </w:tr>
      <w:tr w:rsidR="00973236" w:rsidRPr="00297F88" w14:paraId="6429741E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64E5B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8A57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11 (0.74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1A19A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06 (0.46)</w:t>
            </w:r>
          </w:p>
        </w:tc>
      </w:tr>
      <w:tr w:rsidR="00DF1351" w:rsidRPr="00297F88" w14:paraId="65A9A31B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2F3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534DD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1.3 (4.1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BAA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4.0 (2.9)</w:t>
            </w:r>
          </w:p>
        </w:tc>
      </w:tr>
      <w:tr w:rsidR="00DF1351" w:rsidRPr="00297F88" w14:paraId="4AB56B73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1CE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77D9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4.9 (4.7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9D6E2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1.2 (2.5)</w:t>
            </w:r>
          </w:p>
        </w:tc>
      </w:tr>
      <w:tr w:rsidR="00DF1351" w:rsidRPr="00297F88" w14:paraId="4F97C7CB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80254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lastRenderedPageBreak/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E2B67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5.1 (3.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3F4EC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7.6 (2.9)</w:t>
            </w:r>
          </w:p>
        </w:tc>
      </w:tr>
      <w:tr w:rsidR="00DF1351" w:rsidRPr="00297F88" w14:paraId="62A89D4B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8A3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472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33 (1.03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A7F0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99 (0.71)</w:t>
            </w:r>
          </w:p>
        </w:tc>
      </w:tr>
      <w:tr w:rsidR="00DF1351" w:rsidRPr="00297F88" w14:paraId="246FF931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30DE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A0B3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98 (0.95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3A3CF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24 (0.50)</w:t>
            </w:r>
          </w:p>
        </w:tc>
      </w:tr>
      <w:tr w:rsidR="00973236" w:rsidRPr="00297F88" w14:paraId="5993C258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A118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67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FCD1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04 (1.28)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DBBB" w14:textId="77777777" w:rsidR="00DF1351" w:rsidRPr="00297F88" w:rsidRDefault="00DF1351" w:rsidP="00DF13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87 (0.96)</w:t>
            </w:r>
          </w:p>
        </w:tc>
      </w:tr>
    </w:tbl>
    <w:p w14:paraId="35A568C8" w14:textId="1C101E07" w:rsidR="00DF1351" w:rsidRPr="00297F88" w:rsidRDefault="00DF1351" w:rsidP="00DF1351">
      <w:pPr>
        <w:spacing w:line="360" w:lineRule="auto"/>
        <w:ind w:left="567" w:hanging="567"/>
        <w:rPr>
          <w:lang w:val="en-US"/>
        </w:rPr>
      </w:pPr>
    </w:p>
    <w:p w14:paraId="05DD92CB" w14:textId="2D25420B" w:rsidR="00056F0E" w:rsidRPr="00297F88" w:rsidRDefault="00056F0E" w:rsidP="00C920D7">
      <w:pPr>
        <w:spacing w:line="360" w:lineRule="auto"/>
        <w:rPr>
          <w:lang w:val="en-US"/>
        </w:rPr>
      </w:pPr>
    </w:p>
    <w:p w14:paraId="71A29279" w14:textId="77777777" w:rsidR="00522375" w:rsidRPr="00297F88" w:rsidRDefault="00522375" w:rsidP="00111DC4">
      <w:pPr>
        <w:spacing w:line="360" w:lineRule="auto"/>
        <w:ind w:left="567" w:hanging="567"/>
        <w:rPr>
          <w:lang w:val="en-US"/>
        </w:rPr>
      </w:pPr>
    </w:p>
    <w:p w14:paraId="40CE935D" w14:textId="77777777" w:rsidR="00056F0E" w:rsidRPr="00297F88" w:rsidRDefault="00056F0E" w:rsidP="00111DC4">
      <w:pPr>
        <w:spacing w:line="360" w:lineRule="auto"/>
        <w:ind w:left="567" w:hanging="567"/>
        <w:rPr>
          <w:lang w:val="en-US"/>
        </w:rPr>
      </w:pPr>
    </w:p>
    <w:p w14:paraId="7ECA632A" w14:textId="77777777" w:rsidR="00056F0E" w:rsidRPr="00297F88" w:rsidRDefault="00056F0E" w:rsidP="00111DC4">
      <w:pPr>
        <w:spacing w:line="360" w:lineRule="auto"/>
        <w:ind w:left="567" w:hanging="567"/>
        <w:rPr>
          <w:lang w:val="en-US"/>
        </w:rPr>
      </w:pPr>
    </w:p>
    <w:p w14:paraId="23E5532B" w14:textId="77777777" w:rsidR="00056F0E" w:rsidRPr="00297F88" w:rsidRDefault="00056F0E" w:rsidP="00111DC4">
      <w:pPr>
        <w:spacing w:line="360" w:lineRule="auto"/>
        <w:ind w:left="567" w:hanging="567"/>
        <w:rPr>
          <w:lang w:val="en-US"/>
        </w:rPr>
      </w:pPr>
    </w:p>
    <w:p w14:paraId="4A49B130" w14:textId="77777777" w:rsidR="0067602D" w:rsidRDefault="0067602D" w:rsidP="00C920D7">
      <w:pPr>
        <w:spacing w:line="360" w:lineRule="auto"/>
        <w:rPr>
          <w:i/>
          <w:iCs/>
          <w:lang w:val="en-US"/>
        </w:rPr>
      </w:pPr>
    </w:p>
    <w:p w14:paraId="0CA8A926" w14:textId="77777777" w:rsidR="0067602D" w:rsidRDefault="0067602D" w:rsidP="00C920D7">
      <w:pPr>
        <w:spacing w:line="360" w:lineRule="auto"/>
        <w:rPr>
          <w:i/>
          <w:iCs/>
          <w:lang w:val="en-US"/>
        </w:rPr>
      </w:pPr>
    </w:p>
    <w:p w14:paraId="244AC97A" w14:textId="734DD9C7" w:rsidR="00056F0E" w:rsidRPr="00297F88" w:rsidRDefault="00056F0E" w:rsidP="00C920D7">
      <w:pPr>
        <w:spacing w:line="360" w:lineRule="auto"/>
        <w:rPr>
          <w:lang w:val="en-US"/>
        </w:rPr>
      </w:pPr>
      <w:r w:rsidRPr="004876E3">
        <w:rPr>
          <w:i/>
          <w:iCs/>
          <w:lang w:val="en-US"/>
        </w:rPr>
        <w:t>Notes.</w:t>
      </w:r>
      <w:r w:rsidRPr="00297F88">
        <w:rPr>
          <w:i/>
          <w:iCs/>
          <w:lang w:val="en-US"/>
        </w:rPr>
        <w:t xml:space="preserve"> </w:t>
      </w:r>
      <w:r w:rsidRPr="00297F88">
        <w:rPr>
          <w:lang w:val="en-US"/>
        </w:rPr>
        <w:t xml:space="preserve">HSC = Highly Sensitive Child Scale. </w:t>
      </w:r>
      <w:r w:rsidRPr="00297F88">
        <w:rPr>
          <w:i/>
          <w:iCs/>
          <w:lang w:val="en-US"/>
        </w:rPr>
        <w:t>M</w:t>
      </w:r>
      <w:r w:rsidRPr="00297F88">
        <w:rPr>
          <w:lang w:val="en-US"/>
        </w:rPr>
        <w:t xml:space="preserve"> = mean.  </w:t>
      </w:r>
      <w:r w:rsidRPr="00297F88">
        <w:rPr>
          <w:i/>
          <w:iCs/>
          <w:lang w:val="en-US"/>
        </w:rPr>
        <w:t>N</w:t>
      </w:r>
      <w:r w:rsidRPr="00297F88">
        <w:rPr>
          <w:lang w:val="en-US"/>
        </w:rPr>
        <w:t xml:space="preserve"> = sample size. </w:t>
      </w:r>
      <w:r w:rsidRPr="00297F88">
        <w:rPr>
          <w:i/>
          <w:iCs/>
          <w:lang w:val="en-US"/>
        </w:rPr>
        <w:t>SD</w:t>
      </w:r>
      <w:r w:rsidRPr="00297F88">
        <w:rPr>
          <w:lang w:val="en-US"/>
        </w:rPr>
        <w:t xml:space="preserve"> = standard </w:t>
      </w:r>
    </w:p>
    <w:p w14:paraId="6420060A" w14:textId="77777777" w:rsidR="00056F0E" w:rsidRPr="00297F88" w:rsidRDefault="00056F0E" w:rsidP="00056F0E">
      <w:pPr>
        <w:spacing w:line="360" w:lineRule="auto"/>
        <w:ind w:left="567" w:hanging="567"/>
        <w:rPr>
          <w:lang w:val="en-US"/>
        </w:rPr>
      </w:pPr>
      <w:r w:rsidRPr="00297F88">
        <w:rPr>
          <w:lang w:val="en-US"/>
        </w:rPr>
        <w:t>deviation.</w:t>
      </w:r>
    </w:p>
    <w:p w14:paraId="68F9CE56" w14:textId="77777777" w:rsidR="00056F0E" w:rsidRPr="00297F88" w:rsidRDefault="00056F0E" w:rsidP="00111DC4">
      <w:pPr>
        <w:spacing w:line="360" w:lineRule="auto"/>
        <w:ind w:left="567" w:hanging="567"/>
        <w:rPr>
          <w:lang w:val="en-US"/>
        </w:rPr>
        <w:sectPr w:rsidR="00056F0E" w:rsidRPr="00297F88" w:rsidSect="00A845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656BEF54" w14:textId="77777777" w:rsidR="004876E3" w:rsidRDefault="00522375" w:rsidP="00872530">
      <w:pPr>
        <w:pStyle w:val="berschrift1"/>
        <w:rPr>
          <w:rFonts w:ascii="Times New Roman" w:hAnsi="Times New Roman" w:cs="Times New Roman"/>
          <w:bCs/>
          <w:lang w:val="en-US"/>
        </w:rPr>
      </w:pPr>
      <w:bookmarkStart w:id="18" w:name="_Toc179988025"/>
      <w:r w:rsidRPr="00872530">
        <w:rPr>
          <w:rFonts w:ascii="Times New Roman" w:hAnsi="Times New Roman" w:cs="Times New Roman"/>
          <w:bCs/>
          <w:lang w:val="en-US"/>
        </w:rPr>
        <w:lastRenderedPageBreak/>
        <w:t>Table S11</w:t>
      </w:r>
      <w:bookmarkEnd w:id="18"/>
    </w:p>
    <w:p w14:paraId="14A12409" w14:textId="42A807CE" w:rsidR="00522375" w:rsidRPr="004876E3" w:rsidRDefault="004876E3" w:rsidP="00872530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19" w:name="_Toc179988026"/>
      <w:r w:rsidRPr="004876E3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Descriptive Statistics of Classes of the </w:t>
      </w:r>
      <w:r>
        <w:rPr>
          <w:rFonts w:ascii="Times New Roman" w:hAnsi="Times New Roman" w:cs="Times New Roman"/>
          <w:b w:val="0"/>
          <w:bCs/>
          <w:i/>
          <w:iCs/>
          <w:lang w:val="en-US"/>
        </w:rPr>
        <w:t>HSC</w:t>
      </w:r>
      <w:r w:rsidRPr="004876E3">
        <w:rPr>
          <w:rFonts w:ascii="Times New Roman" w:hAnsi="Times New Roman" w:cs="Times New Roman"/>
          <w:b w:val="0"/>
          <w:bCs/>
          <w:i/>
          <w:iCs/>
          <w:lang w:val="en-US"/>
        </w:rPr>
        <w:t xml:space="preserve"> Parent-Report Classes of the Adolescent Group (Aged 14 up to 19)</w:t>
      </w:r>
      <w:bookmarkEnd w:id="19"/>
    </w:p>
    <w:tbl>
      <w:tblPr>
        <w:tblpPr w:leftFromText="141" w:rightFromText="141" w:vertAnchor="page" w:horzAnchor="margin" w:tblpY="2293"/>
        <w:tblW w:w="0" w:type="auto"/>
        <w:tblLayout w:type="fixed"/>
        <w:tblLook w:val="0420" w:firstRow="1" w:lastRow="0" w:firstColumn="0" w:lastColumn="0" w:noHBand="0" w:noVBand="1"/>
      </w:tblPr>
      <w:tblGrid>
        <w:gridCol w:w="284"/>
        <w:gridCol w:w="2007"/>
        <w:gridCol w:w="2812"/>
        <w:gridCol w:w="2127"/>
      </w:tblGrid>
      <w:tr w:rsidR="00186EDB" w:rsidRPr="00297F88" w14:paraId="614D4888" w14:textId="77777777" w:rsidTr="003A5968">
        <w:trPr>
          <w:tblHeader/>
        </w:trPr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197B" w14:textId="77777777" w:rsidR="00186EDB" w:rsidRPr="00E350DC" w:rsidRDefault="00186EDB" w:rsidP="005842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lang w:val="en-US"/>
              </w:rPr>
            </w:pPr>
          </w:p>
        </w:tc>
        <w:tc>
          <w:tcPr>
            <w:tcW w:w="28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65900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Green:</w:t>
            </w:r>
          </w:p>
          <w:p w14:paraId="5CE0FA9D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>Lower sensitive</w:t>
            </w:r>
          </w:p>
          <w:p w14:paraId="3DFB39EC" w14:textId="77777777" w:rsidR="0067602D" w:rsidRPr="00A95DA8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color w:val="000000"/>
                <w:lang w:val="en-US"/>
              </w:rPr>
            </w:pPr>
            <w:r w:rsidRPr="00A95DA8">
              <w:rPr>
                <w:rFonts w:eastAsia="Helvetica"/>
                <w:b/>
                <w:color w:val="000000"/>
                <w:lang w:val="en-US"/>
              </w:rPr>
              <w:t xml:space="preserve">(moderate sensitivity) </w:t>
            </w:r>
          </w:p>
          <w:p w14:paraId="5F5E2671" w14:textId="09637AE3" w:rsidR="00186EDB" w:rsidRPr="00297F88" w:rsidRDefault="00186EDB" w:rsidP="005842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67602D">
              <w:rPr>
                <w:rFonts w:eastAsia="Helvetica"/>
                <w:color w:val="000000"/>
                <w:lang w:val="en-US"/>
              </w:rPr>
              <w:t xml:space="preserve"> </w:t>
            </w: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167</w:t>
            </w:r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47D7" w14:textId="77777777" w:rsidR="0067602D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r>
              <w:rPr>
                <w:rFonts w:eastAsia="Helvetica"/>
                <w:b/>
                <w:color w:val="000000"/>
              </w:rPr>
              <w:t>Blue:</w:t>
            </w:r>
          </w:p>
          <w:p w14:paraId="1001ED95" w14:textId="77777777" w:rsidR="0067602D" w:rsidRDefault="0067602D" w:rsidP="0067602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proofErr w:type="spellStart"/>
            <w:r>
              <w:rPr>
                <w:rFonts w:eastAsia="Helvetica"/>
                <w:b/>
                <w:color w:val="000000"/>
              </w:rPr>
              <w:t>H</w:t>
            </w:r>
            <w:r w:rsidRPr="00A95DA8">
              <w:rPr>
                <w:rFonts w:eastAsia="Helvetica"/>
                <w:b/>
                <w:color w:val="000000"/>
              </w:rPr>
              <w:t>ighly</w:t>
            </w:r>
            <w:proofErr w:type="spellEnd"/>
            <w:r w:rsidRPr="00A95DA8">
              <w:rPr>
                <w:rFonts w:eastAsia="Helvetica"/>
                <w:b/>
                <w:color w:val="000000"/>
              </w:rPr>
              <w:t xml:space="preserve"> sensitive</w:t>
            </w:r>
          </w:p>
          <w:p w14:paraId="21FA48D7" w14:textId="486E169A" w:rsidR="00186EDB" w:rsidRPr="00297F88" w:rsidRDefault="00186EDB" w:rsidP="005842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297F88">
              <w:rPr>
                <w:rFonts w:eastAsia="Helvetica"/>
                <w:i/>
                <w:iCs/>
                <w:color w:val="000000"/>
              </w:rPr>
              <w:t>n</w:t>
            </w:r>
            <w:r w:rsidRPr="00297F88">
              <w:rPr>
                <w:rFonts w:eastAsia="Helvetica"/>
                <w:color w:val="000000"/>
              </w:rPr>
              <w:t xml:space="preserve"> = 203</w:t>
            </w:r>
          </w:p>
        </w:tc>
      </w:tr>
      <w:tr w:rsidR="00AD1145" w:rsidRPr="00297F88" w14:paraId="6F658273" w14:textId="77777777" w:rsidTr="003A5968"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7227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Age, </w:t>
            </w:r>
            <w:r w:rsidRPr="00297F88">
              <w:rPr>
                <w:i/>
                <w:iCs/>
                <w:lang w:val="en-US"/>
              </w:rPr>
              <w:t>M</w:t>
            </w:r>
            <w:r w:rsidRPr="00297F88">
              <w:rPr>
                <w:lang w:val="en-US"/>
              </w:rPr>
              <w:t xml:space="preserve"> (</w:t>
            </w:r>
            <w:r w:rsidRPr="00297F88">
              <w:rPr>
                <w:i/>
                <w:iCs/>
                <w:lang w:val="en-US"/>
              </w:rPr>
              <w:t>range)</w:t>
            </w:r>
          </w:p>
        </w:tc>
        <w:tc>
          <w:tcPr>
            <w:tcW w:w="28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C3FD3" w14:textId="4265FE5E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5.69 (1.48)</w:t>
            </w:r>
          </w:p>
        </w:tc>
        <w:tc>
          <w:tcPr>
            <w:tcW w:w="212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4CA7" w14:textId="5DDC2F9E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5.64 (1.38)</w:t>
            </w:r>
          </w:p>
        </w:tc>
      </w:tr>
      <w:tr w:rsidR="00AD1145" w:rsidRPr="00297F88" w14:paraId="6009725F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6CEA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Gender, </w:t>
            </w:r>
            <w:r w:rsidRPr="00297F88">
              <w:rPr>
                <w:i/>
                <w:iCs/>
                <w:lang w:val="en-US"/>
              </w:rPr>
              <w:t>n</w:t>
            </w:r>
            <w:r w:rsidRPr="00297F88">
              <w:rPr>
                <w:lang w:val="en-US"/>
              </w:rPr>
              <w:t xml:space="preserve"> (%)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1FA7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830EC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AD1145" w:rsidRPr="00297F88" w14:paraId="4B661E4E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5916F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297F88">
              <w:t>Male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30E1" w14:textId="631BA793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9 (41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5149B" w14:textId="36F890D0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87 (43%)</w:t>
            </w:r>
          </w:p>
        </w:tc>
      </w:tr>
      <w:tr w:rsidR="00AD1145" w:rsidRPr="00297F88" w14:paraId="3DD38D04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576FF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t>Female</w:t>
            </w:r>
            <w:proofErr w:type="spellEnd"/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2D441" w14:textId="78D8504E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98 (5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57D41" w14:textId="1D8DAAE3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16 (57%)</w:t>
            </w:r>
          </w:p>
        </w:tc>
      </w:tr>
      <w:tr w:rsidR="00AD1145" w:rsidRPr="00297F88" w14:paraId="7C5181E8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A326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rPr>
                <w:rFonts w:eastAsia="Helvetica"/>
                <w:color w:val="000000"/>
              </w:rPr>
              <w:t>Prefer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not </w:t>
            </w:r>
            <w:proofErr w:type="spellStart"/>
            <w:r w:rsidRPr="00297F88">
              <w:rPr>
                <w:rFonts w:eastAsia="Helvetica"/>
                <w:color w:val="000000"/>
              </w:rPr>
              <w:t>to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say</w:t>
            </w:r>
            <w:proofErr w:type="spellEnd"/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DAB2" w14:textId="5EE1852E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 (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BC1A" w14:textId="0CBF10D4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0 (0%)</w:t>
            </w:r>
          </w:p>
        </w:tc>
      </w:tr>
      <w:tr w:rsidR="00AD1145" w:rsidRPr="00297F88" w14:paraId="4B798B4C" w14:textId="77777777" w:rsidTr="003A5968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A7DA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HSC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138BB" w14:textId="1A9FDBBD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08 (1.6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A0BF2" w14:textId="01BDAA1F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76 (1.08)</w:t>
            </w:r>
          </w:p>
        </w:tc>
      </w:tr>
      <w:tr w:rsidR="00AD1145" w:rsidRPr="00297F88" w14:paraId="130C419C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1C764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B0691" w14:textId="18F543B3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91 (1.9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7CE33" w14:textId="1432E3BA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03 (1.01)</w:t>
            </w:r>
          </w:p>
        </w:tc>
      </w:tr>
      <w:tr w:rsidR="00AD1145" w:rsidRPr="00297F88" w14:paraId="0293C40E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C78D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2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49CF" w14:textId="7F5704CC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11 (1.4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55F04" w14:textId="48600915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84 (1.07)</w:t>
            </w:r>
          </w:p>
        </w:tc>
      </w:tr>
      <w:tr w:rsidR="00AD1145" w:rsidRPr="00297F88" w14:paraId="63007CA5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50235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3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A323" w14:textId="274957F3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37 (1.5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97E9B" w14:textId="43BFDFA4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67 (0.48)</w:t>
            </w:r>
          </w:p>
        </w:tc>
      </w:tr>
      <w:tr w:rsidR="00AD1145" w:rsidRPr="00297F88" w14:paraId="4CDFBCD3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C279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4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7174" w14:textId="32F372AB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3 (1.58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42C49" w14:textId="4082C6AA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9 (0.98)</w:t>
            </w:r>
          </w:p>
        </w:tc>
      </w:tr>
      <w:tr w:rsidR="00AD1145" w:rsidRPr="00297F88" w14:paraId="023BE974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C2D8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5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AA4A" w14:textId="740C389A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63 (1.3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7C036" w14:textId="13E46BC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79 (0.41)</w:t>
            </w:r>
          </w:p>
        </w:tc>
      </w:tr>
      <w:tr w:rsidR="00AD1145" w:rsidRPr="00297F88" w14:paraId="250F802D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7A5B6" w14:textId="5A507D09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6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D1528" w14:textId="3D076020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10 (2.0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6870" w14:textId="5EFF7341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89 (1.78)</w:t>
            </w:r>
          </w:p>
        </w:tc>
      </w:tr>
      <w:tr w:rsidR="00AD1145" w:rsidRPr="00297F88" w14:paraId="2AECCAA7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504A1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7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7CDD" w14:textId="08F57755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0 (1.6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60518" w14:textId="4BEFAEE0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30 (0.88)</w:t>
            </w:r>
          </w:p>
        </w:tc>
      </w:tr>
      <w:tr w:rsidR="00AD1145" w:rsidRPr="00297F88" w14:paraId="10E7464F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742CE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8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AC661" w14:textId="4514ADA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26 (1.6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96682" w14:textId="4556B72F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2 (1.01)</w:t>
            </w:r>
          </w:p>
        </w:tc>
      </w:tr>
      <w:tr w:rsidR="00AD1145" w:rsidRPr="00297F88" w14:paraId="444C300E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10AFC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9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278F" w14:textId="2ABE65E9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6 (1.49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73C4" w14:textId="09B4B4DB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39 (0.77)</w:t>
            </w:r>
          </w:p>
        </w:tc>
      </w:tr>
      <w:tr w:rsidR="00AD1145" w:rsidRPr="00297F88" w14:paraId="40A2B5FA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5C2F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0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93B68" w14:textId="748AFB64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0 (1.83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8F7CC" w14:textId="12DB1042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0 (1.04)</w:t>
            </w:r>
          </w:p>
        </w:tc>
      </w:tr>
      <w:tr w:rsidR="00AD1145" w:rsidRPr="00297F88" w14:paraId="6520779C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C10D6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1</w:t>
            </w:r>
          </w:p>
        </w:tc>
        <w:tc>
          <w:tcPr>
            <w:tcW w:w="281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B37D" w14:textId="790B8139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78 (1.61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A2C5" w14:textId="49697253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90 (1.19)</w:t>
            </w:r>
          </w:p>
        </w:tc>
      </w:tr>
      <w:tr w:rsidR="00AD1145" w:rsidRPr="00297F88" w14:paraId="4EB099F8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98A7E" w14:textId="77777777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2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2D00E" w14:textId="6D53B556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1.3 (4.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4591E" w14:textId="3F60A69E" w:rsidR="00AD1145" w:rsidRPr="00297F88" w:rsidRDefault="00AD1145" w:rsidP="00AD11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4.2 (2.5)</w:t>
            </w:r>
          </w:p>
        </w:tc>
      </w:tr>
      <w:tr w:rsidR="00802157" w:rsidRPr="00297F88" w14:paraId="1465C69C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3051F" w14:textId="533E75C6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85A5F" w14:textId="014D0D36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1 (10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AC66" w14:textId="040077A9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73 (5)</w:t>
            </w:r>
          </w:p>
        </w:tc>
      </w:tr>
      <w:tr w:rsidR="00802157" w:rsidRPr="00297F88" w14:paraId="6357A297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35C6D" w14:textId="1E39008D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D96CA" w14:textId="20FB33DD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11 (0.8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B160" w14:textId="60015D5D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08 (0.45)</w:t>
            </w:r>
          </w:p>
        </w:tc>
      </w:tr>
      <w:tr w:rsidR="00802157" w:rsidRPr="00297F88" w14:paraId="067234E4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AC9B" w14:textId="0BD6EFFA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99C5D" w14:textId="2F679C8E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1.3 (4.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05E65" w14:textId="34EDB4A0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4.2 (2.5)</w:t>
            </w:r>
          </w:p>
        </w:tc>
      </w:tr>
      <w:tr w:rsidR="00802157" w:rsidRPr="00297F88" w14:paraId="44E66ABA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CBD3" w14:textId="4FC0F9A0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21807" w14:textId="1E372B14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6.0 (5.2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64C3" w14:textId="457C66A5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1.8 (2.6)</w:t>
            </w:r>
          </w:p>
        </w:tc>
      </w:tr>
      <w:tr w:rsidR="00802157" w:rsidRPr="00297F88" w14:paraId="592B758A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B81A" w14:textId="3935449E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lastRenderedPageBreak/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EAC56" w14:textId="507AB39D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4.0 (4.6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658DB" w14:textId="0E49688D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7.0 (2.7)</w:t>
            </w:r>
          </w:p>
        </w:tc>
      </w:tr>
      <w:tr w:rsidR="00802157" w:rsidRPr="00297F88" w14:paraId="50A3E831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A0EA6" w14:textId="79E4D755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D77C" w14:textId="5B25D336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32 (1.06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A070" w14:textId="552497B5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05 (0.61)</w:t>
            </w:r>
          </w:p>
        </w:tc>
      </w:tr>
      <w:tr w:rsidR="00802157" w:rsidRPr="00297F88" w14:paraId="4DBC2687" w14:textId="77777777" w:rsidTr="003A5968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DBE1" w14:textId="77DCD377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8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53555" w14:textId="6DA97ED4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21 (1.04)</w:t>
            </w:r>
          </w:p>
        </w:tc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BDB9E" w14:textId="1A737BEF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36 (0.52)</w:t>
            </w:r>
          </w:p>
        </w:tc>
      </w:tr>
      <w:tr w:rsidR="00802157" w:rsidRPr="00297F88" w14:paraId="530EA205" w14:textId="77777777" w:rsidTr="003A5968">
        <w:trPr>
          <w:gridBefore w:val="1"/>
          <w:wBefore w:w="284" w:type="dxa"/>
        </w:trPr>
        <w:tc>
          <w:tcPr>
            <w:tcW w:w="200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32BD1" w14:textId="5B664F79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4EE81" w14:textId="7F03B204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67 (1.5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B530" w14:textId="4BD13438" w:rsidR="00802157" w:rsidRPr="00297F88" w:rsidRDefault="00802157" w:rsidP="008021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67 (0.88)</w:t>
            </w:r>
          </w:p>
        </w:tc>
      </w:tr>
    </w:tbl>
    <w:p w14:paraId="7F159EC7" w14:textId="77777777" w:rsidR="005842A9" w:rsidRPr="00297F88" w:rsidRDefault="005842A9" w:rsidP="00111DC4">
      <w:pPr>
        <w:spacing w:line="360" w:lineRule="auto"/>
        <w:rPr>
          <w:lang w:val="en-US"/>
        </w:rPr>
      </w:pPr>
    </w:p>
    <w:p w14:paraId="7CA21017" w14:textId="77777777" w:rsidR="00B54903" w:rsidRPr="00297F88" w:rsidRDefault="00B54903" w:rsidP="00111DC4">
      <w:pPr>
        <w:spacing w:line="360" w:lineRule="auto"/>
        <w:rPr>
          <w:lang w:val="en-US"/>
        </w:rPr>
      </w:pPr>
    </w:p>
    <w:p w14:paraId="5332CCF8" w14:textId="77777777" w:rsidR="00B54903" w:rsidRPr="00297F88" w:rsidRDefault="00B54903" w:rsidP="00111DC4">
      <w:pPr>
        <w:spacing w:line="360" w:lineRule="auto"/>
        <w:rPr>
          <w:lang w:val="en-US"/>
        </w:rPr>
      </w:pPr>
    </w:p>
    <w:p w14:paraId="6EADF81E" w14:textId="77777777" w:rsidR="00B54903" w:rsidRPr="00297F88" w:rsidRDefault="00B54903" w:rsidP="00111DC4">
      <w:pPr>
        <w:spacing w:line="360" w:lineRule="auto"/>
        <w:rPr>
          <w:lang w:val="en-US"/>
        </w:rPr>
      </w:pPr>
    </w:p>
    <w:p w14:paraId="64D67625" w14:textId="77777777" w:rsidR="00B54903" w:rsidRPr="00297F88" w:rsidRDefault="00B54903" w:rsidP="00111DC4">
      <w:pPr>
        <w:spacing w:line="360" w:lineRule="auto"/>
        <w:rPr>
          <w:lang w:val="en-US"/>
        </w:rPr>
      </w:pPr>
    </w:p>
    <w:p w14:paraId="3775D0A1" w14:textId="77777777" w:rsidR="00B54903" w:rsidRPr="00297F88" w:rsidRDefault="00B54903" w:rsidP="00111DC4">
      <w:pPr>
        <w:spacing w:line="360" w:lineRule="auto"/>
        <w:rPr>
          <w:lang w:val="en-US"/>
        </w:rPr>
      </w:pPr>
    </w:p>
    <w:p w14:paraId="36B9CC0E" w14:textId="77777777" w:rsidR="0067602D" w:rsidRDefault="0067602D" w:rsidP="00B54903">
      <w:pPr>
        <w:spacing w:line="360" w:lineRule="auto"/>
        <w:ind w:left="567" w:hanging="567"/>
        <w:rPr>
          <w:i/>
          <w:iCs/>
          <w:lang w:val="en-US"/>
        </w:rPr>
      </w:pPr>
    </w:p>
    <w:p w14:paraId="6A1EB4C6" w14:textId="77777777" w:rsidR="0067602D" w:rsidRDefault="0067602D" w:rsidP="00B54903">
      <w:pPr>
        <w:spacing w:line="360" w:lineRule="auto"/>
        <w:ind w:left="567" w:hanging="567"/>
        <w:rPr>
          <w:i/>
          <w:iCs/>
          <w:lang w:val="en-US"/>
        </w:rPr>
      </w:pPr>
    </w:p>
    <w:p w14:paraId="739BB022" w14:textId="492D4E39" w:rsidR="00B54903" w:rsidRPr="00297F88" w:rsidRDefault="00B54903" w:rsidP="00B54903">
      <w:pPr>
        <w:spacing w:line="360" w:lineRule="auto"/>
        <w:ind w:left="567" w:hanging="567"/>
        <w:rPr>
          <w:lang w:val="en-US"/>
        </w:rPr>
      </w:pPr>
      <w:r w:rsidRPr="000A51F7">
        <w:rPr>
          <w:i/>
          <w:iCs/>
          <w:lang w:val="en-US"/>
        </w:rPr>
        <w:t>Notes.</w:t>
      </w:r>
      <w:r w:rsidRPr="00297F88">
        <w:rPr>
          <w:i/>
          <w:iCs/>
          <w:lang w:val="en-US"/>
        </w:rPr>
        <w:t xml:space="preserve"> </w:t>
      </w:r>
      <w:r w:rsidRPr="00297F88">
        <w:rPr>
          <w:lang w:val="en-US"/>
        </w:rPr>
        <w:t xml:space="preserve">HSC = Highly Sensitive Child Scale. </w:t>
      </w:r>
      <w:r w:rsidRPr="00297F88">
        <w:rPr>
          <w:i/>
          <w:iCs/>
          <w:lang w:val="en-US"/>
        </w:rPr>
        <w:t>M</w:t>
      </w:r>
      <w:r w:rsidRPr="00297F88">
        <w:rPr>
          <w:lang w:val="en-US"/>
        </w:rPr>
        <w:t xml:space="preserve"> = mean.  </w:t>
      </w:r>
      <w:r w:rsidRPr="00297F88">
        <w:rPr>
          <w:i/>
          <w:iCs/>
          <w:lang w:val="en-US"/>
        </w:rPr>
        <w:t>N</w:t>
      </w:r>
      <w:r w:rsidRPr="00297F88">
        <w:rPr>
          <w:lang w:val="en-US"/>
        </w:rPr>
        <w:t xml:space="preserve"> = sample size. </w:t>
      </w:r>
      <w:r w:rsidRPr="00297F88">
        <w:rPr>
          <w:i/>
          <w:iCs/>
          <w:lang w:val="en-US"/>
        </w:rPr>
        <w:t>SD</w:t>
      </w:r>
      <w:r w:rsidRPr="00297F88">
        <w:rPr>
          <w:lang w:val="en-US"/>
        </w:rPr>
        <w:t xml:space="preserve"> = standard </w:t>
      </w:r>
    </w:p>
    <w:p w14:paraId="36C10AE1" w14:textId="77777777" w:rsidR="00B54903" w:rsidRPr="00297F88" w:rsidRDefault="00B54903" w:rsidP="00B54903">
      <w:pPr>
        <w:spacing w:line="360" w:lineRule="auto"/>
        <w:ind w:left="567" w:hanging="567"/>
        <w:rPr>
          <w:lang w:val="en-US"/>
        </w:rPr>
      </w:pPr>
      <w:r w:rsidRPr="00297F88">
        <w:rPr>
          <w:lang w:val="en-US"/>
        </w:rPr>
        <w:t>deviation.</w:t>
      </w:r>
    </w:p>
    <w:p w14:paraId="31A8D0F4" w14:textId="77777777" w:rsidR="00B54903" w:rsidRPr="00297F88" w:rsidRDefault="00B54903" w:rsidP="00111DC4">
      <w:pPr>
        <w:spacing w:line="360" w:lineRule="auto"/>
        <w:rPr>
          <w:lang w:val="en-US"/>
        </w:rPr>
        <w:sectPr w:rsidR="00B54903" w:rsidRPr="00297F88" w:rsidSect="00A84585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1E14CC9E" w14:textId="77777777" w:rsidR="004876E3" w:rsidRDefault="005842A9" w:rsidP="00313237">
      <w:pPr>
        <w:pStyle w:val="berschrift1"/>
        <w:rPr>
          <w:rFonts w:ascii="Times New Roman" w:hAnsi="Times New Roman" w:cs="Times New Roman"/>
          <w:bCs/>
          <w:lang w:val="en-US"/>
        </w:rPr>
      </w:pPr>
      <w:bookmarkStart w:id="20" w:name="_Toc179988027"/>
      <w:r w:rsidRPr="00313237">
        <w:rPr>
          <w:rFonts w:ascii="Times New Roman" w:hAnsi="Times New Roman" w:cs="Times New Roman"/>
          <w:bCs/>
          <w:lang w:val="en-US"/>
        </w:rPr>
        <w:lastRenderedPageBreak/>
        <w:t>Table S12</w:t>
      </w:r>
      <w:bookmarkEnd w:id="20"/>
    </w:p>
    <w:p w14:paraId="7BF39FB4" w14:textId="56544099" w:rsidR="005842A9" w:rsidRPr="004876E3" w:rsidRDefault="004876E3" w:rsidP="00313237">
      <w:pPr>
        <w:pStyle w:val="berschrift1"/>
        <w:rPr>
          <w:rFonts w:ascii="Times New Roman" w:hAnsi="Times New Roman" w:cs="Times New Roman"/>
          <w:b w:val="0"/>
          <w:bCs/>
          <w:i/>
          <w:iCs/>
          <w:lang w:val="en-US"/>
        </w:rPr>
      </w:pPr>
      <w:bookmarkStart w:id="21" w:name="_Toc179988028"/>
      <w:r w:rsidRPr="004876E3">
        <w:rPr>
          <w:rFonts w:ascii="Times New Roman" w:hAnsi="Times New Roman" w:cs="Times New Roman"/>
          <w:b w:val="0"/>
          <w:bCs/>
          <w:i/>
          <w:iCs/>
          <w:lang w:val="en-US"/>
        </w:rPr>
        <w:t>Descriptive Statistics of Classes of the HSC Parent-Report Classes of the Adolescent Group</w:t>
      </w:r>
      <w:bookmarkEnd w:id="21"/>
    </w:p>
    <w:tbl>
      <w:tblPr>
        <w:tblpPr w:leftFromText="141" w:rightFromText="141" w:vertAnchor="page" w:horzAnchor="margin" w:tblpY="2293"/>
        <w:tblW w:w="0" w:type="auto"/>
        <w:tblLayout w:type="fixed"/>
        <w:tblLook w:val="0420" w:firstRow="1" w:lastRow="0" w:firstColumn="0" w:lastColumn="0" w:noHBand="0" w:noVBand="1"/>
      </w:tblPr>
      <w:tblGrid>
        <w:gridCol w:w="284"/>
        <w:gridCol w:w="2007"/>
        <w:gridCol w:w="1615"/>
        <w:gridCol w:w="1475"/>
        <w:gridCol w:w="1475"/>
        <w:gridCol w:w="1649"/>
      </w:tblGrid>
      <w:tr w:rsidR="0097077A" w:rsidRPr="00297F88" w14:paraId="069A5A42" w14:textId="44237952" w:rsidTr="00C920D7">
        <w:trPr>
          <w:tblHeader/>
        </w:trPr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F56E8" w14:textId="77777777" w:rsidR="0097077A" w:rsidRPr="00E350DC" w:rsidRDefault="0097077A" w:rsidP="00617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51F7" w14:textId="77777777" w:rsidR="00617016" w:rsidRPr="00617016" w:rsidRDefault="00617016" w:rsidP="00617016">
            <w:pP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617016">
              <w:rPr>
                <w:rFonts w:eastAsia="Helvetica"/>
                <w:b/>
                <w:color w:val="000000"/>
                <w:lang w:val="en-US"/>
              </w:rPr>
              <w:t xml:space="preserve">Green: </w:t>
            </w:r>
          </w:p>
          <w:p w14:paraId="31648923" w14:textId="374524C4" w:rsidR="00617016" w:rsidRPr="00617016" w:rsidRDefault="00617016" w:rsidP="00617016">
            <w:pP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617016">
              <w:rPr>
                <w:rFonts w:eastAsia="Helvetica"/>
                <w:b/>
                <w:color w:val="000000"/>
                <w:lang w:val="en-US"/>
              </w:rPr>
              <w:t>highly sensitive</w:t>
            </w:r>
          </w:p>
          <w:p w14:paraId="2509EACF" w14:textId="23F0918E" w:rsidR="0097077A" w:rsidRPr="00617016" w:rsidRDefault="0097077A" w:rsidP="006170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617016">
              <w:rPr>
                <w:rFonts w:eastAsia="Helvetica"/>
                <w:b/>
                <w:i/>
                <w:iCs/>
                <w:color w:val="000000"/>
                <w:lang w:val="en-US"/>
              </w:rPr>
              <w:t>n</w:t>
            </w:r>
            <w:r w:rsidRPr="00617016">
              <w:rPr>
                <w:rFonts w:eastAsia="Helvetica"/>
                <w:b/>
                <w:color w:val="000000"/>
                <w:lang w:val="en-US"/>
              </w:rPr>
              <w:t xml:space="preserve"> = 49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6CB5" w14:textId="77777777" w:rsidR="00617016" w:rsidRPr="00617016" w:rsidRDefault="00617016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617016">
              <w:rPr>
                <w:rFonts w:eastAsia="Helvetica"/>
                <w:b/>
                <w:color w:val="000000"/>
                <w:lang w:val="en-US"/>
              </w:rPr>
              <w:t xml:space="preserve">Blue: </w:t>
            </w:r>
          </w:p>
          <w:p w14:paraId="632CD878" w14:textId="54A1421D" w:rsidR="00617016" w:rsidRPr="00617016" w:rsidRDefault="00617016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>
              <w:rPr>
                <w:rFonts w:eastAsia="Helvetica"/>
                <w:b/>
                <w:color w:val="000000"/>
                <w:lang w:val="en-US"/>
              </w:rPr>
              <w:t>L</w:t>
            </w:r>
            <w:r w:rsidRPr="00617016">
              <w:rPr>
                <w:rFonts w:eastAsia="Helvetica"/>
                <w:b/>
                <w:color w:val="000000"/>
                <w:lang w:val="en-US"/>
              </w:rPr>
              <w:t xml:space="preserve">ow sensitive </w:t>
            </w:r>
          </w:p>
          <w:p w14:paraId="75FFB834" w14:textId="58FFAA15" w:rsidR="0097077A" w:rsidRPr="00297F88" w:rsidRDefault="0097077A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617016">
              <w:rPr>
                <w:rFonts w:eastAsia="Helvetica"/>
                <w:b/>
                <w:i/>
                <w:iCs/>
                <w:color w:val="000000"/>
                <w:lang w:val="en-US"/>
              </w:rPr>
              <w:t>n</w:t>
            </w:r>
            <w:r w:rsidRPr="00617016">
              <w:rPr>
                <w:rFonts w:eastAsia="Helvetica"/>
                <w:b/>
                <w:color w:val="000000"/>
                <w:lang w:val="en-US"/>
              </w:rPr>
              <w:t xml:space="preserve"> = 69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BC73" w14:textId="5E9D9D14" w:rsidR="0092547A" w:rsidRDefault="00617016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92547A">
              <w:rPr>
                <w:rFonts w:eastAsia="Helvetica"/>
                <w:b/>
                <w:color w:val="000000"/>
                <w:lang w:val="en-US"/>
              </w:rPr>
              <w:t xml:space="preserve">Yellow: </w:t>
            </w:r>
            <w:r w:rsidR="0092547A">
              <w:rPr>
                <w:rFonts w:eastAsia="Helvetica"/>
                <w:b/>
                <w:color w:val="000000"/>
                <w:lang w:val="en-US"/>
              </w:rPr>
              <w:t>E</w:t>
            </w:r>
            <w:r w:rsidRPr="0092547A">
              <w:rPr>
                <w:rFonts w:eastAsia="Helvetica"/>
                <w:b/>
                <w:color w:val="000000"/>
                <w:lang w:val="en-US"/>
              </w:rPr>
              <w:t>motionally reactive sensitiv</w:t>
            </w:r>
            <w:r w:rsidR="00AC29CC">
              <w:rPr>
                <w:rFonts w:eastAsia="Helvetica"/>
                <w:b/>
                <w:color w:val="000000"/>
                <w:lang w:val="en-US"/>
              </w:rPr>
              <w:t>e</w:t>
            </w:r>
            <w:r w:rsidRPr="0092547A">
              <w:rPr>
                <w:rFonts w:eastAsia="Helvetica"/>
                <w:b/>
                <w:color w:val="000000"/>
                <w:lang w:val="en-US"/>
              </w:rPr>
              <w:t xml:space="preserve"> </w:t>
            </w:r>
          </w:p>
          <w:p w14:paraId="3F2EEF2D" w14:textId="3F9332B9" w:rsidR="0097077A" w:rsidRPr="00617016" w:rsidRDefault="0097077A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92547A">
              <w:rPr>
                <w:rFonts w:eastAsia="Helvetica"/>
                <w:b/>
                <w:i/>
                <w:iCs/>
                <w:color w:val="000000"/>
                <w:lang w:val="en-US"/>
              </w:rPr>
              <w:t>n</w:t>
            </w:r>
            <w:r w:rsidRPr="0092547A">
              <w:rPr>
                <w:rFonts w:eastAsia="Helvetica"/>
                <w:b/>
                <w:color w:val="000000"/>
                <w:lang w:val="en-US"/>
              </w:rPr>
              <w:t xml:space="preserve"> = 57</w:t>
            </w:r>
          </w:p>
        </w:tc>
        <w:tc>
          <w:tcPr>
            <w:tcW w:w="16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C265669" w14:textId="273E3A5C" w:rsidR="0092547A" w:rsidRDefault="00617016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  <w:lang w:val="en-US"/>
              </w:rPr>
            </w:pPr>
            <w:r w:rsidRPr="0092547A">
              <w:rPr>
                <w:rFonts w:eastAsia="Helvetica"/>
                <w:b/>
                <w:color w:val="000000"/>
                <w:lang w:val="en-US"/>
              </w:rPr>
              <w:t xml:space="preserve">Red: </w:t>
            </w:r>
            <w:r w:rsidR="0092547A">
              <w:rPr>
                <w:rFonts w:eastAsia="Helvetica"/>
                <w:b/>
                <w:color w:val="000000"/>
                <w:lang w:val="en-US"/>
              </w:rPr>
              <w:t>S</w:t>
            </w:r>
            <w:r w:rsidRPr="0092547A">
              <w:rPr>
                <w:rFonts w:eastAsia="Helvetica"/>
                <w:b/>
                <w:color w:val="000000"/>
                <w:lang w:val="en-US"/>
              </w:rPr>
              <w:t xml:space="preserve">ensory sensitive </w:t>
            </w:r>
          </w:p>
          <w:p w14:paraId="1FF20C0B" w14:textId="59325CFE" w:rsidR="0097077A" w:rsidRPr="00297F88" w:rsidRDefault="0097077A" w:rsidP="00DD37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/>
                <w:color w:val="000000"/>
              </w:rPr>
            </w:pPr>
            <w:r w:rsidRPr="0092547A">
              <w:rPr>
                <w:rFonts w:eastAsia="Helvetica"/>
                <w:b/>
                <w:i/>
                <w:iCs/>
                <w:color w:val="000000"/>
                <w:lang w:val="en-US"/>
              </w:rPr>
              <w:t>n</w:t>
            </w:r>
            <w:r w:rsidRPr="0092547A">
              <w:rPr>
                <w:rFonts w:eastAsia="Helvetica"/>
                <w:b/>
                <w:color w:val="000000"/>
                <w:lang w:val="en-US"/>
              </w:rPr>
              <w:t xml:space="preserve"> = 75</w:t>
            </w:r>
          </w:p>
        </w:tc>
      </w:tr>
      <w:tr w:rsidR="0097077A" w:rsidRPr="00297F88" w14:paraId="01615F97" w14:textId="23C4BFE4" w:rsidTr="00C920D7">
        <w:tc>
          <w:tcPr>
            <w:tcW w:w="2291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3F56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Age, </w:t>
            </w:r>
            <w:r w:rsidRPr="00297F88">
              <w:rPr>
                <w:i/>
                <w:iCs/>
                <w:lang w:val="en-US"/>
              </w:rPr>
              <w:t>M</w:t>
            </w:r>
            <w:r w:rsidRPr="00297F88">
              <w:rPr>
                <w:lang w:val="en-US"/>
              </w:rPr>
              <w:t xml:space="preserve"> (</w:t>
            </w:r>
            <w:r w:rsidRPr="00297F88">
              <w:rPr>
                <w:i/>
                <w:iCs/>
                <w:lang w:val="en-US"/>
              </w:rPr>
              <w:t>range)</w:t>
            </w:r>
          </w:p>
        </w:tc>
        <w:tc>
          <w:tcPr>
            <w:tcW w:w="161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AA46" w14:textId="6F44250B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7.82 (0.85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05B6" w14:textId="244DF82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7.68 (0.94)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FF7E" w14:textId="5E36C6D0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6.65 (1.04)</w:t>
            </w:r>
          </w:p>
        </w:tc>
        <w:tc>
          <w:tcPr>
            <w:tcW w:w="16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0242A7" w14:textId="13B6B2A9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7.96 (0.96)</w:t>
            </w:r>
          </w:p>
        </w:tc>
      </w:tr>
      <w:tr w:rsidR="0097077A" w:rsidRPr="00297F88" w14:paraId="1E1BBC65" w14:textId="47C3DCAE" w:rsidTr="00C920D7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DD07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t xml:space="preserve">Gender, </w:t>
            </w:r>
            <w:r w:rsidRPr="00297F88">
              <w:rPr>
                <w:i/>
                <w:iCs/>
                <w:lang w:val="en-US"/>
              </w:rPr>
              <w:t>n</w:t>
            </w:r>
            <w:r w:rsidRPr="00297F88">
              <w:rPr>
                <w:lang w:val="en-US"/>
              </w:rPr>
              <w:t xml:space="preserve"> (%)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81FBA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DACD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7E3D2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F5DB26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97077A" w:rsidRPr="00297F88" w14:paraId="2654B634" w14:textId="55E515C6" w:rsidTr="00C920D7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71EA6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 w:rsidRPr="00297F88">
              <w:t>Male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F835E" w14:textId="76760C0D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5 (51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AEC6" w14:textId="29B93D8B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6 (52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C50F" w14:textId="427AC9D9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5 (4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812605" w14:textId="4812EFEA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6 (48%)</w:t>
            </w:r>
          </w:p>
        </w:tc>
      </w:tr>
      <w:tr w:rsidR="0097077A" w:rsidRPr="00297F88" w14:paraId="069E6183" w14:textId="059C6689" w:rsidTr="00C920D7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EB5FF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 w:rsidRPr="00297F88">
              <w:t>Female</w:t>
            </w:r>
            <w:proofErr w:type="spellEnd"/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8A797" w14:textId="7B9E6730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4 (49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22F4A" w14:textId="06E9A915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3 (48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DEDB" w14:textId="4D083BDB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2 (56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164BA4" w14:textId="4D7313BF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9 (52%)</w:t>
            </w:r>
          </w:p>
        </w:tc>
      </w:tr>
      <w:tr w:rsidR="0097077A" w:rsidRPr="00297F88" w14:paraId="3B8442D6" w14:textId="5E60C36B" w:rsidTr="00C920D7">
        <w:tc>
          <w:tcPr>
            <w:tcW w:w="229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C23A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HSC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F0F8D" w14:textId="52C975F4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06 (1.70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5E07" w14:textId="15BEFD3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86 (1.78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0928" w14:textId="5B05E0B4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11 (1.13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135CED7" w14:textId="0B8A478A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80 (1.42)</w:t>
            </w:r>
          </w:p>
        </w:tc>
      </w:tr>
      <w:tr w:rsidR="0097077A" w:rsidRPr="00297F88" w14:paraId="002A6E8C" w14:textId="484CE852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4D698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970AB" w14:textId="4FED275C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71 (1.04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415BB" w14:textId="580BD65A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.59 (1.20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276F6" w14:textId="6712A2AB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37 (0.72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795FF0" w14:textId="7BA01CC6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69 (1.47)</w:t>
            </w:r>
          </w:p>
        </w:tc>
      </w:tr>
      <w:tr w:rsidR="0097077A" w:rsidRPr="00297F88" w14:paraId="5E5ADC31" w14:textId="50626556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A6A8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2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64E7" w14:textId="50F770CF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67 (1.46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0F377" w14:textId="3FAF8440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33 (1.18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91EAE" w14:textId="4B7156ED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33 (1.74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D66457" w14:textId="0993FC8B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67 (0.50)</w:t>
            </w:r>
          </w:p>
        </w:tc>
      </w:tr>
      <w:tr w:rsidR="0097077A" w:rsidRPr="00297F88" w14:paraId="2B00C6A1" w14:textId="60D43E1D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E1B9D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3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51BE" w14:textId="5620AD78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37 (0.73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ABB97" w14:textId="3EABB999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84 (1.54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7A53" w14:textId="5CFBF6BA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.89 (1.59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5FB693" w14:textId="737CB4CD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27 (1.74)</w:t>
            </w:r>
          </w:p>
        </w:tc>
      </w:tr>
      <w:tr w:rsidR="0097077A" w:rsidRPr="00297F88" w14:paraId="0F6C7CDE" w14:textId="77EC0FA6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C75C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4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CE916" w14:textId="493516BC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8 (0.99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6FAEF" w14:textId="14B609FC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4 (1.38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8C1A" w14:textId="26A9BA4D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44 (1.49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2142E0" w14:textId="2E431216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57 (0.60)</w:t>
            </w:r>
          </w:p>
        </w:tc>
      </w:tr>
      <w:tr w:rsidR="0097077A" w:rsidRPr="00297F88" w14:paraId="29613793" w14:textId="350F50AF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F05B2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5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A6E96" w14:textId="585CE6D3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20 (0.87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119B4" w14:textId="7F101819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09 (1.53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3E47C" w14:textId="2779630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58 (1.48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972417" w14:textId="4F5CEBB2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73 (1.60)</w:t>
            </w:r>
          </w:p>
        </w:tc>
      </w:tr>
      <w:tr w:rsidR="0097077A" w:rsidRPr="00297F88" w14:paraId="7E80FE3A" w14:textId="6C504A03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C3AB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gramStart"/>
            <w:r w:rsidRPr="00297F88">
              <w:rPr>
                <w:rFonts w:eastAsia="Helvetica"/>
                <w:color w:val="000000"/>
              </w:rPr>
              <w:t>Item  6</w:t>
            </w:r>
            <w:proofErr w:type="gramEnd"/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8329D" w14:textId="76D9E02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98 (2.2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A936A" w14:textId="1F7A4B96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.93 (1.69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3661" w14:textId="31B26B2C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60 (1.37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34561D" w14:textId="7CFF343F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.88 (1.72)</w:t>
            </w:r>
          </w:p>
        </w:tc>
      </w:tr>
      <w:tr w:rsidR="0097077A" w:rsidRPr="00297F88" w14:paraId="47FEB626" w14:textId="75D88EA4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F2DA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7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71BB" w14:textId="24C63ADF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76 (1.2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1F948" w14:textId="63CD463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12 (1.38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4401" w14:textId="550B9794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70 (1.48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FE5304D" w14:textId="2949DB7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63 (1.51)</w:t>
            </w:r>
          </w:p>
        </w:tc>
      </w:tr>
      <w:tr w:rsidR="0097077A" w:rsidRPr="00297F88" w14:paraId="1A39C4B7" w14:textId="667AC439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EBD34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8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D2EDD" w14:textId="38C2DC50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02 (1.60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B85E4" w14:textId="268AB0D8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38 (1.5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38C0" w14:textId="31AF28C2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86 (1.08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C6BF23" w14:textId="502AE453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24 (1.51)</w:t>
            </w:r>
          </w:p>
        </w:tc>
      </w:tr>
      <w:tr w:rsidR="0097077A" w:rsidRPr="00297F88" w14:paraId="4F3F9A53" w14:textId="799F61ED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6557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9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91AC" w14:textId="27BB6F99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35 (0.78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94FE0" w14:textId="5CB5013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39 (1.44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9F66E" w14:textId="26FD9E5D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16 (1.22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7CB47C" w14:textId="640E5EE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73 (0.45)</w:t>
            </w:r>
          </w:p>
        </w:tc>
      </w:tr>
      <w:tr w:rsidR="0097077A" w:rsidRPr="00297F88" w14:paraId="1DE5199A" w14:textId="3524EEC3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03D1D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0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56F01" w14:textId="6AB10C68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5.59 (1.37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061AB" w14:textId="2535DB95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35 (1.42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F8A9A" w14:textId="1E35A8E4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2 (0.95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4E8701A" w14:textId="22CB90C4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81 (1.49)</w:t>
            </w:r>
          </w:p>
        </w:tc>
      </w:tr>
      <w:tr w:rsidR="0097077A" w:rsidRPr="00297F88" w14:paraId="11F56AFC" w14:textId="4421774D" w:rsidTr="00C920D7">
        <w:trPr>
          <w:gridBefore w:val="1"/>
          <w:wBefore w:w="284" w:type="dxa"/>
        </w:trPr>
        <w:tc>
          <w:tcPr>
            <w:tcW w:w="200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3F2BF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1</w:t>
            </w:r>
          </w:p>
        </w:tc>
        <w:tc>
          <w:tcPr>
            <w:tcW w:w="161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4865F" w14:textId="0B9CEA6E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6.10 (1.07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9D16" w14:textId="1DDA28E6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3.84 (1.37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E4622" w14:textId="555FB61A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4.09 (1.76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EAA75A" w14:textId="4D00B3B6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24 (1.76)</w:t>
            </w:r>
          </w:p>
        </w:tc>
      </w:tr>
      <w:tr w:rsidR="0097077A" w:rsidRPr="00297F88" w14:paraId="3BFDA0E5" w14:textId="0F23147F" w:rsidTr="00C920D7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5F6DA" w14:textId="77777777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297F88">
              <w:rPr>
                <w:rFonts w:eastAsia="Helvetica"/>
                <w:color w:val="000000"/>
              </w:rPr>
              <w:t>Item 12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D09A" w14:textId="53D9E646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23.3 (2.8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E81C1" w14:textId="6963FBAC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9.6 (3.4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4B2D6" w14:textId="3BBAD312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 w:rsidRPr="00297F88">
              <w:rPr>
                <w:rFonts w:eastAsia="Helvetica"/>
                <w:color w:val="000000"/>
              </w:rPr>
              <w:t>17.0 (3.1)</w:t>
            </w:r>
          </w:p>
        </w:tc>
        <w:tc>
          <w:tcPr>
            <w:tcW w:w="1649" w:type="dxa"/>
            <w:shd w:val="clear" w:color="auto" w:fill="FFFFFF"/>
          </w:tcPr>
          <w:p w14:paraId="4FD5F5B9" w14:textId="7F3D20BF" w:rsidR="0097077A" w:rsidRPr="00297F88" w:rsidRDefault="0097077A" w:rsidP="0097077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4.8 (1.8)</w:t>
            </w:r>
          </w:p>
        </w:tc>
      </w:tr>
      <w:tr w:rsidR="005F36E5" w:rsidRPr="00297F88" w14:paraId="14C28961" w14:textId="77777777" w:rsidTr="0097077A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C5D8" w14:textId="04817689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6C57D" w14:textId="4716EA95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8 (6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313F8" w14:textId="55322481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7 (8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1D67B" w14:textId="7FAF428D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5 (7)</w:t>
            </w:r>
          </w:p>
        </w:tc>
        <w:tc>
          <w:tcPr>
            <w:tcW w:w="1649" w:type="dxa"/>
            <w:shd w:val="clear" w:color="auto" w:fill="FFFFFF"/>
          </w:tcPr>
          <w:p w14:paraId="314DE7CE" w14:textId="01990553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5 (6)</w:t>
            </w:r>
          </w:p>
        </w:tc>
      </w:tr>
      <w:tr w:rsidR="005F36E5" w:rsidRPr="00297F88" w14:paraId="2E5B8AB8" w14:textId="77777777" w:rsidTr="0097077A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4937" w14:textId="27D1AEB4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Total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</w:t>
            </w:r>
            <w:proofErr w:type="spellStart"/>
            <w:r w:rsidRPr="00297F88">
              <w:rPr>
                <w:rFonts w:eastAsia="Helvetica"/>
                <w:color w:val="000000"/>
              </w:rPr>
              <w:t>core</w:t>
            </w:r>
            <w:proofErr w:type="spellEnd"/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A8EBC" w14:textId="666DFC6B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67 (0.50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8E45" w14:textId="247988B7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90 (0.64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8F44F" w14:textId="657E8C60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60 (0.56)</w:t>
            </w:r>
          </w:p>
        </w:tc>
        <w:tc>
          <w:tcPr>
            <w:tcW w:w="1649" w:type="dxa"/>
            <w:shd w:val="clear" w:color="auto" w:fill="FFFFFF"/>
          </w:tcPr>
          <w:p w14:paraId="739175A7" w14:textId="42DC2C0C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61 (0.52)</w:t>
            </w:r>
          </w:p>
        </w:tc>
      </w:tr>
      <w:tr w:rsidR="005F36E5" w:rsidRPr="00297F88" w14:paraId="1297120B" w14:textId="5E408CC7" w:rsidTr="00C920D7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ACF3E" w14:textId="2B13A862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60CD" w14:textId="09402E5D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3.3 (2.8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78C29" w14:textId="7E3F4A92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9.6 (3.4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8EC1F" w14:textId="5D1CCA5C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7.0 (3.1)</w:t>
            </w:r>
          </w:p>
        </w:tc>
        <w:tc>
          <w:tcPr>
            <w:tcW w:w="1649" w:type="dxa"/>
            <w:shd w:val="clear" w:color="auto" w:fill="FFFFFF"/>
          </w:tcPr>
          <w:p w14:paraId="6D658E93" w14:textId="0AD0FE18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4.8 (1.8)</w:t>
            </w:r>
          </w:p>
        </w:tc>
      </w:tr>
      <w:tr w:rsidR="005F36E5" w:rsidRPr="00297F88" w14:paraId="2571719E" w14:textId="6C1B86E6" w:rsidTr="00C920D7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6E2C2" w14:textId="1D9D88FB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5D670" w14:textId="348C06E9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9.4 (2.9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055BC" w14:textId="7AF1EA2A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8.3 (4.5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5FF56" w14:textId="2DB13F13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1.1 (4.0)</w:t>
            </w:r>
          </w:p>
        </w:tc>
        <w:tc>
          <w:tcPr>
            <w:tcW w:w="1649" w:type="dxa"/>
            <w:shd w:val="clear" w:color="auto" w:fill="FFFFFF"/>
          </w:tcPr>
          <w:p w14:paraId="77131C2A" w14:textId="1C21A7AC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0.1 (4.8)</w:t>
            </w:r>
          </w:p>
        </w:tc>
      </w:tr>
      <w:tr w:rsidR="005F36E5" w:rsidRPr="00297F88" w14:paraId="0921E86F" w14:textId="332C65C7" w:rsidTr="00C920D7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B9CB1" w14:textId="6AA06D71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sum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6F489" w14:textId="03CD9273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5.3 (3.0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01B7D" w14:textId="0077F164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8.9 (2.7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5D94" w14:textId="147431DE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7.1 (1.9)</w:t>
            </w:r>
          </w:p>
        </w:tc>
        <w:tc>
          <w:tcPr>
            <w:tcW w:w="1649" w:type="dxa"/>
            <w:shd w:val="clear" w:color="auto" w:fill="FFFFFF"/>
          </w:tcPr>
          <w:p w14:paraId="49495A22" w14:textId="1A2B465C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10.4 (3.0)</w:t>
            </w:r>
          </w:p>
        </w:tc>
      </w:tr>
      <w:tr w:rsidR="005F36E5" w:rsidRPr="00297F88" w14:paraId="18A18FE8" w14:textId="77777777" w:rsidTr="0097077A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04488" w14:textId="66D2DF28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lastRenderedPageBreak/>
              <w:t xml:space="preserve">AES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DF95" w14:textId="0936F205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82 (0.71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B5097" w14:textId="1BEF5EF1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91 (0.84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7543" w14:textId="491A1513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26 (0.77)</w:t>
            </w:r>
          </w:p>
        </w:tc>
        <w:tc>
          <w:tcPr>
            <w:tcW w:w="1649" w:type="dxa"/>
            <w:shd w:val="clear" w:color="auto" w:fill="FFFFFF"/>
          </w:tcPr>
          <w:p w14:paraId="02628554" w14:textId="08A7455C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6.19 (0.44)</w:t>
            </w:r>
          </w:p>
        </w:tc>
      </w:tr>
      <w:tr w:rsidR="005F36E5" w:rsidRPr="00297F88" w14:paraId="0583715C" w14:textId="77777777" w:rsidTr="0097077A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B1D7" w14:textId="46B87402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EOE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591A" w14:textId="141C8A87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89 (0.58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05AB" w14:textId="25FB280C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65 (0.91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7F6A" w14:textId="2F3C2762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22 (0.80)</w:t>
            </w:r>
          </w:p>
        </w:tc>
        <w:tc>
          <w:tcPr>
            <w:tcW w:w="1649" w:type="dxa"/>
            <w:shd w:val="clear" w:color="auto" w:fill="FFFFFF"/>
          </w:tcPr>
          <w:p w14:paraId="25E2B696" w14:textId="31BF97F8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4.02 (0.95)</w:t>
            </w:r>
          </w:p>
        </w:tc>
      </w:tr>
      <w:tr w:rsidR="005F36E5" w:rsidRPr="00297F88" w14:paraId="2FFBA693" w14:textId="77777777" w:rsidTr="0097077A">
        <w:trPr>
          <w:gridBefore w:val="1"/>
          <w:wBefore w:w="284" w:type="dxa"/>
        </w:trPr>
        <w:tc>
          <w:tcPr>
            <w:tcW w:w="20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5C3E8" w14:textId="5980DFCB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 xml:space="preserve">LST </w:t>
            </w:r>
            <w:proofErr w:type="spellStart"/>
            <w:r w:rsidRPr="00297F88">
              <w:rPr>
                <w:rFonts w:eastAsia="Helvetica"/>
                <w:color w:val="000000"/>
              </w:rPr>
              <w:t>mean</w:t>
            </w:r>
            <w:proofErr w:type="spellEnd"/>
            <w:r w:rsidRPr="00297F88">
              <w:rPr>
                <w:rFonts w:eastAsia="Helvetica"/>
                <w:color w:val="000000"/>
              </w:rPr>
              <w:t xml:space="preserve"> score</w:t>
            </w:r>
          </w:p>
        </w:tc>
        <w:tc>
          <w:tcPr>
            <w:tcW w:w="16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96C80" w14:textId="1E35D5DE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10 (1.01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66CF" w14:textId="125A7826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2.96 (0.92)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D3CA" w14:textId="33BFFCC2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5.70 (0.62)</w:t>
            </w:r>
          </w:p>
        </w:tc>
        <w:tc>
          <w:tcPr>
            <w:tcW w:w="1649" w:type="dxa"/>
            <w:shd w:val="clear" w:color="auto" w:fill="FFFFFF"/>
          </w:tcPr>
          <w:p w14:paraId="4B91B5E3" w14:textId="675065BB" w:rsidR="005F36E5" w:rsidRPr="00297F88" w:rsidRDefault="005F36E5" w:rsidP="005F36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Helvetica"/>
                <w:color w:val="000000"/>
              </w:rPr>
            </w:pPr>
            <w:r w:rsidRPr="00297F88">
              <w:rPr>
                <w:rFonts w:eastAsia="Helvetica"/>
                <w:color w:val="000000"/>
              </w:rPr>
              <w:t>3.46 (1.00)</w:t>
            </w:r>
          </w:p>
        </w:tc>
      </w:tr>
      <w:tr w:rsidR="00E47184" w:rsidRPr="00297F88" w14:paraId="36173518" w14:textId="1E13B833" w:rsidTr="00A95DA8">
        <w:tc>
          <w:tcPr>
            <w:tcW w:w="8505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3AF1" w14:textId="77BFDC99" w:rsidR="00E47184" w:rsidRPr="00297F88" w:rsidRDefault="00E47184" w:rsidP="00E4718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  <w:lang w:val="en-US"/>
              </w:rPr>
            </w:pPr>
            <w:r w:rsidRPr="004876E3">
              <w:rPr>
                <w:i/>
                <w:iCs/>
                <w:lang w:val="en-US"/>
              </w:rPr>
              <w:t>Notes.</w:t>
            </w:r>
            <w:r w:rsidRPr="00297F88">
              <w:rPr>
                <w:i/>
                <w:iCs/>
                <w:lang w:val="en-US"/>
              </w:rPr>
              <w:t xml:space="preserve"> </w:t>
            </w:r>
            <w:r w:rsidRPr="00297F88">
              <w:rPr>
                <w:lang w:val="en-US"/>
              </w:rPr>
              <w:t xml:space="preserve">HSC = Highly Sensitive Child Scale. </w:t>
            </w:r>
            <w:r w:rsidRPr="00297F88">
              <w:rPr>
                <w:i/>
                <w:iCs/>
                <w:lang w:val="en-US"/>
              </w:rPr>
              <w:t>M</w:t>
            </w:r>
            <w:r w:rsidRPr="00297F88">
              <w:rPr>
                <w:lang w:val="en-US"/>
              </w:rPr>
              <w:t xml:space="preserve"> = mean.  </w:t>
            </w:r>
            <w:r w:rsidRPr="00297F88">
              <w:rPr>
                <w:i/>
                <w:iCs/>
                <w:lang w:val="en-US"/>
              </w:rPr>
              <w:t>N</w:t>
            </w:r>
            <w:r w:rsidRPr="00297F88">
              <w:rPr>
                <w:lang w:val="en-US"/>
              </w:rPr>
              <w:t xml:space="preserve"> = sample size. </w:t>
            </w:r>
            <w:r w:rsidRPr="00297F88">
              <w:rPr>
                <w:i/>
                <w:iCs/>
                <w:lang w:val="en-US"/>
              </w:rPr>
              <w:t>SD</w:t>
            </w:r>
            <w:r w:rsidRPr="00297F88">
              <w:rPr>
                <w:lang w:val="en-US"/>
              </w:rPr>
              <w:t xml:space="preserve"> = standard deviation.</w:t>
            </w:r>
          </w:p>
        </w:tc>
      </w:tr>
    </w:tbl>
    <w:p w14:paraId="3248426D" w14:textId="4E6F7626" w:rsidR="0071582A" w:rsidRPr="00297F88" w:rsidRDefault="0071582A" w:rsidP="00111DC4">
      <w:pPr>
        <w:spacing w:line="360" w:lineRule="auto"/>
        <w:rPr>
          <w:lang w:val="en-US"/>
        </w:rPr>
      </w:pPr>
    </w:p>
    <w:sectPr w:rsidR="0071582A" w:rsidRPr="00297F88" w:rsidSect="00A84585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EE6DD" w14:textId="77777777" w:rsidR="00746258" w:rsidRDefault="00746258">
      <w:r>
        <w:separator/>
      </w:r>
    </w:p>
  </w:endnote>
  <w:endnote w:type="continuationSeparator" w:id="0">
    <w:p w14:paraId="288D0805" w14:textId="77777777" w:rsidR="00746258" w:rsidRDefault="00746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Times New Roman" w:hAnsi="Times New Roman" w:cs="Times New Roman"/>
        <w:noProof/>
      </w:rPr>
      <w:id w:val="-794367946"/>
      <w:docPartObj>
        <w:docPartGallery w:val="Page Numbers (Bottom of Page)"/>
        <w:docPartUnique/>
      </w:docPartObj>
    </w:sdtPr>
    <w:sdtContent>
      <w:p w14:paraId="45E073AB" w14:textId="4631DBA9" w:rsidR="0035277F" w:rsidRPr="00D54A03" w:rsidRDefault="0035277F" w:rsidP="00D54A03">
        <w:pPr>
          <w:pStyle w:val="Fuzeile"/>
          <w:framePr w:wrap="none" w:vAnchor="text" w:hAnchor="margin" w:xAlign="outside" w:y="1"/>
          <w:jc w:val="both"/>
          <w:rPr>
            <w:rStyle w:val="Seitenzahl"/>
            <w:rFonts w:ascii="Times New Roman" w:hAnsi="Times New Roman" w:cs="Times New Roman"/>
            <w:noProof/>
          </w:rPr>
        </w:pPr>
        <w:r w:rsidRPr="00D54A03">
          <w:rPr>
            <w:rStyle w:val="Seitenzahl"/>
            <w:rFonts w:ascii="Times New Roman" w:hAnsi="Times New Roman" w:cs="Times New Roman"/>
            <w:noProof/>
          </w:rPr>
          <w:fldChar w:fldCharType="begin"/>
        </w:r>
        <w:r w:rsidRPr="00D54A03">
          <w:rPr>
            <w:rStyle w:val="Seitenzahl"/>
            <w:rFonts w:ascii="Times New Roman" w:hAnsi="Times New Roman" w:cs="Times New Roman"/>
            <w:noProof/>
          </w:rPr>
          <w:instrText xml:space="preserve"> PAGE </w:instrText>
        </w:r>
        <w:r w:rsidRPr="00D54A03">
          <w:rPr>
            <w:rStyle w:val="Seitenzahl"/>
            <w:rFonts w:ascii="Times New Roman" w:hAnsi="Times New Roman" w:cs="Times New Roman"/>
            <w:noProof/>
          </w:rPr>
          <w:fldChar w:fldCharType="separate"/>
        </w:r>
        <w:r w:rsidRPr="00D54A03">
          <w:rPr>
            <w:rStyle w:val="Seitenzahl"/>
            <w:rFonts w:ascii="Times New Roman" w:hAnsi="Times New Roman" w:cs="Times New Roman"/>
            <w:noProof/>
          </w:rPr>
          <w:t>2</w:t>
        </w:r>
        <w:r w:rsidRPr="00D54A03">
          <w:rPr>
            <w:rStyle w:val="Seitenzahl"/>
            <w:rFonts w:ascii="Times New Roman" w:hAnsi="Times New Roman" w:cs="Times New Roman"/>
            <w:noProof/>
          </w:rPr>
          <w:fldChar w:fldCharType="end"/>
        </w:r>
      </w:p>
    </w:sdtContent>
  </w:sdt>
  <w:p w14:paraId="76FF9412" w14:textId="77777777" w:rsidR="0035277F" w:rsidRPr="00D54A03" w:rsidRDefault="0035277F" w:rsidP="00D54A03">
    <w:pPr>
      <w:pStyle w:val="Fuzeile"/>
      <w:jc w:val="both"/>
      <w:rPr>
        <w:rStyle w:val="Seitenzahl"/>
        <w:rFonts w:ascii="Times New Roman" w:hAnsi="Times New Roman" w:cs="Times New Roman"/>
        <w:noProof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873575840"/>
      <w:docPartObj>
        <w:docPartGallery w:val="Page Numbers (Bottom of Page)"/>
        <w:docPartUnique/>
      </w:docPartObj>
    </w:sdtPr>
    <w:sdtContent>
      <w:p w14:paraId="34B1B328" w14:textId="65B3F598" w:rsidR="0035277F" w:rsidRDefault="0035277F" w:rsidP="00A95DA8">
        <w:pPr>
          <w:pStyle w:val="Fuzeile"/>
          <w:framePr w:wrap="none" w:vAnchor="text" w:hAnchor="margin" w:xAlign="outside" w:y="1"/>
          <w:rPr>
            <w:rStyle w:val="Seitenzahl"/>
          </w:rPr>
        </w:pPr>
        <w:r w:rsidRPr="0035277F">
          <w:rPr>
            <w:rStyle w:val="Seitenzahl"/>
            <w:rFonts w:ascii="Times New Roman" w:hAnsi="Times New Roman" w:cs="Times New Roman"/>
          </w:rPr>
          <w:fldChar w:fldCharType="begin"/>
        </w:r>
        <w:r w:rsidRPr="0035277F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35277F">
          <w:rPr>
            <w:rStyle w:val="Seitenzahl"/>
            <w:rFonts w:ascii="Times New Roman" w:hAnsi="Times New Roman" w:cs="Times New Roman"/>
          </w:rPr>
          <w:fldChar w:fldCharType="separate"/>
        </w:r>
        <w:r w:rsidRPr="0035277F">
          <w:rPr>
            <w:rStyle w:val="Seitenzahl"/>
            <w:rFonts w:ascii="Times New Roman" w:hAnsi="Times New Roman" w:cs="Times New Roman"/>
            <w:noProof/>
          </w:rPr>
          <w:t>1</w:t>
        </w:r>
        <w:r w:rsidRPr="0035277F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55C9AAFE" w14:textId="77777777" w:rsidR="0035277F" w:rsidRDefault="0035277F" w:rsidP="0035277F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1D9F4" w14:textId="77777777" w:rsidR="00746258" w:rsidRDefault="00746258">
      <w:r>
        <w:separator/>
      </w:r>
    </w:p>
  </w:footnote>
  <w:footnote w:type="continuationSeparator" w:id="0">
    <w:p w14:paraId="5D0769D2" w14:textId="77777777" w:rsidR="00746258" w:rsidRDefault="007462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4D2621" w14:textId="77777777" w:rsidR="000517AA" w:rsidRDefault="000517AA" w:rsidP="00D54A03">
    <w:pPr>
      <w:pStyle w:val="Fuzeile"/>
      <w:jc w:val="both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6B1207" w14:textId="77777777" w:rsidR="000517AA" w:rsidRDefault="000517AA">
    <w:pPr>
      <w:spacing w:after="160" w:line="259" w:lineRule="aut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92BB2A" w14:textId="77777777" w:rsidR="000517AA" w:rsidRDefault="000517AA">
    <w:pPr>
      <w:spacing w:after="160" w:line="259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DB0A96"/>
    <w:multiLevelType w:val="hybridMultilevel"/>
    <w:tmpl w:val="0720CF6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704F72"/>
    <w:multiLevelType w:val="hybridMultilevel"/>
    <w:tmpl w:val="A498EAEC"/>
    <w:lvl w:ilvl="0" w:tplc="3D2E5712">
      <w:start w:val="200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7E324D"/>
    <w:multiLevelType w:val="hybridMultilevel"/>
    <w:tmpl w:val="ABE887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C0C67A6"/>
    <w:multiLevelType w:val="hybridMultilevel"/>
    <w:tmpl w:val="511877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9A74C2"/>
    <w:multiLevelType w:val="hybridMultilevel"/>
    <w:tmpl w:val="18F617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E5A33"/>
    <w:multiLevelType w:val="multilevel"/>
    <w:tmpl w:val="200E2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36545017">
    <w:abstractNumId w:val="6"/>
  </w:num>
  <w:num w:numId="2" w16cid:durableId="787627816">
    <w:abstractNumId w:val="3"/>
  </w:num>
  <w:num w:numId="3" w16cid:durableId="1747872994">
    <w:abstractNumId w:val="5"/>
  </w:num>
  <w:num w:numId="4" w16cid:durableId="1763794891">
    <w:abstractNumId w:val="2"/>
  </w:num>
  <w:num w:numId="5" w16cid:durableId="892545119">
    <w:abstractNumId w:val="1"/>
  </w:num>
  <w:num w:numId="6" w16cid:durableId="1713071613">
    <w:abstractNumId w:val="0"/>
  </w:num>
  <w:num w:numId="7" w16cid:durableId="19894322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2D1"/>
    <w:rsid w:val="00000F30"/>
    <w:rsid w:val="0000117C"/>
    <w:rsid w:val="000021BA"/>
    <w:rsid w:val="000022F6"/>
    <w:rsid w:val="00002944"/>
    <w:rsid w:val="0000358B"/>
    <w:rsid w:val="00004184"/>
    <w:rsid w:val="00004D48"/>
    <w:rsid w:val="00005739"/>
    <w:rsid w:val="00007521"/>
    <w:rsid w:val="00007612"/>
    <w:rsid w:val="00012925"/>
    <w:rsid w:val="00012A9E"/>
    <w:rsid w:val="00012E0F"/>
    <w:rsid w:val="00013455"/>
    <w:rsid w:val="00013B36"/>
    <w:rsid w:val="0001403F"/>
    <w:rsid w:val="00014D41"/>
    <w:rsid w:val="00014FB7"/>
    <w:rsid w:val="00015346"/>
    <w:rsid w:val="00015604"/>
    <w:rsid w:val="0001670A"/>
    <w:rsid w:val="00017E60"/>
    <w:rsid w:val="000208B1"/>
    <w:rsid w:val="00020F57"/>
    <w:rsid w:val="00022C75"/>
    <w:rsid w:val="00022C9E"/>
    <w:rsid w:val="00023409"/>
    <w:rsid w:val="00023EC5"/>
    <w:rsid w:val="00024194"/>
    <w:rsid w:val="0002473D"/>
    <w:rsid w:val="00027034"/>
    <w:rsid w:val="00031613"/>
    <w:rsid w:val="00031CE0"/>
    <w:rsid w:val="000334EA"/>
    <w:rsid w:val="00033517"/>
    <w:rsid w:val="00033CA2"/>
    <w:rsid w:val="00033D5B"/>
    <w:rsid w:val="00035A32"/>
    <w:rsid w:val="00037102"/>
    <w:rsid w:val="00037262"/>
    <w:rsid w:val="00037723"/>
    <w:rsid w:val="00037897"/>
    <w:rsid w:val="00037DCB"/>
    <w:rsid w:val="00040405"/>
    <w:rsid w:val="000419F5"/>
    <w:rsid w:val="00042939"/>
    <w:rsid w:val="00043450"/>
    <w:rsid w:val="00044172"/>
    <w:rsid w:val="0004420B"/>
    <w:rsid w:val="000443DF"/>
    <w:rsid w:val="00044C8D"/>
    <w:rsid w:val="00046236"/>
    <w:rsid w:val="000464AD"/>
    <w:rsid w:val="00046E10"/>
    <w:rsid w:val="00047092"/>
    <w:rsid w:val="00047E69"/>
    <w:rsid w:val="00050AF4"/>
    <w:rsid w:val="00050FA6"/>
    <w:rsid w:val="0005105D"/>
    <w:rsid w:val="00051477"/>
    <w:rsid w:val="00051537"/>
    <w:rsid w:val="000517AA"/>
    <w:rsid w:val="0005208B"/>
    <w:rsid w:val="000522B3"/>
    <w:rsid w:val="0005319B"/>
    <w:rsid w:val="0005322F"/>
    <w:rsid w:val="0005396C"/>
    <w:rsid w:val="0005683D"/>
    <w:rsid w:val="00056F0E"/>
    <w:rsid w:val="00057ED8"/>
    <w:rsid w:val="000604AC"/>
    <w:rsid w:val="000607C6"/>
    <w:rsid w:val="0006188F"/>
    <w:rsid w:val="00064C5D"/>
    <w:rsid w:val="0006560D"/>
    <w:rsid w:val="00066477"/>
    <w:rsid w:val="00067137"/>
    <w:rsid w:val="000678B4"/>
    <w:rsid w:val="0007062E"/>
    <w:rsid w:val="00071746"/>
    <w:rsid w:val="00071D90"/>
    <w:rsid w:val="00072632"/>
    <w:rsid w:val="00073F30"/>
    <w:rsid w:val="000741D0"/>
    <w:rsid w:val="0007475A"/>
    <w:rsid w:val="00074C6F"/>
    <w:rsid w:val="000756E7"/>
    <w:rsid w:val="00075DDD"/>
    <w:rsid w:val="00076EFB"/>
    <w:rsid w:val="000807DC"/>
    <w:rsid w:val="0008113C"/>
    <w:rsid w:val="00081A6F"/>
    <w:rsid w:val="00081D97"/>
    <w:rsid w:val="00082020"/>
    <w:rsid w:val="000849B0"/>
    <w:rsid w:val="0008512C"/>
    <w:rsid w:val="0008544F"/>
    <w:rsid w:val="00085459"/>
    <w:rsid w:val="00085694"/>
    <w:rsid w:val="00085A80"/>
    <w:rsid w:val="00086DAF"/>
    <w:rsid w:val="0009012E"/>
    <w:rsid w:val="00090568"/>
    <w:rsid w:val="00090C9E"/>
    <w:rsid w:val="0009156C"/>
    <w:rsid w:val="00092EBA"/>
    <w:rsid w:val="00093EF3"/>
    <w:rsid w:val="00094532"/>
    <w:rsid w:val="00094A3D"/>
    <w:rsid w:val="00095253"/>
    <w:rsid w:val="000954D8"/>
    <w:rsid w:val="00095A48"/>
    <w:rsid w:val="000964E7"/>
    <w:rsid w:val="00096749"/>
    <w:rsid w:val="0009728A"/>
    <w:rsid w:val="000972E8"/>
    <w:rsid w:val="00097AF6"/>
    <w:rsid w:val="000A11F1"/>
    <w:rsid w:val="000A13D4"/>
    <w:rsid w:val="000A14A4"/>
    <w:rsid w:val="000A32DF"/>
    <w:rsid w:val="000A3789"/>
    <w:rsid w:val="000A47CD"/>
    <w:rsid w:val="000A51F7"/>
    <w:rsid w:val="000A5E4A"/>
    <w:rsid w:val="000A69C7"/>
    <w:rsid w:val="000B0431"/>
    <w:rsid w:val="000B1728"/>
    <w:rsid w:val="000B1B2D"/>
    <w:rsid w:val="000B386E"/>
    <w:rsid w:val="000B39B5"/>
    <w:rsid w:val="000B4527"/>
    <w:rsid w:val="000B4941"/>
    <w:rsid w:val="000B5124"/>
    <w:rsid w:val="000B7078"/>
    <w:rsid w:val="000C0C77"/>
    <w:rsid w:val="000C14FE"/>
    <w:rsid w:val="000C1EDF"/>
    <w:rsid w:val="000C232A"/>
    <w:rsid w:val="000C268E"/>
    <w:rsid w:val="000C327D"/>
    <w:rsid w:val="000C4756"/>
    <w:rsid w:val="000C4C79"/>
    <w:rsid w:val="000C5522"/>
    <w:rsid w:val="000C60A5"/>
    <w:rsid w:val="000C6C3E"/>
    <w:rsid w:val="000C7140"/>
    <w:rsid w:val="000C76D4"/>
    <w:rsid w:val="000C7CF0"/>
    <w:rsid w:val="000D0CE7"/>
    <w:rsid w:val="000D16DA"/>
    <w:rsid w:val="000D1B9F"/>
    <w:rsid w:val="000D1C59"/>
    <w:rsid w:val="000D2A88"/>
    <w:rsid w:val="000D36C5"/>
    <w:rsid w:val="000D4D56"/>
    <w:rsid w:val="000D5920"/>
    <w:rsid w:val="000D5C0A"/>
    <w:rsid w:val="000D5FE2"/>
    <w:rsid w:val="000D67F9"/>
    <w:rsid w:val="000D69F1"/>
    <w:rsid w:val="000E0621"/>
    <w:rsid w:val="000E0ADC"/>
    <w:rsid w:val="000E1142"/>
    <w:rsid w:val="000E1EE1"/>
    <w:rsid w:val="000E2D99"/>
    <w:rsid w:val="000E35CD"/>
    <w:rsid w:val="000E3BDE"/>
    <w:rsid w:val="000E3E36"/>
    <w:rsid w:val="000E4679"/>
    <w:rsid w:val="000E4C5C"/>
    <w:rsid w:val="000E5692"/>
    <w:rsid w:val="000E7973"/>
    <w:rsid w:val="000F1B48"/>
    <w:rsid w:val="000F2949"/>
    <w:rsid w:val="000F3404"/>
    <w:rsid w:val="000F4B58"/>
    <w:rsid w:val="000F5E3F"/>
    <w:rsid w:val="000F6408"/>
    <w:rsid w:val="000F67FF"/>
    <w:rsid w:val="000F6EE8"/>
    <w:rsid w:val="000F7449"/>
    <w:rsid w:val="000F7537"/>
    <w:rsid w:val="001017E4"/>
    <w:rsid w:val="00103630"/>
    <w:rsid w:val="00103A46"/>
    <w:rsid w:val="00103F50"/>
    <w:rsid w:val="0010533A"/>
    <w:rsid w:val="00106A7A"/>
    <w:rsid w:val="001071BC"/>
    <w:rsid w:val="001072F7"/>
    <w:rsid w:val="00107C92"/>
    <w:rsid w:val="001100AC"/>
    <w:rsid w:val="00110E06"/>
    <w:rsid w:val="0011156B"/>
    <w:rsid w:val="001115E2"/>
    <w:rsid w:val="00111851"/>
    <w:rsid w:val="00111DC4"/>
    <w:rsid w:val="001123C4"/>
    <w:rsid w:val="00112886"/>
    <w:rsid w:val="00112952"/>
    <w:rsid w:val="00113677"/>
    <w:rsid w:val="00113A87"/>
    <w:rsid w:val="001143F2"/>
    <w:rsid w:val="001143F6"/>
    <w:rsid w:val="00114B3E"/>
    <w:rsid w:val="00114E5D"/>
    <w:rsid w:val="00115458"/>
    <w:rsid w:val="00115A04"/>
    <w:rsid w:val="001172EA"/>
    <w:rsid w:val="0012139A"/>
    <w:rsid w:val="001217A3"/>
    <w:rsid w:val="00123314"/>
    <w:rsid w:val="001235B4"/>
    <w:rsid w:val="00123D45"/>
    <w:rsid w:val="00123F65"/>
    <w:rsid w:val="00125637"/>
    <w:rsid w:val="00125AA1"/>
    <w:rsid w:val="00125C2F"/>
    <w:rsid w:val="00126E65"/>
    <w:rsid w:val="00127A5F"/>
    <w:rsid w:val="00127BE0"/>
    <w:rsid w:val="00130AE8"/>
    <w:rsid w:val="001312A6"/>
    <w:rsid w:val="001329FB"/>
    <w:rsid w:val="00133398"/>
    <w:rsid w:val="00133A98"/>
    <w:rsid w:val="0013702C"/>
    <w:rsid w:val="00137373"/>
    <w:rsid w:val="00137CD8"/>
    <w:rsid w:val="00137E0D"/>
    <w:rsid w:val="0014297A"/>
    <w:rsid w:val="00142EF3"/>
    <w:rsid w:val="00143677"/>
    <w:rsid w:val="00144D8F"/>
    <w:rsid w:val="00145953"/>
    <w:rsid w:val="0014619B"/>
    <w:rsid w:val="001469DE"/>
    <w:rsid w:val="00147D10"/>
    <w:rsid w:val="00151D0C"/>
    <w:rsid w:val="00152675"/>
    <w:rsid w:val="00154D63"/>
    <w:rsid w:val="0015679C"/>
    <w:rsid w:val="00160B0C"/>
    <w:rsid w:val="00160D27"/>
    <w:rsid w:val="00162528"/>
    <w:rsid w:val="0016338E"/>
    <w:rsid w:val="00163D50"/>
    <w:rsid w:val="00164A9D"/>
    <w:rsid w:val="00166C43"/>
    <w:rsid w:val="00167717"/>
    <w:rsid w:val="0016778A"/>
    <w:rsid w:val="0016790C"/>
    <w:rsid w:val="00170EBD"/>
    <w:rsid w:val="0017103D"/>
    <w:rsid w:val="0017116F"/>
    <w:rsid w:val="00171488"/>
    <w:rsid w:val="001716B3"/>
    <w:rsid w:val="001718BC"/>
    <w:rsid w:val="00173228"/>
    <w:rsid w:val="00173315"/>
    <w:rsid w:val="00176200"/>
    <w:rsid w:val="00177DC9"/>
    <w:rsid w:val="001825D4"/>
    <w:rsid w:val="00182CE5"/>
    <w:rsid w:val="00183557"/>
    <w:rsid w:val="00183CB5"/>
    <w:rsid w:val="00186A8A"/>
    <w:rsid w:val="00186EDB"/>
    <w:rsid w:val="00187D21"/>
    <w:rsid w:val="00187E79"/>
    <w:rsid w:val="00192131"/>
    <w:rsid w:val="00192D82"/>
    <w:rsid w:val="00195097"/>
    <w:rsid w:val="001956DC"/>
    <w:rsid w:val="00195AF1"/>
    <w:rsid w:val="001964C0"/>
    <w:rsid w:val="00196F65"/>
    <w:rsid w:val="00197592"/>
    <w:rsid w:val="00197855"/>
    <w:rsid w:val="00197B33"/>
    <w:rsid w:val="001A0497"/>
    <w:rsid w:val="001A2861"/>
    <w:rsid w:val="001A3101"/>
    <w:rsid w:val="001A3193"/>
    <w:rsid w:val="001A3E54"/>
    <w:rsid w:val="001A4ECF"/>
    <w:rsid w:val="001A55E7"/>
    <w:rsid w:val="001A673C"/>
    <w:rsid w:val="001A795C"/>
    <w:rsid w:val="001A7E6A"/>
    <w:rsid w:val="001B0228"/>
    <w:rsid w:val="001B0244"/>
    <w:rsid w:val="001B0A06"/>
    <w:rsid w:val="001B1A7C"/>
    <w:rsid w:val="001B1B57"/>
    <w:rsid w:val="001B2654"/>
    <w:rsid w:val="001B2AFF"/>
    <w:rsid w:val="001B2BB9"/>
    <w:rsid w:val="001B4769"/>
    <w:rsid w:val="001B499A"/>
    <w:rsid w:val="001B5A05"/>
    <w:rsid w:val="001B60D5"/>
    <w:rsid w:val="001B613F"/>
    <w:rsid w:val="001B7AF5"/>
    <w:rsid w:val="001B7DB8"/>
    <w:rsid w:val="001C125D"/>
    <w:rsid w:val="001C1EFF"/>
    <w:rsid w:val="001C318D"/>
    <w:rsid w:val="001C561F"/>
    <w:rsid w:val="001C5CA5"/>
    <w:rsid w:val="001C6C08"/>
    <w:rsid w:val="001C72FB"/>
    <w:rsid w:val="001D0F09"/>
    <w:rsid w:val="001D1694"/>
    <w:rsid w:val="001D30C3"/>
    <w:rsid w:val="001D3183"/>
    <w:rsid w:val="001D3A37"/>
    <w:rsid w:val="001D3B0F"/>
    <w:rsid w:val="001D3C29"/>
    <w:rsid w:val="001D4612"/>
    <w:rsid w:val="001D4708"/>
    <w:rsid w:val="001E00A0"/>
    <w:rsid w:val="001E0C9E"/>
    <w:rsid w:val="001E0F6F"/>
    <w:rsid w:val="001E191F"/>
    <w:rsid w:val="001E21A5"/>
    <w:rsid w:val="001E3019"/>
    <w:rsid w:val="001E34D6"/>
    <w:rsid w:val="001E3BD5"/>
    <w:rsid w:val="001E3CDB"/>
    <w:rsid w:val="001E68F2"/>
    <w:rsid w:val="001E69D4"/>
    <w:rsid w:val="001F2DA5"/>
    <w:rsid w:val="001F4962"/>
    <w:rsid w:val="001F4DDA"/>
    <w:rsid w:val="001F5032"/>
    <w:rsid w:val="001F56A6"/>
    <w:rsid w:val="001F5F1D"/>
    <w:rsid w:val="001F6900"/>
    <w:rsid w:val="001F7CBE"/>
    <w:rsid w:val="002017E7"/>
    <w:rsid w:val="002027A1"/>
    <w:rsid w:val="002033B6"/>
    <w:rsid w:val="00204176"/>
    <w:rsid w:val="00205EFF"/>
    <w:rsid w:val="002061B9"/>
    <w:rsid w:val="00206350"/>
    <w:rsid w:val="0020659F"/>
    <w:rsid w:val="00207264"/>
    <w:rsid w:val="0020770B"/>
    <w:rsid w:val="0021016B"/>
    <w:rsid w:val="00210464"/>
    <w:rsid w:val="0021399A"/>
    <w:rsid w:val="002142CD"/>
    <w:rsid w:val="0021483E"/>
    <w:rsid w:val="002149CC"/>
    <w:rsid w:val="00217C7A"/>
    <w:rsid w:val="00217D3D"/>
    <w:rsid w:val="0022012C"/>
    <w:rsid w:val="002209DF"/>
    <w:rsid w:val="00221392"/>
    <w:rsid w:val="00221E00"/>
    <w:rsid w:val="002220F6"/>
    <w:rsid w:val="00223C5B"/>
    <w:rsid w:val="00223DD8"/>
    <w:rsid w:val="002242BA"/>
    <w:rsid w:val="00225B8B"/>
    <w:rsid w:val="00225F68"/>
    <w:rsid w:val="00227CD6"/>
    <w:rsid w:val="002306B5"/>
    <w:rsid w:val="002316D1"/>
    <w:rsid w:val="00232246"/>
    <w:rsid w:val="00235962"/>
    <w:rsid w:val="0024142B"/>
    <w:rsid w:val="0024219D"/>
    <w:rsid w:val="00243652"/>
    <w:rsid w:val="002439BA"/>
    <w:rsid w:val="00243AFA"/>
    <w:rsid w:val="0024422A"/>
    <w:rsid w:val="0024493F"/>
    <w:rsid w:val="002531DC"/>
    <w:rsid w:val="002552D6"/>
    <w:rsid w:val="002562B9"/>
    <w:rsid w:val="00256FA3"/>
    <w:rsid w:val="00256FC9"/>
    <w:rsid w:val="002577DA"/>
    <w:rsid w:val="00257ACA"/>
    <w:rsid w:val="00260330"/>
    <w:rsid w:val="00260FFF"/>
    <w:rsid w:val="00261478"/>
    <w:rsid w:val="0026773B"/>
    <w:rsid w:val="002678D9"/>
    <w:rsid w:val="00267D3B"/>
    <w:rsid w:val="00267DD3"/>
    <w:rsid w:val="00270614"/>
    <w:rsid w:val="00270668"/>
    <w:rsid w:val="00270E65"/>
    <w:rsid w:val="00271540"/>
    <w:rsid w:val="0027193F"/>
    <w:rsid w:val="00273084"/>
    <w:rsid w:val="002744D9"/>
    <w:rsid w:val="002748C0"/>
    <w:rsid w:val="002749D0"/>
    <w:rsid w:val="00277B5A"/>
    <w:rsid w:val="00277E0A"/>
    <w:rsid w:val="00281014"/>
    <w:rsid w:val="002814B3"/>
    <w:rsid w:val="0028195C"/>
    <w:rsid w:val="00281976"/>
    <w:rsid w:val="00281BA8"/>
    <w:rsid w:val="00282BB7"/>
    <w:rsid w:val="00282C3A"/>
    <w:rsid w:val="002835BA"/>
    <w:rsid w:val="00283DA7"/>
    <w:rsid w:val="0028406A"/>
    <w:rsid w:val="00284AD3"/>
    <w:rsid w:val="002858DC"/>
    <w:rsid w:val="00286783"/>
    <w:rsid w:val="00286DE3"/>
    <w:rsid w:val="00287C26"/>
    <w:rsid w:val="00290BDA"/>
    <w:rsid w:val="00290C77"/>
    <w:rsid w:val="00291854"/>
    <w:rsid w:val="00291981"/>
    <w:rsid w:val="00291F85"/>
    <w:rsid w:val="00291FEA"/>
    <w:rsid w:val="002928C3"/>
    <w:rsid w:val="002943CB"/>
    <w:rsid w:val="00294F23"/>
    <w:rsid w:val="00295C95"/>
    <w:rsid w:val="00295D2A"/>
    <w:rsid w:val="0029606C"/>
    <w:rsid w:val="002967A6"/>
    <w:rsid w:val="00296829"/>
    <w:rsid w:val="002968AB"/>
    <w:rsid w:val="00297F88"/>
    <w:rsid w:val="002A2834"/>
    <w:rsid w:val="002A6BAF"/>
    <w:rsid w:val="002A7352"/>
    <w:rsid w:val="002A74AA"/>
    <w:rsid w:val="002B06BA"/>
    <w:rsid w:val="002B218E"/>
    <w:rsid w:val="002B21E3"/>
    <w:rsid w:val="002B26CB"/>
    <w:rsid w:val="002B2DC8"/>
    <w:rsid w:val="002B33D6"/>
    <w:rsid w:val="002B460A"/>
    <w:rsid w:val="002B567F"/>
    <w:rsid w:val="002C053A"/>
    <w:rsid w:val="002C0D75"/>
    <w:rsid w:val="002C1958"/>
    <w:rsid w:val="002C1A93"/>
    <w:rsid w:val="002C1CCD"/>
    <w:rsid w:val="002C1E5B"/>
    <w:rsid w:val="002C2D73"/>
    <w:rsid w:val="002C4342"/>
    <w:rsid w:val="002C4FA4"/>
    <w:rsid w:val="002C5028"/>
    <w:rsid w:val="002C6129"/>
    <w:rsid w:val="002C63E8"/>
    <w:rsid w:val="002C71FC"/>
    <w:rsid w:val="002C7EBB"/>
    <w:rsid w:val="002D2307"/>
    <w:rsid w:val="002D24D6"/>
    <w:rsid w:val="002D2E8D"/>
    <w:rsid w:val="002D4080"/>
    <w:rsid w:val="002D69D4"/>
    <w:rsid w:val="002D75DF"/>
    <w:rsid w:val="002E0650"/>
    <w:rsid w:val="002E0DDA"/>
    <w:rsid w:val="002E123B"/>
    <w:rsid w:val="002E2B5F"/>
    <w:rsid w:val="002E4A0E"/>
    <w:rsid w:val="002E4D53"/>
    <w:rsid w:val="002E5882"/>
    <w:rsid w:val="002F06FC"/>
    <w:rsid w:val="002F1E0D"/>
    <w:rsid w:val="002F2B8B"/>
    <w:rsid w:val="002F2CF1"/>
    <w:rsid w:val="002F33BE"/>
    <w:rsid w:val="002F3784"/>
    <w:rsid w:val="002F40D8"/>
    <w:rsid w:val="002F4AC9"/>
    <w:rsid w:val="002F51C6"/>
    <w:rsid w:val="002F5921"/>
    <w:rsid w:val="002F5CBC"/>
    <w:rsid w:val="002F5DDA"/>
    <w:rsid w:val="002F603E"/>
    <w:rsid w:val="002F7251"/>
    <w:rsid w:val="002F7466"/>
    <w:rsid w:val="002F78C7"/>
    <w:rsid w:val="002F7C3B"/>
    <w:rsid w:val="0030021D"/>
    <w:rsid w:val="00300A7D"/>
    <w:rsid w:val="00300BE5"/>
    <w:rsid w:val="00301067"/>
    <w:rsid w:val="003015EB"/>
    <w:rsid w:val="00301878"/>
    <w:rsid w:val="003018B1"/>
    <w:rsid w:val="00302730"/>
    <w:rsid w:val="00302B5C"/>
    <w:rsid w:val="00303305"/>
    <w:rsid w:val="003046C8"/>
    <w:rsid w:val="00305098"/>
    <w:rsid w:val="00306D23"/>
    <w:rsid w:val="003071FF"/>
    <w:rsid w:val="00307CC0"/>
    <w:rsid w:val="003101DD"/>
    <w:rsid w:val="00310C12"/>
    <w:rsid w:val="00310CDE"/>
    <w:rsid w:val="00310F22"/>
    <w:rsid w:val="0031108A"/>
    <w:rsid w:val="0031248E"/>
    <w:rsid w:val="00313237"/>
    <w:rsid w:val="003134BB"/>
    <w:rsid w:val="00313513"/>
    <w:rsid w:val="00314461"/>
    <w:rsid w:val="00315831"/>
    <w:rsid w:val="0031603C"/>
    <w:rsid w:val="003178C2"/>
    <w:rsid w:val="00317A12"/>
    <w:rsid w:val="0032042F"/>
    <w:rsid w:val="003213A2"/>
    <w:rsid w:val="00322ECE"/>
    <w:rsid w:val="00323633"/>
    <w:rsid w:val="0032404F"/>
    <w:rsid w:val="003246FC"/>
    <w:rsid w:val="00324CF5"/>
    <w:rsid w:val="00325045"/>
    <w:rsid w:val="003259AC"/>
    <w:rsid w:val="00326F22"/>
    <w:rsid w:val="003273A0"/>
    <w:rsid w:val="00327FA1"/>
    <w:rsid w:val="00332E24"/>
    <w:rsid w:val="003333D5"/>
    <w:rsid w:val="00334F36"/>
    <w:rsid w:val="0033598F"/>
    <w:rsid w:val="003360DB"/>
    <w:rsid w:val="003365B1"/>
    <w:rsid w:val="003369C3"/>
    <w:rsid w:val="00336ACE"/>
    <w:rsid w:val="003374E3"/>
    <w:rsid w:val="00337BF4"/>
    <w:rsid w:val="00340410"/>
    <w:rsid w:val="00340FAB"/>
    <w:rsid w:val="003413CD"/>
    <w:rsid w:val="00341BB9"/>
    <w:rsid w:val="00343558"/>
    <w:rsid w:val="00343580"/>
    <w:rsid w:val="00346909"/>
    <w:rsid w:val="003475B0"/>
    <w:rsid w:val="00347764"/>
    <w:rsid w:val="00350C83"/>
    <w:rsid w:val="00351293"/>
    <w:rsid w:val="0035277F"/>
    <w:rsid w:val="00353A4F"/>
    <w:rsid w:val="00354555"/>
    <w:rsid w:val="003548BC"/>
    <w:rsid w:val="00354CD5"/>
    <w:rsid w:val="0035530E"/>
    <w:rsid w:val="00355ACC"/>
    <w:rsid w:val="0035759C"/>
    <w:rsid w:val="00357F81"/>
    <w:rsid w:val="00360DCA"/>
    <w:rsid w:val="00361E6B"/>
    <w:rsid w:val="00362CFA"/>
    <w:rsid w:val="00363114"/>
    <w:rsid w:val="00363F04"/>
    <w:rsid w:val="0036553E"/>
    <w:rsid w:val="0036622B"/>
    <w:rsid w:val="003666FE"/>
    <w:rsid w:val="00366711"/>
    <w:rsid w:val="0036675A"/>
    <w:rsid w:val="00366E9C"/>
    <w:rsid w:val="0036716E"/>
    <w:rsid w:val="00367B29"/>
    <w:rsid w:val="00367C78"/>
    <w:rsid w:val="00367EED"/>
    <w:rsid w:val="0037123F"/>
    <w:rsid w:val="00371F67"/>
    <w:rsid w:val="00372C1E"/>
    <w:rsid w:val="00372F1B"/>
    <w:rsid w:val="0037409E"/>
    <w:rsid w:val="003748C6"/>
    <w:rsid w:val="00375AF6"/>
    <w:rsid w:val="003760E3"/>
    <w:rsid w:val="0037660B"/>
    <w:rsid w:val="00377E02"/>
    <w:rsid w:val="003812F6"/>
    <w:rsid w:val="00382066"/>
    <w:rsid w:val="00382657"/>
    <w:rsid w:val="003831BC"/>
    <w:rsid w:val="0038438B"/>
    <w:rsid w:val="003874A9"/>
    <w:rsid w:val="00390A8C"/>
    <w:rsid w:val="00390E09"/>
    <w:rsid w:val="00391C17"/>
    <w:rsid w:val="00392689"/>
    <w:rsid w:val="00392BB7"/>
    <w:rsid w:val="00392BBF"/>
    <w:rsid w:val="00392BF3"/>
    <w:rsid w:val="00392E33"/>
    <w:rsid w:val="00393A1B"/>
    <w:rsid w:val="00393B2F"/>
    <w:rsid w:val="0039420F"/>
    <w:rsid w:val="0039526E"/>
    <w:rsid w:val="0039623A"/>
    <w:rsid w:val="00397761"/>
    <w:rsid w:val="003A0054"/>
    <w:rsid w:val="003A04E3"/>
    <w:rsid w:val="003A1489"/>
    <w:rsid w:val="003A170F"/>
    <w:rsid w:val="003A1971"/>
    <w:rsid w:val="003A1D94"/>
    <w:rsid w:val="003A2CE0"/>
    <w:rsid w:val="003A47C4"/>
    <w:rsid w:val="003A5968"/>
    <w:rsid w:val="003A635E"/>
    <w:rsid w:val="003A700A"/>
    <w:rsid w:val="003A7575"/>
    <w:rsid w:val="003B0B18"/>
    <w:rsid w:val="003B17C6"/>
    <w:rsid w:val="003B1964"/>
    <w:rsid w:val="003B1B1D"/>
    <w:rsid w:val="003B2FC9"/>
    <w:rsid w:val="003B3986"/>
    <w:rsid w:val="003B49BF"/>
    <w:rsid w:val="003B5D8E"/>
    <w:rsid w:val="003B6310"/>
    <w:rsid w:val="003B71C0"/>
    <w:rsid w:val="003B72F1"/>
    <w:rsid w:val="003B7897"/>
    <w:rsid w:val="003B7E4D"/>
    <w:rsid w:val="003C167B"/>
    <w:rsid w:val="003C1E6F"/>
    <w:rsid w:val="003C320C"/>
    <w:rsid w:val="003C3526"/>
    <w:rsid w:val="003C376D"/>
    <w:rsid w:val="003C37A8"/>
    <w:rsid w:val="003C3A19"/>
    <w:rsid w:val="003C6673"/>
    <w:rsid w:val="003C6FF7"/>
    <w:rsid w:val="003C7214"/>
    <w:rsid w:val="003C7F8B"/>
    <w:rsid w:val="003D08AF"/>
    <w:rsid w:val="003D090F"/>
    <w:rsid w:val="003D10E8"/>
    <w:rsid w:val="003D12DC"/>
    <w:rsid w:val="003D150E"/>
    <w:rsid w:val="003D19F9"/>
    <w:rsid w:val="003D3036"/>
    <w:rsid w:val="003D35B8"/>
    <w:rsid w:val="003D3772"/>
    <w:rsid w:val="003D3967"/>
    <w:rsid w:val="003D4F2B"/>
    <w:rsid w:val="003D5D89"/>
    <w:rsid w:val="003D5F6E"/>
    <w:rsid w:val="003D6D09"/>
    <w:rsid w:val="003E0160"/>
    <w:rsid w:val="003E034D"/>
    <w:rsid w:val="003E0EA8"/>
    <w:rsid w:val="003E1200"/>
    <w:rsid w:val="003E307A"/>
    <w:rsid w:val="003E30D0"/>
    <w:rsid w:val="003E3188"/>
    <w:rsid w:val="003E3D18"/>
    <w:rsid w:val="003E438B"/>
    <w:rsid w:val="003E5C05"/>
    <w:rsid w:val="003E6648"/>
    <w:rsid w:val="003E6676"/>
    <w:rsid w:val="003E6AD6"/>
    <w:rsid w:val="003E6C81"/>
    <w:rsid w:val="003E6E26"/>
    <w:rsid w:val="003E7005"/>
    <w:rsid w:val="003E790C"/>
    <w:rsid w:val="003F022E"/>
    <w:rsid w:val="003F04E5"/>
    <w:rsid w:val="003F09F1"/>
    <w:rsid w:val="003F1CD3"/>
    <w:rsid w:val="003F2DD3"/>
    <w:rsid w:val="003F3269"/>
    <w:rsid w:val="003F37E7"/>
    <w:rsid w:val="003F4183"/>
    <w:rsid w:val="003F4ECA"/>
    <w:rsid w:val="003F56C5"/>
    <w:rsid w:val="003F5BE5"/>
    <w:rsid w:val="003F5BED"/>
    <w:rsid w:val="003F6768"/>
    <w:rsid w:val="003F6811"/>
    <w:rsid w:val="003F6BB9"/>
    <w:rsid w:val="004043EE"/>
    <w:rsid w:val="004047DE"/>
    <w:rsid w:val="00405439"/>
    <w:rsid w:val="00405DCC"/>
    <w:rsid w:val="00405DD5"/>
    <w:rsid w:val="004060C9"/>
    <w:rsid w:val="00406EB0"/>
    <w:rsid w:val="00407695"/>
    <w:rsid w:val="0041002F"/>
    <w:rsid w:val="004106C6"/>
    <w:rsid w:val="0041287D"/>
    <w:rsid w:val="00412BC2"/>
    <w:rsid w:val="00412D3B"/>
    <w:rsid w:val="004135FA"/>
    <w:rsid w:val="004139AD"/>
    <w:rsid w:val="00415071"/>
    <w:rsid w:val="004157AB"/>
    <w:rsid w:val="004159DF"/>
    <w:rsid w:val="00415A8B"/>
    <w:rsid w:val="00416088"/>
    <w:rsid w:val="00416340"/>
    <w:rsid w:val="00420CD4"/>
    <w:rsid w:val="00421137"/>
    <w:rsid w:val="004236C6"/>
    <w:rsid w:val="00425E12"/>
    <w:rsid w:val="0042756B"/>
    <w:rsid w:val="00427DC2"/>
    <w:rsid w:val="00430053"/>
    <w:rsid w:val="004317CB"/>
    <w:rsid w:val="00431AE5"/>
    <w:rsid w:val="00432B57"/>
    <w:rsid w:val="004344A2"/>
    <w:rsid w:val="004352CE"/>
    <w:rsid w:val="00436144"/>
    <w:rsid w:val="004410CF"/>
    <w:rsid w:val="00441D7C"/>
    <w:rsid w:val="0044245A"/>
    <w:rsid w:val="004436EB"/>
    <w:rsid w:val="0044382D"/>
    <w:rsid w:val="0044480A"/>
    <w:rsid w:val="00444A1F"/>
    <w:rsid w:val="00444E99"/>
    <w:rsid w:val="00445062"/>
    <w:rsid w:val="00445306"/>
    <w:rsid w:val="004455A6"/>
    <w:rsid w:val="00446E96"/>
    <w:rsid w:val="00447C8B"/>
    <w:rsid w:val="0045032D"/>
    <w:rsid w:val="004508E2"/>
    <w:rsid w:val="00450B2F"/>
    <w:rsid w:val="00450F21"/>
    <w:rsid w:val="004514A3"/>
    <w:rsid w:val="0045153C"/>
    <w:rsid w:val="00451711"/>
    <w:rsid w:val="00451A5B"/>
    <w:rsid w:val="00451CC5"/>
    <w:rsid w:val="00452369"/>
    <w:rsid w:val="00452B74"/>
    <w:rsid w:val="00453C1F"/>
    <w:rsid w:val="0045454F"/>
    <w:rsid w:val="00454823"/>
    <w:rsid w:val="0045555B"/>
    <w:rsid w:val="0045626C"/>
    <w:rsid w:val="00456BDC"/>
    <w:rsid w:val="004577A3"/>
    <w:rsid w:val="00460087"/>
    <w:rsid w:val="004604E9"/>
    <w:rsid w:val="00460F8C"/>
    <w:rsid w:val="00461947"/>
    <w:rsid w:val="00461C32"/>
    <w:rsid w:val="00462175"/>
    <w:rsid w:val="00464069"/>
    <w:rsid w:val="00464D88"/>
    <w:rsid w:val="00464DA5"/>
    <w:rsid w:val="00466A55"/>
    <w:rsid w:val="004679B7"/>
    <w:rsid w:val="00467CFD"/>
    <w:rsid w:val="0047008A"/>
    <w:rsid w:val="00470AE4"/>
    <w:rsid w:val="00470B32"/>
    <w:rsid w:val="00471210"/>
    <w:rsid w:val="0047154E"/>
    <w:rsid w:val="004717F1"/>
    <w:rsid w:val="004763C2"/>
    <w:rsid w:val="00476B9F"/>
    <w:rsid w:val="004773B3"/>
    <w:rsid w:val="00477D1D"/>
    <w:rsid w:val="0048095D"/>
    <w:rsid w:val="0048240E"/>
    <w:rsid w:val="00482418"/>
    <w:rsid w:val="0048283D"/>
    <w:rsid w:val="00482A53"/>
    <w:rsid w:val="00483406"/>
    <w:rsid w:val="00483BBC"/>
    <w:rsid w:val="00483DC8"/>
    <w:rsid w:val="00483FF9"/>
    <w:rsid w:val="004840AC"/>
    <w:rsid w:val="004843D9"/>
    <w:rsid w:val="004844ED"/>
    <w:rsid w:val="00484DCA"/>
    <w:rsid w:val="00485E5A"/>
    <w:rsid w:val="004860DA"/>
    <w:rsid w:val="00486B75"/>
    <w:rsid w:val="004876E3"/>
    <w:rsid w:val="00487F54"/>
    <w:rsid w:val="004909C6"/>
    <w:rsid w:val="0049249A"/>
    <w:rsid w:val="0049304F"/>
    <w:rsid w:val="004936DE"/>
    <w:rsid w:val="0049486F"/>
    <w:rsid w:val="00495E3B"/>
    <w:rsid w:val="0049783F"/>
    <w:rsid w:val="00497CC2"/>
    <w:rsid w:val="004A0BED"/>
    <w:rsid w:val="004A4826"/>
    <w:rsid w:val="004A5FA6"/>
    <w:rsid w:val="004A6E33"/>
    <w:rsid w:val="004B0CBA"/>
    <w:rsid w:val="004B10C6"/>
    <w:rsid w:val="004B189D"/>
    <w:rsid w:val="004B198C"/>
    <w:rsid w:val="004B2436"/>
    <w:rsid w:val="004B32D0"/>
    <w:rsid w:val="004B33A8"/>
    <w:rsid w:val="004B4498"/>
    <w:rsid w:val="004B4CF5"/>
    <w:rsid w:val="004B539D"/>
    <w:rsid w:val="004B5D29"/>
    <w:rsid w:val="004B652C"/>
    <w:rsid w:val="004B744E"/>
    <w:rsid w:val="004B7CF8"/>
    <w:rsid w:val="004C0E64"/>
    <w:rsid w:val="004C1ED9"/>
    <w:rsid w:val="004C255D"/>
    <w:rsid w:val="004C31DB"/>
    <w:rsid w:val="004C4CD7"/>
    <w:rsid w:val="004C53CD"/>
    <w:rsid w:val="004C5913"/>
    <w:rsid w:val="004C5BD2"/>
    <w:rsid w:val="004C5E88"/>
    <w:rsid w:val="004C6445"/>
    <w:rsid w:val="004C7421"/>
    <w:rsid w:val="004C746D"/>
    <w:rsid w:val="004C7479"/>
    <w:rsid w:val="004C74F2"/>
    <w:rsid w:val="004C7585"/>
    <w:rsid w:val="004C7606"/>
    <w:rsid w:val="004D1199"/>
    <w:rsid w:val="004D28B4"/>
    <w:rsid w:val="004D3A77"/>
    <w:rsid w:val="004D408B"/>
    <w:rsid w:val="004D471A"/>
    <w:rsid w:val="004D62BB"/>
    <w:rsid w:val="004D72E4"/>
    <w:rsid w:val="004D797A"/>
    <w:rsid w:val="004E03CE"/>
    <w:rsid w:val="004E1889"/>
    <w:rsid w:val="004E1B81"/>
    <w:rsid w:val="004E1EAF"/>
    <w:rsid w:val="004E3126"/>
    <w:rsid w:val="004E391E"/>
    <w:rsid w:val="004E4B1C"/>
    <w:rsid w:val="004E5AEB"/>
    <w:rsid w:val="004E5C1C"/>
    <w:rsid w:val="004E5E97"/>
    <w:rsid w:val="004E725E"/>
    <w:rsid w:val="004E7F91"/>
    <w:rsid w:val="004F1595"/>
    <w:rsid w:val="004F2966"/>
    <w:rsid w:val="004F31E0"/>
    <w:rsid w:val="004F3F7F"/>
    <w:rsid w:val="004F4247"/>
    <w:rsid w:val="004F461C"/>
    <w:rsid w:val="004F60B4"/>
    <w:rsid w:val="004F6350"/>
    <w:rsid w:val="004F652F"/>
    <w:rsid w:val="005003E4"/>
    <w:rsid w:val="00500A84"/>
    <w:rsid w:val="00500E50"/>
    <w:rsid w:val="005013F1"/>
    <w:rsid w:val="00504285"/>
    <w:rsid w:val="0050518B"/>
    <w:rsid w:val="0050587F"/>
    <w:rsid w:val="00505DA0"/>
    <w:rsid w:val="005069EF"/>
    <w:rsid w:val="00506E66"/>
    <w:rsid w:val="005104F5"/>
    <w:rsid w:val="005105E5"/>
    <w:rsid w:val="0051259C"/>
    <w:rsid w:val="00512CF1"/>
    <w:rsid w:val="00512DAA"/>
    <w:rsid w:val="005131FF"/>
    <w:rsid w:val="005137DD"/>
    <w:rsid w:val="00515386"/>
    <w:rsid w:val="0051539D"/>
    <w:rsid w:val="00515ACB"/>
    <w:rsid w:val="00515FFC"/>
    <w:rsid w:val="00516B84"/>
    <w:rsid w:val="00516F6D"/>
    <w:rsid w:val="00520157"/>
    <w:rsid w:val="005202AA"/>
    <w:rsid w:val="00522375"/>
    <w:rsid w:val="00522C1E"/>
    <w:rsid w:val="00523521"/>
    <w:rsid w:val="00523752"/>
    <w:rsid w:val="00523918"/>
    <w:rsid w:val="00525373"/>
    <w:rsid w:val="0052573A"/>
    <w:rsid w:val="00526B1B"/>
    <w:rsid w:val="00530916"/>
    <w:rsid w:val="00531261"/>
    <w:rsid w:val="00531310"/>
    <w:rsid w:val="00531369"/>
    <w:rsid w:val="00532DE4"/>
    <w:rsid w:val="00532E09"/>
    <w:rsid w:val="00532F7D"/>
    <w:rsid w:val="00533A52"/>
    <w:rsid w:val="0053420E"/>
    <w:rsid w:val="0053478A"/>
    <w:rsid w:val="005348DD"/>
    <w:rsid w:val="005357EE"/>
    <w:rsid w:val="00535C67"/>
    <w:rsid w:val="00536637"/>
    <w:rsid w:val="005371E7"/>
    <w:rsid w:val="00537A44"/>
    <w:rsid w:val="005409AD"/>
    <w:rsid w:val="00542C46"/>
    <w:rsid w:val="00544BDE"/>
    <w:rsid w:val="005459BF"/>
    <w:rsid w:val="00545CE0"/>
    <w:rsid w:val="005460DD"/>
    <w:rsid w:val="00546B4C"/>
    <w:rsid w:val="00546DF7"/>
    <w:rsid w:val="00550A5F"/>
    <w:rsid w:val="00550CC2"/>
    <w:rsid w:val="00551BE1"/>
    <w:rsid w:val="00552BC4"/>
    <w:rsid w:val="00555286"/>
    <w:rsid w:val="00555C6B"/>
    <w:rsid w:val="00556FC1"/>
    <w:rsid w:val="0056090D"/>
    <w:rsid w:val="00560F92"/>
    <w:rsid w:val="00561457"/>
    <w:rsid w:val="0056186B"/>
    <w:rsid w:val="005626A5"/>
    <w:rsid w:val="00563E67"/>
    <w:rsid w:val="005640C3"/>
    <w:rsid w:val="00565D21"/>
    <w:rsid w:val="00566251"/>
    <w:rsid w:val="00567187"/>
    <w:rsid w:val="0056722E"/>
    <w:rsid w:val="00567956"/>
    <w:rsid w:val="0057020D"/>
    <w:rsid w:val="00570999"/>
    <w:rsid w:val="005733A8"/>
    <w:rsid w:val="00574030"/>
    <w:rsid w:val="00574DB0"/>
    <w:rsid w:val="00574F45"/>
    <w:rsid w:val="005755F6"/>
    <w:rsid w:val="00582848"/>
    <w:rsid w:val="0058353D"/>
    <w:rsid w:val="005842A9"/>
    <w:rsid w:val="005868D8"/>
    <w:rsid w:val="005873D8"/>
    <w:rsid w:val="00591466"/>
    <w:rsid w:val="00591AEB"/>
    <w:rsid w:val="00593146"/>
    <w:rsid w:val="00593EDB"/>
    <w:rsid w:val="005940A7"/>
    <w:rsid w:val="00595484"/>
    <w:rsid w:val="00595F8E"/>
    <w:rsid w:val="00596F6E"/>
    <w:rsid w:val="005A0397"/>
    <w:rsid w:val="005A09AB"/>
    <w:rsid w:val="005A1587"/>
    <w:rsid w:val="005A1B39"/>
    <w:rsid w:val="005A217C"/>
    <w:rsid w:val="005A39EB"/>
    <w:rsid w:val="005A3D01"/>
    <w:rsid w:val="005A5071"/>
    <w:rsid w:val="005A6365"/>
    <w:rsid w:val="005A646F"/>
    <w:rsid w:val="005B0928"/>
    <w:rsid w:val="005B169B"/>
    <w:rsid w:val="005B2181"/>
    <w:rsid w:val="005B2208"/>
    <w:rsid w:val="005B3DA0"/>
    <w:rsid w:val="005B51B0"/>
    <w:rsid w:val="005B60BF"/>
    <w:rsid w:val="005C0268"/>
    <w:rsid w:val="005C0E18"/>
    <w:rsid w:val="005C19B6"/>
    <w:rsid w:val="005C3B05"/>
    <w:rsid w:val="005C3C37"/>
    <w:rsid w:val="005C66B8"/>
    <w:rsid w:val="005D157D"/>
    <w:rsid w:val="005D1667"/>
    <w:rsid w:val="005D1A7D"/>
    <w:rsid w:val="005D26A6"/>
    <w:rsid w:val="005D2907"/>
    <w:rsid w:val="005D4F5B"/>
    <w:rsid w:val="005D56EF"/>
    <w:rsid w:val="005D58D1"/>
    <w:rsid w:val="005D707B"/>
    <w:rsid w:val="005D78A4"/>
    <w:rsid w:val="005E1155"/>
    <w:rsid w:val="005E1164"/>
    <w:rsid w:val="005E1372"/>
    <w:rsid w:val="005E2A71"/>
    <w:rsid w:val="005E2C5C"/>
    <w:rsid w:val="005E2DCA"/>
    <w:rsid w:val="005E6B0B"/>
    <w:rsid w:val="005F00E6"/>
    <w:rsid w:val="005F1D0C"/>
    <w:rsid w:val="005F3144"/>
    <w:rsid w:val="005F36E5"/>
    <w:rsid w:val="005F43F5"/>
    <w:rsid w:val="005F4D19"/>
    <w:rsid w:val="005F6D24"/>
    <w:rsid w:val="005F72D9"/>
    <w:rsid w:val="005F7815"/>
    <w:rsid w:val="00600100"/>
    <w:rsid w:val="006020DF"/>
    <w:rsid w:val="006022EB"/>
    <w:rsid w:val="0060252F"/>
    <w:rsid w:val="006043C2"/>
    <w:rsid w:val="006049C7"/>
    <w:rsid w:val="00604A04"/>
    <w:rsid w:val="00604A6D"/>
    <w:rsid w:val="00606158"/>
    <w:rsid w:val="00606252"/>
    <w:rsid w:val="00606D37"/>
    <w:rsid w:val="006105E7"/>
    <w:rsid w:val="0061190B"/>
    <w:rsid w:val="00612870"/>
    <w:rsid w:val="00612A0D"/>
    <w:rsid w:val="0061426E"/>
    <w:rsid w:val="006148D6"/>
    <w:rsid w:val="00614B75"/>
    <w:rsid w:val="00615CB5"/>
    <w:rsid w:val="00616E37"/>
    <w:rsid w:val="00617016"/>
    <w:rsid w:val="0062060F"/>
    <w:rsid w:val="00620969"/>
    <w:rsid w:val="00623CD4"/>
    <w:rsid w:val="0062482F"/>
    <w:rsid w:val="006257FA"/>
    <w:rsid w:val="00625C86"/>
    <w:rsid w:val="00627DE6"/>
    <w:rsid w:val="006303B3"/>
    <w:rsid w:val="00630485"/>
    <w:rsid w:val="00630973"/>
    <w:rsid w:val="0063157D"/>
    <w:rsid w:val="00631953"/>
    <w:rsid w:val="006326AD"/>
    <w:rsid w:val="00632834"/>
    <w:rsid w:val="0063360E"/>
    <w:rsid w:val="00634509"/>
    <w:rsid w:val="00635090"/>
    <w:rsid w:val="006368AA"/>
    <w:rsid w:val="00636D46"/>
    <w:rsid w:val="00637EB8"/>
    <w:rsid w:val="00637F65"/>
    <w:rsid w:val="00640286"/>
    <w:rsid w:val="00640C00"/>
    <w:rsid w:val="00640C86"/>
    <w:rsid w:val="0064125C"/>
    <w:rsid w:val="0064236E"/>
    <w:rsid w:val="006423A9"/>
    <w:rsid w:val="00644153"/>
    <w:rsid w:val="0064440C"/>
    <w:rsid w:val="006445C8"/>
    <w:rsid w:val="00645D11"/>
    <w:rsid w:val="00646002"/>
    <w:rsid w:val="006467AE"/>
    <w:rsid w:val="00647C10"/>
    <w:rsid w:val="00650163"/>
    <w:rsid w:val="00650165"/>
    <w:rsid w:val="00650AD9"/>
    <w:rsid w:val="0065288A"/>
    <w:rsid w:val="00652A8E"/>
    <w:rsid w:val="00652F93"/>
    <w:rsid w:val="00653595"/>
    <w:rsid w:val="0065401F"/>
    <w:rsid w:val="0065566B"/>
    <w:rsid w:val="00655FC3"/>
    <w:rsid w:val="0065693C"/>
    <w:rsid w:val="00656F93"/>
    <w:rsid w:val="006578D6"/>
    <w:rsid w:val="00657E12"/>
    <w:rsid w:val="00657E41"/>
    <w:rsid w:val="00657FC8"/>
    <w:rsid w:val="00660763"/>
    <w:rsid w:val="00661137"/>
    <w:rsid w:val="00662073"/>
    <w:rsid w:val="006622A1"/>
    <w:rsid w:val="00662C49"/>
    <w:rsid w:val="00663060"/>
    <w:rsid w:val="0066371E"/>
    <w:rsid w:val="00663885"/>
    <w:rsid w:val="00663A35"/>
    <w:rsid w:val="0066490F"/>
    <w:rsid w:val="00665805"/>
    <w:rsid w:val="006660CD"/>
    <w:rsid w:val="00666829"/>
    <w:rsid w:val="00666993"/>
    <w:rsid w:val="006702C1"/>
    <w:rsid w:val="00670780"/>
    <w:rsid w:val="006708FF"/>
    <w:rsid w:val="00670C16"/>
    <w:rsid w:val="00671B56"/>
    <w:rsid w:val="0067290C"/>
    <w:rsid w:val="00673302"/>
    <w:rsid w:val="0067342E"/>
    <w:rsid w:val="006745AC"/>
    <w:rsid w:val="00674A84"/>
    <w:rsid w:val="00675601"/>
    <w:rsid w:val="00675B24"/>
    <w:rsid w:val="00675BD7"/>
    <w:rsid w:val="00675EC2"/>
    <w:rsid w:val="0067602D"/>
    <w:rsid w:val="006761F1"/>
    <w:rsid w:val="006770ED"/>
    <w:rsid w:val="00677751"/>
    <w:rsid w:val="00680691"/>
    <w:rsid w:val="00680822"/>
    <w:rsid w:val="00681A29"/>
    <w:rsid w:val="00681B7B"/>
    <w:rsid w:val="00682D67"/>
    <w:rsid w:val="006836DA"/>
    <w:rsid w:val="00683E2C"/>
    <w:rsid w:val="006857D8"/>
    <w:rsid w:val="00686125"/>
    <w:rsid w:val="0068662B"/>
    <w:rsid w:val="00686E41"/>
    <w:rsid w:val="0069005F"/>
    <w:rsid w:val="00690AC4"/>
    <w:rsid w:val="00690CEC"/>
    <w:rsid w:val="00691E85"/>
    <w:rsid w:val="006922A6"/>
    <w:rsid w:val="00693F97"/>
    <w:rsid w:val="0069406A"/>
    <w:rsid w:val="006943F3"/>
    <w:rsid w:val="00694B06"/>
    <w:rsid w:val="00694D0E"/>
    <w:rsid w:val="0069602C"/>
    <w:rsid w:val="00696547"/>
    <w:rsid w:val="006968AE"/>
    <w:rsid w:val="00697BFB"/>
    <w:rsid w:val="00697CD8"/>
    <w:rsid w:val="006A1BDC"/>
    <w:rsid w:val="006A1D6F"/>
    <w:rsid w:val="006A1F04"/>
    <w:rsid w:val="006A2CCE"/>
    <w:rsid w:val="006A30CC"/>
    <w:rsid w:val="006A3AA9"/>
    <w:rsid w:val="006A67C5"/>
    <w:rsid w:val="006A75E0"/>
    <w:rsid w:val="006A768E"/>
    <w:rsid w:val="006B034F"/>
    <w:rsid w:val="006B0663"/>
    <w:rsid w:val="006B0E7A"/>
    <w:rsid w:val="006B41B1"/>
    <w:rsid w:val="006B51B3"/>
    <w:rsid w:val="006B6021"/>
    <w:rsid w:val="006B67B0"/>
    <w:rsid w:val="006C0123"/>
    <w:rsid w:val="006C04C5"/>
    <w:rsid w:val="006C0ABC"/>
    <w:rsid w:val="006C1965"/>
    <w:rsid w:val="006C3B81"/>
    <w:rsid w:val="006C4772"/>
    <w:rsid w:val="006C5815"/>
    <w:rsid w:val="006C5915"/>
    <w:rsid w:val="006C691C"/>
    <w:rsid w:val="006C792B"/>
    <w:rsid w:val="006D0DDF"/>
    <w:rsid w:val="006D18D5"/>
    <w:rsid w:val="006D1ABC"/>
    <w:rsid w:val="006D23C2"/>
    <w:rsid w:val="006D37BC"/>
    <w:rsid w:val="006D4258"/>
    <w:rsid w:val="006D44BD"/>
    <w:rsid w:val="006D4590"/>
    <w:rsid w:val="006D52AC"/>
    <w:rsid w:val="006D553E"/>
    <w:rsid w:val="006D6598"/>
    <w:rsid w:val="006D68BE"/>
    <w:rsid w:val="006D70BF"/>
    <w:rsid w:val="006D736D"/>
    <w:rsid w:val="006E0CF2"/>
    <w:rsid w:val="006E0F36"/>
    <w:rsid w:val="006E1D29"/>
    <w:rsid w:val="006E2A8A"/>
    <w:rsid w:val="006E3527"/>
    <w:rsid w:val="006E3541"/>
    <w:rsid w:val="006E4A87"/>
    <w:rsid w:val="006E50C3"/>
    <w:rsid w:val="006E5A50"/>
    <w:rsid w:val="006E5D5F"/>
    <w:rsid w:val="006E6B90"/>
    <w:rsid w:val="006E7FDC"/>
    <w:rsid w:val="006F238F"/>
    <w:rsid w:val="006F40A7"/>
    <w:rsid w:val="006F62EA"/>
    <w:rsid w:val="0070009A"/>
    <w:rsid w:val="00700891"/>
    <w:rsid w:val="007008E1"/>
    <w:rsid w:val="00700E20"/>
    <w:rsid w:val="007013A3"/>
    <w:rsid w:val="00701CE7"/>
    <w:rsid w:val="00701D5D"/>
    <w:rsid w:val="007035F6"/>
    <w:rsid w:val="00703D40"/>
    <w:rsid w:val="00704113"/>
    <w:rsid w:val="007048B5"/>
    <w:rsid w:val="00705753"/>
    <w:rsid w:val="00706E06"/>
    <w:rsid w:val="00707A7E"/>
    <w:rsid w:val="00711F36"/>
    <w:rsid w:val="007123F4"/>
    <w:rsid w:val="00712E6D"/>
    <w:rsid w:val="0071364D"/>
    <w:rsid w:val="0071582A"/>
    <w:rsid w:val="0071589A"/>
    <w:rsid w:val="0071599F"/>
    <w:rsid w:val="00716508"/>
    <w:rsid w:val="007177ED"/>
    <w:rsid w:val="00717F90"/>
    <w:rsid w:val="007209D1"/>
    <w:rsid w:val="00723E36"/>
    <w:rsid w:val="00724E37"/>
    <w:rsid w:val="00724FBD"/>
    <w:rsid w:val="00725665"/>
    <w:rsid w:val="00725B66"/>
    <w:rsid w:val="00725CC9"/>
    <w:rsid w:val="00726C5D"/>
    <w:rsid w:val="00727429"/>
    <w:rsid w:val="00727ABD"/>
    <w:rsid w:val="00730E06"/>
    <w:rsid w:val="00732480"/>
    <w:rsid w:val="00733289"/>
    <w:rsid w:val="00734F3D"/>
    <w:rsid w:val="007353F8"/>
    <w:rsid w:val="007359EC"/>
    <w:rsid w:val="007372B5"/>
    <w:rsid w:val="007374D9"/>
    <w:rsid w:val="00741FA1"/>
    <w:rsid w:val="007428C8"/>
    <w:rsid w:val="00744B97"/>
    <w:rsid w:val="00745A17"/>
    <w:rsid w:val="00746258"/>
    <w:rsid w:val="00746E84"/>
    <w:rsid w:val="00747B98"/>
    <w:rsid w:val="00750119"/>
    <w:rsid w:val="007526AC"/>
    <w:rsid w:val="00752FB7"/>
    <w:rsid w:val="00754D2D"/>
    <w:rsid w:val="00754F03"/>
    <w:rsid w:val="007557E4"/>
    <w:rsid w:val="00756E4E"/>
    <w:rsid w:val="00757207"/>
    <w:rsid w:val="007620C5"/>
    <w:rsid w:val="00762912"/>
    <w:rsid w:val="00762BEA"/>
    <w:rsid w:val="00763BE9"/>
    <w:rsid w:val="007652C8"/>
    <w:rsid w:val="00765AFF"/>
    <w:rsid w:val="00765F17"/>
    <w:rsid w:val="00766DCD"/>
    <w:rsid w:val="00770750"/>
    <w:rsid w:val="007707A8"/>
    <w:rsid w:val="00770BCB"/>
    <w:rsid w:val="00772F52"/>
    <w:rsid w:val="007733A5"/>
    <w:rsid w:val="007739CD"/>
    <w:rsid w:val="00773C5A"/>
    <w:rsid w:val="0077546C"/>
    <w:rsid w:val="007756F6"/>
    <w:rsid w:val="00775843"/>
    <w:rsid w:val="00775968"/>
    <w:rsid w:val="0077715A"/>
    <w:rsid w:val="007772F9"/>
    <w:rsid w:val="00777351"/>
    <w:rsid w:val="00777623"/>
    <w:rsid w:val="00780FDC"/>
    <w:rsid w:val="00781075"/>
    <w:rsid w:val="0078126A"/>
    <w:rsid w:val="007825F3"/>
    <w:rsid w:val="00784E31"/>
    <w:rsid w:val="0078569E"/>
    <w:rsid w:val="0078637A"/>
    <w:rsid w:val="00786BC2"/>
    <w:rsid w:val="007907F6"/>
    <w:rsid w:val="00790FDD"/>
    <w:rsid w:val="0079157E"/>
    <w:rsid w:val="007961FE"/>
    <w:rsid w:val="007966F7"/>
    <w:rsid w:val="007A0C77"/>
    <w:rsid w:val="007A114F"/>
    <w:rsid w:val="007A1617"/>
    <w:rsid w:val="007A1CAB"/>
    <w:rsid w:val="007A2051"/>
    <w:rsid w:val="007A25F5"/>
    <w:rsid w:val="007A2BA2"/>
    <w:rsid w:val="007A3951"/>
    <w:rsid w:val="007A617F"/>
    <w:rsid w:val="007A6254"/>
    <w:rsid w:val="007A666B"/>
    <w:rsid w:val="007B12B4"/>
    <w:rsid w:val="007B16CD"/>
    <w:rsid w:val="007B2359"/>
    <w:rsid w:val="007B23E1"/>
    <w:rsid w:val="007B3C5E"/>
    <w:rsid w:val="007B3EF0"/>
    <w:rsid w:val="007B417D"/>
    <w:rsid w:val="007B42E1"/>
    <w:rsid w:val="007B4569"/>
    <w:rsid w:val="007B4E94"/>
    <w:rsid w:val="007B5E6C"/>
    <w:rsid w:val="007B5E91"/>
    <w:rsid w:val="007B6119"/>
    <w:rsid w:val="007B68CE"/>
    <w:rsid w:val="007B75F6"/>
    <w:rsid w:val="007C04DE"/>
    <w:rsid w:val="007C3D62"/>
    <w:rsid w:val="007C4664"/>
    <w:rsid w:val="007C51B9"/>
    <w:rsid w:val="007C5947"/>
    <w:rsid w:val="007C7A71"/>
    <w:rsid w:val="007D0C08"/>
    <w:rsid w:val="007D1543"/>
    <w:rsid w:val="007D1672"/>
    <w:rsid w:val="007D340F"/>
    <w:rsid w:val="007D34A0"/>
    <w:rsid w:val="007D446E"/>
    <w:rsid w:val="007D4781"/>
    <w:rsid w:val="007D47A6"/>
    <w:rsid w:val="007D4A7C"/>
    <w:rsid w:val="007D510D"/>
    <w:rsid w:val="007D5596"/>
    <w:rsid w:val="007D6030"/>
    <w:rsid w:val="007D6E2C"/>
    <w:rsid w:val="007D76CA"/>
    <w:rsid w:val="007E21D9"/>
    <w:rsid w:val="007E2269"/>
    <w:rsid w:val="007E2594"/>
    <w:rsid w:val="007E3164"/>
    <w:rsid w:val="007E3D8A"/>
    <w:rsid w:val="007E406A"/>
    <w:rsid w:val="007E4C7A"/>
    <w:rsid w:val="007E5290"/>
    <w:rsid w:val="007E67B5"/>
    <w:rsid w:val="007F0467"/>
    <w:rsid w:val="007F0DC3"/>
    <w:rsid w:val="007F12BF"/>
    <w:rsid w:val="007F150F"/>
    <w:rsid w:val="007F1E9A"/>
    <w:rsid w:val="007F2108"/>
    <w:rsid w:val="007F2967"/>
    <w:rsid w:val="007F2D9A"/>
    <w:rsid w:val="007F3C61"/>
    <w:rsid w:val="007F3F9F"/>
    <w:rsid w:val="007F52E4"/>
    <w:rsid w:val="007F5572"/>
    <w:rsid w:val="007F599D"/>
    <w:rsid w:val="007F728C"/>
    <w:rsid w:val="0080028A"/>
    <w:rsid w:val="0080042B"/>
    <w:rsid w:val="00800AA0"/>
    <w:rsid w:val="0080110F"/>
    <w:rsid w:val="00802157"/>
    <w:rsid w:val="0080275B"/>
    <w:rsid w:val="008040C6"/>
    <w:rsid w:val="0080681C"/>
    <w:rsid w:val="00806A8D"/>
    <w:rsid w:val="00806ABB"/>
    <w:rsid w:val="00806FE1"/>
    <w:rsid w:val="00807C62"/>
    <w:rsid w:val="008101AB"/>
    <w:rsid w:val="00810A72"/>
    <w:rsid w:val="00812D69"/>
    <w:rsid w:val="00813686"/>
    <w:rsid w:val="00814B17"/>
    <w:rsid w:val="008150CB"/>
    <w:rsid w:val="00815655"/>
    <w:rsid w:val="0081589D"/>
    <w:rsid w:val="00817108"/>
    <w:rsid w:val="00821471"/>
    <w:rsid w:val="008214DC"/>
    <w:rsid w:val="00821EB5"/>
    <w:rsid w:val="008224C1"/>
    <w:rsid w:val="0082359B"/>
    <w:rsid w:val="008236A0"/>
    <w:rsid w:val="00824A31"/>
    <w:rsid w:val="00827BD9"/>
    <w:rsid w:val="0083037E"/>
    <w:rsid w:val="00830553"/>
    <w:rsid w:val="00832370"/>
    <w:rsid w:val="008323AC"/>
    <w:rsid w:val="00832669"/>
    <w:rsid w:val="00832917"/>
    <w:rsid w:val="0083311E"/>
    <w:rsid w:val="00834C13"/>
    <w:rsid w:val="00835D2D"/>
    <w:rsid w:val="00837DB8"/>
    <w:rsid w:val="00841C4A"/>
    <w:rsid w:val="00842783"/>
    <w:rsid w:val="008437E7"/>
    <w:rsid w:val="00843850"/>
    <w:rsid w:val="008442AF"/>
    <w:rsid w:val="0084481C"/>
    <w:rsid w:val="00845793"/>
    <w:rsid w:val="008465A7"/>
    <w:rsid w:val="00847401"/>
    <w:rsid w:val="00847E23"/>
    <w:rsid w:val="00847EDB"/>
    <w:rsid w:val="00850857"/>
    <w:rsid w:val="00851183"/>
    <w:rsid w:val="00851466"/>
    <w:rsid w:val="008517FA"/>
    <w:rsid w:val="00851AB9"/>
    <w:rsid w:val="00851E9B"/>
    <w:rsid w:val="00852434"/>
    <w:rsid w:val="00852D33"/>
    <w:rsid w:val="00853608"/>
    <w:rsid w:val="00853A16"/>
    <w:rsid w:val="00853CAA"/>
    <w:rsid w:val="00853CEB"/>
    <w:rsid w:val="008541DB"/>
    <w:rsid w:val="00854811"/>
    <w:rsid w:val="00854B6D"/>
    <w:rsid w:val="00856DA9"/>
    <w:rsid w:val="00857186"/>
    <w:rsid w:val="0085723C"/>
    <w:rsid w:val="008627BF"/>
    <w:rsid w:val="00862829"/>
    <w:rsid w:val="008640EF"/>
    <w:rsid w:val="0086602A"/>
    <w:rsid w:val="00867ABF"/>
    <w:rsid w:val="00870276"/>
    <w:rsid w:val="0087208A"/>
    <w:rsid w:val="008723E1"/>
    <w:rsid w:val="0087244A"/>
    <w:rsid w:val="00872530"/>
    <w:rsid w:val="008735E3"/>
    <w:rsid w:val="00873B15"/>
    <w:rsid w:val="00875283"/>
    <w:rsid w:val="008757E9"/>
    <w:rsid w:val="00875B1F"/>
    <w:rsid w:val="0087798C"/>
    <w:rsid w:val="0088016A"/>
    <w:rsid w:val="00880A00"/>
    <w:rsid w:val="008810C6"/>
    <w:rsid w:val="00881678"/>
    <w:rsid w:val="008817C4"/>
    <w:rsid w:val="00882FEC"/>
    <w:rsid w:val="00883BD5"/>
    <w:rsid w:val="00884DD5"/>
    <w:rsid w:val="008855F2"/>
    <w:rsid w:val="00886DCE"/>
    <w:rsid w:val="00887C7D"/>
    <w:rsid w:val="008906F7"/>
    <w:rsid w:val="008911BC"/>
    <w:rsid w:val="00891A54"/>
    <w:rsid w:val="00892349"/>
    <w:rsid w:val="008941FF"/>
    <w:rsid w:val="008942E8"/>
    <w:rsid w:val="008945AA"/>
    <w:rsid w:val="00896BF1"/>
    <w:rsid w:val="0089722C"/>
    <w:rsid w:val="0089756D"/>
    <w:rsid w:val="0089768B"/>
    <w:rsid w:val="008A0B94"/>
    <w:rsid w:val="008A1965"/>
    <w:rsid w:val="008A1BDD"/>
    <w:rsid w:val="008A345F"/>
    <w:rsid w:val="008A4221"/>
    <w:rsid w:val="008A49E4"/>
    <w:rsid w:val="008A51F3"/>
    <w:rsid w:val="008A55A0"/>
    <w:rsid w:val="008A56C8"/>
    <w:rsid w:val="008A5B1A"/>
    <w:rsid w:val="008A5B38"/>
    <w:rsid w:val="008A5C5E"/>
    <w:rsid w:val="008A6038"/>
    <w:rsid w:val="008A6BE9"/>
    <w:rsid w:val="008A74F0"/>
    <w:rsid w:val="008A7D16"/>
    <w:rsid w:val="008B0699"/>
    <w:rsid w:val="008B13F2"/>
    <w:rsid w:val="008B1464"/>
    <w:rsid w:val="008B18EA"/>
    <w:rsid w:val="008B5145"/>
    <w:rsid w:val="008B52DB"/>
    <w:rsid w:val="008B5AF8"/>
    <w:rsid w:val="008B63B7"/>
    <w:rsid w:val="008B7756"/>
    <w:rsid w:val="008B7BBD"/>
    <w:rsid w:val="008B7FCF"/>
    <w:rsid w:val="008C08F3"/>
    <w:rsid w:val="008C0C86"/>
    <w:rsid w:val="008C11AA"/>
    <w:rsid w:val="008C206E"/>
    <w:rsid w:val="008C2756"/>
    <w:rsid w:val="008C3353"/>
    <w:rsid w:val="008C4EC6"/>
    <w:rsid w:val="008C5C78"/>
    <w:rsid w:val="008C6013"/>
    <w:rsid w:val="008C6A37"/>
    <w:rsid w:val="008C7E99"/>
    <w:rsid w:val="008D01E6"/>
    <w:rsid w:val="008D27A3"/>
    <w:rsid w:val="008D2C00"/>
    <w:rsid w:val="008D35FF"/>
    <w:rsid w:val="008D52D1"/>
    <w:rsid w:val="008D6F86"/>
    <w:rsid w:val="008D7BB5"/>
    <w:rsid w:val="008D7CA4"/>
    <w:rsid w:val="008E001C"/>
    <w:rsid w:val="008E05DB"/>
    <w:rsid w:val="008E277A"/>
    <w:rsid w:val="008E385D"/>
    <w:rsid w:val="008E3D2A"/>
    <w:rsid w:val="008E485F"/>
    <w:rsid w:val="008E4A9F"/>
    <w:rsid w:val="008E532E"/>
    <w:rsid w:val="008E5C6E"/>
    <w:rsid w:val="008E60F2"/>
    <w:rsid w:val="008E6E97"/>
    <w:rsid w:val="008E79C3"/>
    <w:rsid w:val="008E7A76"/>
    <w:rsid w:val="008E7AB0"/>
    <w:rsid w:val="008F0AF6"/>
    <w:rsid w:val="008F0C09"/>
    <w:rsid w:val="008F1106"/>
    <w:rsid w:val="008F1318"/>
    <w:rsid w:val="008F2127"/>
    <w:rsid w:val="008F25CE"/>
    <w:rsid w:val="008F2F77"/>
    <w:rsid w:val="008F40D4"/>
    <w:rsid w:val="008F40E0"/>
    <w:rsid w:val="008F5A65"/>
    <w:rsid w:val="008F6714"/>
    <w:rsid w:val="008F6AB3"/>
    <w:rsid w:val="008F787E"/>
    <w:rsid w:val="0090159A"/>
    <w:rsid w:val="009023DC"/>
    <w:rsid w:val="00903614"/>
    <w:rsid w:val="009036DA"/>
    <w:rsid w:val="0090484D"/>
    <w:rsid w:val="009051A6"/>
    <w:rsid w:val="0090595C"/>
    <w:rsid w:val="00905AA6"/>
    <w:rsid w:val="00906DCF"/>
    <w:rsid w:val="00910224"/>
    <w:rsid w:val="0091069A"/>
    <w:rsid w:val="00911345"/>
    <w:rsid w:val="00912742"/>
    <w:rsid w:val="00912E38"/>
    <w:rsid w:val="00914215"/>
    <w:rsid w:val="0091446B"/>
    <w:rsid w:val="00914DDA"/>
    <w:rsid w:val="00915638"/>
    <w:rsid w:val="0091788E"/>
    <w:rsid w:val="009202C1"/>
    <w:rsid w:val="00920451"/>
    <w:rsid w:val="009208BC"/>
    <w:rsid w:val="00921B86"/>
    <w:rsid w:val="00921D6F"/>
    <w:rsid w:val="009235A1"/>
    <w:rsid w:val="00923888"/>
    <w:rsid w:val="00923A00"/>
    <w:rsid w:val="0092547A"/>
    <w:rsid w:val="009255C4"/>
    <w:rsid w:val="00925C7E"/>
    <w:rsid w:val="00927369"/>
    <w:rsid w:val="00930B52"/>
    <w:rsid w:val="00930E96"/>
    <w:rsid w:val="009314D9"/>
    <w:rsid w:val="00931C85"/>
    <w:rsid w:val="009320C0"/>
    <w:rsid w:val="00932389"/>
    <w:rsid w:val="009333CA"/>
    <w:rsid w:val="00936194"/>
    <w:rsid w:val="00936517"/>
    <w:rsid w:val="00936555"/>
    <w:rsid w:val="00936A7F"/>
    <w:rsid w:val="009372D1"/>
    <w:rsid w:val="00937D1B"/>
    <w:rsid w:val="00941EFC"/>
    <w:rsid w:val="00941F10"/>
    <w:rsid w:val="00942CC9"/>
    <w:rsid w:val="00943AB5"/>
    <w:rsid w:val="009440DB"/>
    <w:rsid w:val="009448EF"/>
    <w:rsid w:val="00944FD3"/>
    <w:rsid w:val="009467AB"/>
    <w:rsid w:val="00946D50"/>
    <w:rsid w:val="00947797"/>
    <w:rsid w:val="00947F08"/>
    <w:rsid w:val="00953241"/>
    <w:rsid w:val="00954D40"/>
    <w:rsid w:val="00956477"/>
    <w:rsid w:val="00957111"/>
    <w:rsid w:val="009573AC"/>
    <w:rsid w:val="00957FA6"/>
    <w:rsid w:val="00961430"/>
    <w:rsid w:val="00962303"/>
    <w:rsid w:val="00962391"/>
    <w:rsid w:val="00962602"/>
    <w:rsid w:val="00963542"/>
    <w:rsid w:val="00963FBF"/>
    <w:rsid w:val="00964744"/>
    <w:rsid w:val="009652FA"/>
    <w:rsid w:val="009660CA"/>
    <w:rsid w:val="00966109"/>
    <w:rsid w:val="00966842"/>
    <w:rsid w:val="0096697B"/>
    <w:rsid w:val="00966A51"/>
    <w:rsid w:val="0097077A"/>
    <w:rsid w:val="0097091A"/>
    <w:rsid w:val="00971C9E"/>
    <w:rsid w:val="00972153"/>
    <w:rsid w:val="00972DA4"/>
    <w:rsid w:val="00973182"/>
    <w:rsid w:val="00973236"/>
    <w:rsid w:val="00973929"/>
    <w:rsid w:val="0097517F"/>
    <w:rsid w:val="0097529F"/>
    <w:rsid w:val="009752F4"/>
    <w:rsid w:val="009756E2"/>
    <w:rsid w:val="009764CE"/>
    <w:rsid w:val="009771FC"/>
    <w:rsid w:val="009807BB"/>
    <w:rsid w:val="009809BD"/>
    <w:rsid w:val="00981CDB"/>
    <w:rsid w:val="00983463"/>
    <w:rsid w:val="009846BE"/>
    <w:rsid w:val="00984789"/>
    <w:rsid w:val="009853A6"/>
    <w:rsid w:val="0098599D"/>
    <w:rsid w:val="0098638F"/>
    <w:rsid w:val="00987C4E"/>
    <w:rsid w:val="00990403"/>
    <w:rsid w:val="00990C79"/>
    <w:rsid w:val="00990D20"/>
    <w:rsid w:val="00991064"/>
    <w:rsid w:val="00993036"/>
    <w:rsid w:val="00993B14"/>
    <w:rsid w:val="0099407B"/>
    <w:rsid w:val="00994665"/>
    <w:rsid w:val="0099580B"/>
    <w:rsid w:val="00995BA3"/>
    <w:rsid w:val="0099760C"/>
    <w:rsid w:val="009A06B6"/>
    <w:rsid w:val="009A31F6"/>
    <w:rsid w:val="009A32CC"/>
    <w:rsid w:val="009A4327"/>
    <w:rsid w:val="009A4551"/>
    <w:rsid w:val="009A487F"/>
    <w:rsid w:val="009A6A0F"/>
    <w:rsid w:val="009A794D"/>
    <w:rsid w:val="009B1F9F"/>
    <w:rsid w:val="009B23A5"/>
    <w:rsid w:val="009B2485"/>
    <w:rsid w:val="009B2ED2"/>
    <w:rsid w:val="009B4706"/>
    <w:rsid w:val="009B4C53"/>
    <w:rsid w:val="009B5959"/>
    <w:rsid w:val="009B686E"/>
    <w:rsid w:val="009B73F3"/>
    <w:rsid w:val="009B7927"/>
    <w:rsid w:val="009B7B3A"/>
    <w:rsid w:val="009C1610"/>
    <w:rsid w:val="009C184D"/>
    <w:rsid w:val="009C2D7F"/>
    <w:rsid w:val="009C3D5D"/>
    <w:rsid w:val="009C3DBE"/>
    <w:rsid w:val="009C7055"/>
    <w:rsid w:val="009C72C3"/>
    <w:rsid w:val="009C73ED"/>
    <w:rsid w:val="009D02FF"/>
    <w:rsid w:val="009D130A"/>
    <w:rsid w:val="009D293D"/>
    <w:rsid w:val="009D32FA"/>
    <w:rsid w:val="009D336F"/>
    <w:rsid w:val="009D4387"/>
    <w:rsid w:val="009D4781"/>
    <w:rsid w:val="009D75E5"/>
    <w:rsid w:val="009D7B43"/>
    <w:rsid w:val="009E08C0"/>
    <w:rsid w:val="009E1531"/>
    <w:rsid w:val="009E1CBE"/>
    <w:rsid w:val="009E4621"/>
    <w:rsid w:val="009E4ABC"/>
    <w:rsid w:val="009E7F73"/>
    <w:rsid w:val="009F003C"/>
    <w:rsid w:val="009F0313"/>
    <w:rsid w:val="009F2F9F"/>
    <w:rsid w:val="009F3A61"/>
    <w:rsid w:val="009F4306"/>
    <w:rsid w:val="009F5041"/>
    <w:rsid w:val="009F6306"/>
    <w:rsid w:val="009F6425"/>
    <w:rsid w:val="009F7191"/>
    <w:rsid w:val="009F78C5"/>
    <w:rsid w:val="009F7AEB"/>
    <w:rsid w:val="009F7F74"/>
    <w:rsid w:val="00A00A11"/>
    <w:rsid w:val="00A025EA"/>
    <w:rsid w:val="00A02D11"/>
    <w:rsid w:val="00A02DB8"/>
    <w:rsid w:val="00A0391B"/>
    <w:rsid w:val="00A04BAD"/>
    <w:rsid w:val="00A078A4"/>
    <w:rsid w:val="00A102E5"/>
    <w:rsid w:val="00A10388"/>
    <w:rsid w:val="00A1067A"/>
    <w:rsid w:val="00A10888"/>
    <w:rsid w:val="00A10FBC"/>
    <w:rsid w:val="00A1139E"/>
    <w:rsid w:val="00A12200"/>
    <w:rsid w:val="00A1279F"/>
    <w:rsid w:val="00A12D2C"/>
    <w:rsid w:val="00A12DF9"/>
    <w:rsid w:val="00A134D0"/>
    <w:rsid w:val="00A13D63"/>
    <w:rsid w:val="00A14379"/>
    <w:rsid w:val="00A153EA"/>
    <w:rsid w:val="00A15426"/>
    <w:rsid w:val="00A15771"/>
    <w:rsid w:val="00A15D43"/>
    <w:rsid w:val="00A1622E"/>
    <w:rsid w:val="00A17C8E"/>
    <w:rsid w:val="00A17F90"/>
    <w:rsid w:val="00A22932"/>
    <w:rsid w:val="00A22F0D"/>
    <w:rsid w:val="00A231A9"/>
    <w:rsid w:val="00A23963"/>
    <w:rsid w:val="00A23E7E"/>
    <w:rsid w:val="00A24447"/>
    <w:rsid w:val="00A244BA"/>
    <w:rsid w:val="00A25CCE"/>
    <w:rsid w:val="00A262D3"/>
    <w:rsid w:val="00A26334"/>
    <w:rsid w:val="00A26876"/>
    <w:rsid w:val="00A26B89"/>
    <w:rsid w:val="00A3124A"/>
    <w:rsid w:val="00A312A7"/>
    <w:rsid w:val="00A31A13"/>
    <w:rsid w:val="00A321E8"/>
    <w:rsid w:val="00A32E32"/>
    <w:rsid w:val="00A335C4"/>
    <w:rsid w:val="00A357F2"/>
    <w:rsid w:val="00A367FB"/>
    <w:rsid w:val="00A36C15"/>
    <w:rsid w:val="00A37925"/>
    <w:rsid w:val="00A40C8F"/>
    <w:rsid w:val="00A40E7D"/>
    <w:rsid w:val="00A43A0E"/>
    <w:rsid w:val="00A46B34"/>
    <w:rsid w:val="00A50906"/>
    <w:rsid w:val="00A5090C"/>
    <w:rsid w:val="00A51225"/>
    <w:rsid w:val="00A527E7"/>
    <w:rsid w:val="00A52C61"/>
    <w:rsid w:val="00A5480A"/>
    <w:rsid w:val="00A55029"/>
    <w:rsid w:val="00A55B93"/>
    <w:rsid w:val="00A55CAB"/>
    <w:rsid w:val="00A562E5"/>
    <w:rsid w:val="00A5783F"/>
    <w:rsid w:val="00A6107D"/>
    <w:rsid w:val="00A6157E"/>
    <w:rsid w:val="00A61F43"/>
    <w:rsid w:val="00A628D6"/>
    <w:rsid w:val="00A639E1"/>
    <w:rsid w:val="00A63B5C"/>
    <w:rsid w:val="00A64ADA"/>
    <w:rsid w:val="00A64B4C"/>
    <w:rsid w:val="00A651E6"/>
    <w:rsid w:val="00A67AED"/>
    <w:rsid w:val="00A67F3C"/>
    <w:rsid w:val="00A67F69"/>
    <w:rsid w:val="00A70273"/>
    <w:rsid w:val="00A71773"/>
    <w:rsid w:val="00A72FC5"/>
    <w:rsid w:val="00A73EE6"/>
    <w:rsid w:val="00A74C88"/>
    <w:rsid w:val="00A759F4"/>
    <w:rsid w:val="00A765CE"/>
    <w:rsid w:val="00A76740"/>
    <w:rsid w:val="00A76E21"/>
    <w:rsid w:val="00A7784D"/>
    <w:rsid w:val="00A779D4"/>
    <w:rsid w:val="00A8031D"/>
    <w:rsid w:val="00A810B6"/>
    <w:rsid w:val="00A810F6"/>
    <w:rsid w:val="00A815EA"/>
    <w:rsid w:val="00A81740"/>
    <w:rsid w:val="00A81A50"/>
    <w:rsid w:val="00A821BE"/>
    <w:rsid w:val="00A82E72"/>
    <w:rsid w:val="00A844AA"/>
    <w:rsid w:val="00A84585"/>
    <w:rsid w:val="00A84E96"/>
    <w:rsid w:val="00A855C7"/>
    <w:rsid w:val="00A859E1"/>
    <w:rsid w:val="00A8631A"/>
    <w:rsid w:val="00A86E2C"/>
    <w:rsid w:val="00A876B8"/>
    <w:rsid w:val="00A879A7"/>
    <w:rsid w:val="00A87AAA"/>
    <w:rsid w:val="00A91121"/>
    <w:rsid w:val="00A91708"/>
    <w:rsid w:val="00A921C0"/>
    <w:rsid w:val="00A92A1A"/>
    <w:rsid w:val="00A92F6A"/>
    <w:rsid w:val="00A9316F"/>
    <w:rsid w:val="00A93212"/>
    <w:rsid w:val="00A933D0"/>
    <w:rsid w:val="00A9447D"/>
    <w:rsid w:val="00A94DDF"/>
    <w:rsid w:val="00A95DA8"/>
    <w:rsid w:val="00A960F6"/>
    <w:rsid w:val="00A96284"/>
    <w:rsid w:val="00A964E3"/>
    <w:rsid w:val="00A970BD"/>
    <w:rsid w:val="00A9762E"/>
    <w:rsid w:val="00A979F0"/>
    <w:rsid w:val="00AA303B"/>
    <w:rsid w:val="00AA3272"/>
    <w:rsid w:val="00AA53F8"/>
    <w:rsid w:val="00AA55CF"/>
    <w:rsid w:val="00AA67FD"/>
    <w:rsid w:val="00AA7A8B"/>
    <w:rsid w:val="00AB04B1"/>
    <w:rsid w:val="00AB1297"/>
    <w:rsid w:val="00AB2E99"/>
    <w:rsid w:val="00AB3309"/>
    <w:rsid w:val="00AB34F8"/>
    <w:rsid w:val="00AB3D4D"/>
    <w:rsid w:val="00AB41F1"/>
    <w:rsid w:val="00AB543A"/>
    <w:rsid w:val="00AB5C63"/>
    <w:rsid w:val="00AB5FBB"/>
    <w:rsid w:val="00AB7367"/>
    <w:rsid w:val="00AC09D2"/>
    <w:rsid w:val="00AC11F2"/>
    <w:rsid w:val="00AC13FC"/>
    <w:rsid w:val="00AC18C3"/>
    <w:rsid w:val="00AC29CC"/>
    <w:rsid w:val="00AC2A00"/>
    <w:rsid w:val="00AC47E9"/>
    <w:rsid w:val="00AC50B1"/>
    <w:rsid w:val="00AC5DA5"/>
    <w:rsid w:val="00AC78EF"/>
    <w:rsid w:val="00AD02F9"/>
    <w:rsid w:val="00AD1145"/>
    <w:rsid w:val="00AD25A5"/>
    <w:rsid w:val="00AD3811"/>
    <w:rsid w:val="00AD39AF"/>
    <w:rsid w:val="00AD4B77"/>
    <w:rsid w:val="00AD4CC9"/>
    <w:rsid w:val="00AD4FC0"/>
    <w:rsid w:val="00AD4FD4"/>
    <w:rsid w:val="00AD56B0"/>
    <w:rsid w:val="00AD750C"/>
    <w:rsid w:val="00AD7CEE"/>
    <w:rsid w:val="00AD7DEB"/>
    <w:rsid w:val="00AE0DA4"/>
    <w:rsid w:val="00AE1AD1"/>
    <w:rsid w:val="00AE24E8"/>
    <w:rsid w:val="00AE29AD"/>
    <w:rsid w:val="00AE34B6"/>
    <w:rsid w:val="00AE4F8D"/>
    <w:rsid w:val="00AE5266"/>
    <w:rsid w:val="00AE5904"/>
    <w:rsid w:val="00AE5999"/>
    <w:rsid w:val="00AE6C7D"/>
    <w:rsid w:val="00AE7401"/>
    <w:rsid w:val="00AE7BD2"/>
    <w:rsid w:val="00AE7FC8"/>
    <w:rsid w:val="00AF0F40"/>
    <w:rsid w:val="00AF1E8B"/>
    <w:rsid w:val="00AF24FC"/>
    <w:rsid w:val="00AF2F67"/>
    <w:rsid w:val="00AF317A"/>
    <w:rsid w:val="00AF4DAE"/>
    <w:rsid w:val="00AF60D0"/>
    <w:rsid w:val="00AF69B6"/>
    <w:rsid w:val="00AF7420"/>
    <w:rsid w:val="00B00C96"/>
    <w:rsid w:val="00B01010"/>
    <w:rsid w:val="00B019F7"/>
    <w:rsid w:val="00B0369F"/>
    <w:rsid w:val="00B048D1"/>
    <w:rsid w:val="00B049CD"/>
    <w:rsid w:val="00B0547B"/>
    <w:rsid w:val="00B06146"/>
    <w:rsid w:val="00B06DA4"/>
    <w:rsid w:val="00B07E3B"/>
    <w:rsid w:val="00B10637"/>
    <w:rsid w:val="00B11491"/>
    <w:rsid w:val="00B11F98"/>
    <w:rsid w:val="00B11FFC"/>
    <w:rsid w:val="00B12E82"/>
    <w:rsid w:val="00B1437A"/>
    <w:rsid w:val="00B14381"/>
    <w:rsid w:val="00B1484E"/>
    <w:rsid w:val="00B158F8"/>
    <w:rsid w:val="00B15D5E"/>
    <w:rsid w:val="00B160EE"/>
    <w:rsid w:val="00B164F0"/>
    <w:rsid w:val="00B168F3"/>
    <w:rsid w:val="00B16FB1"/>
    <w:rsid w:val="00B17230"/>
    <w:rsid w:val="00B17565"/>
    <w:rsid w:val="00B17926"/>
    <w:rsid w:val="00B17B8F"/>
    <w:rsid w:val="00B2028B"/>
    <w:rsid w:val="00B2118D"/>
    <w:rsid w:val="00B215C3"/>
    <w:rsid w:val="00B22229"/>
    <w:rsid w:val="00B23171"/>
    <w:rsid w:val="00B23919"/>
    <w:rsid w:val="00B2689C"/>
    <w:rsid w:val="00B26F1D"/>
    <w:rsid w:val="00B31092"/>
    <w:rsid w:val="00B3154C"/>
    <w:rsid w:val="00B32480"/>
    <w:rsid w:val="00B324B5"/>
    <w:rsid w:val="00B33A67"/>
    <w:rsid w:val="00B3405A"/>
    <w:rsid w:val="00B346F5"/>
    <w:rsid w:val="00B34D2A"/>
    <w:rsid w:val="00B354DD"/>
    <w:rsid w:val="00B36C79"/>
    <w:rsid w:val="00B40721"/>
    <w:rsid w:val="00B40731"/>
    <w:rsid w:val="00B42010"/>
    <w:rsid w:val="00B4273A"/>
    <w:rsid w:val="00B43246"/>
    <w:rsid w:val="00B4375B"/>
    <w:rsid w:val="00B45994"/>
    <w:rsid w:val="00B45D08"/>
    <w:rsid w:val="00B464DC"/>
    <w:rsid w:val="00B469F9"/>
    <w:rsid w:val="00B4777A"/>
    <w:rsid w:val="00B509C5"/>
    <w:rsid w:val="00B5241C"/>
    <w:rsid w:val="00B539F0"/>
    <w:rsid w:val="00B53C47"/>
    <w:rsid w:val="00B54903"/>
    <w:rsid w:val="00B54B12"/>
    <w:rsid w:val="00B57CA7"/>
    <w:rsid w:val="00B620A9"/>
    <w:rsid w:val="00B62CC3"/>
    <w:rsid w:val="00B6321B"/>
    <w:rsid w:val="00B63923"/>
    <w:rsid w:val="00B65027"/>
    <w:rsid w:val="00B65E65"/>
    <w:rsid w:val="00B679BD"/>
    <w:rsid w:val="00B67AA4"/>
    <w:rsid w:val="00B7300C"/>
    <w:rsid w:val="00B73B94"/>
    <w:rsid w:val="00B74AF0"/>
    <w:rsid w:val="00B75DCA"/>
    <w:rsid w:val="00B76CB5"/>
    <w:rsid w:val="00B80A4B"/>
    <w:rsid w:val="00B817F3"/>
    <w:rsid w:val="00B82FA5"/>
    <w:rsid w:val="00B83674"/>
    <w:rsid w:val="00B84982"/>
    <w:rsid w:val="00B86194"/>
    <w:rsid w:val="00B86821"/>
    <w:rsid w:val="00B86C05"/>
    <w:rsid w:val="00B90224"/>
    <w:rsid w:val="00B90897"/>
    <w:rsid w:val="00B95D3A"/>
    <w:rsid w:val="00B969CE"/>
    <w:rsid w:val="00B97426"/>
    <w:rsid w:val="00B97C86"/>
    <w:rsid w:val="00BA147C"/>
    <w:rsid w:val="00BA326A"/>
    <w:rsid w:val="00BA4159"/>
    <w:rsid w:val="00BA4F31"/>
    <w:rsid w:val="00BA50A6"/>
    <w:rsid w:val="00BA50AA"/>
    <w:rsid w:val="00BA5518"/>
    <w:rsid w:val="00BA60EC"/>
    <w:rsid w:val="00BA6488"/>
    <w:rsid w:val="00BA6DE0"/>
    <w:rsid w:val="00BA71D1"/>
    <w:rsid w:val="00BA7919"/>
    <w:rsid w:val="00BB1771"/>
    <w:rsid w:val="00BB20A6"/>
    <w:rsid w:val="00BB244D"/>
    <w:rsid w:val="00BB2EEB"/>
    <w:rsid w:val="00BB3CAE"/>
    <w:rsid w:val="00BB3D73"/>
    <w:rsid w:val="00BB4E76"/>
    <w:rsid w:val="00BB5FEE"/>
    <w:rsid w:val="00BB71FF"/>
    <w:rsid w:val="00BB7883"/>
    <w:rsid w:val="00BC0685"/>
    <w:rsid w:val="00BC0E04"/>
    <w:rsid w:val="00BC128F"/>
    <w:rsid w:val="00BC3968"/>
    <w:rsid w:val="00BC53DC"/>
    <w:rsid w:val="00BC590F"/>
    <w:rsid w:val="00BC5AA3"/>
    <w:rsid w:val="00BC6599"/>
    <w:rsid w:val="00BC7853"/>
    <w:rsid w:val="00BC7854"/>
    <w:rsid w:val="00BD1BF4"/>
    <w:rsid w:val="00BD2387"/>
    <w:rsid w:val="00BD4005"/>
    <w:rsid w:val="00BD60F9"/>
    <w:rsid w:val="00BE1682"/>
    <w:rsid w:val="00BE1D30"/>
    <w:rsid w:val="00BE2178"/>
    <w:rsid w:val="00BE27A2"/>
    <w:rsid w:val="00BE48B6"/>
    <w:rsid w:val="00BE51D3"/>
    <w:rsid w:val="00BE5335"/>
    <w:rsid w:val="00BE58A9"/>
    <w:rsid w:val="00BE6285"/>
    <w:rsid w:val="00BE641F"/>
    <w:rsid w:val="00BE664E"/>
    <w:rsid w:val="00BE6DD7"/>
    <w:rsid w:val="00BE6EF7"/>
    <w:rsid w:val="00BE7078"/>
    <w:rsid w:val="00BE7A86"/>
    <w:rsid w:val="00BF01F8"/>
    <w:rsid w:val="00BF041F"/>
    <w:rsid w:val="00BF2258"/>
    <w:rsid w:val="00BF2959"/>
    <w:rsid w:val="00BF3CD5"/>
    <w:rsid w:val="00BF3FB0"/>
    <w:rsid w:val="00BF4C27"/>
    <w:rsid w:val="00BF583C"/>
    <w:rsid w:val="00BF5F14"/>
    <w:rsid w:val="00BF64FF"/>
    <w:rsid w:val="00BF7299"/>
    <w:rsid w:val="00C00F3F"/>
    <w:rsid w:val="00C0195B"/>
    <w:rsid w:val="00C01BE4"/>
    <w:rsid w:val="00C01F76"/>
    <w:rsid w:val="00C030B9"/>
    <w:rsid w:val="00C04AE0"/>
    <w:rsid w:val="00C04C40"/>
    <w:rsid w:val="00C050F5"/>
    <w:rsid w:val="00C056B0"/>
    <w:rsid w:val="00C074F8"/>
    <w:rsid w:val="00C11EA0"/>
    <w:rsid w:val="00C1230D"/>
    <w:rsid w:val="00C1292F"/>
    <w:rsid w:val="00C137DA"/>
    <w:rsid w:val="00C164FB"/>
    <w:rsid w:val="00C16EE6"/>
    <w:rsid w:val="00C205D3"/>
    <w:rsid w:val="00C210F8"/>
    <w:rsid w:val="00C21210"/>
    <w:rsid w:val="00C2156C"/>
    <w:rsid w:val="00C216D9"/>
    <w:rsid w:val="00C2177D"/>
    <w:rsid w:val="00C227A4"/>
    <w:rsid w:val="00C2289E"/>
    <w:rsid w:val="00C22A3A"/>
    <w:rsid w:val="00C22DD1"/>
    <w:rsid w:val="00C22F94"/>
    <w:rsid w:val="00C23D83"/>
    <w:rsid w:val="00C24A2D"/>
    <w:rsid w:val="00C24DB2"/>
    <w:rsid w:val="00C24E4A"/>
    <w:rsid w:val="00C25D52"/>
    <w:rsid w:val="00C2610F"/>
    <w:rsid w:val="00C26346"/>
    <w:rsid w:val="00C2638F"/>
    <w:rsid w:val="00C2640E"/>
    <w:rsid w:val="00C266E8"/>
    <w:rsid w:val="00C30CAE"/>
    <w:rsid w:val="00C310B2"/>
    <w:rsid w:val="00C31338"/>
    <w:rsid w:val="00C31792"/>
    <w:rsid w:val="00C3245F"/>
    <w:rsid w:val="00C32674"/>
    <w:rsid w:val="00C332E6"/>
    <w:rsid w:val="00C33A52"/>
    <w:rsid w:val="00C34312"/>
    <w:rsid w:val="00C34708"/>
    <w:rsid w:val="00C36A35"/>
    <w:rsid w:val="00C36F00"/>
    <w:rsid w:val="00C402CC"/>
    <w:rsid w:val="00C40750"/>
    <w:rsid w:val="00C40E87"/>
    <w:rsid w:val="00C43073"/>
    <w:rsid w:val="00C4470C"/>
    <w:rsid w:val="00C450A2"/>
    <w:rsid w:val="00C45555"/>
    <w:rsid w:val="00C45EB6"/>
    <w:rsid w:val="00C45F92"/>
    <w:rsid w:val="00C46246"/>
    <w:rsid w:val="00C465CA"/>
    <w:rsid w:val="00C46DE2"/>
    <w:rsid w:val="00C4753E"/>
    <w:rsid w:val="00C51D4F"/>
    <w:rsid w:val="00C52450"/>
    <w:rsid w:val="00C5319B"/>
    <w:rsid w:val="00C531F3"/>
    <w:rsid w:val="00C5330B"/>
    <w:rsid w:val="00C54361"/>
    <w:rsid w:val="00C549AC"/>
    <w:rsid w:val="00C55045"/>
    <w:rsid w:val="00C55B4C"/>
    <w:rsid w:val="00C55CEC"/>
    <w:rsid w:val="00C57893"/>
    <w:rsid w:val="00C57CFE"/>
    <w:rsid w:val="00C61056"/>
    <w:rsid w:val="00C63C58"/>
    <w:rsid w:val="00C64394"/>
    <w:rsid w:val="00C645BD"/>
    <w:rsid w:val="00C645FE"/>
    <w:rsid w:val="00C65E5F"/>
    <w:rsid w:val="00C66161"/>
    <w:rsid w:val="00C66166"/>
    <w:rsid w:val="00C66C36"/>
    <w:rsid w:val="00C6790A"/>
    <w:rsid w:val="00C67D7B"/>
    <w:rsid w:val="00C70F73"/>
    <w:rsid w:val="00C70FC3"/>
    <w:rsid w:val="00C71C8F"/>
    <w:rsid w:val="00C724B3"/>
    <w:rsid w:val="00C72B94"/>
    <w:rsid w:val="00C72C0F"/>
    <w:rsid w:val="00C72FBC"/>
    <w:rsid w:val="00C743C7"/>
    <w:rsid w:val="00C74F2A"/>
    <w:rsid w:val="00C74F76"/>
    <w:rsid w:val="00C758F3"/>
    <w:rsid w:val="00C75B3D"/>
    <w:rsid w:val="00C7616A"/>
    <w:rsid w:val="00C763B7"/>
    <w:rsid w:val="00C77719"/>
    <w:rsid w:val="00C81289"/>
    <w:rsid w:val="00C82421"/>
    <w:rsid w:val="00C84DE8"/>
    <w:rsid w:val="00C8513F"/>
    <w:rsid w:val="00C8534A"/>
    <w:rsid w:val="00C855A5"/>
    <w:rsid w:val="00C856DA"/>
    <w:rsid w:val="00C87D13"/>
    <w:rsid w:val="00C91249"/>
    <w:rsid w:val="00C91FAB"/>
    <w:rsid w:val="00C920D7"/>
    <w:rsid w:val="00C9312A"/>
    <w:rsid w:val="00C943AB"/>
    <w:rsid w:val="00C94767"/>
    <w:rsid w:val="00C947B1"/>
    <w:rsid w:val="00C94CF3"/>
    <w:rsid w:val="00C95C42"/>
    <w:rsid w:val="00C9721B"/>
    <w:rsid w:val="00CA1623"/>
    <w:rsid w:val="00CA1A4E"/>
    <w:rsid w:val="00CA2690"/>
    <w:rsid w:val="00CA2B84"/>
    <w:rsid w:val="00CA2C2A"/>
    <w:rsid w:val="00CA2E8C"/>
    <w:rsid w:val="00CA3656"/>
    <w:rsid w:val="00CA3C46"/>
    <w:rsid w:val="00CA3E65"/>
    <w:rsid w:val="00CA4E5D"/>
    <w:rsid w:val="00CA579B"/>
    <w:rsid w:val="00CA5F3B"/>
    <w:rsid w:val="00CA6378"/>
    <w:rsid w:val="00CA656F"/>
    <w:rsid w:val="00CA7C01"/>
    <w:rsid w:val="00CB1689"/>
    <w:rsid w:val="00CB1770"/>
    <w:rsid w:val="00CB1E53"/>
    <w:rsid w:val="00CB2A3E"/>
    <w:rsid w:val="00CB441E"/>
    <w:rsid w:val="00CB4D8B"/>
    <w:rsid w:val="00CB6145"/>
    <w:rsid w:val="00CB66DF"/>
    <w:rsid w:val="00CB67F4"/>
    <w:rsid w:val="00CB6FD3"/>
    <w:rsid w:val="00CB7AC9"/>
    <w:rsid w:val="00CB7D6B"/>
    <w:rsid w:val="00CC0431"/>
    <w:rsid w:val="00CC0EF2"/>
    <w:rsid w:val="00CC13AA"/>
    <w:rsid w:val="00CC1A29"/>
    <w:rsid w:val="00CC1C68"/>
    <w:rsid w:val="00CC2224"/>
    <w:rsid w:val="00CC245D"/>
    <w:rsid w:val="00CC386F"/>
    <w:rsid w:val="00CC3B28"/>
    <w:rsid w:val="00CC68AE"/>
    <w:rsid w:val="00CC6AB3"/>
    <w:rsid w:val="00CC6E37"/>
    <w:rsid w:val="00CC7B21"/>
    <w:rsid w:val="00CD259F"/>
    <w:rsid w:val="00CD374C"/>
    <w:rsid w:val="00CD5DEF"/>
    <w:rsid w:val="00CD6B5C"/>
    <w:rsid w:val="00CD6DE3"/>
    <w:rsid w:val="00CD6E6A"/>
    <w:rsid w:val="00CD78E0"/>
    <w:rsid w:val="00CE2F54"/>
    <w:rsid w:val="00CE40FC"/>
    <w:rsid w:val="00CE48FB"/>
    <w:rsid w:val="00CE52A6"/>
    <w:rsid w:val="00CE5980"/>
    <w:rsid w:val="00CE5D44"/>
    <w:rsid w:val="00CE5D97"/>
    <w:rsid w:val="00CE64CC"/>
    <w:rsid w:val="00CE6A94"/>
    <w:rsid w:val="00CE6ECC"/>
    <w:rsid w:val="00CE7235"/>
    <w:rsid w:val="00CF0CE7"/>
    <w:rsid w:val="00CF3BCF"/>
    <w:rsid w:val="00CF53CA"/>
    <w:rsid w:val="00CF5702"/>
    <w:rsid w:val="00CF61EA"/>
    <w:rsid w:val="00CF641A"/>
    <w:rsid w:val="00CF6648"/>
    <w:rsid w:val="00CF6880"/>
    <w:rsid w:val="00CF6A96"/>
    <w:rsid w:val="00CF6CC5"/>
    <w:rsid w:val="00CF751B"/>
    <w:rsid w:val="00CF7F7E"/>
    <w:rsid w:val="00D02EE7"/>
    <w:rsid w:val="00D033C5"/>
    <w:rsid w:val="00D03BB7"/>
    <w:rsid w:val="00D0763E"/>
    <w:rsid w:val="00D07E44"/>
    <w:rsid w:val="00D10111"/>
    <w:rsid w:val="00D10840"/>
    <w:rsid w:val="00D10B72"/>
    <w:rsid w:val="00D10BC7"/>
    <w:rsid w:val="00D10FE2"/>
    <w:rsid w:val="00D11894"/>
    <w:rsid w:val="00D11B4E"/>
    <w:rsid w:val="00D11E80"/>
    <w:rsid w:val="00D11EB9"/>
    <w:rsid w:val="00D11FB2"/>
    <w:rsid w:val="00D12B76"/>
    <w:rsid w:val="00D12F7B"/>
    <w:rsid w:val="00D145C2"/>
    <w:rsid w:val="00D16D3E"/>
    <w:rsid w:val="00D21C6F"/>
    <w:rsid w:val="00D22B20"/>
    <w:rsid w:val="00D239AF"/>
    <w:rsid w:val="00D239B9"/>
    <w:rsid w:val="00D23DFE"/>
    <w:rsid w:val="00D25207"/>
    <w:rsid w:val="00D2665C"/>
    <w:rsid w:val="00D303ED"/>
    <w:rsid w:val="00D32D86"/>
    <w:rsid w:val="00D336A3"/>
    <w:rsid w:val="00D339B8"/>
    <w:rsid w:val="00D340CE"/>
    <w:rsid w:val="00D3410C"/>
    <w:rsid w:val="00D34A5B"/>
    <w:rsid w:val="00D3652E"/>
    <w:rsid w:val="00D3719B"/>
    <w:rsid w:val="00D3754D"/>
    <w:rsid w:val="00D376D3"/>
    <w:rsid w:val="00D37BC4"/>
    <w:rsid w:val="00D40A5B"/>
    <w:rsid w:val="00D416C8"/>
    <w:rsid w:val="00D41A4F"/>
    <w:rsid w:val="00D41F2E"/>
    <w:rsid w:val="00D42869"/>
    <w:rsid w:val="00D4302D"/>
    <w:rsid w:val="00D4337B"/>
    <w:rsid w:val="00D43442"/>
    <w:rsid w:val="00D44D93"/>
    <w:rsid w:val="00D45039"/>
    <w:rsid w:val="00D45101"/>
    <w:rsid w:val="00D4577A"/>
    <w:rsid w:val="00D4694A"/>
    <w:rsid w:val="00D46BD7"/>
    <w:rsid w:val="00D47244"/>
    <w:rsid w:val="00D474C3"/>
    <w:rsid w:val="00D50DFA"/>
    <w:rsid w:val="00D50E51"/>
    <w:rsid w:val="00D51AD9"/>
    <w:rsid w:val="00D531EA"/>
    <w:rsid w:val="00D54A03"/>
    <w:rsid w:val="00D55350"/>
    <w:rsid w:val="00D5703A"/>
    <w:rsid w:val="00D57233"/>
    <w:rsid w:val="00D61C2A"/>
    <w:rsid w:val="00D639FE"/>
    <w:rsid w:val="00D63AA2"/>
    <w:rsid w:val="00D67AC2"/>
    <w:rsid w:val="00D70495"/>
    <w:rsid w:val="00D727F0"/>
    <w:rsid w:val="00D72D81"/>
    <w:rsid w:val="00D72EB5"/>
    <w:rsid w:val="00D76364"/>
    <w:rsid w:val="00D76BD2"/>
    <w:rsid w:val="00D77659"/>
    <w:rsid w:val="00D776F5"/>
    <w:rsid w:val="00D80698"/>
    <w:rsid w:val="00D80715"/>
    <w:rsid w:val="00D80B0F"/>
    <w:rsid w:val="00D81A52"/>
    <w:rsid w:val="00D82E95"/>
    <w:rsid w:val="00D85AA7"/>
    <w:rsid w:val="00D8669A"/>
    <w:rsid w:val="00D86EA4"/>
    <w:rsid w:val="00D87745"/>
    <w:rsid w:val="00D902E1"/>
    <w:rsid w:val="00D904D9"/>
    <w:rsid w:val="00D91B18"/>
    <w:rsid w:val="00D9309A"/>
    <w:rsid w:val="00D946F4"/>
    <w:rsid w:val="00D94BF6"/>
    <w:rsid w:val="00D9688D"/>
    <w:rsid w:val="00D96B7E"/>
    <w:rsid w:val="00D97172"/>
    <w:rsid w:val="00D975DC"/>
    <w:rsid w:val="00DA08BA"/>
    <w:rsid w:val="00DA099C"/>
    <w:rsid w:val="00DA15D2"/>
    <w:rsid w:val="00DA1EC5"/>
    <w:rsid w:val="00DA41D2"/>
    <w:rsid w:val="00DA7062"/>
    <w:rsid w:val="00DA7071"/>
    <w:rsid w:val="00DA753A"/>
    <w:rsid w:val="00DA7BAA"/>
    <w:rsid w:val="00DA7D20"/>
    <w:rsid w:val="00DB0A42"/>
    <w:rsid w:val="00DB1526"/>
    <w:rsid w:val="00DB3B9B"/>
    <w:rsid w:val="00DB4A48"/>
    <w:rsid w:val="00DB4FBD"/>
    <w:rsid w:val="00DB6764"/>
    <w:rsid w:val="00DB769D"/>
    <w:rsid w:val="00DC0068"/>
    <w:rsid w:val="00DC0E76"/>
    <w:rsid w:val="00DC2E17"/>
    <w:rsid w:val="00DC323A"/>
    <w:rsid w:val="00DC5327"/>
    <w:rsid w:val="00DC54D4"/>
    <w:rsid w:val="00DC5E49"/>
    <w:rsid w:val="00DC637D"/>
    <w:rsid w:val="00DC6D7F"/>
    <w:rsid w:val="00DC796D"/>
    <w:rsid w:val="00DC79E1"/>
    <w:rsid w:val="00DD06E2"/>
    <w:rsid w:val="00DD0FAB"/>
    <w:rsid w:val="00DD1755"/>
    <w:rsid w:val="00DD1C3A"/>
    <w:rsid w:val="00DD25D7"/>
    <w:rsid w:val="00DD2BB9"/>
    <w:rsid w:val="00DD35D8"/>
    <w:rsid w:val="00DD376E"/>
    <w:rsid w:val="00DD3911"/>
    <w:rsid w:val="00DD4784"/>
    <w:rsid w:val="00DD56F5"/>
    <w:rsid w:val="00DD5C1C"/>
    <w:rsid w:val="00DD5F7D"/>
    <w:rsid w:val="00DD6366"/>
    <w:rsid w:val="00DD69A9"/>
    <w:rsid w:val="00DD6D3A"/>
    <w:rsid w:val="00DD6F21"/>
    <w:rsid w:val="00DD758D"/>
    <w:rsid w:val="00DD7D77"/>
    <w:rsid w:val="00DD7F53"/>
    <w:rsid w:val="00DE12FC"/>
    <w:rsid w:val="00DE1F53"/>
    <w:rsid w:val="00DE2613"/>
    <w:rsid w:val="00DE447C"/>
    <w:rsid w:val="00DE502E"/>
    <w:rsid w:val="00DE6050"/>
    <w:rsid w:val="00DE64A1"/>
    <w:rsid w:val="00DE6C85"/>
    <w:rsid w:val="00DE6D40"/>
    <w:rsid w:val="00DE6D57"/>
    <w:rsid w:val="00DE731F"/>
    <w:rsid w:val="00DE7B85"/>
    <w:rsid w:val="00DE7EAB"/>
    <w:rsid w:val="00DF01A3"/>
    <w:rsid w:val="00DF058D"/>
    <w:rsid w:val="00DF1351"/>
    <w:rsid w:val="00DF16E2"/>
    <w:rsid w:val="00DF4708"/>
    <w:rsid w:val="00DF56A5"/>
    <w:rsid w:val="00DF5BDD"/>
    <w:rsid w:val="00DF5DB5"/>
    <w:rsid w:val="00DF6A85"/>
    <w:rsid w:val="00E01055"/>
    <w:rsid w:val="00E01512"/>
    <w:rsid w:val="00E0294E"/>
    <w:rsid w:val="00E029D6"/>
    <w:rsid w:val="00E0392D"/>
    <w:rsid w:val="00E03DBC"/>
    <w:rsid w:val="00E04074"/>
    <w:rsid w:val="00E04A55"/>
    <w:rsid w:val="00E052AC"/>
    <w:rsid w:val="00E056E7"/>
    <w:rsid w:val="00E060D8"/>
    <w:rsid w:val="00E072A3"/>
    <w:rsid w:val="00E10636"/>
    <w:rsid w:val="00E1113C"/>
    <w:rsid w:val="00E11153"/>
    <w:rsid w:val="00E1198C"/>
    <w:rsid w:val="00E11E59"/>
    <w:rsid w:val="00E12AC3"/>
    <w:rsid w:val="00E135D7"/>
    <w:rsid w:val="00E14282"/>
    <w:rsid w:val="00E14C0F"/>
    <w:rsid w:val="00E15BC0"/>
    <w:rsid w:val="00E15FC8"/>
    <w:rsid w:val="00E16240"/>
    <w:rsid w:val="00E177A7"/>
    <w:rsid w:val="00E20555"/>
    <w:rsid w:val="00E20639"/>
    <w:rsid w:val="00E216B9"/>
    <w:rsid w:val="00E21ADC"/>
    <w:rsid w:val="00E22C61"/>
    <w:rsid w:val="00E236BA"/>
    <w:rsid w:val="00E237F0"/>
    <w:rsid w:val="00E23A87"/>
    <w:rsid w:val="00E25DA0"/>
    <w:rsid w:val="00E25DC3"/>
    <w:rsid w:val="00E276AB"/>
    <w:rsid w:val="00E30A3B"/>
    <w:rsid w:val="00E30AD3"/>
    <w:rsid w:val="00E326AA"/>
    <w:rsid w:val="00E3318C"/>
    <w:rsid w:val="00E33408"/>
    <w:rsid w:val="00E33CBD"/>
    <w:rsid w:val="00E344B6"/>
    <w:rsid w:val="00E350DC"/>
    <w:rsid w:val="00E359A6"/>
    <w:rsid w:val="00E3673B"/>
    <w:rsid w:val="00E37093"/>
    <w:rsid w:val="00E37564"/>
    <w:rsid w:val="00E37D1A"/>
    <w:rsid w:val="00E42774"/>
    <w:rsid w:val="00E429A6"/>
    <w:rsid w:val="00E43744"/>
    <w:rsid w:val="00E43C84"/>
    <w:rsid w:val="00E43CDB"/>
    <w:rsid w:val="00E445B0"/>
    <w:rsid w:val="00E45443"/>
    <w:rsid w:val="00E45B85"/>
    <w:rsid w:val="00E47184"/>
    <w:rsid w:val="00E47AA6"/>
    <w:rsid w:val="00E504FF"/>
    <w:rsid w:val="00E507F7"/>
    <w:rsid w:val="00E509C6"/>
    <w:rsid w:val="00E509D2"/>
    <w:rsid w:val="00E50A47"/>
    <w:rsid w:val="00E50E3A"/>
    <w:rsid w:val="00E512D0"/>
    <w:rsid w:val="00E51CC7"/>
    <w:rsid w:val="00E51F2B"/>
    <w:rsid w:val="00E52AF4"/>
    <w:rsid w:val="00E53587"/>
    <w:rsid w:val="00E558F1"/>
    <w:rsid w:val="00E56A48"/>
    <w:rsid w:val="00E56F9B"/>
    <w:rsid w:val="00E603FF"/>
    <w:rsid w:val="00E63D3B"/>
    <w:rsid w:val="00E63F5A"/>
    <w:rsid w:val="00E63F76"/>
    <w:rsid w:val="00E64689"/>
    <w:rsid w:val="00E64C3E"/>
    <w:rsid w:val="00E668C5"/>
    <w:rsid w:val="00E71109"/>
    <w:rsid w:val="00E714FA"/>
    <w:rsid w:val="00E715E9"/>
    <w:rsid w:val="00E7170B"/>
    <w:rsid w:val="00E71D45"/>
    <w:rsid w:val="00E71D9A"/>
    <w:rsid w:val="00E71FBB"/>
    <w:rsid w:val="00E722D9"/>
    <w:rsid w:val="00E724EC"/>
    <w:rsid w:val="00E735F9"/>
    <w:rsid w:val="00E7420F"/>
    <w:rsid w:val="00E7452D"/>
    <w:rsid w:val="00E74984"/>
    <w:rsid w:val="00E74A4C"/>
    <w:rsid w:val="00E74EB2"/>
    <w:rsid w:val="00E7525D"/>
    <w:rsid w:val="00E75565"/>
    <w:rsid w:val="00E7566F"/>
    <w:rsid w:val="00E7637A"/>
    <w:rsid w:val="00E772AF"/>
    <w:rsid w:val="00E77E35"/>
    <w:rsid w:val="00E80562"/>
    <w:rsid w:val="00E8168C"/>
    <w:rsid w:val="00E827C9"/>
    <w:rsid w:val="00E828F2"/>
    <w:rsid w:val="00E8371E"/>
    <w:rsid w:val="00E84609"/>
    <w:rsid w:val="00E847A4"/>
    <w:rsid w:val="00E849C6"/>
    <w:rsid w:val="00E8596A"/>
    <w:rsid w:val="00E86628"/>
    <w:rsid w:val="00E86A8D"/>
    <w:rsid w:val="00E8716C"/>
    <w:rsid w:val="00E87E0F"/>
    <w:rsid w:val="00E90A0E"/>
    <w:rsid w:val="00E927EB"/>
    <w:rsid w:val="00E93316"/>
    <w:rsid w:val="00E9413D"/>
    <w:rsid w:val="00E94732"/>
    <w:rsid w:val="00E94C88"/>
    <w:rsid w:val="00E9610A"/>
    <w:rsid w:val="00E97050"/>
    <w:rsid w:val="00E9763B"/>
    <w:rsid w:val="00E977F2"/>
    <w:rsid w:val="00E97852"/>
    <w:rsid w:val="00E97F2B"/>
    <w:rsid w:val="00EA0D6C"/>
    <w:rsid w:val="00EA2827"/>
    <w:rsid w:val="00EA2DAE"/>
    <w:rsid w:val="00EA2FE3"/>
    <w:rsid w:val="00EA5105"/>
    <w:rsid w:val="00EA5A52"/>
    <w:rsid w:val="00EA6545"/>
    <w:rsid w:val="00EA77AF"/>
    <w:rsid w:val="00EB09C8"/>
    <w:rsid w:val="00EB15A8"/>
    <w:rsid w:val="00EB15D7"/>
    <w:rsid w:val="00EB4119"/>
    <w:rsid w:val="00EB4EC6"/>
    <w:rsid w:val="00EB4FB8"/>
    <w:rsid w:val="00EB5BE8"/>
    <w:rsid w:val="00EB60F9"/>
    <w:rsid w:val="00EB66D0"/>
    <w:rsid w:val="00EB7031"/>
    <w:rsid w:val="00EC0E91"/>
    <w:rsid w:val="00EC12E9"/>
    <w:rsid w:val="00EC13AB"/>
    <w:rsid w:val="00EC2107"/>
    <w:rsid w:val="00EC3490"/>
    <w:rsid w:val="00EC34E8"/>
    <w:rsid w:val="00EC368E"/>
    <w:rsid w:val="00EC3AD6"/>
    <w:rsid w:val="00EC3F16"/>
    <w:rsid w:val="00EC4839"/>
    <w:rsid w:val="00EC5A4E"/>
    <w:rsid w:val="00EC6897"/>
    <w:rsid w:val="00EC708D"/>
    <w:rsid w:val="00EC7459"/>
    <w:rsid w:val="00ED22F1"/>
    <w:rsid w:val="00ED2322"/>
    <w:rsid w:val="00ED24A9"/>
    <w:rsid w:val="00ED278D"/>
    <w:rsid w:val="00ED32F2"/>
    <w:rsid w:val="00ED3CE3"/>
    <w:rsid w:val="00ED59FF"/>
    <w:rsid w:val="00ED663D"/>
    <w:rsid w:val="00ED69DA"/>
    <w:rsid w:val="00ED73BA"/>
    <w:rsid w:val="00EE0511"/>
    <w:rsid w:val="00EE0927"/>
    <w:rsid w:val="00EE1701"/>
    <w:rsid w:val="00EE19EB"/>
    <w:rsid w:val="00EE1B3E"/>
    <w:rsid w:val="00EE3CA2"/>
    <w:rsid w:val="00EE4F37"/>
    <w:rsid w:val="00EE6225"/>
    <w:rsid w:val="00EE64D7"/>
    <w:rsid w:val="00EE66DA"/>
    <w:rsid w:val="00EE67AC"/>
    <w:rsid w:val="00EE69B7"/>
    <w:rsid w:val="00EF0FA5"/>
    <w:rsid w:val="00EF0FDA"/>
    <w:rsid w:val="00EF439F"/>
    <w:rsid w:val="00EF4454"/>
    <w:rsid w:val="00EF55EA"/>
    <w:rsid w:val="00EF76D9"/>
    <w:rsid w:val="00F0263D"/>
    <w:rsid w:val="00F02C96"/>
    <w:rsid w:val="00F031F4"/>
    <w:rsid w:val="00F035FE"/>
    <w:rsid w:val="00F05131"/>
    <w:rsid w:val="00F06CD2"/>
    <w:rsid w:val="00F0702C"/>
    <w:rsid w:val="00F07DA9"/>
    <w:rsid w:val="00F07E66"/>
    <w:rsid w:val="00F123FC"/>
    <w:rsid w:val="00F136F9"/>
    <w:rsid w:val="00F137E8"/>
    <w:rsid w:val="00F13A57"/>
    <w:rsid w:val="00F14531"/>
    <w:rsid w:val="00F14951"/>
    <w:rsid w:val="00F15FE4"/>
    <w:rsid w:val="00F1611E"/>
    <w:rsid w:val="00F16B5D"/>
    <w:rsid w:val="00F216F8"/>
    <w:rsid w:val="00F228D6"/>
    <w:rsid w:val="00F22E67"/>
    <w:rsid w:val="00F238FB"/>
    <w:rsid w:val="00F2504D"/>
    <w:rsid w:val="00F26334"/>
    <w:rsid w:val="00F26489"/>
    <w:rsid w:val="00F267DB"/>
    <w:rsid w:val="00F30106"/>
    <w:rsid w:val="00F312B4"/>
    <w:rsid w:val="00F3284A"/>
    <w:rsid w:val="00F328AE"/>
    <w:rsid w:val="00F32C7D"/>
    <w:rsid w:val="00F33656"/>
    <w:rsid w:val="00F34682"/>
    <w:rsid w:val="00F35757"/>
    <w:rsid w:val="00F361A1"/>
    <w:rsid w:val="00F36B4D"/>
    <w:rsid w:val="00F40902"/>
    <w:rsid w:val="00F41A86"/>
    <w:rsid w:val="00F41AAA"/>
    <w:rsid w:val="00F4239F"/>
    <w:rsid w:val="00F44FA2"/>
    <w:rsid w:val="00F456E0"/>
    <w:rsid w:val="00F4709E"/>
    <w:rsid w:val="00F471A4"/>
    <w:rsid w:val="00F47B53"/>
    <w:rsid w:val="00F47DBA"/>
    <w:rsid w:val="00F50613"/>
    <w:rsid w:val="00F51128"/>
    <w:rsid w:val="00F51388"/>
    <w:rsid w:val="00F546A9"/>
    <w:rsid w:val="00F549A6"/>
    <w:rsid w:val="00F5605C"/>
    <w:rsid w:val="00F5648A"/>
    <w:rsid w:val="00F56C58"/>
    <w:rsid w:val="00F57F0C"/>
    <w:rsid w:val="00F60327"/>
    <w:rsid w:val="00F614D5"/>
    <w:rsid w:val="00F61981"/>
    <w:rsid w:val="00F61EFF"/>
    <w:rsid w:val="00F61F0A"/>
    <w:rsid w:val="00F625E7"/>
    <w:rsid w:val="00F64224"/>
    <w:rsid w:val="00F6494B"/>
    <w:rsid w:val="00F67172"/>
    <w:rsid w:val="00F67188"/>
    <w:rsid w:val="00F70A04"/>
    <w:rsid w:val="00F7156A"/>
    <w:rsid w:val="00F7189E"/>
    <w:rsid w:val="00F728B1"/>
    <w:rsid w:val="00F72A65"/>
    <w:rsid w:val="00F72B87"/>
    <w:rsid w:val="00F72B9C"/>
    <w:rsid w:val="00F73C26"/>
    <w:rsid w:val="00F74340"/>
    <w:rsid w:val="00F74ACB"/>
    <w:rsid w:val="00F74E8F"/>
    <w:rsid w:val="00F805E0"/>
    <w:rsid w:val="00F80F73"/>
    <w:rsid w:val="00F81167"/>
    <w:rsid w:val="00F82332"/>
    <w:rsid w:val="00F8297E"/>
    <w:rsid w:val="00F82A5A"/>
    <w:rsid w:val="00F82ABF"/>
    <w:rsid w:val="00F83E5F"/>
    <w:rsid w:val="00F83F44"/>
    <w:rsid w:val="00F847C7"/>
    <w:rsid w:val="00F859C3"/>
    <w:rsid w:val="00F85DF9"/>
    <w:rsid w:val="00F86706"/>
    <w:rsid w:val="00F869EA"/>
    <w:rsid w:val="00F87CBD"/>
    <w:rsid w:val="00F900E3"/>
    <w:rsid w:val="00F91202"/>
    <w:rsid w:val="00F92807"/>
    <w:rsid w:val="00F9320E"/>
    <w:rsid w:val="00F93997"/>
    <w:rsid w:val="00F95C8D"/>
    <w:rsid w:val="00F9650B"/>
    <w:rsid w:val="00F9688C"/>
    <w:rsid w:val="00FA05D5"/>
    <w:rsid w:val="00FA1BC0"/>
    <w:rsid w:val="00FA27B1"/>
    <w:rsid w:val="00FA2FD1"/>
    <w:rsid w:val="00FA59A5"/>
    <w:rsid w:val="00FA5EB0"/>
    <w:rsid w:val="00FA5FC5"/>
    <w:rsid w:val="00FA68AD"/>
    <w:rsid w:val="00FB04E5"/>
    <w:rsid w:val="00FB1D06"/>
    <w:rsid w:val="00FB356F"/>
    <w:rsid w:val="00FB381D"/>
    <w:rsid w:val="00FB39CA"/>
    <w:rsid w:val="00FB42FB"/>
    <w:rsid w:val="00FB6407"/>
    <w:rsid w:val="00FB68B4"/>
    <w:rsid w:val="00FB6CB4"/>
    <w:rsid w:val="00FC0C8E"/>
    <w:rsid w:val="00FC213E"/>
    <w:rsid w:val="00FC2E5B"/>
    <w:rsid w:val="00FC2F20"/>
    <w:rsid w:val="00FC3281"/>
    <w:rsid w:val="00FC355B"/>
    <w:rsid w:val="00FC370F"/>
    <w:rsid w:val="00FC3BEE"/>
    <w:rsid w:val="00FC4C5A"/>
    <w:rsid w:val="00FC4D94"/>
    <w:rsid w:val="00FC56AD"/>
    <w:rsid w:val="00FC76F0"/>
    <w:rsid w:val="00FC7C71"/>
    <w:rsid w:val="00FD15AA"/>
    <w:rsid w:val="00FD16A1"/>
    <w:rsid w:val="00FD2193"/>
    <w:rsid w:val="00FD3189"/>
    <w:rsid w:val="00FD48E5"/>
    <w:rsid w:val="00FD6001"/>
    <w:rsid w:val="00FD62B4"/>
    <w:rsid w:val="00FD6C73"/>
    <w:rsid w:val="00FD7E8B"/>
    <w:rsid w:val="00FD7EBC"/>
    <w:rsid w:val="00FE0814"/>
    <w:rsid w:val="00FE1140"/>
    <w:rsid w:val="00FE20DE"/>
    <w:rsid w:val="00FE2F92"/>
    <w:rsid w:val="00FE4368"/>
    <w:rsid w:val="00FE51BE"/>
    <w:rsid w:val="00FE70CF"/>
    <w:rsid w:val="00FF1FCE"/>
    <w:rsid w:val="00FF3088"/>
    <w:rsid w:val="00FF3EAF"/>
    <w:rsid w:val="00FF4ED9"/>
    <w:rsid w:val="00FF5232"/>
    <w:rsid w:val="00FF5478"/>
    <w:rsid w:val="00FF5681"/>
    <w:rsid w:val="00FF5926"/>
    <w:rsid w:val="00FF5DA3"/>
    <w:rsid w:val="00FF62D1"/>
    <w:rsid w:val="00FF6D7C"/>
    <w:rsid w:val="00FF6F9A"/>
    <w:rsid w:val="00FF72DA"/>
    <w:rsid w:val="00FF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69A8BB"/>
  <w15:docId w15:val="{0BACE6EE-0CC0-984D-8B8E-EB6451D6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de-CH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3316"/>
    <w:rPr>
      <w:rFonts w:ascii="Times New Roman" w:eastAsia="Times New Roman" w:hAnsi="Times New Roman" w:cs="Times New Roman"/>
    </w:rPr>
  </w:style>
  <w:style w:type="paragraph" w:styleId="berschrift1">
    <w:name w:val="heading 1"/>
    <w:next w:val="Standard"/>
    <w:link w:val="berschrift1Zchn"/>
    <w:uiPriority w:val="9"/>
    <w:qFormat/>
    <w:pPr>
      <w:keepNext/>
      <w:keepLines/>
      <w:spacing w:after="311" w:line="265" w:lineRule="auto"/>
      <w:ind w:left="10" w:right="78" w:hanging="10"/>
      <w:outlineLvl w:val="0"/>
    </w:pPr>
    <w:rPr>
      <w:rFonts w:ascii="Calibri" w:eastAsia="Calibri" w:hAnsi="Calibri" w:cs="Calibri"/>
      <w:b/>
      <w:color w:val="000000"/>
    </w:rPr>
  </w:style>
  <w:style w:type="paragraph" w:styleId="berschrift2">
    <w:name w:val="heading 2"/>
    <w:next w:val="Standard"/>
    <w:link w:val="berschrift2Zchn"/>
    <w:uiPriority w:val="9"/>
    <w:unhideWhenUsed/>
    <w:qFormat/>
    <w:pPr>
      <w:keepNext/>
      <w:keepLines/>
      <w:spacing w:after="311" w:line="265" w:lineRule="auto"/>
      <w:ind w:left="10" w:right="78" w:hanging="10"/>
      <w:outlineLvl w:val="1"/>
    </w:pPr>
    <w:rPr>
      <w:rFonts w:ascii="Calibri" w:eastAsia="Calibri" w:hAnsi="Calibri" w:cs="Calibri"/>
      <w:b/>
      <w:color w:val="000000"/>
    </w:rPr>
  </w:style>
  <w:style w:type="paragraph" w:styleId="berschrift3">
    <w:name w:val="heading 3"/>
    <w:next w:val="Standard"/>
    <w:link w:val="berschrift3Zchn"/>
    <w:uiPriority w:val="9"/>
    <w:unhideWhenUsed/>
    <w:qFormat/>
    <w:pPr>
      <w:keepNext/>
      <w:keepLines/>
      <w:spacing w:after="343" w:line="259" w:lineRule="auto"/>
      <w:ind w:left="10" w:hanging="10"/>
      <w:outlineLvl w:val="2"/>
    </w:pPr>
    <w:rPr>
      <w:rFonts w:ascii="Calibri" w:eastAsia="Calibri" w:hAnsi="Calibri" w:cs="Calibri"/>
      <w:b/>
      <w:i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link w:val="berschrift3"/>
    <w:rPr>
      <w:rFonts w:ascii="Calibri" w:eastAsia="Calibri" w:hAnsi="Calibri" w:cs="Calibri"/>
      <w:b/>
      <w:i/>
      <w:color w:val="000000"/>
      <w:sz w:val="24"/>
    </w:rPr>
  </w:style>
  <w:style w:type="character" w:customStyle="1" w:styleId="berschrift1Zchn">
    <w:name w:val="Überschrift 1 Zchn"/>
    <w:link w:val="berschrift1"/>
    <w:rPr>
      <w:rFonts w:ascii="Calibri" w:eastAsia="Calibri" w:hAnsi="Calibri" w:cs="Calibri"/>
      <w:b/>
      <w:color w:val="000000"/>
      <w:sz w:val="24"/>
    </w:rPr>
  </w:style>
  <w:style w:type="character" w:customStyle="1" w:styleId="berschrift2Zchn">
    <w:name w:val="Überschrift 2 Zchn"/>
    <w:link w:val="berschrift2"/>
    <w:rPr>
      <w:rFonts w:ascii="Calibri" w:eastAsia="Calibri" w:hAnsi="Calibri" w:cs="Calibri"/>
      <w:b/>
      <w:color w:val="000000"/>
      <w:sz w:val="24"/>
    </w:rPr>
  </w:style>
  <w:style w:type="paragraph" w:styleId="Verzeichnis1">
    <w:name w:val="toc 1"/>
    <w:hidden/>
    <w:uiPriority w:val="39"/>
    <w:pPr>
      <w:spacing w:before="120" w:after="120"/>
    </w:pPr>
    <w:rPr>
      <w:rFonts w:eastAsia="Times New Roman" w:cstheme="minorHAnsi"/>
      <w:b/>
      <w:bCs/>
      <w:caps/>
      <w:sz w:val="20"/>
      <w:szCs w:val="20"/>
    </w:rPr>
  </w:style>
  <w:style w:type="paragraph" w:styleId="Verzeichnis2">
    <w:name w:val="toc 2"/>
    <w:hidden/>
    <w:uiPriority w:val="39"/>
    <w:pPr>
      <w:ind w:left="240"/>
    </w:pPr>
    <w:rPr>
      <w:rFonts w:eastAsia="Times New Roman" w:cstheme="minorHAnsi"/>
      <w:smallCaps/>
      <w:sz w:val="20"/>
      <w:szCs w:val="20"/>
    </w:rPr>
  </w:style>
  <w:style w:type="paragraph" w:styleId="Verzeichnis3">
    <w:name w:val="toc 3"/>
    <w:hidden/>
    <w:uiPriority w:val="39"/>
    <w:pPr>
      <w:ind w:left="480"/>
    </w:pPr>
    <w:rPr>
      <w:rFonts w:eastAsia="Times New Roman" w:cstheme="minorHAnsi"/>
      <w:i/>
      <w:i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680691"/>
    <w:pPr>
      <w:tabs>
        <w:tab w:val="center" w:pos="4536"/>
        <w:tab w:val="right" w:pos="9072"/>
      </w:tabs>
      <w:ind w:left="10" w:hanging="10"/>
    </w:pPr>
    <w:rPr>
      <w:rFonts w:ascii="Calibri" w:eastAsia="Calibri" w:hAnsi="Calibri" w:cs="Calibri"/>
      <w:color w:val="000000"/>
    </w:rPr>
  </w:style>
  <w:style w:type="character" w:customStyle="1" w:styleId="FuzeileZchn">
    <w:name w:val="Fußzeile Zchn"/>
    <w:basedOn w:val="Absatz-Standardschriftart"/>
    <w:link w:val="Fuzeile"/>
    <w:uiPriority w:val="99"/>
    <w:rsid w:val="00680691"/>
    <w:rPr>
      <w:rFonts w:ascii="Calibri" w:eastAsia="Calibri" w:hAnsi="Calibri" w:cs="Calibri"/>
      <w:color w:val="000000"/>
    </w:rPr>
  </w:style>
  <w:style w:type="paragraph" w:customStyle="1" w:styleId="Literaturverzeichnis1">
    <w:name w:val="Literaturverzeichnis1"/>
    <w:basedOn w:val="Standard"/>
    <w:link w:val="BibliographyZchn"/>
    <w:rsid w:val="005D157D"/>
    <w:pPr>
      <w:spacing w:line="480" w:lineRule="auto"/>
      <w:ind w:left="720" w:right="3" w:hanging="720"/>
    </w:pPr>
    <w:rPr>
      <w:rFonts w:eastAsia="Calibri"/>
      <w:color w:val="000000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5D157D"/>
    <w:rPr>
      <w:rFonts w:ascii="Times New Roman" w:eastAsia="Calibri" w:hAnsi="Times New Roman" w:cs="Times New Roman"/>
      <w:color w:val="000000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3071FF"/>
    <w:pPr>
      <w:spacing w:before="480" w:after="0" w:line="276" w:lineRule="auto"/>
      <w:ind w:left="0" w:right="0" w:firstLine="0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unhideWhenUsed/>
    <w:rsid w:val="003071F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3071F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3071F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3071F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3071F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3071F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8E6E97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E6E97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57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57D8"/>
    <w:pPr>
      <w:spacing w:after="7"/>
      <w:ind w:left="10" w:hanging="10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57D8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57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57D8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E7525D"/>
  </w:style>
  <w:style w:type="character" w:styleId="Hervorhebung">
    <w:name w:val="Emphasis"/>
    <w:basedOn w:val="Absatz-Standardschriftart"/>
    <w:uiPriority w:val="20"/>
    <w:qFormat/>
    <w:rsid w:val="00E7525D"/>
    <w:rPr>
      <w:i/>
      <w:i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B198C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6D736D"/>
    <w:pPr>
      <w:spacing w:before="100" w:beforeAutospacing="1" w:after="100" w:afterAutospacing="1"/>
    </w:pPr>
  </w:style>
  <w:style w:type="character" w:styleId="HTMLCode">
    <w:name w:val="HTML Code"/>
    <w:basedOn w:val="Absatz-Standardschriftart"/>
    <w:uiPriority w:val="99"/>
    <w:semiHidden/>
    <w:unhideWhenUsed/>
    <w:rsid w:val="004763C2"/>
    <w:rPr>
      <w:rFonts w:ascii="Courier New" w:eastAsia="Times New Roman" w:hAnsi="Courier New" w:cs="Courier New"/>
      <w:sz w:val="20"/>
      <w:szCs w:val="20"/>
    </w:rPr>
  </w:style>
  <w:style w:type="paragraph" w:styleId="berarbeitung">
    <w:name w:val="Revision"/>
    <w:hidden/>
    <w:uiPriority w:val="99"/>
    <w:semiHidden/>
    <w:rsid w:val="0080275B"/>
    <w:rPr>
      <w:rFonts w:ascii="Times New Roman" w:eastAsia="Times New Roman" w:hAnsi="Times New Roman" w:cs="Times New Roman"/>
    </w:rPr>
  </w:style>
  <w:style w:type="paragraph" w:styleId="Listenabsatz">
    <w:name w:val="List Paragraph"/>
    <w:basedOn w:val="Standard"/>
    <w:uiPriority w:val="34"/>
    <w:qFormat/>
    <w:rsid w:val="003D5D8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6D2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6D24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1329F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de-DE"/>
    </w:rPr>
  </w:style>
  <w:style w:type="paragraph" w:customStyle="1" w:styleId="displaytext1ytoza">
    <w:name w:val="_displaytext_1ytoza"/>
    <w:basedOn w:val="Standard"/>
    <w:rsid w:val="00B10637"/>
    <w:pPr>
      <w:spacing w:before="100" w:beforeAutospacing="1" w:after="100" w:afterAutospacing="1"/>
    </w:pPr>
  </w:style>
  <w:style w:type="paragraph" w:customStyle="1" w:styleId="responsevalue17j1v8">
    <w:name w:val="_responsevalue_17j1v8"/>
    <w:basedOn w:val="Standard"/>
    <w:rsid w:val="00B10637"/>
    <w:pPr>
      <w:spacing w:before="100" w:beforeAutospacing="1" w:after="100" w:afterAutospacing="1"/>
    </w:pPr>
  </w:style>
  <w:style w:type="paragraph" w:styleId="KeinLeerraum">
    <w:name w:val="No Spacing"/>
    <w:uiPriority w:val="1"/>
    <w:qFormat/>
    <w:rsid w:val="00B10637"/>
    <w:rPr>
      <w:rFonts w:eastAsiaTheme="minorHAnsi"/>
      <w:lang w:eastAsia="en-US"/>
    </w:rPr>
  </w:style>
  <w:style w:type="table" w:styleId="Tabellenraster">
    <w:name w:val="Table Grid"/>
    <w:basedOn w:val="NormaleTabelle"/>
    <w:uiPriority w:val="39"/>
    <w:rsid w:val="00E0294E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352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78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29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437670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355587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1420663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56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3424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431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23925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59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2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5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86B2127-B86C-4E5C-B04E-FEBD60141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2588</Words>
  <Characters>16311</Characters>
  <Application>Microsoft Office Word</Application>
  <DocSecurity>0</DocSecurity>
  <Lines>135</Lines>
  <Paragraphs>3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Hochreuter</dc:creator>
  <cp:keywords/>
  <dc:description/>
  <cp:lastModifiedBy>Hochreuter Jana</cp:lastModifiedBy>
  <cp:revision>10</cp:revision>
  <cp:lastPrinted>2024-09-17T08:44:00Z</cp:lastPrinted>
  <dcterms:created xsi:type="dcterms:W3CDTF">2025-07-09T08:23:00Z</dcterms:created>
  <dcterms:modified xsi:type="dcterms:W3CDTF">2025-07-27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O0xsXx9"/&gt;&lt;style id="http://www.zotero.org/styles/apa" locale="en-GB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ontAskDelayCitationUpdates" value="true"/&gt;&lt;/prefs&gt;&lt;/data&gt;</vt:lpwstr>
  </property>
</Properties>
</file>